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7540" w:rsidRPr="00D32225" w:rsidRDefault="0046591A" w:rsidP="00E000ED">
      <w:pPr>
        <w:pStyle w:val="MDPI62Acknowledgments"/>
        <w:spacing w:line="480" w:lineRule="auto"/>
        <w:jc w:val="left"/>
        <w:rPr>
          <w:rFonts w:ascii="Times New Roman" w:hAnsi="Times New Roman"/>
          <w:b/>
          <w:bCs/>
          <w:color w:val="auto"/>
          <w:sz w:val="24"/>
          <w:szCs w:val="24"/>
        </w:rPr>
      </w:pPr>
      <w:bookmarkStart w:id="0" w:name="_GoBack"/>
      <w:bookmarkEnd w:id="0"/>
      <w:r>
        <w:rPr>
          <w:rFonts w:ascii="Times New Roman" w:hAnsi="Times New Roman"/>
          <w:b/>
          <w:snapToGrid/>
          <w:color w:val="000000" w:themeColor="text1"/>
          <w:sz w:val="24"/>
          <w:szCs w:val="24"/>
          <w:shd w:val="clear" w:color="auto" w:fill="FFFFFF"/>
          <w:lang w:val="en-GB" w:eastAsia="en-GB" w:bidi="ar-SA"/>
        </w:rPr>
        <w:t xml:space="preserve">Additional file 1: Text </w:t>
      </w:r>
      <w:proofErr w:type="spellStart"/>
      <w:r>
        <w:rPr>
          <w:rFonts w:ascii="Times New Roman" w:hAnsi="Times New Roman"/>
          <w:b/>
          <w:snapToGrid/>
          <w:color w:val="000000" w:themeColor="text1"/>
          <w:sz w:val="24"/>
          <w:szCs w:val="24"/>
          <w:shd w:val="clear" w:color="auto" w:fill="FFFFFF"/>
          <w:lang w:val="en-GB" w:eastAsia="en-GB" w:bidi="ar-SA"/>
        </w:rPr>
        <w:t>S1</w:t>
      </w:r>
      <w:proofErr w:type="spellEnd"/>
      <w:r>
        <w:rPr>
          <w:rFonts w:ascii="Times New Roman" w:hAnsi="Times New Roman"/>
          <w:b/>
          <w:bCs/>
          <w:color w:val="auto"/>
          <w:sz w:val="24"/>
          <w:szCs w:val="24"/>
        </w:rPr>
        <w:t>.</w:t>
      </w:r>
      <w:r w:rsidR="002D3842" w:rsidRPr="00D32225">
        <w:rPr>
          <w:rFonts w:ascii="Times New Roman" w:hAnsi="Times New Roman"/>
          <w:b/>
          <w:bCs/>
          <w:color w:val="auto"/>
          <w:sz w:val="24"/>
          <w:szCs w:val="24"/>
        </w:rPr>
        <w:t xml:space="preserve"> Methodological detail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 xml:space="preserve">Screening of </w:t>
      </w:r>
      <w:r w:rsidRPr="00D32225">
        <w:rPr>
          <w:rFonts w:ascii="Times New Roman" w:hAnsi="Times New Roman"/>
          <w:sz w:val="24"/>
          <w:szCs w:val="24"/>
        </w:rPr>
        <w:t>L. donovani</w:t>
      </w:r>
      <w:r w:rsidRPr="00D32225">
        <w:rPr>
          <w:rFonts w:ascii="Times New Roman" w:hAnsi="Times New Roman"/>
          <w:i w:val="0"/>
          <w:iCs/>
          <w:sz w:val="24"/>
          <w:szCs w:val="24"/>
        </w:rPr>
        <w:t xml:space="preserve"> secretory antigens associated with amastigote stage</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A query was performed using </w:t>
      </w:r>
      <w:proofErr w:type="spellStart"/>
      <w:r w:rsidRPr="00D32225">
        <w:rPr>
          <w:rFonts w:ascii="Times New Roman" w:hAnsi="Times New Roman"/>
          <w:sz w:val="24"/>
          <w:szCs w:val="24"/>
        </w:rPr>
        <w:t>NCBI</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MeSH</w:t>
      </w:r>
      <w:proofErr w:type="spellEnd"/>
      <w:r w:rsidRPr="00D32225">
        <w:rPr>
          <w:rFonts w:ascii="Times New Roman" w:hAnsi="Times New Roman"/>
          <w:sz w:val="24"/>
          <w:szCs w:val="24"/>
        </w:rPr>
        <w:t xml:space="preserve"> terms “Leishmania donovani” and “proteome” in the </w:t>
      </w:r>
      <w:proofErr w:type="spellStart"/>
      <w:r w:rsidRPr="00D32225">
        <w:rPr>
          <w:rFonts w:ascii="Times New Roman" w:hAnsi="Times New Roman"/>
          <w:sz w:val="24"/>
          <w:szCs w:val="24"/>
        </w:rPr>
        <w:t>Pubmed</w:t>
      </w:r>
      <w:proofErr w:type="spellEnd"/>
      <w:r w:rsidRPr="00D32225">
        <w:rPr>
          <w:rFonts w:ascii="Times New Roman" w:hAnsi="Times New Roman"/>
          <w:sz w:val="24"/>
          <w:szCs w:val="24"/>
        </w:rPr>
        <w:t xml:space="preserve"> literature database on proteomic studies of </w:t>
      </w:r>
      <w:r w:rsidRPr="00D32225">
        <w:rPr>
          <w:rFonts w:ascii="Times New Roman" w:hAnsi="Times New Roman"/>
          <w:i/>
          <w:sz w:val="24"/>
          <w:szCs w:val="24"/>
        </w:rPr>
        <w:t xml:space="preserve">L. donovani </w:t>
      </w:r>
      <w:r w:rsidRPr="00D32225">
        <w:rPr>
          <w:rFonts w:ascii="Times New Roman" w:hAnsi="Times New Roman"/>
          <w:sz w:val="24"/>
          <w:szCs w:val="24"/>
        </w:rPr>
        <w:t xml:space="preserve">exclusive to the search term. Research articles that quantitatively evaluated MS-driven proteomic abundance of amastigotes were selected to create a local database of proteins. By using the provided IDs, which are either for genes or proteins, corresponding </w:t>
      </w:r>
      <w:proofErr w:type="spellStart"/>
      <w:r w:rsidRPr="00D32225">
        <w:rPr>
          <w:rFonts w:ascii="Times New Roman" w:hAnsi="Times New Roman"/>
          <w:sz w:val="24"/>
          <w:szCs w:val="24"/>
        </w:rPr>
        <w:t>Uniprot</w:t>
      </w:r>
      <w:proofErr w:type="spellEnd"/>
      <w:r w:rsidRPr="00D32225">
        <w:rPr>
          <w:rFonts w:ascii="Times New Roman" w:hAnsi="Times New Roman"/>
          <w:sz w:val="24"/>
          <w:szCs w:val="24"/>
        </w:rPr>
        <w:t xml:space="preserve"> protein accessions were retrieved, either directly from </w:t>
      </w:r>
      <w:proofErr w:type="spellStart"/>
      <w:r w:rsidRPr="00D32225">
        <w:rPr>
          <w:rFonts w:ascii="Times New Roman" w:hAnsi="Times New Roman"/>
          <w:sz w:val="24"/>
          <w:szCs w:val="24"/>
        </w:rPr>
        <w:t>UniprotKB</w:t>
      </w:r>
      <w:proofErr w:type="spellEnd"/>
      <w:r w:rsidRPr="00D32225">
        <w:rPr>
          <w:rFonts w:ascii="Times New Roman" w:hAnsi="Times New Roman"/>
          <w:sz w:val="24"/>
          <w:szCs w:val="24"/>
        </w:rPr>
        <w:t xml:space="preserve"> database (</w:t>
      </w:r>
      <w:hyperlink r:id="rId8" w:history="1">
        <w:r w:rsidRPr="00D32225">
          <w:rPr>
            <w:rFonts w:ascii="Times New Roman" w:hAnsi="Times New Roman"/>
            <w:sz w:val="24"/>
            <w:szCs w:val="24"/>
          </w:rPr>
          <w:t>https://www.uniprot.org/help/uniprotkb</w:t>
        </w:r>
      </w:hyperlink>
      <w:r w:rsidRPr="00D32225">
        <w:rPr>
          <w:rFonts w:ascii="Times New Roman" w:hAnsi="Times New Roman"/>
          <w:sz w:val="24"/>
          <w:szCs w:val="24"/>
        </w:rPr>
        <w:t xml:space="preserve">), or via query in </w:t>
      </w:r>
      <w:proofErr w:type="spellStart"/>
      <w:r w:rsidRPr="00D32225">
        <w:rPr>
          <w:rFonts w:ascii="Times New Roman" w:hAnsi="Times New Roman"/>
          <w:sz w:val="24"/>
          <w:szCs w:val="24"/>
        </w:rPr>
        <w:t>NCBI</w:t>
      </w:r>
      <w:proofErr w:type="spellEnd"/>
      <w:r w:rsidRPr="00D32225">
        <w:rPr>
          <w:rFonts w:ascii="Times New Roman" w:hAnsi="Times New Roman"/>
          <w:sz w:val="24"/>
          <w:szCs w:val="24"/>
        </w:rPr>
        <w:t xml:space="preserve"> database followed by </w:t>
      </w:r>
      <w:proofErr w:type="spellStart"/>
      <w:r w:rsidRPr="00D32225">
        <w:rPr>
          <w:rFonts w:ascii="Times New Roman" w:hAnsi="Times New Roman"/>
          <w:sz w:val="24"/>
          <w:szCs w:val="24"/>
        </w:rPr>
        <w:t>BLASTP</w:t>
      </w:r>
      <w:proofErr w:type="spellEnd"/>
      <w:r w:rsidRPr="00D32225">
        <w:rPr>
          <w:rFonts w:ascii="Times New Roman" w:hAnsi="Times New Roman"/>
          <w:sz w:val="24"/>
          <w:szCs w:val="24"/>
        </w:rPr>
        <w:t xml:space="preserve"> search (https://blast.ncbi.nlm.nih.gov/Blast.cgi). Similar protein sequences of </w:t>
      </w:r>
      <w:r w:rsidRPr="00D32225">
        <w:rPr>
          <w:rFonts w:ascii="Times New Roman" w:hAnsi="Times New Roman"/>
          <w:i/>
          <w:sz w:val="24"/>
          <w:szCs w:val="24"/>
        </w:rPr>
        <w:t>L. donovani</w:t>
      </w:r>
      <w:r w:rsidRPr="00D32225">
        <w:rPr>
          <w:rFonts w:ascii="Times New Roman" w:hAnsi="Times New Roman"/>
          <w:sz w:val="24"/>
          <w:szCs w:val="24"/>
        </w:rPr>
        <w:t xml:space="preserve"> with at least 90% identity for total query length within </w:t>
      </w:r>
      <w:proofErr w:type="spellStart"/>
      <w:r w:rsidRPr="00D32225">
        <w:rPr>
          <w:rFonts w:ascii="Times New Roman" w:hAnsi="Times New Roman"/>
          <w:sz w:val="24"/>
          <w:szCs w:val="24"/>
        </w:rPr>
        <w:t>UniRef</w:t>
      </w:r>
      <w:proofErr w:type="spellEnd"/>
      <w:r w:rsidRPr="00D32225">
        <w:rPr>
          <w:rFonts w:ascii="Times New Roman" w:hAnsi="Times New Roman"/>
          <w:sz w:val="24"/>
          <w:szCs w:val="24"/>
        </w:rPr>
        <w:t xml:space="preserve"> cluster </w:t>
      </w:r>
      <w:r w:rsidR="00AB5DD0" w:rsidRPr="00D32225">
        <w:rPr>
          <w:rFonts w:ascii="Times New Roman" w:hAnsi="Times New Roman"/>
          <w:sz w:val="24"/>
          <w:szCs w:val="24"/>
        </w:rPr>
        <w:fldChar w:fldCharType="begin">
          <w:fldData xml:space="preserve">PEVuZE5vdGU+PENpdGU+PEF1dGhvcj5TdXplazwvQXV0aG9yPjxZZWFyPjIwMTU8L1llYXI+PFJl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5MjYtMzI8L3BhZ2VzPjx2b2x1bWU+MzE8L3ZvbHVtZT48bnVtYmVy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TdXplazwvQXV0aG9yPjxZZWFyPjIwMTU8L1llYXI+PFJl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5MjYtMzI8L3BhZ2VzPjx2b2x1bWU+MzE8L3ZvbHVtZT48bnVtYmVy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 w:tooltip="Suzek, 2015 #55" w:history="1">
        <w:r w:rsidR="00D86340" w:rsidRPr="00D32225">
          <w:rPr>
            <w:rFonts w:ascii="Times New Roman" w:hAnsi="Times New Roman"/>
            <w:noProof/>
            <w:sz w:val="24"/>
            <w:szCs w:val="24"/>
          </w:rPr>
          <w:t>1</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were </w:t>
      </w:r>
      <w:proofErr w:type="gramStart"/>
      <w:r w:rsidRPr="00D32225">
        <w:rPr>
          <w:rFonts w:ascii="Times New Roman" w:hAnsi="Times New Roman"/>
          <w:sz w:val="24"/>
          <w:szCs w:val="24"/>
        </w:rPr>
        <w:t>retrieved</w:t>
      </w:r>
      <w:proofErr w:type="gramEnd"/>
      <w:r w:rsidRPr="00D32225">
        <w:rPr>
          <w:rFonts w:ascii="Times New Roman" w:hAnsi="Times New Roman"/>
          <w:sz w:val="24"/>
          <w:szCs w:val="24"/>
        </w:rPr>
        <w:t xml:space="preserve">. Similarly, </w:t>
      </w:r>
      <w:proofErr w:type="spellStart"/>
      <w:r w:rsidRPr="00D32225">
        <w:rPr>
          <w:rFonts w:ascii="Times New Roman" w:hAnsi="Times New Roman"/>
          <w:sz w:val="24"/>
          <w:szCs w:val="24"/>
        </w:rPr>
        <w:t>Uniprot</w:t>
      </w:r>
      <w:proofErr w:type="spellEnd"/>
      <w:r w:rsidRPr="00D32225">
        <w:rPr>
          <w:rFonts w:ascii="Times New Roman" w:hAnsi="Times New Roman"/>
          <w:sz w:val="24"/>
          <w:szCs w:val="24"/>
        </w:rPr>
        <w:t xml:space="preserve"> accession IDs and sequences of secretome of </w:t>
      </w:r>
      <w:r w:rsidRPr="00D32225">
        <w:rPr>
          <w:rFonts w:ascii="Times New Roman" w:hAnsi="Times New Roman"/>
          <w:i/>
          <w:sz w:val="24"/>
          <w:szCs w:val="24"/>
        </w:rPr>
        <w:t>L. donovani</w:t>
      </w:r>
      <w:r w:rsidRPr="00D32225">
        <w:rPr>
          <w:rFonts w:ascii="Times New Roman" w:hAnsi="Times New Roman"/>
          <w:sz w:val="24"/>
          <w:szCs w:val="24"/>
        </w:rPr>
        <w:t xml:space="preserve"> were retrieved. A local search was performed to match the screened amastigote proteins against the secretome proteins using </w:t>
      </w:r>
      <w:proofErr w:type="spellStart"/>
      <w:r w:rsidRPr="00D32225">
        <w:rPr>
          <w:rFonts w:ascii="Times New Roman" w:hAnsi="Times New Roman"/>
          <w:sz w:val="24"/>
          <w:szCs w:val="24"/>
        </w:rPr>
        <w:t>ViroBLAST</w:t>
      </w:r>
      <w:proofErr w:type="spellEnd"/>
      <w:r w:rsidRPr="00D32225">
        <w:rPr>
          <w:rFonts w:ascii="Times New Roman" w:hAnsi="Times New Roman"/>
          <w:sz w:val="24"/>
          <w:szCs w:val="24"/>
        </w:rPr>
        <w:t xml:space="preserve"> with a cut-off value of 90% for both query cover and identity. Subsequently, amastigote proteins having classical or non-classical secretory signal sequences with no more than one transmembrane helix were predicted by </w:t>
      </w:r>
      <w:proofErr w:type="spellStart"/>
      <w:r w:rsidRPr="00D32225">
        <w:rPr>
          <w:rFonts w:ascii="Times New Roman" w:hAnsi="Times New Roman"/>
          <w:sz w:val="24"/>
          <w:szCs w:val="24"/>
        </w:rPr>
        <w:t>SignalP</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v4.0</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SecretomeP</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TMHMM</w:t>
      </w:r>
      <w:proofErr w:type="spellEnd"/>
      <w:r w:rsidRPr="00D32225">
        <w:rPr>
          <w:rFonts w:ascii="Times New Roman" w:hAnsi="Times New Roman"/>
          <w:sz w:val="24"/>
          <w:szCs w:val="24"/>
        </w:rPr>
        <w:t xml:space="preserve"> web tools. All the cross-matched and predicted secretory proteins were then subjected for antigenicity prediction by </w:t>
      </w:r>
      <w:proofErr w:type="spellStart"/>
      <w:r w:rsidRPr="00D32225">
        <w:rPr>
          <w:rFonts w:ascii="Times New Roman" w:hAnsi="Times New Roman"/>
          <w:sz w:val="24"/>
          <w:szCs w:val="24"/>
        </w:rPr>
        <w:t>ANTIGENpro</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VaxiJen</w:t>
      </w:r>
      <w:proofErr w:type="spellEnd"/>
      <w:r w:rsidRPr="00D32225">
        <w:rPr>
          <w:rFonts w:ascii="Times New Roman" w:hAnsi="Times New Roman"/>
          <w:sz w:val="24"/>
          <w:szCs w:val="24"/>
        </w:rPr>
        <w:t xml:space="preserve">. The overall accuracy of </w:t>
      </w:r>
      <w:proofErr w:type="spellStart"/>
      <w:r w:rsidRPr="00D32225">
        <w:rPr>
          <w:rFonts w:ascii="Times New Roman" w:hAnsi="Times New Roman"/>
          <w:sz w:val="24"/>
          <w:szCs w:val="24"/>
        </w:rPr>
        <w:t>ANTIGENpro</w:t>
      </w:r>
      <w:proofErr w:type="spellEnd"/>
      <w:r w:rsidRPr="00D32225">
        <w:rPr>
          <w:rFonts w:ascii="Times New Roman" w:hAnsi="Times New Roman"/>
          <w:sz w:val="24"/>
          <w:szCs w:val="24"/>
        </w:rPr>
        <w:t xml:space="preserve"> has been reported to be more than 75% with a prediction threshold of 0.5, while accuracies of </w:t>
      </w:r>
      <w:proofErr w:type="spellStart"/>
      <w:r w:rsidRPr="00D32225">
        <w:rPr>
          <w:rFonts w:ascii="Times New Roman" w:hAnsi="Times New Roman"/>
          <w:sz w:val="24"/>
          <w:szCs w:val="24"/>
        </w:rPr>
        <w:t>VaxiJen</w:t>
      </w:r>
      <w:proofErr w:type="spellEnd"/>
      <w:r w:rsidRPr="00D32225">
        <w:rPr>
          <w:rFonts w:ascii="Times New Roman" w:hAnsi="Times New Roman"/>
          <w:sz w:val="24"/>
          <w:szCs w:val="24"/>
        </w:rPr>
        <w:t xml:space="preserve"> in internal and external validation lies in 70-89%, with highest accuracy observed at a threshold of 0.5 (default threshold for parasite model: 0.4). Therefore, proteins that have antigenic probability estimation of ≥ 0.5 by both tools were selected for next step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Cytotoxic T-lymphocyte (CTL) epitope prediction and immunogenicity assessment</w:t>
      </w:r>
    </w:p>
    <w:p w:rsidR="00921C29" w:rsidRPr="00D32225" w:rsidRDefault="00921C29" w:rsidP="00E000ED">
      <w:pPr>
        <w:pStyle w:val="MDPI31text"/>
        <w:spacing w:line="480" w:lineRule="auto"/>
        <w:jc w:val="left"/>
        <w:rPr>
          <w:rFonts w:ascii="Times New Roman" w:hAnsi="Times New Roman"/>
          <w:sz w:val="24"/>
          <w:szCs w:val="24"/>
        </w:rPr>
      </w:pPr>
      <w:proofErr w:type="spellStart"/>
      <w:r w:rsidRPr="00D32225">
        <w:rPr>
          <w:rFonts w:ascii="Times New Roman" w:hAnsi="Times New Roman"/>
          <w:sz w:val="24"/>
          <w:szCs w:val="24"/>
        </w:rPr>
        <w:lastRenderedPageBreak/>
        <w:t>CTL</w:t>
      </w:r>
      <w:proofErr w:type="spellEnd"/>
      <w:r w:rsidRPr="00D32225">
        <w:rPr>
          <w:rFonts w:ascii="Times New Roman" w:hAnsi="Times New Roman"/>
          <w:sz w:val="24"/>
          <w:szCs w:val="24"/>
        </w:rPr>
        <w:t xml:space="preserve"> epitopes have the abilities to elicit cell-mediated immunity.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class I molecules that bind short peptides majorly at the peptide anchor positions are highly polymorphic, albeit can be clustered into sets of molecules (</w:t>
      </w:r>
      <w:proofErr w:type="spellStart"/>
      <w:r w:rsidRPr="00D32225">
        <w:rPr>
          <w:rFonts w:ascii="Times New Roman" w:hAnsi="Times New Roman"/>
          <w:sz w:val="24"/>
          <w:szCs w:val="24"/>
        </w:rPr>
        <w:t>supertypes</w:t>
      </w:r>
      <w:proofErr w:type="spellEnd"/>
      <w:r w:rsidRPr="00D32225">
        <w:rPr>
          <w:rFonts w:ascii="Times New Roman" w:hAnsi="Times New Roman"/>
          <w:sz w:val="24"/>
          <w:szCs w:val="24"/>
        </w:rPr>
        <w:t xml:space="preserve">) that bind largely overlapping peptide repertoires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Sidney&lt;/Author&gt;&lt;Year&gt;2008&lt;/Year&gt;&lt;RecNum&gt;160&lt;/RecNum&gt;&lt;DisplayText&gt;[2]&lt;/DisplayText&gt;&lt;record&gt;&lt;rec-number&gt;160&lt;/rec-number&gt;&lt;foreign-keys&gt;&lt;key app="EN" db-id="a0fs92ax72xz0iee9t6xept6fdf55wprrxvr"&gt;160&lt;/key&gt;&lt;/foreign-keys&gt;&lt;ref-type name="Journal Article"&gt;17&lt;/ref-type&gt;&lt;contributors&gt;&lt;authors&gt;&lt;author&gt;Sidney, John&lt;/author&gt;&lt;author&gt;Peters, Bjoern&lt;/author&gt;&lt;author&gt;Frahm, Nicole&lt;/author&gt;&lt;author&gt;Brander, Christian&lt;/author&gt;&lt;author&gt;Sette, Alessandro&lt;/author&gt;&lt;/authors&gt;&lt;/contributors&gt;&lt;titles&gt;&lt;title&gt;HLA class I supertypes: a revised and updated classification&lt;/title&gt;&lt;secondary-title&gt;BMC Immunology&lt;/secondary-title&gt;&lt;/titles&gt;&lt;periodical&gt;&lt;full-title&gt;BMC Immunology&lt;/full-title&gt;&lt;/periodical&gt;&lt;pages&gt;1&lt;/pages&gt;&lt;volume&gt;9&lt;/volume&gt;&lt;number&gt;1&lt;/number&gt;&lt;dates&gt;&lt;year&gt;2008&lt;/year&gt;&lt;pub-dates&gt;&lt;date&gt;2008/01/22&lt;/date&gt;&lt;/pub-dates&gt;&lt;/dates&gt;&lt;isbn&gt;1471-2172&lt;/isbn&gt;&lt;urls&gt;&lt;related-urls&gt;&lt;url&gt;https://doi.org/10.1186/1471-2172-9-1&lt;/url&gt;&lt;/related-urls&gt;&lt;/urls&gt;&lt;electronic-resource-num&gt;10.1186/1471-2172-9-1&lt;/electronic-resource-num&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2" w:tooltip="Sidney, 2008 #160" w:history="1">
        <w:r w:rsidR="00D86340" w:rsidRPr="00D32225">
          <w:rPr>
            <w:rFonts w:ascii="Times New Roman" w:hAnsi="Times New Roman"/>
            <w:noProof/>
            <w:sz w:val="24"/>
            <w:szCs w:val="24"/>
          </w:rPr>
          <w:t>2</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By using default parameters of </w:t>
      </w:r>
      <w:proofErr w:type="spellStart"/>
      <w:r w:rsidRPr="00D32225">
        <w:rPr>
          <w:rFonts w:ascii="Times New Roman" w:hAnsi="Times New Roman"/>
          <w:sz w:val="24"/>
          <w:szCs w:val="24"/>
        </w:rPr>
        <w:t>NetCTL</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v1.2</w:t>
      </w:r>
      <w:proofErr w:type="spellEnd"/>
      <w:r w:rsidRPr="00D32225">
        <w:rPr>
          <w:rFonts w:ascii="Times New Roman" w:hAnsi="Times New Roman"/>
          <w:sz w:val="24"/>
          <w:szCs w:val="24"/>
        </w:rPr>
        <w:t xml:space="preserve"> server (</w:t>
      </w:r>
      <w:hyperlink r:id="rId9" w:history="1">
        <w:r w:rsidRPr="00D32225">
          <w:rPr>
            <w:rFonts w:ascii="Times New Roman" w:hAnsi="Times New Roman"/>
            <w:sz w:val="24"/>
            <w:szCs w:val="24"/>
          </w:rPr>
          <w:t>http://www.cbs.dtu.dk/services/NetCTL/</w:t>
        </w:r>
      </w:hyperlink>
      <w:r w:rsidR="002927BC" w:rsidRPr="00D32225">
        <w:rPr>
          <w:rFonts w:ascii="Times New Roman" w:hAnsi="Times New Roman"/>
          <w:sz w:val="24"/>
          <w:szCs w:val="24"/>
        </w:rPr>
        <w:t>)</w:t>
      </w:r>
      <w:r w:rsidRPr="00D32225">
        <w:rPr>
          <w:rFonts w:ascii="Times New Roman" w:hAnsi="Times New Roman"/>
          <w:sz w:val="24"/>
          <w:szCs w:val="24"/>
        </w:rPr>
        <w:t xml:space="preserve">,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epitopes (9-mer) were primarily screened for a threshold score of ≥ 0.75 against all the 12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class I </w:t>
      </w:r>
      <w:proofErr w:type="spellStart"/>
      <w:r w:rsidRPr="00D32225">
        <w:rPr>
          <w:rFonts w:ascii="Times New Roman" w:hAnsi="Times New Roman"/>
          <w:sz w:val="24"/>
          <w:szCs w:val="24"/>
        </w:rPr>
        <w:t>supertypes</w:t>
      </w:r>
      <w:proofErr w:type="spellEnd"/>
      <w:r w:rsidRPr="00D32225">
        <w:rPr>
          <w:rFonts w:ascii="Times New Roman" w:hAnsi="Times New Roman"/>
          <w:sz w:val="24"/>
          <w:szCs w:val="24"/>
        </w:rPr>
        <w:t xml:space="preserve">. At this threshold, </w:t>
      </w:r>
      <w:proofErr w:type="spellStart"/>
      <w:r w:rsidRPr="00D32225">
        <w:rPr>
          <w:rFonts w:ascii="Times New Roman" w:hAnsi="Times New Roman"/>
          <w:sz w:val="24"/>
          <w:szCs w:val="24"/>
        </w:rPr>
        <w:t>NetCTL</w:t>
      </w:r>
      <w:proofErr w:type="spellEnd"/>
      <w:r w:rsidRPr="00D32225">
        <w:rPr>
          <w:rFonts w:ascii="Times New Roman" w:hAnsi="Times New Roman"/>
          <w:sz w:val="24"/>
          <w:szCs w:val="24"/>
        </w:rPr>
        <w:t xml:space="preserve"> prediction has a sensitivity of 80% and specificity of 97%. Epitopes covering ≥ 4 </w:t>
      </w:r>
      <w:proofErr w:type="spellStart"/>
      <w:r w:rsidRPr="00D32225">
        <w:rPr>
          <w:rFonts w:ascii="Times New Roman" w:hAnsi="Times New Roman"/>
          <w:sz w:val="24"/>
          <w:szCs w:val="24"/>
        </w:rPr>
        <w:t>supertypes</w:t>
      </w:r>
      <w:proofErr w:type="spellEnd"/>
      <w:r w:rsidRPr="00D32225">
        <w:rPr>
          <w:rFonts w:ascii="Times New Roman" w:hAnsi="Times New Roman"/>
          <w:sz w:val="24"/>
          <w:szCs w:val="24"/>
        </w:rPr>
        <w:t xml:space="preserve"> were then treated in both </w:t>
      </w:r>
      <w:proofErr w:type="spellStart"/>
      <w:r w:rsidRPr="00D32225">
        <w:rPr>
          <w:rFonts w:ascii="Times New Roman" w:hAnsi="Times New Roman"/>
          <w:sz w:val="24"/>
          <w:szCs w:val="24"/>
        </w:rPr>
        <w:t>VaxiJen</w:t>
      </w:r>
      <w:proofErr w:type="spellEnd"/>
      <w:r w:rsidRPr="00D32225">
        <w:rPr>
          <w:rFonts w:ascii="Times New Roman" w:hAnsi="Times New Roman"/>
          <w:sz w:val="24"/>
          <w:szCs w:val="24"/>
        </w:rPr>
        <w:t xml:space="preserve"> (cut-off: 0.7) and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w:t>
      </w:r>
      <w:hyperlink r:id="rId10" w:history="1">
        <w:r w:rsidRPr="00D32225">
          <w:rPr>
            <w:rFonts w:ascii="Times New Roman" w:hAnsi="Times New Roman"/>
            <w:sz w:val="24"/>
            <w:szCs w:val="24"/>
          </w:rPr>
          <w:t>http://tools.iedb.org/main/tcell/</w:t>
        </w:r>
      </w:hyperlink>
      <w:r w:rsidRPr="00D32225">
        <w:rPr>
          <w:rFonts w:ascii="Times New Roman" w:hAnsi="Times New Roman"/>
          <w:sz w:val="24"/>
          <w:szCs w:val="24"/>
        </w:rPr>
        <w:t xml:space="preserve">)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class I immunogenicity prediction module for screening of highly immunogenic epitopes, followed by filtration using </w:t>
      </w:r>
      <w:proofErr w:type="spellStart"/>
      <w:r w:rsidRPr="00D32225">
        <w:rPr>
          <w:rFonts w:ascii="Times New Roman" w:hAnsi="Times New Roman"/>
          <w:sz w:val="24"/>
          <w:szCs w:val="24"/>
        </w:rPr>
        <w:t>TAPpred</w:t>
      </w:r>
      <w:proofErr w:type="spellEnd"/>
      <w:r w:rsidRPr="00D32225">
        <w:rPr>
          <w:rFonts w:ascii="Times New Roman" w:hAnsi="Times New Roman"/>
          <w:sz w:val="24"/>
          <w:szCs w:val="24"/>
        </w:rPr>
        <w:t xml:space="preserve"> to maximize the chance of selecting true TAP transport binder. </w:t>
      </w:r>
      <w:proofErr w:type="gramStart"/>
      <w:r w:rsidRPr="00D32225">
        <w:rPr>
          <w:rFonts w:ascii="Times New Roman" w:hAnsi="Times New Roman"/>
          <w:sz w:val="24"/>
          <w:szCs w:val="24"/>
        </w:rPr>
        <w:t>9-mer epitopes that may induce IL-10 as predicted by IL-</w:t>
      </w:r>
      <w:proofErr w:type="spellStart"/>
      <w:r w:rsidRPr="00D32225">
        <w:rPr>
          <w:rFonts w:ascii="Times New Roman" w:hAnsi="Times New Roman"/>
          <w:sz w:val="24"/>
          <w:szCs w:val="24"/>
        </w:rPr>
        <w:t>10Pred</w:t>
      </w:r>
      <w:proofErr w:type="spellEnd"/>
      <w:r w:rsidRPr="00D32225">
        <w:rPr>
          <w:rFonts w:ascii="Times New Roman" w:hAnsi="Times New Roman"/>
          <w:sz w:val="24"/>
          <w:szCs w:val="24"/>
        </w:rPr>
        <w:t xml:space="preserve"> (default parameters), were excluded.</w:t>
      </w:r>
      <w:proofErr w:type="gramEnd"/>
      <w:r w:rsidRPr="00D32225">
        <w:rPr>
          <w:rFonts w:ascii="Times New Roman" w:hAnsi="Times New Roman"/>
          <w:sz w:val="24"/>
          <w:szCs w:val="24"/>
        </w:rPr>
        <w:t xml:space="preserve"> To avoid sequence homology to human self-epitopes, </w:t>
      </w:r>
      <w:proofErr w:type="spellStart"/>
      <w:r w:rsidRPr="00D32225">
        <w:rPr>
          <w:rFonts w:ascii="Times New Roman" w:hAnsi="Times New Roman"/>
          <w:sz w:val="24"/>
          <w:szCs w:val="24"/>
        </w:rPr>
        <w:t>BLASTP</w:t>
      </w:r>
      <w:proofErr w:type="spellEnd"/>
      <w:r w:rsidRPr="00D32225">
        <w:rPr>
          <w:rFonts w:ascii="Times New Roman" w:hAnsi="Times New Roman"/>
          <w:sz w:val="24"/>
          <w:szCs w:val="24"/>
        </w:rPr>
        <w:t xml:space="preserve"> search was carried out against human (</w:t>
      </w:r>
      <w:proofErr w:type="spellStart"/>
      <w:r w:rsidRPr="00D32225">
        <w:rPr>
          <w:rFonts w:ascii="Times New Roman" w:hAnsi="Times New Roman"/>
          <w:sz w:val="24"/>
          <w:szCs w:val="24"/>
        </w:rPr>
        <w:t>taxid</w:t>
      </w:r>
      <w:proofErr w:type="spellEnd"/>
      <w:r w:rsidRPr="00D32225">
        <w:rPr>
          <w:rFonts w:ascii="Times New Roman" w:hAnsi="Times New Roman"/>
          <w:sz w:val="24"/>
          <w:szCs w:val="24"/>
        </w:rPr>
        <w:t xml:space="preserve">: 9606) non-redundant protein database. Epitopes with identical stretches greater than seven amino acids in length were discarded.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epitopes having B-cell epitope stretch </w:t>
      </w:r>
      <w:proofErr w:type="gramStart"/>
      <w:r w:rsidRPr="00D32225">
        <w:rPr>
          <w:rFonts w:ascii="Times New Roman" w:hAnsi="Times New Roman"/>
          <w:sz w:val="24"/>
          <w:szCs w:val="24"/>
        </w:rPr>
        <w:t xml:space="preserve">of more than 7 amino acid, as predicted by </w:t>
      </w:r>
      <w:proofErr w:type="spellStart"/>
      <w:r w:rsidRPr="00D32225">
        <w:rPr>
          <w:rFonts w:ascii="Times New Roman" w:hAnsi="Times New Roman"/>
          <w:sz w:val="24"/>
          <w:szCs w:val="24"/>
        </w:rPr>
        <w:t>Bepipred</w:t>
      </w:r>
      <w:proofErr w:type="spellEnd"/>
      <w:r w:rsidRPr="00D32225">
        <w:rPr>
          <w:rFonts w:ascii="Times New Roman" w:hAnsi="Times New Roman"/>
          <w:sz w:val="24"/>
          <w:szCs w:val="24"/>
        </w:rPr>
        <w:t xml:space="preserve"> linear epitope prediction module (</w:t>
      </w:r>
      <w:hyperlink r:id="rId11" w:history="1">
        <w:r w:rsidRPr="00D32225">
          <w:rPr>
            <w:rFonts w:ascii="Times New Roman" w:hAnsi="Times New Roman"/>
            <w:sz w:val="24"/>
            <w:szCs w:val="24"/>
          </w:rPr>
          <w:t>http://tools.iedb.org/bcell/</w:t>
        </w:r>
      </w:hyperlink>
      <w:r w:rsidRPr="00D32225">
        <w:rPr>
          <w:rFonts w:ascii="Times New Roman" w:hAnsi="Times New Roman"/>
          <w:sz w:val="24"/>
          <w:szCs w:val="24"/>
        </w:rPr>
        <w:t>),</w:t>
      </w:r>
      <w:proofErr w:type="gramEnd"/>
      <w:r w:rsidRPr="00D32225">
        <w:rPr>
          <w:rFonts w:ascii="Times New Roman" w:hAnsi="Times New Roman"/>
          <w:sz w:val="24"/>
          <w:szCs w:val="24"/>
        </w:rPr>
        <w:t xml:space="preserve"> were removed from the epitope set. The vital step in the development of a peptide-based vaccine is the selection of cross-presented epitopes with broader population coverage. As an evading mechanism, </w:t>
      </w:r>
      <w:r w:rsidRPr="00D32225">
        <w:rPr>
          <w:rFonts w:ascii="Times New Roman" w:hAnsi="Times New Roman"/>
          <w:i/>
          <w:iCs/>
          <w:sz w:val="24"/>
          <w:szCs w:val="24"/>
        </w:rPr>
        <w:t>Leishmania</w:t>
      </w:r>
      <w:r w:rsidRPr="00D32225">
        <w:rPr>
          <w:rFonts w:ascii="Times New Roman" w:hAnsi="Times New Roman"/>
          <w:sz w:val="24"/>
          <w:szCs w:val="24"/>
        </w:rPr>
        <w:t xml:space="preserve"> inhibits “antigen cross-priming” through direct cleavage of the SNARE </w:t>
      </w:r>
      <w:proofErr w:type="spellStart"/>
      <w:r w:rsidRPr="00D32225">
        <w:rPr>
          <w:rFonts w:ascii="Times New Roman" w:hAnsi="Times New Roman"/>
          <w:sz w:val="24"/>
          <w:szCs w:val="24"/>
        </w:rPr>
        <w:t>VAMP8</w:t>
      </w:r>
      <w:proofErr w:type="spellEnd"/>
      <w:r w:rsidRPr="00D32225">
        <w:rPr>
          <w:rFonts w:ascii="Times New Roman" w:hAnsi="Times New Roman"/>
          <w:sz w:val="24"/>
          <w:szCs w:val="24"/>
        </w:rPr>
        <w:t xml:space="preserve"> </w:t>
      </w:r>
      <w:r w:rsidR="00AB5DD0" w:rsidRPr="00D32225">
        <w:rPr>
          <w:rFonts w:ascii="Times New Roman" w:hAnsi="Times New Roman"/>
          <w:sz w:val="24"/>
          <w:szCs w:val="24"/>
        </w:rPr>
        <w:fldChar w:fldCharType="begin">
          <w:fldData xml:space="preserve">PEVuZE5vdGU+PENpdGU+PEF1dGhvcj5NYXRoZW91ZDwvQXV0aG9yPjxZZWFyPjIwMTM8L1llYXI+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NYXRoZW91ZDwvQXV0aG9yPjxZZWFyPjIwMTM8L1llYXI+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3" w:tooltip="Matheoud, 2013 #274" w:history="1">
        <w:r w:rsidR="00D86340" w:rsidRPr="00D32225">
          <w:rPr>
            <w:rFonts w:ascii="Times New Roman" w:hAnsi="Times New Roman"/>
            <w:noProof/>
            <w:sz w:val="24"/>
            <w:szCs w:val="24"/>
          </w:rPr>
          <w:t>3</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Since it has been well documented about the vital role of cross-priming in </w:t>
      </w:r>
      <w:r w:rsidRPr="00D32225">
        <w:rPr>
          <w:rFonts w:ascii="Times New Roman" w:hAnsi="Times New Roman"/>
          <w:i/>
          <w:iCs/>
          <w:sz w:val="24"/>
          <w:szCs w:val="24"/>
        </w:rPr>
        <w:t>Leishmania</w:t>
      </w:r>
      <w:r w:rsidRPr="00D32225">
        <w:rPr>
          <w:rFonts w:ascii="Times New Roman" w:hAnsi="Times New Roman"/>
          <w:sz w:val="24"/>
          <w:szCs w:val="24"/>
        </w:rPr>
        <w:t xml:space="preserve"> vaccine </w:t>
      </w:r>
      <w:r w:rsidR="00AB5DD0" w:rsidRPr="00D32225">
        <w:rPr>
          <w:rFonts w:ascii="Times New Roman" w:hAnsi="Times New Roman"/>
          <w:sz w:val="24"/>
          <w:szCs w:val="24"/>
        </w:rPr>
        <w:fldChar w:fldCharType="begin">
          <w:fldData xml:space="preserve">PEVuZE5vdGU+PENpdGU+PEF1dGhvcj5CZXJ0aG9sZXQ8L0F1dGhvcj48WWVhcj4yMDA1PC9ZZWFy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CZXJ0aG9sZXQ8L0F1dGhvcj48WWVhcj4yMDA1PC9ZZWFy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4" w:tooltip="Bertholet, 2005 #275" w:history="1">
        <w:r w:rsidR="00D86340" w:rsidRPr="00D32225">
          <w:rPr>
            <w:rFonts w:ascii="Times New Roman" w:hAnsi="Times New Roman"/>
            <w:noProof/>
            <w:sz w:val="24"/>
            <w:szCs w:val="24"/>
          </w:rPr>
          <w:t>4</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selection of multiple epitopes with different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 xml:space="preserve"> binding specificities will increase the target population.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 xml:space="preserve"> cross-presentation of the epitopes was analyzed by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recommended module for binding to a frequently occurring set of 70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 xml:space="preserve">-A, B and C human alleles </w:t>
      </w:r>
      <w:r w:rsidR="006731D3" w:rsidRPr="00D32225">
        <w:rPr>
          <w:rFonts w:ascii="Times New Roman" w:hAnsi="Times New Roman"/>
          <w:sz w:val="24"/>
          <w:szCs w:val="24"/>
        </w:rPr>
        <w:t>(see: Additional file</w:t>
      </w:r>
      <w:r w:rsidR="008F3B17" w:rsidRPr="00D32225">
        <w:rPr>
          <w:rFonts w:ascii="Times New Roman" w:hAnsi="Times New Roman"/>
          <w:sz w:val="24"/>
          <w:szCs w:val="24"/>
        </w:rPr>
        <w:t xml:space="preserve"> 2)</w:t>
      </w:r>
      <w:r w:rsidRPr="00D32225">
        <w:rPr>
          <w:rFonts w:ascii="Times New Roman" w:hAnsi="Times New Roman"/>
          <w:sz w:val="24"/>
          <w:szCs w:val="24"/>
        </w:rPr>
        <w:t xml:space="preserve">. Alleles within 1.0 percentile rank of binding probability were subjected </w:t>
      </w:r>
      <w:r w:rsidRPr="00D32225">
        <w:rPr>
          <w:rFonts w:ascii="Times New Roman" w:hAnsi="Times New Roman"/>
          <w:sz w:val="24"/>
          <w:szCs w:val="24"/>
        </w:rPr>
        <w:lastRenderedPageBreak/>
        <w:t>for estimation of theoretical population coverage (</w:t>
      </w:r>
      <w:proofErr w:type="spellStart"/>
      <w:r w:rsidRPr="00D32225">
        <w:rPr>
          <w:rFonts w:ascii="Times New Roman" w:hAnsi="Times New Roman"/>
          <w:sz w:val="24"/>
          <w:szCs w:val="24"/>
        </w:rPr>
        <w:t>TPC</w:t>
      </w:r>
      <w:proofErr w:type="spellEnd"/>
      <w:r w:rsidRPr="00D32225">
        <w:rPr>
          <w:rFonts w:ascii="Times New Roman" w:hAnsi="Times New Roman"/>
          <w:sz w:val="24"/>
          <w:szCs w:val="24"/>
        </w:rPr>
        <w:t xml:space="preserve">) using population tool of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Promiscuous epitopes each having more than 40% world </w:t>
      </w:r>
      <w:proofErr w:type="spellStart"/>
      <w:r w:rsidRPr="00D32225">
        <w:rPr>
          <w:rFonts w:ascii="Times New Roman" w:hAnsi="Times New Roman"/>
          <w:sz w:val="24"/>
          <w:szCs w:val="24"/>
        </w:rPr>
        <w:t>TPC</w:t>
      </w:r>
      <w:proofErr w:type="spellEnd"/>
      <w:r w:rsidRPr="00D32225">
        <w:rPr>
          <w:rFonts w:ascii="Times New Roman" w:hAnsi="Times New Roman"/>
          <w:sz w:val="24"/>
          <w:szCs w:val="24"/>
        </w:rPr>
        <w:t xml:space="preserve"> were short-listed as candidates for vaccine construction.</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Helper T-lymphocyte (HTL) epitope prediction and immunogenicity assessment</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Helper T- cell response, mainly of </w:t>
      </w:r>
      <w:proofErr w:type="spellStart"/>
      <w:r w:rsidRPr="00D32225">
        <w:rPr>
          <w:rFonts w:ascii="Times New Roman" w:hAnsi="Times New Roman"/>
          <w:sz w:val="24"/>
          <w:szCs w:val="24"/>
        </w:rPr>
        <w:t>Th1</w:t>
      </w:r>
      <w:proofErr w:type="spellEnd"/>
      <w:r w:rsidRPr="00D32225">
        <w:rPr>
          <w:rFonts w:ascii="Times New Roman" w:hAnsi="Times New Roman"/>
          <w:sz w:val="24"/>
          <w:szCs w:val="24"/>
        </w:rPr>
        <w:t xml:space="preserve"> type is most likely to be a crucial part of the prophylactic vaccine against human visceral leishmaniasis. </w:t>
      </w:r>
      <w:proofErr w:type="spellStart"/>
      <w:r w:rsidRPr="00D32225">
        <w:rPr>
          <w:rFonts w:ascii="Times New Roman" w:hAnsi="Times New Roman"/>
          <w:sz w:val="24"/>
          <w:szCs w:val="24"/>
        </w:rPr>
        <w:t>HTL</w:t>
      </w:r>
      <w:proofErr w:type="spellEnd"/>
      <w:r w:rsidRPr="00D32225">
        <w:rPr>
          <w:rFonts w:ascii="Times New Roman" w:hAnsi="Times New Roman"/>
          <w:sz w:val="24"/>
          <w:szCs w:val="24"/>
        </w:rPr>
        <w:t xml:space="preserve"> epitopes of 15-mer length were preliminary screened using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recommended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class II consensus prediction module with a percentile rank of &lt;1.0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recommended value: 10 percentile) for a complete set of human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II molecules derived from </w:t>
      </w:r>
      <w:proofErr w:type="spellStart"/>
      <w:r w:rsidRPr="00D32225">
        <w:rPr>
          <w:rFonts w:ascii="Times New Roman" w:hAnsi="Times New Roman"/>
          <w:sz w:val="24"/>
          <w:szCs w:val="24"/>
        </w:rPr>
        <w:t>NetMHCII</w:t>
      </w:r>
      <w:proofErr w:type="spellEnd"/>
      <w:r w:rsidRPr="00D32225">
        <w:rPr>
          <w:rFonts w:ascii="Times New Roman" w:hAnsi="Times New Roman"/>
          <w:sz w:val="24"/>
          <w:szCs w:val="24"/>
        </w:rPr>
        <w:t xml:space="preserve">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Jensen&lt;/Author&gt;&lt;Year&gt;2018&lt;/Year&gt;&lt;RecNum&gt;37&lt;/RecNum&gt;&lt;DisplayText&gt;[5]&lt;/DisplayText&gt;&lt;record&gt;&lt;rec-number&gt;37&lt;/rec-number&gt;&lt;foreign-keys&gt;&lt;key app="EN" db-id="a0fs92ax72xz0iee9t6xept6fdf55wprrxvr"&gt;37&lt;/key&gt;&lt;/foreign-keys&gt;&lt;ref-type name="Journal Article"&gt;17&lt;/ref-type&gt;&lt;contributors&gt;&lt;authors&gt;&lt;author&gt;Jensen, Kamilla Kjærgaard&lt;/author&gt;&lt;author&gt;Andreatta, Massimo&lt;/author&gt;&lt;author&gt;Marcatili, Paolo&lt;/author&gt;&lt;author&gt;Buus, Søren&lt;/author&gt;&lt;author&gt;Greenbaum, Jason A.&lt;/author&gt;&lt;author&gt;Yan, Zhen&lt;/author&gt;&lt;author&gt;Sette, Alessandro&lt;/author&gt;&lt;author&gt;Peters, Bjoern&lt;/author&gt;&lt;author&gt;Nielsen, Morten&lt;/author&gt;&lt;/authors&gt;&lt;/contributors&gt;&lt;titles&gt;&lt;title&gt;Improved methods for predicting peptide binding affinity to MHC class II molecules&lt;/title&gt;&lt;secondary-title&gt;Immunology&lt;/secondary-title&gt;&lt;/titles&gt;&lt;periodical&gt;&lt;full-title&gt;Immunology&lt;/full-title&gt;&lt;abbr-1&gt;Immunology&lt;/abbr-1&gt;&lt;/periodical&gt;&lt;pages&gt;394-406&lt;/pages&gt;&lt;volume&gt;154&lt;/volume&gt;&lt;number&gt;3&lt;/number&gt;&lt;dates&gt;&lt;year&gt;2018&lt;/year&gt;&lt;/dates&gt;&lt;urls&gt;&lt;related-urls&gt;&lt;url&gt;https://onlinelibrary.wiley.com/doi/abs/10.1111/imm.12889&lt;/url&gt;&lt;/related-urls&gt;&lt;/urls&gt;&lt;electronic-resource-num&gt;doi:10.1111/imm.12889&lt;/electronic-resource-num&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5" w:tooltip="Jensen, 2018 #37" w:history="1">
        <w:r w:rsidR="00D86340" w:rsidRPr="00D32225">
          <w:rPr>
            <w:rFonts w:ascii="Times New Roman" w:hAnsi="Times New Roman"/>
            <w:noProof/>
            <w:sz w:val="24"/>
            <w:szCs w:val="24"/>
          </w:rPr>
          <w:t>5</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w:t>
      </w:r>
      <w:proofErr w:type="spellStart"/>
      <w:r w:rsidRPr="00D32225">
        <w:rPr>
          <w:rFonts w:ascii="Times New Roman" w:hAnsi="Times New Roman"/>
          <w:sz w:val="24"/>
          <w:szCs w:val="24"/>
        </w:rPr>
        <w:t>v2.3</w:t>
      </w:r>
      <w:proofErr w:type="spellEnd"/>
      <w:r w:rsidRPr="00D32225">
        <w:rPr>
          <w:rFonts w:ascii="Times New Roman" w:hAnsi="Times New Roman"/>
          <w:sz w:val="24"/>
          <w:szCs w:val="24"/>
        </w:rPr>
        <w:t xml:space="preserve"> server: 25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 xml:space="preserve">-DR, 20 </w:t>
      </w:r>
      <w:proofErr w:type="spellStart"/>
      <w:r w:rsidRPr="00D32225">
        <w:rPr>
          <w:rFonts w:ascii="Times New Roman" w:hAnsi="Times New Roman"/>
          <w:sz w:val="24"/>
          <w:szCs w:val="24"/>
        </w:rPr>
        <w:t>HLA-DQ</w:t>
      </w:r>
      <w:proofErr w:type="spellEnd"/>
      <w:r w:rsidRPr="00D32225">
        <w:rPr>
          <w:rFonts w:ascii="Times New Roman" w:hAnsi="Times New Roman"/>
          <w:sz w:val="24"/>
          <w:szCs w:val="24"/>
        </w:rPr>
        <w:t xml:space="preserve"> and 9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w:t>
      </w:r>
      <w:r w:rsidR="002927BC" w:rsidRPr="00D32225">
        <w:rPr>
          <w:rFonts w:ascii="Times New Roman" w:hAnsi="Times New Roman"/>
          <w:sz w:val="24"/>
          <w:szCs w:val="24"/>
        </w:rPr>
        <w:t xml:space="preserve">DP alleles (see: </w:t>
      </w:r>
      <w:r w:rsidR="006731D3" w:rsidRPr="00D32225">
        <w:rPr>
          <w:rFonts w:ascii="Times New Roman" w:hAnsi="Times New Roman"/>
          <w:sz w:val="24"/>
          <w:szCs w:val="24"/>
        </w:rPr>
        <w:t>Additional file</w:t>
      </w:r>
      <w:r w:rsidR="002927BC" w:rsidRPr="00D32225">
        <w:rPr>
          <w:rFonts w:ascii="Times New Roman" w:hAnsi="Times New Roman"/>
          <w:sz w:val="24"/>
          <w:szCs w:val="24"/>
        </w:rPr>
        <w:t xml:space="preserve"> 2</w:t>
      </w:r>
      <w:r w:rsidRPr="00D32225">
        <w:rPr>
          <w:rFonts w:ascii="Times New Roman" w:hAnsi="Times New Roman"/>
          <w:sz w:val="24"/>
          <w:szCs w:val="24"/>
        </w:rPr>
        <w:t xml:space="preserve">). Since, our target was to cover both affinity and broad coverage in </w:t>
      </w:r>
      <w:proofErr w:type="gramStart"/>
      <w:r w:rsidRPr="00D32225">
        <w:rPr>
          <w:rFonts w:ascii="Times New Roman" w:hAnsi="Times New Roman"/>
          <w:sz w:val="24"/>
          <w:szCs w:val="24"/>
        </w:rPr>
        <w:t>human,</w:t>
      </w:r>
      <w:proofErr w:type="gramEnd"/>
      <w:r w:rsidRPr="00D32225">
        <w:rPr>
          <w:rFonts w:ascii="Times New Roman" w:hAnsi="Times New Roman"/>
          <w:sz w:val="24"/>
          <w:szCs w:val="24"/>
        </w:rPr>
        <w:t xml:space="preserve"> epitopes were preliminary narrowed down by selection of only those epitopes that bind to ≥ 3 different receptor alleles as predicted by consensus method, thus excluding those that may have lower coverage. 15-mer epitopes that may induce IL-10 as predicted by IL-</w:t>
      </w:r>
      <w:proofErr w:type="spellStart"/>
      <w:r w:rsidRPr="00D32225">
        <w:rPr>
          <w:rFonts w:ascii="Times New Roman" w:hAnsi="Times New Roman"/>
          <w:sz w:val="24"/>
          <w:szCs w:val="24"/>
        </w:rPr>
        <w:t>10Pred</w:t>
      </w:r>
      <w:proofErr w:type="spellEnd"/>
      <w:r w:rsidRPr="00D32225">
        <w:rPr>
          <w:rFonts w:ascii="Times New Roman" w:hAnsi="Times New Roman"/>
          <w:sz w:val="24"/>
          <w:szCs w:val="24"/>
        </w:rPr>
        <w:t xml:space="preserve"> (default parameters), were </w:t>
      </w:r>
      <w:proofErr w:type="gramStart"/>
      <w:r w:rsidRPr="00D32225">
        <w:rPr>
          <w:rFonts w:ascii="Times New Roman" w:hAnsi="Times New Roman"/>
          <w:sz w:val="24"/>
          <w:szCs w:val="24"/>
        </w:rPr>
        <w:t>excluded,</w:t>
      </w:r>
      <w:proofErr w:type="gramEnd"/>
      <w:r w:rsidRPr="00D32225">
        <w:rPr>
          <w:rFonts w:ascii="Times New Roman" w:hAnsi="Times New Roman"/>
          <w:sz w:val="24"/>
          <w:szCs w:val="24"/>
        </w:rPr>
        <w:t xml:space="preserve"> and immunogenically more potent peptides were screened using 7-allele method </w:t>
      </w:r>
      <w:r w:rsidR="00AB5DD0" w:rsidRPr="00D32225">
        <w:rPr>
          <w:rFonts w:ascii="Times New Roman" w:hAnsi="Times New Roman"/>
          <w:sz w:val="24"/>
          <w:szCs w:val="24"/>
        </w:rPr>
        <w:fldChar w:fldCharType="begin">
          <w:fldData xml:space="preserve">PEVuZE5vdGU+PENpdGU+PEF1dGhvcj5QYXVsPC9BdXRob3I+PFllYXI+MjAxNTwvWWVhcj48UmVj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=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QYXVsPC9BdXRob3I+PFllYXI+MjAxNTwvWWVhcj48UmVj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=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6" w:tooltip="Paul, 2015 #41" w:history="1">
        <w:r w:rsidR="00D86340" w:rsidRPr="00D32225">
          <w:rPr>
            <w:rFonts w:ascii="Times New Roman" w:hAnsi="Times New Roman"/>
            <w:noProof/>
            <w:sz w:val="24"/>
            <w:szCs w:val="24"/>
          </w:rPr>
          <w:t>6</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percentile rank threshold of 10%), and </w:t>
      </w:r>
      <w:proofErr w:type="spellStart"/>
      <w:r w:rsidRPr="00D32225">
        <w:rPr>
          <w:rFonts w:ascii="Times New Roman" w:hAnsi="Times New Roman"/>
          <w:sz w:val="24"/>
          <w:szCs w:val="24"/>
        </w:rPr>
        <w:t>VaxiJen</w:t>
      </w:r>
      <w:proofErr w:type="spellEnd"/>
      <w:r w:rsidRPr="00D32225">
        <w:rPr>
          <w:rFonts w:ascii="Times New Roman" w:hAnsi="Times New Roman"/>
          <w:sz w:val="24"/>
          <w:szCs w:val="24"/>
        </w:rPr>
        <w:t xml:space="preserve"> (cut-off: 0.7). </w:t>
      </w:r>
      <w:proofErr w:type="spellStart"/>
      <w:r w:rsidRPr="00D32225">
        <w:rPr>
          <w:rFonts w:ascii="Times New Roman" w:hAnsi="Times New Roman"/>
          <w:sz w:val="24"/>
          <w:szCs w:val="24"/>
        </w:rPr>
        <w:t>BLASTP</w:t>
      </w:r>
      <w:proofErr w:type="spellEnd"/>
      <w:r w:rsidRPr="00D32225">
        <w:rPr>
          <w:rFonts w:ascii="Times New Roman" w:hAnsi="Times New Roman"/>
          <w:sz w:val="24"/>
          <w:szCs w:val="24"/>
        </w:rPr>
        <w:t xml:space="preserve"> search was carried out against human (</w:t>
      </w:r>
      <w:proofErr w:type="spellStart"/>
      <w:r w:rsidRPr="00D32225">
        <w:rPr>
          <w:rFonts w:ascii="Times New Roman" w:hAnsi="Times New Roman"/>
          <w:sz w:val="24"/>
          <w:szCs w:val="24"/>
        </w:rPr>
        <w:t>taxid</w:t>
      </w:r>
      <w:proofErr w:type="spellEnd"/>
      <w:r w:rsidRPr="00D32225">
        <w:rPr>
          <w:rFonts w:ascii="Times New Roman" w:hAnsi="Times New Roman"/>
          <w:sz w:val="24"/>
          <w:szCs w:val="24"/>
        </w:rPr>
        <w:t xml:space="preserve">: 9606) non-redundant protein database with threshold of &lt; 80% for query coverage and identity to rule out self epitopes. B-cell epitopes were screened by </w:t>
      </w:r>
      <w:proofErr w:type="spellStart"/>
      <w:r w:rsidRPr="00D32225">
        <w:rPr>
          <w:rFonts w:ascii="Times New Roman" w:hAnsi="Times New Roman"/>
          <w:sz w:val="24"/>
          <w:szCs w:val="24"/>
        </w:rPr>
        <w:t>Bepipred</w:t>
      </w:r>
      <w:proofErr w:type="spellEnd"/>
      <w:r w:rsidRPr="00D32225">
        <w:rPr>
          <w:rFonts w:ascii="Times New Roman" w:hAnsi="Times New Roman"/>
          <w:sz w:val="24"/>
          <w:szCs w:val="24"/>
        </w:rPr>
        <w:t xml:space="preserve"> and were excluded as mentioned above. For selection of cross-presented alleles by </w:t>
      </w:r>
      <w:proofErr w:type="spellStart"/>
      <w:r w:rsidRPr="00D32225">
        <w:rPr>
          <w:rFonts w:ascii="Times New Roman" w:hAnsi="Times New Roman"/>
          <w:sz w:val="24"/>
          <w:szCs w:val="24"/>
        </w:rPr>
        <w:t>NetMHCIIpan</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v3.1</w:t>
      </w:r>
      <w:proofErr w:type="spellEnd"/>
      <w:r w:rsidRPr="00D32225">
        <w:rPr>
          <w:rFonts w:ascii="Times New Roman" w:hAnsi="Times New Roman"/>
          <w:sz w:val="24"/>
          <w:szCs w:val="24"/>
        </w:rPr>
        <w:t xml:space="preserve"> module of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a threshold of &lt;</w:t>
      </w:r>
      <w:proofErr w:type="spellStart"/>
      <w:r w:rsidRPr="00D32225">
        <w:rPr>
          <w:rFonts w:ascii="Times New Roman" w:hAnsi="Times New Roman"/>
          <w:sz w:val="24"/>
          <w:szCs w:val="24"/>
        </w:rPr>
        <w:t>100nM</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IEDB</w:t>
      </w:r>
      <w:proofErr w:type="spellEnd"/>
      <w:r w:rsidRPr="00D32225">
        <w:rPr>
          <w:rFonts w:ascii="Times New Roman" w:hAnsi="Times New Roman"/>
          <w:sz w:val="24"/>
          <w:szCs w:val="24"/>
        </w:rPr>
        <w:t xml:space="preserve"> recommended value: </w:t>
      </w:r>
      <w:proofErr w:type="spellStart"/>
      <w:r w:rsidRPr="00D32225">
        <w:rPr>
          <w:rFonts w:ascii="Times New Roman" w:hAnsi="Times New Roman"/>
          <w:sz w:val="24"/>
          <w:szCs w:val="24"/>
        </w:rPr>
        <w:t>1µM</w:t>
      </w:r>
      <w:proofErr w:type="spellEnd"/>
      <w:r w:rsidRPr="00D32225">
        <w:rPr>
          <w:rFonts w:ascii="Times New Roman" w:hAnsi="Times New Roman"/>
          <w:sz w:val="24"/>
          <w:szCs w:val="24"/>
        </w:rPr>
        <w:t>) for binding affinity (</w:t>
      </w:r>
      <w:proofErr w:type="spellStart"/>
      <w:r w:rsidRPr="00D32225">
        <w:rPr>
          <w:rFonts w:ascii="Times New Roman" w:hAnsi="Times New Roman"/>
          <w:sz w:val="24"/>
          <w:szCs w:val="24"/>
        </w:rPr>
        <w:t>IC</w:t>
      </w:r>
      <w:r w:rsidRPr="00D32225">
        <w:rPr>
          <w:rFonts w:ascii="Times New Roman" w:hAnsi="Times New Roman"/>
          <w:sz w:val="24"/>
          <w:szCs w:val="24"/>
          <w:vertAlign w:val="subscript"/>
        </w:rPr>
        <w:t>50</w:t>
      </w:r>
      <w:proofErr w:type="spellEnd"/>
      <w:r w:rsidRPr="00D32225">
        <w:rPr>
          <w:rFonts w:ascii="Times New Roman" w:hAnsi="Times New Roman"/>
          <w:sz w:val="24"/>
          <w:szCs w:val="24"/>
        </w:rPr>
        <w:t xml:space="preserve">) was considered. Consensus epitopes that are preferentially cross-presented to alleles with &gt;90% world </w:t>
      </w:r>
      <w:proofErr w:type="spellStart"/>
      <w:r w:rsidRPr="00D32225">
        <w:rPr>
          <w:rFonts w:ascii="Times New Roman" w:hAnsi="Times New Roman"/>
          <w:sz w:val="24"/>
          <w:szCs w:val="24"/>
        </w:rPr>
        <w:t>TPC</w:t>
      </w:r>
      <w:proofErr w:type="spellEnd"/>
      <w:r w:rsidRPr="00D32225">
        <w:rPr>
          <w:rFonts w:ascii="Times New Roman" w:hAnsi="Times New Roman"/>
          <w:sz w:val="24"/>
          <w:szCs w:val="24"/>
        </w:rPr>
        <w:t xml:space="preserve"> were shortlisted as candidates for vaccine construction.</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 xml:space="preserve">Epitope conservancy in other </w:t>
      </w:r>
      <w:r w:rsidRPr="00D32225">
        <w:rPr>
          <w:rFonts w:ascii="Times New Roman" w:hAnsi="Times New Roman"/>
          <w:sz w:val="24"/>
          <w:szCs w:val="24"/>
        </w:rPr>
        <w:t>Leishmania</w:t>
      </w:r>
      <w:r w:rsidRPr="00D32225">
        <w:rPr>
          <w:rFonts w:ascii="Times New Roman" w:hAnsi="Times New Roman"/>
          <w:i w:val="0"/>
          <w:iCs/>
          <w:sz w:val="24"/>
          <w:szCs w:val="24"/>
        </w:rPr>
        <w:t xml:space="preserve"> species</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All the individual </w:t>
      </w:r>
      <w:proofErr w:type="spellStart"/>
      <w:r w:rsidRPr="00D32225">
        <w:rPr>
          <w:rFonts w:ascii="Times New Roman" w:hAnsi="Times New Roman"/>
          <w:sz w:val="24"/>
          <w:szCs w:val="24"/>
        </w:rPr>
        <w:t>HTL</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epitopes were used as input of </w:t>
      </w:r>
      <w:proofErr w:type="spellStart"/>
      <w:r w:rsidRPr="00D32225">
        <w:rPr>
          <w:rFonts w:ascii="Times New Roman" w:hAnsi="Times New Roman"/>
          <w:sz w:val="24"/>
          <w:szCs w:val="24"/>
        </w:rPr>
        <w:t>BLASTP</w:t>
      </w:r>
      <w:proofErr w:type="spellEnd"/>
      <w:r w:rsidRPr="00D32225">
        <w:rPr>
          <w:rFonts w:ascii="Times New Roman" w:hAnsi="Times New Roman"/>
          <w:sz w:val="24"/>
          <w:szCs w:val="24"/>
        </w:rPr>
        <w:t xml:space="preserve"> search tool against </w:t>
      </w:r>
      <w:r w:rsidRPr="00D32225">
        <w:rPr>
          <w:rFonts w:ascii="Times New Roman" w:hAnsi="Times New Roman"/>
          <w:i/>
          <w:sz w:val="24"/>
          <w:szCs w:val="24"/>
        </w:rPr>
        <w:t xml:space="preserve">Leishmania </w:t>
      </w:r>
      <w:r w:rsidRPr="00D32225">
        <w:rPr>
          <w:rFonts w:ascii="Times New Roman" w:hAnsi="Times New Roman"/>
          <w:sz w:val="24"/>
          <w:szCs w:val="24"/>
        </w:rPr>
        <w:t>(</w:t>
      </w:r>
      <w:proofErr w:type="spellStart"/>
      <w:r w:rsidRPr="00D32225">
        <w:rPr>
          <w:rFonts w:ascii="Times New Roman" w:hAnsi="Times New Roman"/>
          <w:sz w:val="24"/>
          <w:szCs w:val="24"/>
        </w:rPr>
        <w:t>taxid</w:t>
      </w:r>
      <w:proofErr w:type="spellEnd"/>
      <w:r w:rsidRPr="00D32225">
        <w:rPr>
          <w:rFonts w:ascii="Times New Roman" w:hAnsi="Times New Roman"/>
          <w:sz w:val="24"/>
          <w:szCs w:val="24"/>
        </w:rPr>
        <w:t xml:space="preserve">: 5658) </w:t>
      </w:r>
      <w:proofErr w:type="spellStart"/>
      <w:r w:rsidRPr="00D32225">
        <w:rPr>
          <w:rFonts w:ascii="Times New Roman" w:hAnsi="Times New Roman"/>
          <w:sz w:val="24"/>
          <w:szCs w:val="24"/>
        </w:rPr>
        <w:t>RefSeq</w:t>
      </w:r>
      <w:proofErr w:type="spellEnd"/>
      <w:r w:rsidRPr="00D32225">
        <w:rPr>
          <w:rFonts w:ascii="Times New Roman" w:hAnsi="Times New Roman"/>
          <w:sz w:val="24"/>
          <w:szCs w:val="24"/>
        </w:rPr>
        <w:t xml:space="preserve"> protein database of </w:t>
      </w:r>
      <w:proofErr w:type="spellStart"/>
      <w:r w:rsidRPr="00D32225">
        <w:rPr>
          <w:rFonts w:ascii="Times New Roman" w:hAnsi="Times New Roman"/>
          <w:sz w:val="24"/>
          <w:szCs w:val="24"/>
        </w:rPr>
        <w:t>NCBI</w:t>
      </w:r>
      <w:proofErr w:type="spellEnd"/>
      <w:r w:rsidRPr="00D32225">
        <w:rPr>
          <w:rFonts w:ascii="Times New Roman" w:hAnsi="Times New Roman"/>
          <w:sz w:val="24"/>
          <w:szCs w:val="24"/>
        </w:rPr>
        <w:t xml:space="preserve"> to predict conservation of epitopes in representative proteins of other </w:t>
      </w:r>
      <w:r w:rsidRPr="00D32225">
        <w:rPr>
          <w:rFonts w:ascii="Times New Roman" w:hAnsi="Times New Roman"/>
          <w:i/>
          <w:sz w:val="24"/>
          <w:szCs w:val="24"/>
        </w:rPr>
        <w:t>Leishmania</w:t>
      </w:r>
      <w:r w:rsidRPr="00D32225">
        <w:rPr>
          <w:rFonts w:ascii="Times New Roman" w:hAnsi="Times New Roman"/>
          <w:sz w:val="24"/>
          <w:szCs w:val="24"/>
        </w:rPr>
        <w:t xml:space="preserve"> species causing clinical pathologie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 xml:space="preserve">Multi-epitope subunit vaccine construct and </w:t>
      </w:r>
      <w:r w:rsidRPr="00D32225">
        <w:rPr>
          <w:rFonts w:ascii="Times New Roman" w:hAnsi="Times New Roman"/>
          <w:sz w:val="24"/>
          <w:szCs w:val="24"/>
        </w:rPr>
        <w:t>in silico</w:t>
      </w:r>
      <w:r w:rsidRPr="00D32225">
        <w:rPr>
          <w:rFonts w:ascii="Times New Roman" w:hAnsi="Times New Roman"/>
          <w:i w:val="0"/>
          <w:iCs/>
          <w:sz w:val="24"/>
          <w:szCs w:val="24"/>
        </w:rPr>
        <w:t xml:space="preserve"> cloning</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A vaccine sequence was constructed using the selected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HTL</w:t>
      </w:r>
      <w:proofErr w:type="spellEnd"/>
      <w:r w:rsidRPr="00D32225">
        <w:rPr>
          <w:rFonts w:ascii="Times New Roman" w:hAnsi="Times New Roman"/>
          <w:sz w:val="24"/>
          <w:szCs w:val="24"/>
        </w:rPr>
        <w:t xml:space="preserve"> epitopes, which were linked together by </w:t>
      </w:r>
      <w:proofErr w:type="spellStart"/>
      <w:r w:rsidRPr="00D32225">
        <w:rPr>
          <w:rFonts w:ascii="Times New Roman" w:hAnsi="Times New Roman"/>
          <w:sz w:val="24"/>
          <w:szCs w:val="24"/>
        </w:rPr>
        <w:t>AAY</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GPGPG</w:t>
      </w:r>
      <w:proofErr w:type="spellEnd"/>
      <w:r w:rsidRPr="00D32225">
        <w:rPr>
          <w:rFonts w:ascii="Times New Roman" w:hAnsi="Times New Roman"/>
          <w:sz w:val="24"/>
          <w:szCs w:val="24"/>
        </w:rPr>
        <w:t xml:space="preserve"> linkers, respectively, which may produce better immunogenicity. This sequence was preceded by a synthetic peptide adjuvant (sequence: </w:t>
      </w:r>
      <w:proofErr w:type="spellStart"/>
      <w:r w:rsidRPr="00D32225">
        <w:rPr>
          <w:rFonts w:ascii="Times New Roman" w:hAnsi="Times New Roman"/>
          <w:sz w:val="24"/>
          <w:szCs w:val="24"/>
        </w:rPr>
        <w:t>APPHALS</w:t>
      </w:r>
      <w:proofErr w:type="spellEnd"/>
      <w:r w:rsidRPr="00D32225">
        <w:rPr>
          <w:rFonts w:ascii="Times New Roman" w:hAnsi="Times New Roman"/>
          <w:sz w:val="24"/>
          <w:szCs w:val="24"/>
        </w:rPr>
        <w:t xml:space="preserve">) linked by </w:t>
      </w:r>
      <w:proofErr w:type="spellStart"/>
      <w:r w:rsidRPr="00D32225">
        <w:rPr>
          <w:rFonts w:ascii="Times New Roman" w:hAnsi="Times New Roman"/>
          <w:sz w:val="24"/>
          <w:szCs w:val="24"/>
        </w:rPr>
        <w:t>EAAAK</w:t>
      </w:r>
      <w:proofErr w:type="spellEnd"/>
      <w:r w:rsidRPr="00D32225">
        <w:rPr>
          <w:rFonts w:ascii="Times New Roman" w:hAnsi="Times New Roman"/>
          <w:sz w:val="24"/>
          <w:szCs w:val="24"/>
        </w:rPr>
        <w:t xml:space="preserve"> linker. This adjuvant was chosen because of its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agonizing activity </w:t>
      </w:r>
      <w:r w:rsidR="00AB5DD0" w:rsidRPr="00D32225">
        <w:rPr>
          <w:rFonts w:ascii="Times New Roman" w:hAnsi="Times New Roman"/>
          <w:sz w:val="24"/>
          <w:szCs w:val="24"/>
        </w:rPr>
        <w:fldChar w:fldCharType="begin">
          <w:fldData xml:space="preserve">PEVuZE5vdGU+PENpdGU+PEF1dGhvcj5TaGFubXVnYW08L0F1dGhvcj48WWVhcj4yMDEyPC9ZZWFy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Mw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TaGFubXVnYW08L0F1dGhvcj48WWVhcj4yMDEyPC9ZZWFy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Mw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7" w:tooltip="Shanmugam, 2012 #45" w:history="1">
        <w:r w:rsidR="00D86340" w:rsidRPr="00D32225">
          <w:rPr>
            <w:rFonts w:ascii="Times New Roman" w:hAnsi="Times New Roman"/>
            <w:noProof/>
            <w:sz w:val="24"/>
            <w:szCs w:val="24"/>
          </w:rPr>
          <w:t>7</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since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mediated immune modulation is well established as a crucial mechanism of both immune evasion exploited by </w:t>
      </w:r>
      <w:r w:rsidRPr="00D32225">
        <w:rPr>
          <w:rFonts w:ascii="Times New Roman" w:hAnsi="Times New Roman"/>
          <w:i/>
          <w:sz w:val="24"/>
          <w:szCs w:val="24"/>
        </w:rPr>
        <w:t>L. donovani</w:t>
      </w:r>
      <w:r w:rsidRPr="00D32225">
        <w:rPr>
          <w:rFonts w:ascii="Times New Roman" w:hAnsi="Times New Roman"/>
          <w:sz w:val="24"/>
          <w:szCs w:val="24"/>
        </w:rPr>
        <w:t xml:space="preserve"> and anti-leishmania therapeutic activity. Finally, in order to choose the best vaccine construct, a number of intra-epitope combinations within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HTL</w:t>
      </w:r>
      <w:proofErr w:type="spellEnd"/>
      <w:r w:rsidRPr="00D32225">
        <w:rPr>
          <w:rFonts w:ascii="Times New Roman" w:hAnsi="Times New Roman"/>
          <w:sz w:val="24"/>
          <w:szCs w:val="24"/>
        </w:rPr>
        <w:t xml:space="preserve"> epitopes, respectively, were made randomly. The selection was made such that the chosen product - 1) has antigenicity score of at least 0.75 in </w:t>
      </w:r>
      <w:proofErr w:type="spellStart"/>
      <w:r w:rsidRPr="00D32225">
        <w:rPr>
          <w:rFonts w:ascii="Times New Roman" w:hAnsi="Times New Roman"/>
          <w:sz w:val="24"/>
          <w:szCs w:val="24"/>
        </w:rPr>
        <w:t>ANTIGENpro</w:t>
      </w:r>
      <w:proofErr w:type="spellEnd"/>
      <w:r w:rsidRPr="00D32225">
        <w:rPr>
          <w:rFonts w:ascii="Times New Roman" w:hAnsi="Times New Roman"/>
          <w:sz w:val="24"/>
          <w:szCs w:val="24"/>
        </w:rPr>
        <w:t xml:space="preserve"> and 0.65 in </w:t>
      </w:r>
      <w:proofErr w:type="spellStart"/>
      <w:r w:rsidRPr="00D32225">
        <w:rPr>
          <w:rFonts w:ascii="Times New Roman" w:hAnsi="Times New Roman"/>
          <w:sz w:val="24"/>
          <w:szCs w:val="24"/>
        </w:rPr>
        <w:t>VaxiJen</w:t>
      </w:r>
      <w:proofErr w:type="spellEnd"/>
      <w:r w:rsidRPr="00D32225">
        <w:rPr>
          <w:rFonts w:ascii="Times New Roman" w:hAnsi="Times New Roman"/>
          <w:sz w:val="24"/>
          <w:szCs w:val="24"/>
        </w:rPr>
        <w:t xml:space="preserve"> models, based on previous reports of vaccine models </w:t>
      </w:r>
      <w:r w:rsidR="00AB5DD0" w:rsidRPr="00D32225">
        <w:rPr>
          <w:rFonts w:ascii="Times New Roman" w:hAnsi="Times New Roman"/>
          <w:sz w:val="24"/>
          <w:szCs w:val="24"/>
        </w:rPr>
        <w:fldChar w:fldCharType="begin">
          <w:fldData xml:space="preserve">PEVuZE5vdGU+PENpdGU+PEF1dGhvcj5BbGk8L0F1dGhvcj48WWVhcj4yMDE3PC9ZZWFyPjxSZWNO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BbGk8L0F1dGhvcj48WWVhcj4yMDE3PC9ZZWFyPjxSZWNO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8" w:tooltip="Ali, 2017 #154" w:history="1">
        <w:r w:rsidR="00D86340" w:rsidRPr="00D32225">
          <w:rPr>
            <w:rFonts w:ascii="Times New Roman" w:hAnsi="Times New Roman"/>
            <w:noProof/>
            <w:sz w:val="24"/>
            <w:szCs w:val="24"/>
          </w:rPr>
          <w:t>8</w:t>
        </w:r>
      </w:hyperlink>
      <w:r w:rsidR="00D86340" w:rsidRPr="00D32225">
        <w:rPr>
          <w:rFonts w:ascii="Times New Roman" w:hAnsi="Times New Roman"/>
          <w:noProof/>
          <w:sz w:val="24"/>
          <w:szCs w:val="24"/>
        </w:rPr>
        <w:t xml:space="preserve">, </w:t>
      </w:r>
      <w:hyperlink w:anchor="_ENREF_9" w:tooltip="Pandey, 2018 #43" w:history="1">
        <w:r w:rsidR="00D86340" w:rsidRPr="00D32225">
          <w:rPr>
            <w:rFonts w:ascii="Times New Roman" w:hAnsi="Times New Roman"/>
            <w:noProof/>
            <w:sz w:val="24"/>
            <w:szCs w:val="24"/>
          </w:rPr>
          <w:t>9</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2) is non-allergenic for human use as predicted by </w:t>
      </w:r>
      <w:proofErr w:type="spellStart"/>
      <w:r w:rsidRPr="00D32225">
        <w:rPr>
          <w:rFonts w:ascii="Times New Roman" w:hAnsi="Times New Roman"/>
          <w:sz w:val="24"/>
          <w:szCs w:val="24"/>
        </w:rPr>
        <w:t>AlgPred</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AllerTOP</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v2.0</w:t>
      </w:r>
      <w:proofErr w:type="spellEnd"/>
      <w:r w:rsidRPr="00D32225">
        <w:rPr>
          <w:rFonts w:ascii="Times New Roman" w:hAnsi="Times New Roman"/>
          <w:sz w:val="24"/>
          <w:szCs w:val="24"/>
        </w:rPr>
        <w:t xml:space="preserve">), 3) generates none or least number of new (non-specific) </w:t>
      </w:r>
      <w:proofErr w:type="spellStart"/>
      <w:r w:rsidRPr="00D32225">
        <w:rPr>
          <w:rFonts w:ascii="Times New Roman" w:hAnsi="Times New Roman"/>
          <w:sz w:val="24"/>
          <w:szCs w:val="24"/>
        </w:rPr>
        <w:t>CTL</w:t>
      </w:r>
      <w:proofErr w:type="spellEnd"/>
      <w:r w:rsidRPr="00D32225">
        <w:rPr>
          <w:rFonts w:ascii="Times New Roman" w:hAnsi="Times New Roman"/>
          <w:sz w:val="24"/>
          <w:szCs w:val="24"/>
        </w:rPr>
        <w:t xml:space="preserve"> epitopes and IL-10 inducing </w:t>
      </w:r>
      <w:proofErr w:type="spellStart"/>
      <w:r w:rsidRPr="00D32225">
        <w:rPr>
          <w:rFonts w:ascii="Times New Roman" w:hAnsi="Times New Roman"/>
          <w:sz w:val="24"/>
          <w:szCs w:val="24"/>
        </w:rPr>
        <w:t>HTL</w:t>
      </w:r>
      <w:proofErr w:type="spellEnd"/>
      <w:r w:rsidRPr="00D32225">
        <w:rPr>
          <w:rFonts w:ascii="Times New Roman" w:hAnsi="Times New Roman"/>
          <w:sz w:val="24"/>
          <w:szCs w:val="24"/>
        </w:rPr>
        <w:t xml:space="preserve"> epitopes due to the arrangement.  Further, the selected construct was subjected to </w:t>
      </w:r>
      <w:proofErr w:type="spellStart"/>
      <w:r w:rsidRPr="00D32225">
        <w:rPr>
          <w:rFonts w:ascii="Times New Roman" w:hAnsi="Times New Roman"/>
          <w:sz w:val="24"/>
          <w:szCs w:val="24"/>
        </w:rPr>
        <w:t>IFN</w:t>
      </w:r>
      <w:proofErr w:type="spellEnd"/>
      <w:r w:rsidRPr="00D32225">
        <w:rPr>
          <w:rFonts w:ascii="Times New Roman" w:hAnsi="Times New Roman"/>
          <w:sz w:val="24"/>
          <w:szCs w:val="24"/>
        </w:rPr>
        <w:t xml:space="preserve">-γ induction capacity as it plays important role in vaccine mediated immunity by stimulating macrophages and natural killer cells along with an increased response to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antigens. </w:t>
      </w:r>
      <w:proofErr w:type="spellStart"/>
      <w:r w:rsidRPr="00D32225">
        <w:rPr>
          <w:rFonts w:ascii="Times New Roman" w:hAnsi="Times New Roman"/>
          <w:sz w:val="24"/>
          <w:szCs w:val="24"/>
        </w:rPr>
        <w:t>IFN</w:t>
      </w:r>
      <w:proofErr w:type="spellEnd"/>
      <w:r w:rsidRPr="00D32225">
        <w:rPr>
          <w:rFonts w:ascii="Times New Roman" w:hAnsi="Times New Roman"/>
          <w:sz w:val="24"/>
          <w:szCs w:val="24"/>
        </w:rPr>
        <w:t xml:space="preserve">-γ epitopes were predicted using </w:t>
      </w:r>
      <w:proofErr w:type="spellStart"/>
      <w:r w:rsidRPr="00D32225">
        <w:rPr>
          <w:rFonts w:ascii="Times New Roman" w:hAnsi="Times New Roman"/>
          <w:sz w:val="24"/>
          <w:szCs w:val="24"/>
        </w:rPr>
        <w:t>IFNepitope</w:t>
      </w:r>
      <w:proofErr w:type="spellEnd"/>
      <w:r w:rsidRPr="00D32225">
        <w:rPr>
          <w:rFonts w:ascii="Times New Roman" w:hAnsi="Times New Roman"/>
          <w:sz w:val="24"/>
          <w:szCs w:val="24"/>
        </w:rPr>
        <w:t xml:space="preserve"> by motif and support vector machine (</w:t>
      </w:r>
      <w:proofErr w:type="spellStart"/>
      <w:r w:rsidRPr="00D32225">
        <w:rPr>
          <w:rFonts w:ascii="Times New Roman" w:hAnsi="Times New Roman"/>
          <w:sz w:val="24"/>
          <w:szCs w:val="24"/>
        </w:rPr>
        <w:t>SVM</w:t>
      </w:r>
      <w:proofErr w:type="spellEnd"/>
      <w:r w:rsidRPr="00D32225">
        <w:rPr>
          <w:rFonts w:ascii="Times New Roman" w:hAnsi="Times New Roman"/>
          <w:sz w:val="24"/>
          <w:szCs w:val="24"/>
        </w:rPr>
        <w:t xml:space="preserve">) hybrid approach against a model based on </w:t>
      </w:r>
      <w:proofErr w:type="spellStart"/>
      <w:r w:rsidRPr="00D32225">
        <w:rPr>
          <w:rFonts w:ascii="Times New Roman" w:hAnsi="Times New Roman"/>
          <w:sz w:val="24"/>
          <w:szCs w:val="24"/>
        </w:rPr>
        <w:t>IFN</w:t>
      </w:r>
      <w:proofErr w:type="spellEnd"/>
      <w:r w:rsidRPr="00D32225">
        <w:rPr>
          <w:rFonts w:ascii="Times New Roman" w:hAnsi="Times New Roman"/>
          <w:sz w:val="24"/>
          <w:szCs w:val="24"/>
        </w:rPr>
        <w:t xml:space="preserve">-γ inducing and non-inducing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II binders. </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Tertiary structure prediction, refinement and validation</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Structural stability of a recombinant vaccine protein is crucial for efficient presentation of antigenic peptides on </w:t>
      </w:r>
      <w:proofErr w:type="spellStart"/>
      <w:r w:rsidRPr="00D32225">
        <w:rPr>
          <w:rFonts w:ascii="Times New Roman" w:hAnsi="Times New Roman"/>
          <w:sz w:val="24"/>
          <w:szCs w:val="24"/>
        </w:rPr>
        <w:t>MHC</w:t>
      </w:r>
      <w:proofErr w:type="spellEnd"/>
      <w:r w:rsidRPr="00D32225">
        <w:rPr>
          <w:rFonts w:ascii="Times New Roman" w:hAnsi="Times New Roman"/>
          <w:sz w:val="24"/>
          <w:szCs w:val="24"/>
        </w:rPr>
        <w:t xml:space="preserve"> after internalization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Scheiblhofer&lt;/Author&gt;&lt;Year&gt;2017&lt;/Year&gt;&lt;RecNum&gt;157&lt;/RecNum&gt;&lt;DisplayText&gt;[10]&lt;/DisplayText&gt;&lt;record&gt;&lt;rec-number&gt;157&lt;/rec-number&gt;&lt;foreign-keys&gt;&lt;key app="EN" db-id="a0fs92ax72xz0iee9t6xept6fdf55wprrxvr"&gt;157&lt;/key&gt;&lt;/foreign-keys&gt;&lt;ref-type name="Journal Article"&gt;17&lt;/ref-type&gt;&lt;contributors&gt;&lt;authors&gt;&lt;author&gt;Scheiblhofer, Sandra&lt;/author&gt;&lt;author&gt;Laimer, Josef&lt;/author&gt;&lt;author&gt;Machado, Yoan&lt;/author&gt;&lt;author&gt;Weiss, Richard&lt;/author&gt;&lt;author&gt;Thalhamer, Josef&lt;/author&gt;&lt;/authors&gt;&lt;/contributors&gt;&lt;titles&gt;&lt;title&gt;Influence of protein fold stability on immunogenicity and its implications for vaccine design&lt;/title&gt;&lt;secondary-title&gt;Expert Review of Vaccines&lt;/secondary-title&gt;&lt;/titles&gt;&lt;periodical&gt;&lt;full-title&gt;Expert Rev Vaccines&lt;/full-title&gt;&lt;abbr-1&gt;Expert review of vaccines&lt;/abbr-1&gt;&lt;/periodical&gt;&lt;pages&gt;479-489&lt;/pages&gt;&lt;volume&gt;16&lt;/volume&gt;&lt;number&gt;5&lt;/number&gt;&lt;dates&gt;&lt;year&gt;2017&lt;/year&gt;&lt;pub-dates&gt;&lt;date&gt;2017/05/04&lt;/date&gt;&lt;/pub-dates&gt;&lt;/dates&gt;&lt;publisher&gt;Taylor &amp;amp; Francis&lt;/publisher&gt;&lt;isbn&gt;1476-0584&lt;/isbn&gt;&lt;urls&gt;&lt;related-urls&gt;&lt;url&gt;https://doi.org/10.1080/14760584.2017.1306441&lt;/url&gt;&lt;/related-urls&gt;&lt;/urls&gt;&lt;electronic-resource-num&gt;10.1080/14760584.2017.1306441&lt;/electronic-resource-num&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0" w:tooltip="Scheiblhofer, 2017 #157" w:history="1">
        <w:r w:rsidR="00D86340" w:rsidRPr="00D32225">
          <w:rPr>
            <w:rFonts w:ascii="Times New Roman" w:hAnsi="Times New Roman"/>
            <w:noProof/>
            <w:sz w:val="24"/>
            <w:szCs w:val="24"/>
          </w:rPr>
          <w:t>10</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The tertiary structure of vaccine construct was obtained by utilizing default parameters of I-</w:t>
      </w:r>
      <w:proofErr w:type="spellStart"/>
      <w:r w:rsidRPr="00D32225">
        <w:rPr>
          <w:rFonts w:ascii="Times New Roman" w:hAnsi="Times New Roman"/>
          <w:sz w:val="24"/>
          <w:szCs w:val="24"/>
        </w:rPr>
        <w:t>TASSER</w:t>
      </w:r>
      <w:proofErr w:type="spellEnd"/>
      <w:r w:rsidRPr="00D32225">
        <w:rPr>
          <w:rFonts w:ascii="Times New Roman" w:hAnsi="Times New Roman"/>
          <w:sz w:val="24"/>
          <w:szCs w:val="24"/>
        </w:rPr>
        <w:t xml:space="preserve"> (https://zhanglab.ccmb.med.umich.edu/I-TASSER/), which generates full-length atomic structural models from multiple threading alignments and iterative template fragment assembly simulations followed by atomic-level structure refinement. The quality of I-</w:t>
      </w:r>
      <w:proofErr w:type="spellStart"/>
      <w:r w:rsidRPr="00D32225">
        <w:rPr>
          <w:rFonts w:ascii="Times New Roman" w:hAnsi="Times New Roman"/>
          <w:sz w:val="24"/>
          <w:szCs w:val="24"/>
        </w:rPr>
        <w:t>TASSER</w:t>
      </w:r>
      <w:proofErr w:type="spellEnd"/>
      <w:r w:rsidRPr="00D32225">
        <w:rPr>
          <w:rFonts w:ascii="Times New Roman" w:hAnsi="Times New Roman"/>
          <w:sz w:val="24"/>
          <w:szCs w:val="24"/>
        </w:rPr>
        <w:t xml:space="preserve"> models are estimated by a confidence score (C-score) that combines threading significance and simulation convergence scores. First output model usually has the highest C-score, however, for hard targets, where threading does not have significant template hits, the first model is not necessarily the best model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Roy&lt;/Author&gt;&lt;Year&gt;2011&lt;/Year&gt;&lt;RecNum&gt;48&lt;/RecNum&gt;&lt;DisplayText&gt;[11]&lt;/DisplayText&gt;&lt;record&gt;&lt;rec-number&gt;48&lt;/rec-number&gt;&lt;foreign-keys&gt;&lt;key app="EN" db-id="a0fs92ax72xz0iee9t6xept6fdf55wprrxvr"&gt;48&lt;/key&gt;&lt;/foreign-keys&gt;&lt;ref-type name="Journal Article"&gt;17&lt;/ref-type&gt;&lt;contributors&gt;&lt;authors&gt;&lt;author&gt;Roy, A.&lt;/author&gt;&lt;author&gt;Xu, D.&lt;/author&gt;&lt;author&gt;Poisson, J.&lt;/author&gt;&lt;author&gt;Zhang, Y.&lt;/author&gt;&lt;/authors&gt;&lt;/contributors&gt;&lt;auth-address&gt;Center for Computational Medicine and Bioinformatics, University of Michigan, USA.&lt;/auth-address&gt;&lt;titles&gt;&lt;title&gt;A protocol for computer-based protein structure and function prediction&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e3259&lt;/pages&gt;&lt;number&gt;57&lt;/number&gt;&lt;edition&gt;2011/11/16&lt;/edition&gt;&lt;keywords&gt;&lt;keyword&gt;*Algorithms&lt;/keyword&gt;&lt;keyword&gt;Computer Simulation&lt;/keyword&gt;&lt;keyword&gt;Databases, Protein&lt;/keyword&gt;&lt;keyword&gt;Models, Chemical&lt;/keyword&gt;&lt;keyword&gt;Models, Molecular&lt;/keyword&gt;&lt;keyword&gt;Protein Conformation&lt;/keyword&gt;&lt;keyword&gt;Proteins/*chemistry/*physiology&lt;/keyword&gt;&lt;keyword&gt;*Software&lt;/keyword&gt;&lt;keyword&gt;Structure-Activity Relationship&lt;/keyword&gt;&lt;/keywords&gt;&lt;dates&gt;&lt;year&gt;2011&lt;/year&gt;&lt;pub-dates&gt;&lt;date&gt;Nov 3&lt;/date&gt;&lt;/pub-dates&gt;&lt;/dates&gt;&lt;isbn&gt;1940-087x&lt;/isbn&gt;&lt;accession-num&gt;22082966&lt;/accession-num&gt;&lt;urls&gt;&lt;/urls&gt;&lt;custom2&gt;Pmc3308591&lt;/custom2&gt;&lt;electronic-resource-num&gt;10.3791/3259&lt;/electronic-resource-num&gt;&lt;remote-database-provider&gt;Nlm&lt;/remote-database-provider&gt;&lt;language&gt;eng&lt;/language&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1" w:tooltip="Roy, 2011 #48" w:history="1">
        <w:r w:rsidR="00D86340" w:rsidRPr="00D32225">
          <w:rPr>
            <w:rFonts w:ascii="Times New Roman" w:hAnsi="Times New Roman"/>
            <w:noProof/>
            <w:sz w:val="24"/>
            <w:szCs w:val="24"/>
          </w:rPr>
          <w:t>11</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Moreover, a C-score cut-off &gt; -1.5 with correct topology in I-</w:t>
      </w:r>
      <w:proofErr w:type="spellStart"/>
      <w:r w:rsidRPr="00D32225">
        <w:rPr>
          <w:rFonts w:ascii="Times New Roman" w:hAnsi="Times New Roman"/>
          <w:sz w:val="24"/>
          <w:szCs w:val="24"/>
        </w:rPr>
        <w:t>TASSER</w:t>
      </w:r>
      <w:proofErr w:type="spellEnd"/>
      <w:r w:rsidRPr="00D32225">
        <w:rPr>
          <w:rFonts w:ascii="Times New Roman" w:hAnsi="Times New Roman"/>
          <w:sz w:val="24"/>
          <w:szCs w:val="24"/>
        </w:rPr>
        <w:t xml:space="preserve"> can give very accurate prediction with error rate less than 0.1. To further improve protein topology, the selected model was subjected to several cycles of energy minimization using the </w:t>
      </w:r>
      <w:proofErr w:type="spellStart"/>
      <w:r w:rsidRPr="00D32225">
        <w:rPr>
          <w:rFonts w:ascii="Times New Roman" w:hAnsi="Times New Roman"/>
          <w:sz w:val="24"/>
          <w:szCs w:val="24"/>
        </w:rPr>
        <w:t>YASARA</w:t>
      </w:r>
      <w:proofErr w:type="spellEnd"/>
      <w:r w:rsidRPr="00D32225">
        <w:rPr>
          <w:rFonts w:ascii="Times New Roman" w:hAnsi="Times New Roman"/>
          <w:sz w:val="24"/>
          <w:szCs w:val="24"/>
        </w:rPr>
        <w:t xml:space="preserve"> force field (http://www.yasara.org) followed by deployment in </w:t>
      </w:r>
      <w:proofErr w:type="spellStart"/>
      <w:r w:rsidRPr="00D32225">
        <w:rPr>
          <w:rFonts w:ascii="Times New Roman" w:hAnsi="Times New Roman"/>
          <w:sz w:val="24"/>
          <w:szCs w:val="24"/>
        </w:rPr>
        <w:t>GalaxyRefine</w:t>
      </w:r>
      <w:proofErr w:type="spellEnd"/>
      <w:r w:rsidRPr="00D32225">
        <w:rPr>
          <w:rFonts w:ascii="Times New Roman" w:hAnsi="Times New Roman"/>
          <w:sz w:val="24"/>
          <w:szCs w:val="24"/>
        </w:rPr>
        <w:t xml:space="preserve"> web server, which reconstructs the protein side chain followed by repacking and relaxation through molecular dynamics simulation. The refined structure was evaluated in 1) </w:t>
      </w:r>
      <w:proofErr w:type="spellStart"/>
      <w:r w:rsidRPr="00D32225">
        <w:rPr>
          <w:rFonts w:ascii="Times New Roman" w:hAnsi="Times New Roman"/>
          <w:sz w:val="24"/>
          <w:szCs w:val="24"/>
        </w:rPr>
        <w:t>PROCHECK</w:t>
      </w:r>
      <w:proofErr w:type="spellEnd"/>
      <w:r w:rsidRPr="00D32225">
        <w:rPr>
          <w:rFonts w:ascii="Times New Roman" w:hAnsi="Times New Roman"/>
          <w:sz w:val="24"/>
          <w:szCs w:val="24"/>
        </w:rPr>
        <w:t xml:space="preserve">, which assess the stereochemical quality of an unknown structure by G-factor (threshold &gt;-0.5), and 2) </w:t>
      </w:r>
      <w:proofErr w:type="spellStart"/>
      <w:r w:rsidRPr="00D32225">
        <w:rPr>
          <w:rFonts w:ascii="Times New Roman" w:hAnsi="Times New Roman"/>
          <w:sz w:val="24"/>
          <w:szCs w:val="24"/>
        </w:rPr>
        <w:t>MolProbity</w:t>
      </w:r>
      <w:proofErr w:type="spellEnd"/>
      <w:r w:rsidRPr="00D32225">
        <w:rPr>
          <w:rFonts w:ascii="Times New Roman" w:hAnsi="Times New Roman"/>
          <w:sz w:val="24"/>
          <w:szCs w:val="24"/>
        </w:rPr>
        <w:t xml:space="preserve">, which combines the all-atom contact analysis, clash-score, </w:t>
      </w:r>
      <w:proofErr w:type="spellStart"/>
      <w:r w:rsidRPr="00D32225">
        <w:rPr>
          <w:rFonts w:ascii="Times New Roman" w:hAnsi="Times New Roman"/>
          <w:sz w:val="24"/>
          <w:szCs w:val="24"/>
        </w:rPr>
        <w:t>rotamer</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Ramachandran</w:t>
      </w:r>
      <w:proofErr w:type="spellEnd"/>
      <w:r w:rsidRPr="00D32225">
        <w:rPr>
          <w:rFonts w:ascii="Times New Roman" w:hAnsi="Times New Roman"/>
          <w:sz w:val="24"/>
          <w:szCs w:val="24"/>
        </w:rPr>
        <w:t xml:space="preserve"> evaluations into a single score normalized to be on the same scale as X-ray resolution.</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Physicochemical properties and chimera specific humoral response</w:t>
      </w:r>
    </w:p>
    <w:p w:rsidR="00921C29" w:rsidRPr="00D32225" w:rsidRDefault="00921C29" w:rsidP="00E000ED">
      <w:pPr>
        <w:pStyle w:val="MDPI31text"/>
        <w:spacing w:line="480" w:lineRule="auto"/>
        <w:jc w:val="left"/>
        <w:rPr>
          <w:rFonts w:ascii="Times New Roman" w:hAnsi="Times New Roman"/>
          <w:sz w:val="24"/>
          <w:szCs w:val="24"/>
        </w:rPr>
      </w:pPr>
      <w:proofErr w:type="spellStart"/>
      <w:r w:rsidRPr="00D32225">
        <w:rPr>
          <w:rFonts w:ascii="Times New Roman" w:hAnsi="Times New Roman"/>
          <w:sz w:val="24"/>
          <w:szCs w:val="24"/>
        </w:rPr>
        <w:t>ProtParam</w:t>
      </w:r>
      <w:proofErr w:type="spellEnd"/>
      <w:r w:rsidRPr="00D32225">
        <w:rPr>
          <w:rFonts w:ascii="Times New Roman" w:hAnsi="Times New Roman"/>
          <w:sz w:val="24"/>
          <w:szCs w:val="24"/>
        </w:rPr>
        <w:t xml:space="preserve"> web tool was used to estimate molecular weight (kDa), estimated half-life, theoretical </w:t>
      </w:r>
      <w:proofErr w:type="spellStart"/>
      <w:r w:rsidRPr="00D32225">
        <w:rPr>
          <w:rFonts w:ascii="Times New Roman" w:hAnsi="Times New Roman"/>
          <w:sz w:val="24"/>
          <w:szCs w:val="24"/>
        </w:rPr>
        <w:t>pI</w:t>
      </w:r>
      <w:proofErr w:type="spellEnd"/>
      <w:r w:rsidRPr="00D32225">
        <w:rPr>
          <w:rFonts w:ascii="Times New Roman" w:hAnsi="Times New Roman"/>
          <w:sz w:val="24"/>
          <w:szCs w:val="24"/>
        </w:rPr>
        <w:t xml:space="preserve"> and aliphatic index of the linear construct. Vaccine solubility in unfolded and folded (structure-corrected) state was compared (+1: highly soluble, -1: poorly soluble) by </w:t>
      </w:r>
      <w:proofErr w:type="spellStart"/>
      <w:r w:rsidRPr="00D32225">
        <w:rPr>
          <w:rFonts w:ascii="Times New Roman" w:hAnsi="Times New Roman"/>
          <w:sz w:val="24"/>
          <w:szCs w:val="24"/>
        </w:rPr>
        <w:t>CamSol</w:t>
      </w:r>
      <w:proofErr w:type="spellEnd"/>
      <w:r w:rsidRPr="00D32225">
        <w:rPr>
          <w:rFonts w:ascii="Times New Roman" w:hAnsi="Times New Roman"/>
          <w:sz w:val="24"/>
          <w:szCs w:val="24"/>
        </w:rPr>
        <w:t xml:space="preserve"> method, because it is common for stably folded globular proteins to possess large poorly soluble regions in their intrinsic profiles, which usually form the hydrophobic core of the folded state. Further, thermo-dynamic stability of the folded protein was evaluated by </w:t>
      </w:r>
      <w:proofErr w:type="spellStart"/>
      <w:r w:rsidRPr="00D32225">
        <w:rPr>
          <w:rFonts w:ascii="Times New Roman" w:hAnsi="Times New Roman"/>
          <w:sz w:val="24"/>
          <w:szCs w:val="24"/>
        </w:rPr>
        <w:t>SCooP</w:t>
      </w:r>
      <w:proofErr w:type="spellEnd"/>
      <w:r w:rsidRPr="00D32225">
        <w:rPr>
          <w:rFonts w:ascii="Times New Roman" w:hAnsi="Times New Roman"/>
          <w:sz w:val="24"/>
          <w:szCs w:val="24"/>
        </w:rPr>
        <w:t>. Scoop predicts the Gibbs-Helmholtz equation associated to the folding transition of a protein structure. The folding free energy is negative in the temperature region contained between the cold and hot (</w:t>
      </w:r>
      <w:proofErr w:type="gramStart"/>
      <w:r w:rsidRPr="00D32225">
        <w:rPr>
          <w:rFonts w:ascii="Times New Roman" w:hAnsi="Times New Roman"/>
          <w:sz w:val="24"/>
          <w:szCs w:val="24"/>
        </w:rPr>
        <w:t>un)</w:t>
      </w:r>
      <w:proofErr w:type="gramEnd"/>
      <w:r w:rsidRPr="00D32225">
        <w:rPr>
          <w:rFonts w:ascii="Times New Roman" w:hAnsi="Times New Roman"/>
          <w:sz w:val="24"/>
          <w:szCs w:val="24"/>
        </w:rPr>
        <w:t>folding transitions, where the folded conformation is preferred with respect to the unfolded state. The calculations are done for respective host temperature at a pH near 7.0.</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Although our molecule was built with only T cell epitopes and B cell epitope region were excluded, it has been previously reported that humoral response specific against the recombinant chimera confers advantages for use as biomarker of efficacy/immunogenicity induced by the chimeric vaccine and can be correlated with protective immunity against </w:t>
      </w:r>
      <w:r w:rsidRPr="00D32225">
        <w:rPr>
          <w:rFonts w:ascii="Times New Roman" w:hAnsi="Times New Roman"/>
          <w:i/>
          <w:iCs/>
          <w:sz w:val="24"/>
          <w:szCs w:val="24"/>
        </w:rPr>
        <w:t>Leishmania</w:t>
      </w:r>
      <w:r w:rsidRPr="00D32225">
        <w:rPr>
          <w:rFonts w:ascii="Times New Roman" w:hAnsi="Times New Roman"/>
          <w:sz w:val="24"/>
          <w:szCs w:val="24"/>
        </w:rPr>
        <w:t xml:space="preserve"> parasites after immunization </w:t>
      </w:r>
      <w:r w:rsidR="00AB5DD0" w:rsidRPr="00D32225">
        <w:rPr>
          <w:rFonts w:ascii="Times New Roman" w:hAnsi="Times New Roman"/>
          <w:sz w:val="24"/>
          <w:szCs w:val="24"/>
        </w:rPr>
        <w:fldChar w:fldCharType="begin">
          <w:fldData xml:space="preserve">PEVuZE5vdGU+PENpdGU+PEF1dGhvcj5EaWFzPC9BdXRob3I+PFllYXI+MjAxODwvWWVhcj48UmVj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EaWFzPC9BdXRob3I+PFllYXI+MjAxODwvWWVhcj48UmVj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2" w:tooltip="Dias, 2018 #158" w:history="1">
        <w:r w:rsidR="00D86340" w:rsidRPr="00D32225">
          <w:rPr>
            <w:rFonts w:ascii="Times New Roman" w:hAnsi="Times New Roman"/>
            <w:noProof/>
            <w:sz w:val="24"/>
            <w:szCs w:val="24"/>
          </w:rPr>
          <w:t>12</w:t>
        </w:r>
      </w:hyperlink>
      <w:r w:rsidR="00D86340" w:rsidRPr="00D32225">
        <w:rPr>
          <w:rFonts w:ascii="Times New Roman" w:hAnsi="Times New Roman"/>
          <w:noProof/>
          <w:sz w:val="24"/>
          <w:szCs w:val="24"/>
        </w:rPr>
        <w:t xml:space="preserve">, </w:t>
      </w:r>
      <w:hyperlink w:anchor="_ENREF_13" w:tooltip="Martins, 2017 #159" w:history="1">
        <w:r w:rsidR="00D86340" w:rsidRPr="00D32225">
          <w:rPr>
            <w:rFonts w:ascii="Times New Roman" w:hAnsi="Times New Roman"/>
            <w:noProof/>
            <w:sz w:val="24"/>
            <w:szCs w:val="24"/>
          </w:rPr>
          <w:t>13</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w:t>
      </w:r>
      <w:proofErr w:type="spellStart"/>
      <w:r w:rsidRPr="00D32225">
        <w:rPr>
          <w:rFonts w:ascii="Times New Roman" w:hAnsi="Times New Roman"/>
          <w:sz w:val="24"/>
          <w:szCs w:val="24"/>
        </w:rPr>
        <w:t>Bepipred</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BCPREDS</w:t>
      </w:r>
      <w:proofErr w:type="spellEnd"/>
      <w:r w:rsidRPr="00D32225">
        <w:rPr>
          <w:rFonts w:ascii="Times New Roman" w:hAnsi="Times New Roman"/>
          <w:sz w:val="24"/>
          <w:szCs w:val="24"/>
        </w:rPr>
        <w:t xml:space="preserve"> server were used to predict non-overlapping linear B-cell epitopes. </w:t>
      </w:r>
      <w:proofErr w:type="spellStart"/>
      <w:r w:rsidRPr="00D32225">
        <w:rPr>
          <w:rFonts w:ascii="Times New Roman" w:hAnsi="Times New Roman"/>
          <w:sz w:val="24"/>
          <w:szCs w:val="24"/>
        </w:rPr>
        <w:t>Bepipred</w:t>
      </w:r>
      <w:proofErr w:type="spellEnd"/>
      <w:r w:rsidRPr="00D32225">
        <w:rPr>
          <w:rFonts w:ascii="Times New Roman" w:hAnsi="Times New Roman"/>
          <w:sz w:val="24"/>
          <w:szCs w:val="24"/>
        </w:rPr>
        <w:t xml:space="preserve"> threshold was as mentioned before, while </w:t>
      </w:r>
      <w:proofErr w:type="spellStart"/>
      <w:r w:rsidRPr="00D32225">
        <w:rPr>
          <w:rFonts w:ascii="Times New Roman" w:hAnsi="Times New Roman"/>
          <w:sz w:val="24"/>
          <w:szCs w:val="24"/>
        </w:rPr>
        <w:t>BCPREDS</w:t>
      </w:r>
      <w:proofErr w:type="spellEnd"/>
      <w:r w:rsidRPr="00D32225">
        <w:rPr>
          <w:rFonts w:ascii="Times New Roman" w:hAnsi="Times New Roman"/>
          <w:sz w:val="24"/>
          <w:szCs w:val="24"/>
        </w:rPr>
        <w:t xml:space="preserve"> specificity threshold was set at 90%. Conformational epitopes were predicted from the </w:t>
      </w:r>
      <w:proofErr w:type="spellStart"/>
      <w:r w:rsidRPr="00D32225">
        <w:rPr>
          <w:rFonts w:ascii="Times New Roman" w:hAnsi="Times New Roman"/>
          <w:sz w:val="24"/>
          <w:szCs w:val="24"/>
        </w:rPr>
        <w:t>3D</w:t>
      </w:r>
      <w:proofErr w:type="spellEnd"/>
      <w:r w:rsidRPr="00D32225">
        <w:rPr>
          <w:rFonts w:ascii="Times New Roman" w:hAnsi="Times New Roman"/>
          <w:sz w:val="24"/>
          <w:szCs w:val="24"/>
        </w:rPr>
        <w:t xml:space="preserve"> structure of vaccine construct using </w:t>
      </w:r>
      <w:proofErr w:type="spellStart"/>
      <w:r w:rsidRPr="00D32225">
        <w:rPr>
          <w:rFonts w:ascii="Times New Roman" w:hAnsi="Times New Roman"/>
          <w:sz w:val="24"/>
          <w:szCs w:val="24"/>
        </w:rPr>
        <w:t>ElliPro</w:t>
      </w:r>
      <w:proofErr w:type="spellEnd"/>
      <w:r w:rsidRPr="00D32225">
        <w:rPr>
          <w:rFonts w:ascii="Times New Roman" w:hAnsi="Times New Roman"/>
          <w:sz w:val="24"/>
          <w:szCs w:val="24"/>
        </w:rPr>
        <w:t xml:space="preserve"> server with a cut-off value of 0.7.</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Molecular docking of vaccine with TLR4/MD2 complex</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Docking study is important to evaluate the binding interaction between </w:t>
      </w:r>
      <w:r w:rsidR="00DE39D9" w:rsidRPr="00D32225">
        <w:rPr>
          <w:rFonts w:ascii="Times New Roman" w:hAnsi="Times New Roman"/>
          <w:sz w:val="24"/>
          <w:szCs w:val="24"/>
        </w:rPr>
        <w:t>immune cells</w:t>
      </w:r>
      <w:r w:rsidRPr="00D32225">
        <w:rPr>
          <w:rFonts w:ascii="Times New Roman" w:hAnsi="Times New Roman"/>
          <w:sz w:val="24"/>
          <w:szCs w:val="24"/>
        </w:rPr>
        <w:t xml:space="preserve"> and the vaccine protein through </w:t>
      </w:r>
      <w:r w:rsidR="00DE39D9" w:rsidRPr="00D32225">
        <w:rPr>
          <w:rFonts w:ascii="Times New Roman" w:hAnsi="Times New Roman"/>
          <w:sz w:val="24"/>
          <w:szCs w:val="24"/>
        </w:rPr>
        <w:t xml:space="preserve">surface </w:t>
      </w:r>
      <w:r w:rsidRPr="00D32225">
        <w:rPr>
          <w:rFonts w:ascii="Times New Roman" w:hAnsi="Times New Roman"/>
          <w:sz w:val="24"/>
          <w:szCs w:val="24"/>
        </w:rPr>
        <w:t xml:space="preserve">receptors, such as </w:t>
      </w:r>
      <w:proofErr w:type="spellStart"/>
      <w:r w:rsidRPr="00D32225">
        <w:rPr>
          <w:rFonts w:ascii="Times New Roman" w:hAnsi="Times New Roman"/>
          <w:sz w:val="24"/>
          <w:szCs w:val="24"/>
        </w:rPr>
        <w:t>TLR</w:t>
      </w:r>
      <w:proofErr w:type="spellEnd"/>
      <w:r w:rsidRPr="00D32225">
        <w:rPr>
          <w:rFonts w:ascii="Times New Roman" w:hAnsi="Times New Roman"/>
          <w:sz w:val="24"/>
          <w:szCs w:val="24"/>
        </w:rPr>
        <w:t xml:space="preserve">, for proper capture and internalization. As we have incorporated a peptide adjuvant as well, it is also important to assess the interaction of the adjuvant molecule with receptor for accelerating immune response generation. A </w:t>
      </w:r>
      <w:proofErr w:type="spellStart"/>
      <w:r w:rsidRPr="00D32225">
        <w:rPr>
          <w:rFonts w:ascii="Times New Roman" w:hAnsi="Times New Roman"/>
          <w:sz w:val="24"/>
          <w:szCs w:val="24"/>
        </w:rPr>
        <w:t>PDB</w:t>
      </w:r>
      <w:proofErr w:type="spellEnd"/>
      <w:r w:rsidRPr="00D32225">
        <w:rPr>
          <w:rFonts w:ascii="Times New Roman" w:hAnsi="Times New Roman"/>
          <w:sz w:val="24"/>
          <w:szCs w:val="24"/>
        </w:rPr>
        <w:t xml:space="preserve"> structure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w:t>
      </w:r>
      <w:proofErr w:type="spellStart"/>
      <w:r w:rsidRPr="00D32225">
        <w:rPr>
          <w:rFonts w:ascii="Times New Roman" w:hAnsi="Times New Roman"/>
          <w:sz w:val="24"/>
          <w:szCs w:val="24"/>
        </w:rPr>
        <w:t>MD2</w:t>
      </w:r>
      <w:proofErr w:type="spellEnd"/>
      <w:r w:rsidRPr="00D32225">
        <w:rPr>
          <w:rFonts w:ascii="Times New Roman" w:hAnsi="Times New Roman"/>
          <w:sz w:val="24"/>
          <w:szCs w:val="24"/>
        </w:rPr>
        <w:t>/LPS complex (</w:t>
      </w:r>
      <w:proofErr w:type="spellStart"/>
      <w:r w:rsidRPr="00D32225">
        <w:rPr>
          <w:rFonts w:ascii="Times New Roman" w:hAnsi="Times New Roman"/>
          <w:sz w:val="24"/>
          <w:szCs w:val="24"/>
        </w:rPr>
        <w:t>4G8A</w:t>
      </w:r>
      <w:proofErr w:type="spellEnd"/>
      <w:r w:rsidRPr="00D32225">
        <w:rPr>
          <w:rFonts w:ascii="Times New Roman" w:hAnsi="Times New Roman"/>
          <w:sz w:val="24"/>
          <w:szCs w:val="24"/>
        </w:rPr>
        <w:t xml:space="preserve">) was obtained from </w:t>
      </w:r>
      <w:proofErr w:type="spellStart"/>
      <w:r w:rsidRPr="00D32225">
        <w:rPr>
          <w:rFonts w:ascii="Times New Roman" w:hAnsi="Times New Roman"/>
          <w:sz w:val="24"/>
          <w:szCs w:val="24"/>
        </w:rPr>
        <w:t>RCSB</w:t>
      </w:r>
      <w:proofErr w:type="spellEnd"/>
      <w:r w:rsidRPr="00D32225">
        <w:rPr>
          <w:rFonts w:ascii="Times New Roman" w:hAnsi="Times New Roman"/>
          <w:sz w:val="24"/>
          <w:szCs w:val="24"/>
        </w:rPr>
        <w:t xml:space="preserve"> Protein Data Bank (https://www.rcsb.org/), cleaned of water molecules and ligands by </w:t>
      </w:r>
      <w:proofErr w:type="spellStart"/>
      <w:r w:rsidRPr="00D32225">
        <w:rPr>
          <w:rFonts w:ascii="Times New Roman" w:hAnsi="Times New Roman"/>
          <w:sz w:val="24"/>
          <w:szCs w:val="24"/>
        </w:rPr>
        <w:t>PyMol</w:t>
      </w:r>
      <w:proofErr w:type="spellEnd"/>
      <w:r w:rsidRPr="00D32225">
        <w:rPr>
          <w:rFonts w:ascii="Times New Roman" w:hAnsi="Times New Roman"/>
          <w:sz w:val="24"/>
          <w:szCs w:val="24"/>
        </w:rPr>
        <w:t xml:space="preserve"> (The </w:t>
      </w:r>
      <w:proofErr w:type="spellStart"/>
      <w:r w:rsidRPr="00D32225">
        <w:rPr>
          <w:rFonts w:ascii="Times New Roman" w:hAnsi="Times New Roman"/>
          <w:sz w:val="24"/>
          <w:szCs w:val="24"/>
        </w:rPr>
        <w:t>PyMOL</w:t>
      </w:r>
      <w:proofErr w:type="spellEnd"/>
      <w:r w:rsidRPr="00D32225">
        <w:rPr>
          <w:rFonts w:ascii="Times New Roman" w:hAnsi="Times New Roman"/>
          <w:sz w:val="24"/>
          <w:szCs w:val="24"/>
        </w:rPr>
        <w:t xml:space="preserve"> Molecular Graphics System </w:t>
      </w:r>
      <w:proofErr w:type="spellStart"/>
      <w:r w:rsidRPr="00D32225">
        <w:rPr>
          <w:rFonts w:ascii="Times New Roman" w:hAnsi="Times New Roman"/>
          <w:sz w:val="24"/>
          <w:szCs w:val="24"/>
        </w:rPr>
        <w:t>v1.7.4.5</w:t>
      </w:r>
      <w:proofErr w:type="spellEnd"/>
      <w:r w:rsidRPr="00D32225">
        <w:rPr>
          <w:rFonts w:ascii="Times New Roman" w:hAnsi="Times New Roman"/>
          <w:sz w:val="24"/>
          <w:szCs w:val="24"/>
        </w:rPr>
        <w:t xml:space="preserve">, Schrödinger, LLC.), and minimized of energy by using </w:t>
      </w:r>
      <w:proofErr w:type="spellStart"/>
      <w:r w:rsidRPr="00D32225">
        <w:rPr>
          <w:rFonts w:ascii="Times New Roman" w:hAnsi="Times New Roman"/>
          <w:sz w:val="24"/>
          <w:szCs w:val="24"/>
        </w:rPr>
        <w:t>YASARA</w:t>
      </w:r>
      <w:proofErr w:type="spellEnd"/>
      <w:r w:rsidRPr="00D32225">
        <w:rPr>
          <w:rFonts w:ascii="Times New Roman" w:hAnsi="Times New Roman"/>
          <w:sz w:val="24"/>
          <w:szCs w:val="24"/>
        </w:rPr>
        <w:t xml:space="preserve"> force field. Using refined vaccine protein as ligand, docking into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MD-2 complex was performed by </w:t>
      </w:r>
      <w:proofErr w:type="spellStart"/>
      <w:r w:rsidRPr="00D32225">
        <w:rPr>
          <w:rFonts w:ascii="Times New Roman" w:hAnsi="Times New Roman"/>
          <w:sz w:val="24"/>
          <w:szCs w:val="24"/>
        </w:rPr>
        <w:t>ClusPro</w:t>
      </w:r>
      <w:proofErr w:type="spellEnd"/>
      <w:r w:rsidRPr="00D32225">
        <w:rPr>
          <w:rFonts w:ascii="Times New Roman" w:hAnsi="Times New Roman"/>
          <w:sz w:val="24"/>
          <w:szCs w:val="24"/>
        </w:rPr>
        <w:t xml:space="preserve"> 2.0: protein-protein docking server for selecting energetically favored most probable binding conformation. The extracellular N-terminal ligand recognition ectodomain (</w:t>
      </w:r>
      <w:proofErr w:type="spellStart"/>
      <w:r w:rsidRPr="00D32225">
        <w:rPr>
          <w:rFonts w:ascii="Times New Roman" w:hAnsi="Times New Roman"/>
          <w:sz w:val="24"/>
          <w:szCs w:val="24"/>
        </w:rPr>
        <w:t>ECD</w:t>
      </w:r>
      <w:proofErr w:type="spellEnd"/>
      <w:r w:rsidRPr="00D32225">
        <w:rPr>
          <w:rFonts w:ascii="Times New Roman" w:hAnsi="Times New Roman"/>
          <w:sz w:val="24"/>
          <w:szCs w:val="24"/>
        </w:rPr>
        <w:t xml:space="preserve">) of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contains 21 leucine reach repeats (</w:t>
      </w:r>
      <w:proofErr w:type="spellStart"/>
      <w:r w:rsidRPr="00D32225">
        <w:rPr>
          <w:rFonts w:ascii="Times New Roman" w:hAnsi="Times New Roman"/>
          <w:sz w:val="24"/>
          <w:szCs w:val="24"/>
        </w:rPr>
        <w:t>LRR</w:t>
      </w:r>
      <w:proofErr w:type="spellEnd"/>
      <w:r w:rsidRPr="00D32225">
        <w:rPr>
          <w:rFonts w:ascii="Times New Roman" w:hAnsi="Times New Roman"/>
          <w:sz w:val="24"/>
          <w:szCs w:val="24"/>
        </w:rPr>
        <w:t xml:space="preserve">) that adopt a solenoid structure forced into a curved configuration, resulting in a concave and a convex surface. Unlike most known </w:t>
      </w:r>
      <w:proofErr w:type="spellStart"/>
      <w:r w:rsidRPr="00D32225">
        <w:rPr>
          <w:rFonts w:ascii="Times New Roman" w:hAnsi="Times New Roman"/>
          <w:sz w:val="24"/>
          <w:szCs w:val="24"/>
        </w:rPr>
        <w:t>TLR</w:t>
      </w:r>
      <w:proofErr w:type="spellEnd"/>
      <w:r w:rsidRPr="00D32225">
        <w:rPr>
          <w:rFonts w:ascii="Times New Roman" w:hAnsi="Times New Roman"/>
          <w:sz w:val="24"/>
          <w:szCs w:val="24"/>
        </w:rPr>
        <w:t xml:space="preserve"> structures,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uses the concave beta-sheet surface for ligand binding, since it allocates here its adaptor protein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Botos&lt;/Author&gt;&lt;Year&gt;2011&lt;/Year&gt;&lt;RecNum&gt;58&lt;/RecNum&gt;&lt;DisplayText&gt;[14]&lt;/DisplayText&gt;&lt;record&gt;&lt;rec-number&gt;58&lt;/rec-number&gt;&lt;foreign-keys&gt;&lt;key app="EN" db-id="a0fs92ax72xz0iee9t6xept6fdf55wprrxvr"&gt;58&lt;/key&gt;&lt;/foreign-keys&gt;&lt;ref-type name="Journal Article"&gt;17&lt;/ref-type&gt;&lt;contributors&gt;&lt;authors&gt;&lt;author&gt;Botos, I.&lt;/author&gt;&lt;author&gt;Segal, D. M.&lt;/author&gt;&lt;author&gt;Davies, D. R.&lt;/author&gt;&lt;/authors&gt;&lt;/contributors&gt;&lt;auth-address&gt;Laboratory of Molecular Biology, National Institute of Diabetes and Digestive and Kidney Diseases, National Institutes of Health, Bethesda, MD 20892, USA.&lt;/auth-address&gt;&lt;titles&gt;&lt;title&gt;The structural biology of Toll-like receptors&lt;/title&gt;&lt;secondary-title&gt;Structure&lt;/secondary-title&gt;&lt;alt-title&gt;Structure (London, England : 1993)&lt;/alt-title&gt;&lt;/titles&gt;&lt;periodical&gt;&lt;full-title&gt;Structure&lt;/full-title&gt;&lt;abbr-1&gt;Structure (London, England : 1993)&lt;/abbr-1&gt;&lt;/periodical&gt;&lt;alt-periodical&gt;&lt;full-title&gt;Structure&lt;/full-title&gt;&lt;abbr-1&gt;Structure (London, England : 1993)&lt;/abbr-1&gt;&lt;/alt-periodical&gt;&lt;pages&gt;447-59&lt;/pages&gt;&lt;volume&gt;19&lt;/volume&gt;&lt;number&gt;4&lt;/number&gt;&lt;edition&gt;2011/04/13&lt;/edition&gt;&lt;keywords&gt;&lt;keyword&gt;Amino Acid Sequence&lt;/keyword&gt;&lt;keyword&gt;Animals&lt;/keyword&gt;&lt;keyword&gt;Humans&lt;/keyword&gt;&lt;keyword&gt;Models, Molecular&lt;/keyword&gt;&lt;keyword&gt;Molecular Sequence Data&lt;/keyword&gt;&lt;keyword&gt;Protein Binding&lt;/keyword&gt;&lt;keyword&gt;*Protein Structure, Tertiary&lt;/keyword&gt;&lt;keyword&gt;Sequence Homology, Amino Acid&lt;/keyword&gt;&lt;keyword&gt;*Signal Transduction&lt;/keyword&gt;&lt;keyword&gt;Toll-Like Receptors/*chemistry/genetics/*metabolism&lt;/keyword&gt;&lt;/keywords&gt;&lt;dates&gt;&lt;year&gt;2011&lt;/year&gt;&lt;pub-dates&gt;&lt;date&gt;Apr 13&lt;/date&gt;&lt;/pub-dates&gt;&lt;/dates&gt;&lt;isbn&gt;0969-2126&lt;/isbn&gt;&lt;accession-num&gt;21481769&lt;/accession-num&gt;&lt;urls&gt;&lt;/urls&gt;&lt;custom2&gt;Pmc3075535&lt;/custom2&gt;&lt;custom6&gt;Nihms278426&lt;/custom6&gt;&lt;electronic-resource-num&gt;10.1016/j.str.2011.02.004&lt;/electronic-resource-num&gt;&lt;remote-database-provider&gt;Nlm&lt;/remote-database-provider&gt;&lt;language&gt;eng&lt;/language&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4" w:tooltip="Botos, 2011 #58" w:history="1">
        <w:r w:rsidR="00D86340" w:rsidRPr="00D32225">
          <w:rPr>
            <w:rFonts w:ascii="Times New Roman" w:hAnsi="Times New Roman"/>
            <w:noProof/>
            <w:sz w:val="24"/>
            <w:szCs w:val="24"/>
          </w:rPr>
          <w:t>14</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w:t>
      </w:r>
      <w:proofErr w:type="spellStart"/>
      <w:r w:rsidRPr="00D32225">
        <w:rPr>
          <w:rFonts w:ascii="Times New Roman" w:hAnsi="Times New Roman"/>
          <w:sz w:val="24"/>
          <w:szCs w:val="24"/>
        </w:rPr>
        <w:t>MD2</w:t>
      </w:r>
      <w:proofErr w:type="spellEnd"/>
      <w:r w:rsidRPr="00D32225">
        <w:rPr>
          <w:rFonts w:ascii="Times New Roman" w:hAnsi="Times New Roman"/>
          <w:sz w:val="24"/>
          <w:szCs w:val="24"/>
        </w:rPr>
        <w:t xml:space="preserve">, which is exclusively needed for the activation of </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upon ligand interaction regardless of canonical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Park&lt;/Author&gt;&lt;Year&gt;2009&lt;/Year&gt;&lt;RecNum&gt;62&lt;/RecNum&gt;&lt;DisplayText&gt;[15]&lt;/DisplayText&gt;&lt;record&gt;&lt;rec-number&gt;62&lt;/rec-number&gt;&lt;foreign-keys&gt;&lt;key app="EN" db-id="a0fs92ax72xz0iee9t6xept6fdf55wprrxvr"&gt;62&lt;/key&gt;&lt;/foreign-keys&gt;&lt;ref-type name="Journal Article"&gt;17&lt;/ref-type&gt;&lt;contributors&gt;&lt;authors&gt;&lt;author&gt;Park, B. S.&lt;/author&gt;&lt;author&gt;Song, D. H.&lt;/author&gt;&lt;author&gt;Kim, H. M.&lt;/author&gt;&lt;author&gt;Choi, B. S.&lt;/author&gt;&lt;author&gt;Lee, H.&lt;/author&gt;&lt;author&gt;Lee, J. O.&lt;/author&gt;&lt;/authors&gt;&lt;/contributors&gt;&lt;auth-address&gt;Department of Chemistry, KAIST, Daejeon, 305-701, Korea.&lt;/auth-address&gt;&lt;titles&gt;&lt;title&gt;The structural basis of lipopolysaccharide recognition by the TLR4-MD-2 complex&lt;/title&gt;&lt;secondary-title&gt;Nature&lt;/secondary-title&gt;&lt;alt-title&gt;Nature&lt;/alt-title&gt;&lt;/titles&gt;&lt;periodical&gt;&lt;full-title&gt;Nature&lt;/full-title&gt;&lt;abbr-1&gt;Nature&lt;/abbr-1&gt;&lt;/periodical&gt;&lt;alt-periodical&gt;&lt;full-title&gt;Nature&lt;/full-title&gt;&lt;abbr-1&gt;Nature&lt;/abbr-1&gt;&lt;/alt-periodical&gt;&lt;pages&gt;1191-5&lt;/pages&gt;&lt;volume&gt;458&lt;/volume&gt;&lt;number&gt;7242&lt;/number&gt;&lt;edition&gt;2009/03/03&lt;/edition&gt;&lt;keywords&gt;&lt;keyword&gt;Binding Sites&lt;/keyword&gt;&lt;keyword&gt;Crystallography, X-Ray&lt;/keyword&gt;&lt;keyword&gt;Escherichia coli/chemistry&lt;/keyword&gt;&lt;keyword&gt;Humans&lt;/keyword&gt;&lt;keyword&gt;Hydrophobic and Hydrophilic Interactions&lt;/keyword&gt;&lt;keyword&gt;Lipopolysaccharides/*chemistry/*immunology&lt;/keyword&gt;&lt;keyword&gt;Lymphocyte Antigen 96/*chemistry/*immunology&lt;/keyword&gt;&lt;keyword&gt;Models, Molecular&lt;/keyword&gt;&lt;keyword&gt;Protein Binding&lt;/keyword&gt;&lt;keyword&gt;Protein Multimerization&lt;/keyword&gt;&lt;keyword&gt;Structure-Activity Relationship&lt;/keyword&gt;&lt;keyword&gt;Toll-Like Receptor 4/*chemistry/*immunology&lt;/keyword&gt;&lt;/keywords&gt;&lt;dates&gt;&lt;year&gt;2009&lt;/year&gt;&lt;pub-dates&gt;&lt;date&gt;Apr 30&lt;/date&gt;&lt;/pub-dates&gt;&lt;/dates&gt;&lt;isbn&gt;0028-0836&lt;/isbn&gt;&lt;accession-num&gt;19252480&lt;/accession-num&gt;&lt;urls&gt;&lt;/urls&gt;&lt;electronic-resource-num&gt;10.1038/nature07830&lt;/electronic-resource-num&gt;&lt;remote-database-provider&gt;Nlm&lt;/remote-database-provider&gt;&lt;language&gt;eng&lt;/language&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5" w:tooltip="Park, 2009 #62" w:history="1">
        <w:r w:rsidR="00D86340" w:rsidRPr="00D32225">
          <w:rPr>
            <w:rFonts w:ascii="Times New Roman" w:hAnsi="Times New Roman"/>
            <w:noProof/>
            <w:sz w:val="24"/>
            <w:szCs w:val="24"/>
          </w:rPr>
          <w:t>15</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or non-canonical ligand binding site specificity </w:t>
      </w:r>
      <w:r w:rsidR="00AB5DD0" w:rsidRPr="00D32225">
        <w:rPr>
          <w:rFonts w:ascii="Times New Roman" w:hAnsi="Times New Roman"/>
          <w:sz w:val="24"/>
          <w:szCs w:val="24"/>
        </w:rPr>
        <w:fldChar w:fldCharType="begin">
          <w:fldData xml:space="preserve">PEVuZE5vdGU+PENpdGU+PEF1dGhvcj5PYmxhazwvQXV0aG9yPjxZZWFyPjIwMTU8L1llYXI+PFJl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DEyMDU4MzwvcGFnZXM+PHZvbHVtZT4xMDwvdm9sdW1lPjxu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PYmxhazwvQXV0aG9yPjxZZWFyPjIwMTU8L1llYXI+PFJl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DEyMDU4MzwvcGFnZXM+PHZvbHVtZT4xMDwvdm9sdW1lPjxu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6" w:tooltip="Oblak, 2015 #59" w:history="1">
        <w:r w:rsidR="00D86340" w:rsidRPr="00D32225">
          <w:rPr>
            <w:rFonts w:ascii="Times New Roman" w:hAnsi="Times New Roman"/>
            <w:noProof/>
            <w:sz w:val="24"/>
            <w:szCs w:val="24"/>
          </w:rPr>
          <w:t>16-18</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After docking, all structure-complexes were visualized in </w:t>
      </w:r>
      <w:proofErr w:type="spellStart"/>
      <w:r w:rsidRPr="00D32225">
        <w:rPr>
          <w:rFonts w:ascii="Times New Roman" w:hAnsi="Times New Roman"/>
          <w:sz w:val="24"/>
          <w:szCs w:val="24"/>
        </w:rPr>
        <w:t>BIOVIA</w:t>
      </w:r>
      <w:proofErr w:type="spellEnd"/>
      <w:r w:rsidRPr="00D32225">
        <w:rPr>
          <w:rFonts w:ascii="Times New Roman" w:hAnsi="Times New Roman"/>
          <w:sz w:val="24"/>
          <w:szCs w:val="24"/>
        </w:rPr>
        <w:t xml:space="preserve"> Discovery Studio Visualization software </w:t>
      </w:r>
      <w:proofErr w:type="spellStart"/>
      <w:r w:rsidRPr="00D32225">
        <w:rPr>
          <w:rFonts w:ascii="Times New Roman" w:hAnsi="Times New Roman"/>
          <w:sz w:val="24"/>
          <w:szCs w:val="24"/>
        </w:rPr>
        <w:t>v4.1</w:t>
      </w:r>
      <w:proofErr w:type="spellEnd"/>
      <w:r w:rsidRPr="00D32225">
        <w:rPr>
          <w:rFonts w:ascii="Times New Roman" w:hAnsi="Times New Roman"/>
          <w:sz w:val="24"/>
          <w:szCs w:val="24"/>
        </w:rPr>
        <w:t xml:space="preserve"> (http://www.accelrys.com) to evaluate binding site and bonding interaction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Molecular dynamics (MD) simulation of vaccine-TLR4 docked complex</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To determine the stability of vaccine-</w:t>
      </w:r>
      <w:proofErr w:type="spellStart"/>
      <w:r w:rsidRPr="00D32225">
        <w:rPr>
          <w:rFonts w:ascii="Times New Roman" w:hAnsi="Times New Roman"/>
          <w:sz w:val="24"/>
          <w:szCs w:val="24"/>
        </w:rPr>
        <w:t>TLR4</w:t>
      </w:r>
      <w:proofErr w:type="spellEnd"/>
      <w:r w:rsidRPr="00D32225">
        <w:rPr>
          <w:rFonts w:ascii="Times New Roman" w:hAnsi="Times New Roman"/>
          <w:sz w:val="24"/>
          <w:szCs w:val="24"/>
        </w:rPr>
        <w:t xml:space="preserve"> complex derived as </w:t>
      </w:r>
      <w:proofErr w:type="spellStart"/>
      <w:r w:rsidRPr="00D32225">
        <w:rPr>
          <w:rFonts w:ascii="Times New Roman" w:hAnsi="Times New Roman"/>
          <w:sz w:val="24"/>
          <w:szCs w:val="24"/>
        </w:rPr>
        <w:t>ClusPro</w:t>
      </w:r>
      <w:proofErr w:type="spellEnd"/>
      <w:r w:rsidRPr="00D32225">
        <w:rPr>
          <w:rFonts w:ascii="Times New Roman" w:hAnsi="Times New Roman"/>
          <w:sz w:val="24"/>
          <w:szCs w:val="24"/>
        </w:rPr>
        <w:t xml:space="preserve"> output, MD simulation was carried out using Desmond </w:t>
      </w:r>
      <w:proofErr w:type="spellStart"/>
      <w:r w:rsidRPr="00D32225">
        <w:rPr>
          <w:rFonts w:ascii="Times New Roman" w:hAnsi="Times New Roman"/>
          <w:sz w:val="24"/>
          <w:szCs w:val="24"/>
        </w:rPr>
        <w:t>v5.3</w:t>
      </w:r>
      <w:proofErr w:type="spellEnd"/>
      <w:r w:rsidRPr="00D32225">
        <w:rPr>
          <w:rFonts w:ascii="Times New Roman" w:hAnsi="Times New Roman"/>
          <w:sz w:val="24"/>
          <w:szCs w:val="24"/>
        </w:rPr>
        <w:t xml:space="preserve"> (Schrödinger, LLC, New York, NY, 2018). The complex was first refined and minimized with the Protein Preparation Wizard of Maestro </w:t>
      </w:r>
      <w:proofErr w:type="spellStart"/>
      <w:r w:rsidRPr="00D32225">
        <w:rPr>
          <w:rFonts w:ascii="Times New Roman" w:hAnsi="Times New Roman"/>
          <w:sz w:val="24"/>
          <w:szCs w:val="24"/>
        </w:rPr>
        <w:t>v11.5</w:t>
      </w:r>
      <w:proofErr w:type="spellEnd"/>
      <w:r w:rsidRPr="00D32225">
        <w:rPr>
          <w:rFonts w:ascii="Times New Roman" w:hAnsi="Times New Roman"/>
          <w:sz w:val="24"/>
          <w:szCs w:val="24"/>
        </w:rPr>
        <w:t xml:space="preserve"> (Schrödinger, LLC, New York, NY, 2018) followed by solvent system generation with predefined </w:t>
      </w:r>
      <w:proofErr w:type="spellStart"/>
      <w:r w:rsidRPr="00D32225">
        <w:rPr>
          <w:rFonts w:ascii="Times New Roman" w:hAnsi="Times New Roman"/>
          <w:sz w:val="24"/>
          <w:szCs w:val="24"/>
        </w:rPr>
        <w:t>TIP3P</w:t>
      </w:r>
      <w:proofErr w:type="spellEnd"/>
      <w:r w:rsidRPr="00D32225">
        <w:rPr>
          <w:rFonts w:ascii="Times New Roman" w:hAnsi="Times New Roman"/>
          <w:sz w:val="24"/>
          <w:szCs w:val="24"/>
        </w:rPr>
        <w:t xml:space="preserve"> water model in an orth</w:t>
      </w:r>
      <w:r w:rsidR="00723C70" w:rsidRPr="00D32225">
        <w:rPr>
          <w:rFonts w:ascii="Times New Roman" w:hAnsi="Times New Roman"/>
          <w:sz w:val="24"/>
          <w:szCs w:val="24"/>
        </w:rPr>
        <w:t>orhombic periodic boundary box,</w:t>
      </w:r>
      <w:r w:rsidRPr="00D32225">
        <w:rPr>
          <w:rFonts w:ascii="Times New Roman" w:hAnsi="Times New Roman"/>
          <w:sz w:val="24"/>
          <w:szCs w:val="24"/>
        </w:rPr>
        <w:t xml:space="preserve"> and addition of counter ions to neutralize system charge as well as salt (</w:t>
      </w:r>
      <w:proofErr w:type="spellStart"/>
      <w:r w:rsidRPr="00D32225">
        <w:rPr>
          <w:rFonts w:ascii="Times New Roman" w:hAnsi="Times New Roman"/>
          <w:sz w:val="24"/>
          <w:szCs w:val="24"/>
        </w:rPr>
        <w:t>Na</w:t>
      </w:r>
      <w:r w:rsidRPr="00D32225">
        <w:rPr>
          <w:rFonts w:ascii="Times New Roman" w:hAnsi="Times New Roman"/>
          <w:sz w:val="24"/>
          <w:szCs w:val="24"/>
          <w:vertAlign w:val="superscript"/>
        </w:rPr>
        <w:t>+</w:t>
      </w:r>
      <w:r w:rsidRPr="00D32225">
        <w:rPr>
          <w:rFonts w:ascii="Times New Roman" w:hAnsi="Times New Roman"/>
          <w:sz w:val="24"/>
          <w:szCs w:val="24"/>
        </w:rPr>
        <w:t>Cl</w:t>
      </w:r>
      <w:proofErr w:type="spellEnd"/>
      <w:r w:rsidRPr="00D32225">
        <w:rPr>
          <w:rFonts w:ascii="Times New Roman" w:hAnsi="Times New Roman"/>
          <w:sz w:val="24"/>
          <w:szCs w:val="24"/>
          <w:vertAlign w:val="superscript"/>
        </w:rPr>
        <w:t>-</w:t>
      </w:r>
      <w:r w:rsidRPr="00D32225">
        <w:rPr>
          <w:rFonts w:ascii="Times New Roman" w:hAnsi="Times New Roman"/>
          <w:sz w:val="24"/>
          <w:szCs w:val="24"/>
        </w:rPr>
        <w:t xml:space="preserve"> concentration </w:t>
      </w:r>
      <w:proofErr w:type="spellStart"/>
      <w:r w:rsidRPr="00D32225">
        <w:rPr>
          <w:rFonts w:ascii="Times New Roman" w:hAnsi="Times New Roman"/>
          <w:sz w:val="24"/>
          <w:szCs w:val="24"/>
        </w:rPr>
        <w:t>0.15M</w:t>
      </w:r>
      <w:proofErr w:type="spellEnd"/>
      <w:r w:rsidRPr="00D32225">
        <w:rPr>
          <w:rFonts w:ascii="Times New Roman" w:hAnsi="Times New Roman"/>
          <w:sz w:val="24"/>
          <w:szCs w:val="24"/>
        </w:rPr>
        <w:t xml:space="preserve">). The default Desmond protocol involved relaxation of the system in the initiation phase followed by equilibration, which includes several short MD simulations of </w:t>
      </w:r>
      <w:proofErr w:type="spellStart"/>
      <w:r w:rsidRPr="00D32225">
        <w:rPr>
          <w:rFonts w:ascii="Times New Roman" w:hAnsi="Times New Roman"/>
          <w:sz w:val="24"/>
          <w:szCs w:val="24"/>
        </w:rPr>
        <w:t>100ps</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12ps</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24ps</w:t>
      </w:r>
      <w:proofErr w:type="spellEnd"/>
      <w:r w:rsidRPr="00D32225">
        <w:rPr>
          <w:rFonts w:ascii="Times New Roman" w:hAnsi="Times New Roman"/>
          <w:sz w:val="24"/>
          <w:szCs w:val="24"/>
        </w:rPr>
        <w:t xml:space="preserve"> simulation under </w:t>
      </w:r>
      <w:proofErr w:type="spellStart"/>
      <w:r w:rsidRPr="00D32225">
        <w:rPr>
          <w:rFonts w:ascii="Times New Roman" w:hAnsi="Times New Roman"/>
          <w:sz w:val="24"/>
          <w:szCs w:val="24"/>
        </w:rPr>
        <w:t>NVT</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NPT</w:t>
      </w:r>
      <w:proofErr w:type="spellEnd"/>
      <w:r w:rsidRPr="00D32225">
        <w:rPr>
          <w:rFonts w:ascii="Times New Roman" w:hAnsi="Times New Roman"/>
          <w:sz w:val="24"/>
          <w:szCs w:val="24"/>
        </w:rPr>
        <w:t xml:space="preserve"> ensembles with and without restraints on solute heavy atoms. Finally, MD simulation was executed for the production run time duration of </w:t>
      </w:r>
      <w:proofErr w:type="spellStart"/>
      <w:r w:rsidRPr="00D32225">
        <w:rPr>
          <w:rFonts w:ascii="Times New Roman" w:hAnsi="Times New Roman"/>
          <w:sz w:val="24"/>
          <w:szCs w:val="24"/>
        </w:rPr>
        <w:t>10ns</w:t>
      </w:r>
      <w:proofErr w:type="spellEnd"/>
      <w:r w:rsidRPr="00D32225">
        <w:rPr>
          <w:rFonts w:ascii="Times New Roman" w:hAnsi="Times New Roman"/>
          <w:sz w:val="24"/>
          <w:szCs w:val="24"/>
        </w:rPr>
        <w:t xml:space="preserve"> under the </w:t>
      </w:r>
      <w:proofErr w:type="spellStart"/>
      <w:r w:rsidRPr="00D32225">
        <w:rPr>
          <w:rFonts w:ascii="Times New Roman" w:hAnsi="Times New Roman"/>
          <w:sz w:val="24"/>
          <w:szCs w:val="24"/>
        </w:rPr>
        <w:t>NPT</w:t>
      </w:r>
      <w:proofErr w:type="spellEnd"/>
      <w:r w:rsidRPr="00D32225">
        <w:rPr>
          <w:rFonts w:ascii="Times New Roman" w:hAnsi="Times New Roman"/>
          <w:sz w:val="24"/>
          <w:szCs w:val="24"/>
        </w:rPr>
        <w:t xml:space="preserve"> ensemble with a time step of </w:t>
      </w:r>
      <w:proofErr w:type="spellStart"/>
      <w:r w:rsidRPr="00D32225">
        <w:rPr>
          <w:rFonts w:ascii="Times New Roman" w:hAnsi="Times New Roman"/>
          <w:sz w:val="24"/>
          <w:szCs w:val="24"/>
        </w:rPr>
        <w:t>2fs</w:t>
      </w:r>
      <w:proofErr w:type="spellEnd"/>
      <w:r w:rsidRPr="00D32225">
        <w:rPr>
          <w:rFonts w:ascii="Times New Roman" w:hAnsi="Times New Roman"/>
          <w:sz w:val="24"/>
          <w:szCs w:val="24"/>
        </w:rPr>
        <w:t xml:space="preserve"> at a constant temperature of 300 K and pressure (bar) of 1.01325</w:t>
      </w:r>
      <w:r w:rsidR="00923B78" w:rsidRPr="00D32225">
        <w:rPr>
          <w:rFonts w:ascii="Times New Roman" w:hAnsi="Times New Roman"/>
          <w:sz w:val="24"/>
          <w:szCs w:val="24"/>
        </w:rPr>
        <w:t xml:space="preserve"> using Nose-Hoover thermostat and </w:t>
      </w:r>
      <w:proofErr w:type="spellStart"/>
      <w:r w:rsidR="00923B78" w:rsidRPr="00D32225">
        <w:rPr>
          <w:rFonts w:ascii="Times New Roman" w:hAnsi="Times New Roman"/>
          <w:sz w:val="24"/>
          <w:szCs w:val="24"/>
        </w:rPr>
        <w:t>Martyna</w:t>
      </w:r>
      <w:proofErr w:type="spellEnd"/>
      <w:r w:rsidR="00923B78" w:rsidRPr="00D32225">
        <w:rPr>
          <w:rFonts w:ascii="Times New Roman" w:hAnsi="Times New Roman"/>
          <w:sz w:val="24"/>
          <w:szCs w:val="24"/>
        </w:rPr>
        <w:t>-Tobias-Klein barostat methods</w:t>
      </w:r>
      <w:r w:rsidRPr="00D32225">
        <w:rPr>
          <w:rFonts w:ascii="Times New Roman" w:hAnsi="Times New Roman"/>
          <w:sz w:val="24"/>
          <w:szCs w:val="24"/>
        </w:rPr>
        <w:t xml:space="preserve">. The </w:t>
      </w:r>
      <w:proofErr w:type="spellStart"/>
      <w:r w:rsidRPr="00D32225">
        <w:rPr>
          <w:rFonts w:ascii="Times New Roman" w:hAnsi="Times New Roman"/>
          <w:sz w:val="24"/>
          <w:szCs w:val="24"/>
        </w:rPr>
        <w:t>OPLS_2005</w:t>
      </w:r>
      <w:proofErr w:type="spellEnd"/>
      <w:r w:rsidRPr="00D32225">
        <w:rPr>
          <w:rFonts w:ascii="Times New Roman" w:hAnsi="Times New Roman"/>
          <w:sz w:val="24"/>
          <w:szCs w:val="24"/>
        </w:rPr>
        <w:t xml:space="preserve"> force field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Shivakumar&lt;/Author&gt;&lt;Year&gt;2010&lt;/Year&gt;&lt;RecNum&gt;63&lt;/RecNum&gt;&lt;DisplayText&gt;[19]&lt;/DisplayText&gt;&lt;record&gt;&lt;rec-number&gt;63&lt;/rec-number&gt;&lt;foreign-keys&gt;&lt;key app="EN" db-id="a0fs92ax72xz0iee9t6xept6fdf55wprrxvr"&gt;63&lt;/key&gt;&lt;/foreign-keys&gt;&lt;ref-type name="Journal Article"&gt;17&lt;/ref-type&gt;&lt;contributors&gt;&lt;authors&gt;&lt;author&gt;Shivakumar, D.&lt;/author&gt;&lt;author&gt;Williams, J.&lt;/author&gt;&lt;author&gt;Wu, Y.&lt;/author&gt;&lt;author&gt;Damm, W.&lt;/author&gt;&lt;author&gt;Shelley, J.&lt;/author&gt;&lt;author&gt;Sherman, W.&lt;/author&gt;&lt;/authors&gt;&lt;/contributors&gt;&lt;auth-address&gt;Schrodinger, Inc., 120 West 45th Street, 17th Floor, New York, New York 10036 and 101 SW Main Street, Suite 1300, Portland, Oregon 97204.&lt;/auth-address&gt;&lt;titles&gt;&lt;title&gt;Prediction of Absolute Solvation Free Energies using Molecular Dynamics Free Energy Perturbation and the OPLS Force Field&lt;/title&gt;&lt;secondary-title&gt;J Chem Theory Comput&lt;/secondary-title&gt;&lt;alt-title&gt;Journal of chemical theory and computation&lt;/alt-title&gt;&lt;/titles&gt;&lt;periodical&gt;&lt;full-title&gt;J Chem Theory Comput&lt;/full-title&gt;&lt;abbr-1&gt;Journal of chemical theory and computation&lt;/abbr-1&gt;&lt;/periodical&gt;&lt;alt-periodical&gt;&lt;full-title&gt;J Chem Theory Comput&lt;/full-title&gt;&lt;abbr-1&gt;Journal of chemical theory and computation&lt;/abbr-1&gt;&lt;/alt-periodical&gt;&lt;pages&gt;1509-19&lt;/pages&gt;&lt;volume&gt;6&lt;/volume&gt;&lt;number&gt;5&lt;/number&gt;&lt;edition&gt;2010/05/11&lt;/edition&gt;&lt;dates&gt;&lt;year&gt;2010&lt;/year&gt;&lt;pub-dates&gt;&lt;date&gt;May 11&lt;/date&gt;&lt;/pub-dates&gt;&lt;/dates&gt;&lt;isbn&gt;1549-9618 (Print)&amp;#xD;1549-9618&lt;/isbn&gt;&lt;accession-num&gt;26615687&lt;/accession-num&gt;&lt;urls&gt;&lt;/urls&gt;&lt;electronic-resource-num&gt;10.1021/ct900587b&lt;/electronic-resource-num&gt;&lt;remote-database-provider&gt;Nlm&lt;/remote-database-provider&gt;&lt;language&gt;eng&lt;/language&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9" w:tooltip="Shivakumar, 2010 #63" w:history="1">
        <w:r w:rsidR="00D86340" w:rsidRPr="00D32225">
          <w:rPr>
            <w:rFonts w:ascii="Times New Roman" w:hAnsi="Times New Roman"/>
            <w:noProof/>
            <w:sz w:val="24"/>
            <w:szCs w:val="24"/>
          </w:rPr>
          <w:t>19</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parameters were used throughout the simulation protocol. The coordinates of all atoms in the system were saved every </w:t>
      </w:r>
      <w:proofErr w:type="spellStart"/>
      <w:r w:rsidRPr="00D32225">
        <w:rPr>
          <w:rFonts w:ascii="Times New Roman" w:hAnsi="Times New Roman"/>
          <w:sz w:val="24"/>
          <w:szCs w:val="24"/>
        </w:rPr>
        <w:t>2ps</w:t>
      </w:r>
      <w:proofErr w:type="spellEnd"/>
      <w:r w:rsidRPr="00D32225">
        <w:rPr>
          <w:rFonts w:ascii="Times New Roman" w:hAnsi="Times New Roman"/>
          <w:sz w:val="24"/>
          <w:szCs w:val="24"/>
        </w:rPr>
        <w:t xml:space="preserve"> of simulation period. The radius of gyration (</w:t>
      </w:r>
      <w:proofErr w:type="spellStart"/>
      <w:r w:rsidRPr="00D32225">
        <w:rPr>
          <w:rFonts w:ascii="Times New Roman" w:hAnsi="Times New Roman"/>
          <w:sz w:val="24"/>
          <w:szCs w:val="24"/>
        </w:rPr>
        <w:t>Rg</w:t>
      </w:r>
      <w:proofErr w:type="spellEnd"/>
      <w:r w:rsidRPr="00D32225">
        <w:rPr>
          <w:rFonts w:ascii="Times New Roman" w:hAnsi="Times New Roman"/>
          <w:sz w:val="24"/>
          <w:szCs w:val="24"/>
        </w:rPr>
        <w:t>), root mean square deviation (</w:t>
      </w:r>
      <w:proofErr w:type="spellStart"/>
      <w:r w:rsidRPr="00D32225">
        <w:rPr>
          <w:rFonts w:ascii="Times New Roman" w:hAnsi="Times New Roman"/>
          <w:sz w:val="24"/>
          <w:szCs w:val="24"/>
        </w:rPr>
        <w:t>RMSD</w:t>
      </w:r>
      <w:proofErr w:type="spellEnd"/>
      <w:r w:rsidRPr="00D32225">
        <w:rPr>
          <w:rFonts w:ascii="Times New Roman" w:hAnsi="Times New Roman"/>
          <w:sz w:val="24"/>
          <w:szCs w:val="24"/>
        </w:rPr>
        <w:t>) for backbone and root mean square fluctuation (</w:t>
      </w:r>
      <w:proofErr w:type="spellStart"/>
      <w:r w:rsidRPr="00D32225">
        <w:rPr>
          <w:rFonts w:ascii="Times New Roman" w:hAnsi="Times New Roman"/>
          <w:sz w:val="24"/>
          <w:szCs w:val="24"/>
        </w:rPr>
        <w:t>RMSF</w:t>
      </w:r>
      <w:proofErr w:type="spellEnd"/>
      <w:r w:rsidRPr="00D32225">
        <w:rPr>
          <w:rFonts w:ascii="Times New Roman" w:hAnsi="Times New Roman"/>
          <w:sz w:val="24"/>
          <w:szCs w:val="24"/>
        </w:rPr>
        <w:t xml:space="preserve">) for side chain was calculated from the trajectory files by utilizing data generated in Simulation Interaction Diagram and Simulation Event Analysis modules. </w:t>
      </w:r>
      <w:proofErr w:type="spellStart"/>
      <w:r w:rsidR="00D74C19" w:rsidRPr="00D32225">
        <w:rPr>
          <w:rFonts w:ascii="Times New Roman" w:hAnsi="Times New Roman"/>
          <w:sz w:val="24"/>
          <w:szCs w:val="24"/>
        </w:rPr>
        <w:t>Graphpad</w:t>
      </w:r>
      <w:proofErr w:type="spellEnd"/>
      <w:r w:rsidR="00D74C19" w:rsidRPr="00D32225">
        <w:rPr>
          <w:rFonts w:ascii="Times New Roman" w:hAnsi="Times New Roman"/>
          <w:sz w:val="24"/>
          <w:szCs w:val="24"/>
        </w:rPr>
        <w:t xml:space="preserve"> Prism software </w:t>
      </w:r>
      <w:proofErr w:type="spellStart"/>
      <w:r w:rsidR="00D74C19" w:rsidRPr="00D32225">
        <w:rPr>
          <w:rFonts w:ascii="Times New Roman" w:hAnsi="Times New Roman"/>
          <w:sz w:val="24"/>
          <w:szCs w:val="24"/>
        </w:rPr>
        <w:t>v.7</w:t>
      </w:r>
      <w:proofErr w:type="spellEnd"/>
      <w:r w:rsidR="00D74C19" w:rsidRPr="00D32225">
        <w:rPr>
          <w:rFonts w:ascii="Times New Roman" w:hAnsi="Times New Roman"/>
          <w:sz w:val="24"/>
          <w:szCs w:val="24"/>
        </w:rPr>
        <w:t xml:space="preserve"> was used to produce final figure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i w:val="0"/>
          <w:iCs/>
          <w:sz w:val="24"/>
          <w:szCs w:val="24"/>
        </w:rPr>
        <w:t>Simulation of vaccine induced immune response</w:t>
      </w:r>
    </w:p>
    <w:p w:rsidR="00B918CC"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To further characterize the immunogenic potential of vaccine at cellular level, C-</w:t>
      </w:r>
      <w:proofErr w:type="spellStart"/>
      <w:r w:rsidRPr="00D32225">
        <w:rPr>
          <w:rFonts w:ascii="Times New Roman" w:hAnsi="Times New Roman"/>
          <w:sz w:val="24"/>
          <w:szCs w:val="24"/>
        </w:rPr>
        <w:t>ImmSim</w:t>
      </w:r>
      <w:proofErr w:type="spellEnd"/>
      <w:r w:rsidRPr="00D32225">
        <w:rPr>
          <w:rFonts w:ascii="Times New Roman" w:hAnsi="Times New Roman"/>
          <w:sz w:val="24"/>
          <w:szCs w:val="24"/>
        </w:rPr>
        <w:t xml:space="preserve"> server (http://150.146.2.1/C-IMMSIM/index.php) was used to simulate immune response following hypothetical injection of vaccine. C-</w:t>
      </w:r>
      <w:proofErr w:type="spellStart"/>
      <w:r w:rsidRPr="00D32225">
        <w:rPr>
          <w:rFonts w:ascii="Times New Roman" w:hAnsi="Times New Roman"/>
          <w:sz w:val="24"/>
          <w:szCs w:val="24"/>
        </w:rPr>
        <w:t>ImmSim</w:t>
      </w:r>
      <w:proofErr w:type="spellEnd"/>
      <w:r w:rsidRPr="00D32225">
        <w:rPr>
          <w:rFonts w:ascii="Times New Roman" w:hAnsi="Times New Roman"/>
          <w:sz w:val="24"/>
          <w:szCs w:val="24"/>
        </w:rPr>
        <w:t xml:space="preserve"> model combines immune epitope prediction methods and machine learning techniques for measuring antigen-immune cell interactions in its agent-based simulation process. </w:t>
      </w:r>
      <w:r w:rsidR="00904FBB" w:rsidRPr="00D32225">
        <w:rPr>
          <w:rFonts w:ascii="Times New Roman" w:hAnsi="Times New Roman"/>
          <w:sz w:val="24"/>
          <w:szCs w:val="24"/>
        </w:rPr>
        <w:t xml:space="preserve">It incorporates several biological theories related to cellular behavior and represents one cubic millimeter of a lymph node of a vertebrate animal or, one milliliter of peripheral blood as a two-dimensional triangular lattice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Rapin&lt;/Author&gt;&lt;Year&gt;2010&lt;/Year&gt;&lt;RecNum&gt;129&lt;/RecNum&gt;&lt;DisplayText&gt;[20]&lt;/DisplayText&gt;&lt;record&gt;&lt;rec-number&gt;129&lt;/rec-number&gt;&lt;foreign-keys&gt;&lt;key app="EN" db-id="a0fs92ax72xz0iee9t6xept6fdf55wprrxvr"&gt;129&lt;/key&gt;&lt;/foreign-keys&gt;&lt;ref-type name="Journal Article"&gt;17&lt;/ref-type&gt;&lt;contributors&gt;&lt;authors&gt;&lt;author&gt;Rapin, N.&lt;/author&gt;&lt;author&gt;Lund, O.&lt;/author&gt;&lt;author&gt;Bernaschi, M.&lt;/author&gt;&lt;author&gt;Castiglione, F.&lt;/author&gt;&lt;/authors&gt;&lt;/contributors&gt;&lt;auth-address&gt;Biotech Research and Innovation Centre and Bioinformatics Centre, University of Copenhagen, Copenhagen, Denmark.&lt;/auth-address&gt;&lt;titles&gt;&lt;title&gt;Computational immunology meets bioinformatics: the use of prediction tools for molecular binding in the simulation of the immune syste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862&lt;/pages&gt;&lt;volume&gt;5&lt;/volume&gt;&lt;number&gt;4&lt;/number&gt;&lt;edition&gt;2010/04/27&lt;/edition&gt;&lt;keywords&gt;&lt;keyword&gt;Allergy and Immunology&lt;/keyword&gt;&lt;keyword&gt;Computational Biology/*methods&lt;/keyword&gt;&lt;keyword&gt;*Computer Simulation&lt;/keyword&gt;&lt;keyword&gt;Epitopes, B-Lymphocyte&lt;/keyword&gt;&lt;keyword&gt;Epitopes, T-Lymphocyte&lt;/keyword&gt;&lt;keyword&gt;*Immune System/cytology/immunology&lt;/keyword&gt;&lt;keyword&gt;Immunologic Techniques&lt;/keyword&gt;&lt;keyword&gt;*Models, Biological&lt;/keyword&gt;&lt;keyword&gt;Systems Biology&lt;/keyword&gt;&lt;/keywords&gt;&lt;dates&gt;&lt;year&gt;2010&lt;/year&gt;&lt;pub-dates&gt;&lt;date&gt;Apr 16&lt;/date&gt;&lt;/pub-dates&gt;&lt;/dates&gt;&lt;isbn&gt;1932-6203&lt;/isbn&gt;&lt;accession-num&gt;20419125&lt;/accession-num&gt;&lt;urls&gt;&lt;/urls&gt;&lt;custom2&gt;Pmc2855701&lt;/custom2&gt;&lt;electronic-resource-num&gt;10.1371/journal.pone.0009862&lt;/electronic-resource-num&gt;&lt;remote-database-provider&gt;Nlm&lt;/remote-database-provider&gt;&lt;language&gt;eng&lt;/language&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20" w:tooltip="Rapin, 2010 #129" w:history="1">
        <w:r w:rsidR="00D86340" w:rsidRPr="00D32225">
          <w:rPr>
            <w:rFonts w:ascii="Times New Roman" w:hAnsi="Times New Roman"/>
            <w:noProof/>
            <w:sz w:val="24"/>
            <w:szCs w:val="24"/>
          </w:rPr>
          <w:t>20</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00904FBB" w:rsidRPr="00D32225">
        <w:rPr>
          <w:rFonts w:ascii="Times New Roman" w:hAnsi="Times New Roman"/>
          <w:sz w:val="24"/>
          <w:szCs w:val="24"/>
        </w:rPr>
        <w:t>.</w:t>
      </w:r>
      <w:r w:rsidR="00B918CC" w:rsidRPr="00D32225">
        <w:rPr>
          <w:rFonts w:ascii="Times New Roman" w:hAnsi="Times New Roman"/>
          <w:sz w:val="24"/>
          <w:szCs w:val="24"/>
        </w:rPr>
        <w:t xml:space="preserve"> </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The purpose of using this module was to predict on </w:t>
      </w:r>
      <w:r w:rsidR="009E7B97" w:rsidRPr="00D32225">
        <w:rPr>
          <w:rFonts w:ascii="Times New Roman" w:hAnsi="Times New Roman"/>
          <w:sz w:val="24"/>
          <w:szCs w:val="24"/>
        </w:rPr>
        <w:t xml:space="preserve">active </w:t>
      </w:r>
      <w:r w:rsidRPr="00D32225">
        <w:rPr>
          <w:rFonts w:ascii="Times New Roman" w:hAnsi="Times New Roman"/>
          <w:sz w:val="24"/>
          <w:szCs w:val="24"/>
        </w:rPr>
        <w:t>and memory cell generation</w:t>
      </w:r>
      <w:r w:rsidR="009E7B97" w:rsidRPr="00D32225">
        <w:rPr>
          <w:rFonts w:ascii="Times New Roman" w:hAnsi="Times New Roman"/>
          <w:sz w:val="24"/>
          <w:szCs w:val="24"/>
        </w:rPr>
        <w:t>, and cytokine response</w:t>
      </w:r>
      <w:r w:rsidRPr="00D32225">
        <w:rPr>
          <w:rFonts w:ascii="Times New Roman" w:hAnsi="Times New Roman"/>
          <w:sz w:val="24"/>
          <w:szCs w:val="24"/>
        </w:rPr>
        <w:t xml:space="preserve">. </w:t>
      </w:r>
      <w:r w:rsidR="00B918CC" w:rsidRPr="00D32225">
        <w:rPr>
          <w:rFonts w:ascii="Times New Roman" w:hAnsi="Times New Roman"/>
          <w:sz w:val="24"/>
          <w:szCs w:val="24"/>
        </w:rPr>
        <w:t xml:space="preserve">First, evaluation of dynamicity in immunogenic potential prediction was performed by simulating immune response of two experimentally evaluated vaccine candidates differing in construct and </w:t>
      </w:r>
      <w:r w:rsidR="00B918CC" w:rsidRPr="00D32225">
        <w:rPr>
          <w:rFonts w:ascii="Times New Roman" w:hAnsi="Times New Roman"/>
          <w:i/>
          <w:iCs/>
          <w:sz w:val="24"/>
          <w:szCs w:val="24"/>
        </w:rPr>
        <w:t>in vitro</w:t>
      </w:r>
      <w:r w:rsidR="00B918CC" w:rsidRPr="00D32225">
        <w:rPr>
          <w:rFonts w:ascii="Times New Roman" w:hAnsi="Times New Roman"/>
          <w:sz w:val="24"/>
          <w:szCs w:val="24"/>
        </w:rPr>
        <w:t xml:space="preserve"> performance: peptide 1-</w:t>
      </w:r>
      <w:r w:rsidRPr="00D32225">
        <w:rPr>
          <w:rFonts w:ascii="Times New Roman" w:hAnsi="Times New Roman"/>
          <w:sz w:val="24"/>
          <w:szCs w:val="24"/>
        </w:rPr>
        <w:t xml:space="preserve"> </w:t>
      </w:r>
      <w:r w:rsidRPr="00D32225">
        <w:rPr>
          <w:rFonts w:ascii="Times New Roman" w:hAnsi="Times New Roman"/>
          <w:i/>
          <w:iCs/>
          <w:sz w:val="24"/>
          <w:szCs w:val="24"/>
        </w:rPr>
        <w:t>L. infantum</w:t>
      </w:r>
      <w:r w:rsidRPr="00D32225">
        <w:rPr>
          <w:rFonts w:ascii="Times New Roman" w:hAnsi="Times New Roman"/>
          <w:sz w:val="24"/>
          <w:szCs w:val="24"/>
        </w:rPr>
        <w:t xml:space="preserve"> derived fusion peptide (LQTVNMAVRVLYQPNVENLYHIYRHIGVNYAETVLPSLINEIIRAVIAQFNASDLLIKRPEVSHRIGVMLAERAKRFNIDITDVSITQMSFGQAEQEKQAAILLAQGEAEAATLVGNAVKRMPAFLELRGLEAARTIAKTLRDHGNGRYYLDSDSLYVNVKDLKIDHSGAMSQAKYKEAIAYYTKAIELQPDNAVFFANRAAAHTHLKDYNNAIIDCERAIIINPEYSKSYSRLGTALFYQENYSRAVDAFTKAKRAEEKAKATALSTGGGMGGFPGMGGFPEMGGMPDMSQFANMMSNPQFMETAQRMMQNPEFSNLVANMASKFSQGLRVVFEFLCPANPTKARLRVERIYWIAWKQFLYGFFMSGVGTMLMLVGIGCTAQYCVEKARGAGVMLGAFLLCVPGYYSLFVLYMYV), which produced significantly higher level of </w:t>
      </w:r>
      <w:proofErr w:type="spellStart"/>
      <w:r w:rsidRPr="00D32225">
        <w:rPr>
          <w:rFonts w:ascii="Times New Roman" w:hAnsi="Times New Roman"/>
          <w:sz w:val="24"/>
          <w:szCs w:val="24"/>
        </w:rPr>
        <w:t>IFN</w:t>
      </w:r>
      <w:proofErr w:type="spellEnd"/>
      <w:r w:rsidRPr="00D32225">
        <w:rPr>
          <w:rFonts w:ascii="Times New Roman" w:hAnsi="Times New Roman"/>
          <w:sz w:val="24"/>
          <w:szCs w:val="24"/>
        </w:rPr>
        <w:t xml:space="preserve">-γ and low level of IL-10 than soluble </w:t>
      </w:r>
      <w:r w:rsidRPr="00D32225">
        <w:rPr>
          <w:rFonts w:ascii="Times New Roman" w:hAnsi="Times New Roman"/>
          <w:i/>
          <w:iCs/>
          <w:sz w:val="24"/>
          <w:szCs w:val="24"/>
        </w:rPr>
        <w:t>Leishmania</w:t>
      </w:r>
      <w:r w:rsidRPr="00D32225">
        <w:rPr>
          <w:rFonts w:ascii="Times New Roman" w:hAnsi="Times New Roman"/>
          <w:sz w:val="24"/>
          <w:szCs w:val="24"/>
        </w:rPr>
        <w:t xml:space="preserve"> antigen (SLA) following </w:t>
      </w:r>
      <w:r w:rsidRPr="00D32225">
        <w:rPr>
          <w:rFonts w:ascii="Times New Roman" w:hAnsi="Times New Roman"/>
          <w:i/>
          <w:iCs/>
          <w:sz w:val="24"/>
          <w:szCs w:val="24"/>
        </w:rPr>
        <w:t>in vitro</w:t>
      </w:r>
      <w:r w:rsidRPr="00D32225">
        <w:rPr>
          <w:rFonts w:ascii="Times New Roman" w:hAnsi="Times New Roman"/>
          <w:sz w:val="24"/>
          <w:szCs w:val="24"/>
        </w:rPr>
        <w:t xml:space="preserve"> stimulation of cells derived from </w:t>
      </w:r>
      <w:proofErr w:type="spellStart"/>
      <w:r w:rsidRPr="00D32225">
        <w:rPr>
          <w:rFonts w:ascii="Times New Roman" w:hAnsi="Times New Roman"/>
          <w:sz w:val="24"/>
          <w:szCs w:val="24"/>
        </w:rPr>
        <w:t>VL</w:t>
      </w:r>
      <w:proofErr w:type="spellEnd"/>
      <w:r w:rsidRPr="00D32225">
        <w:rPr>
          <w:rFonts w:ascii="Times New Roman" w:hAnsi="Times New Roman"/>
          <w:sz w:val="24"/>
          <w:szCs w:val="24"/>
        </w:rPr>
        <w:t xml:space="preserve"> patients </w:t>
      </w:r>
      <w:r w:rsidR="00AB5DD0" w:rsidRPr="00D32225">
        <w:rPr>
          <w:rFonts w:ascii="Times New Roman" w:hAnsi="Times New Roman"/>
          <w:sz w:val="24"/>
          <w:szCs w:val="24"/>
        </w:rPr>
        <w:fldChar w:fldCharType="begin">
          <w:fldData xml:space="preserve">PEVuZE5vdGU+PENpdGU+PEF1dGhvcj5EaWFzPC9BdXRob3I+PFllYXI+MjAxODwvWWVhcj48UmVj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=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EaWFzPC9BdXRob3I+PFllYXI+MjAxODwvWWVhcj48UmVj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=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12" w:tooltip="Dias, 2018 #158" w:history="1">
        <w:r w:rsidR="00D86340" w:rsidRPr="00D32225">
          <w:rPr>
            <w:rFonts w:ascii="Times New Roman" w:hAnsi="Times New Roman"/>
            <w:noProof/>
            <w:sz w:val="24"/>
            <w:szCs w:val="24"/>
          </w:rPr>
          <w:t>12</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w:t>
      </w:r>
      <w:r w:rsidR="00B918CC" w:rsidRPr="00D32225">
        <w:rPr>
          <w:rFonts w:ascii="Times New Roman" w:hAnsi="Times New Roman"/>
          <w:sz w:val="24"/>
          <w:szCs w:val="24"/>
        </w:rPr>
        <w:t>and peptide 2-</w:t>
      </w:r>
      <w:r w:rsidRPr="00D32225">
        <w:rPr>
          <w:rFonts w:ascii="Times New Roman" w:hAnsi="Times New Roman"/>
          <w:sz w:val="24"/>
          <w:szCs w:val="24"/>
        </w:rPr>
        <w:t xml:space="preserve"> </w:t>
      </w:r>
      <w:r w:rsidRPr="00D32225">
        <w:rPr>
          <w:rFonts w:ascii="Times New Roman" w:hAnsi="Times New Roman"/>
          <w:i/>
          <w:iCs/>
          <w:sz w:val="24"/>
          <w:szCs w:val="24"/>
        </w:rPr>
        <w:t>L. donovani</w:t>
      </w:r>
      <w:r w:rsidRPr="00D32225">
        <w:rPr>
          <w:rFonts w:ascii="Times New Roman" w:hAnsi="Times New Roman"/>
          <w:sz w:val="24"/>
          <w:szCs w:val="24"/>
        </w:rPr>
        <w:t xml:space="preserve"> </w:t>
      </w:r>
      <w:proofErr w:type="spellStart"/>
      <w:r w:rsidRPr="00D32225">
        <w:rPr>
          <w:rFonts w:ascii="Times New Roman" w:hAnsi="Times New Roman"/>
          <w:sz w:val="24"/>
          <w:szCs w:val="24"/>
        </w:rPr>
        <w:t>GP63</w:t>
      </w:r>
      <w:proofErr w:type="spellEnd"/>
      <w:r w:rsidRPr="00D32225">
        <w:rPr>
          <w:rFonts w:ascii="Times New Roman" w:hAnsi="Times New Roman"/>
          <w:sz w:val="24"/>
          <w:szCs w:val="24"/>
        </w:rPr>
        <w:t xml:space="preserve"> derived peptide (peptide 2: </w:t>
      </w:r>
      <w:proofErr w:type="spellStart"/>
      <w:r w:rsidRPr="00D32225">
        <w:rPr>
          <w:rFonts w:ascii="Times New Roman" w:hAnsi="Times New Roman"/>
          <w:sz w:val="24"/>
          <w:szCs w:val="24"/>
        </w:rPr>
        <w:t>STHRHRSVAARLVRLAAAGAAVIA</w:t>
      </w:r>
      <w:proofErr w:type="spellEnd"/>
      <w:r w:rsidRPr="00D32225">
        <w:rPr>
          <w:rFonts w:ascii="Times New Roman" w:hAnsi="Times New Roman"/>
          <w:sz w:val="24"/>
          <w:szCs w:val="24"/>
        </w:rPr>
        <w:t xml:space="preserve">), which produced significantly higher level of IL-10 than SLA following </w:t>
      </w:r>
      <w:r w:rsidRPr="00D32225">
        <w:rPr>
          <w:rFonts w:ascii="Times New Roman" w:hAnsi="Times New Roman"/>
          <w:i/>
          <w:iCs/>
          <w:sz w:val="24"/>
          <w:szCs w:val="24"/>
        </w:rPr>
        <w:t>in vitro</w:t>
      </w:r>
      <w:r w:rsidRPr="00D32225">
        <w:rPr>
          <w:rFonts w:ascii="Times New Roman" w:hAnsi="Times New Roman"/>
          <w:sz w:val="24"/>
          <w:szCs w:val="24"/>
        </w:rPr>
        <w:t xml:space="preserve"> stimulation of whole blood of exposed subjects </w:t>
      </w:r>
      <w:r w:rsidR="00AB5DD0" w:rsidRPr="00D32225">
        <w:rPr>
          <w:rFonts w:ascii="Times New Roman" w:hAnsi="Times New Roman"/>
          <w:sz w:val="24"/>
          <w:szCs w:val="24"/>
        </w:rPr>
        <w:fldChar w:fldCharType="begin"/>
      </w:r>
      <w:r w:rsidR="00D86340" w:rsidRPr="00D32225">
        <w:rPr>
          <w:rFonts w:ascii="Times New Roman" w:hAnsi="Times New Roman"/>
          <w:sz w:val="24"/>
          <w:szCs w:val="24"/>
        </w:rPr>
        <w:instrText xml:space="preserve"> ADDIN EN.CITE &lt;EndNote&gt;&lt;Cite&gt;&lt;Author&gt;Elfaki&lt;/Author&gt;&lt;Year&gt;2012&lt;/Year&gt;&lt;RecNum&gt;277&lt;/RecNum&gt;&lt;DisplayText&gt;[21]&lt;/DisplayText&gt;&lt;record&gt;&lt;rec-number&gt;277&lt;/rec-number&gt;&lt;foreign-keys&gt;&lt;key app="EN" db-id="a0fs92ax72xz0iee9t6xept6fdf55wprrxvr"&gt;277&lt;/key&gt;&lt;/foreign-keys&gt;&lt;ref-type name="Journal Article"&gt;17&lt;/ref-type&gt;&lt;contributors&gt;&lt;authors&gt;&lt;author&gt;Elfaki, Mona E. E.&lt;/author&gt;&lt;author&gt;Khalil, Eltahir A. G.&lt;/author&gt;&lt;author&gt;De Groot, Anne S.&lt;/author&gt;&lt;author&gt;Musa, Ahmed M.&lt;/author&gt;&lt;author&gt;Gutierrez, Andres&lt;/author&gt;&lt;author&gt;Younis, Brima M.&lt;/author&gt;&lt;author&gt;Salih, Kawthar A. M.&lt;/author&gt;&lt;author&gt;El-Hassan, Ahmed M.&lt;/author&gt;&lt;/authors&gt;&lt;/contributors&gt;&lt;titles&gt;&lt;title&gt;Immunogenicity and immune modulatory effects of in silico predicted L. donovani candidate peptide vaccines&lt;/title&gt;&lt;secondary-title&gt;Human Vaccines &amp;amp; Immunotherapeutics&lt;/secondary-title&gt;&lt;/titles&gt;&lt;periodical&gt;&lt;full-title&gt;Human vaccines &amp;amp; immunotherapeutics&lt;/full-title&gt;&lt;abbr-1&gt;Hum Vaccin Immunother&lt;/abbr-1&gt;&lt;/periodical&gt;&lt;pages&gt;1769-1774&lt;/pages&gt;&lt;volume&gt;8&lt;/volume&gt;&lt;number&gt;12&lt;/number&gt;&lt;dates&gt;&lt;year&gt;2012&lt;/year&gt;&lt;pub-dates&gt;&lt;date&gt;2012/12/01&lt;/date&gt;&lt;/pub-dates&gt;&lt;/dates&gt;&lt;publisher&gt;Taylor &amp;amp; Francis&lt;/publisher&gt;&lt;isbn&gt;2164-5515&lt;/isbn&gt;&lt;urls&gt;&lt;related-urls&gt;&lt;url&gt;https://doi.org/10.4161/hv.21881&lt;/url&gt;&lt;/related-urls&gt;&lt;/urls&gt;&lt;electronic-resource-num&gt;10.4161/hv.21881&lt;/electronic-resource-num&gt;&lt;/record&gt;&lt;/Cite&gt;&lt;/EndNote&gt;</w:instrText>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21" w:tooltip="Elfaki, 2012 #277" w:history="1">
        <w:r w:rsidR="00D86340" w:rsidRPr="00D32225">
          <w:rPr>
            <w:rFonts w:ascii="Times New Roman" w:hAnsi="Times New Roman"/>
            <w:noProof/>
            <w:sz w:val="24"/>
            <w:szCs w:val="24"/>
          </w:rPr>
          <w:t>21</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xml:space="preserve">. For simulation input against all the three peptide sequences, </w:t>
      </w:r>
      <w:proofErr w:type="spellStart"/>
      <w:r w:rsidRPr="00D32225">
        <w:rPr>
          <w:rFonts w:ascii="Times New Roman" w:hAnsi="Times New Roman"/>
          <w:sz w:val="24"/>
          <w:szCs w:val="24"/>
        </w:rPr>
        <w:t>HLA</w:t>
      </w:r>
      <w:proofErr w:type="spellEnd"/>
      <w:r w:rsidRPr="00D32225">
        <w:rPr>
          <w:rFonts w:ascii="Times New Roman" w:hAnsi="Times New Roman"/>
          <w:sz w:val="24"/>
          <w:szCs w:val="24"/>
        </w:rPr>
        <w:t xml:space="preserve"> alleles </w:t>
      </w:r>
      <w:proofErr w:type="spellStart"/>
      <w:r w:rsidRPr="00D32225">
        <w:rPr>
          <w:rFonts w:ascii="Times New Roman" w:hAnsi="Times New Roman"/>
          <w:sz w:val="24"/>
          <w:szCs w:val="24"/>
        </w:rPr>
        <w:t>A0201</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A2602</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B0702</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B5701</w:t>
      </w:r>
      <w:proofErr w:type="spellEnd"/>
      <w:r w:rsidRPr="00D32225">
        <w:rPr>
          <w:rFonts w:ascii="Times New Roman" w:hAnsi="Times New Roman"/>
          <w:sz w:val="24"/>
          <w:szCs w:val="24"/>
        </w:rPr>
        <w:t xml:space="preserve">, </w:t>
      </w:r>
      <w:proofErr w:type="spellStart"/>
      <w:r w:rsidRPr="00D32225">
        <w:rPr>
          <w:rFonts w:ascii="Times New Roman" w:hAnsi="Times New Roman"/>
          <w:sz w:val="24"/>
          <w:szCs w:val="24"/>
        </w:rPr>
        <w:t>DRB1_1301</w:t>
      </w:r>
      <w:proofErr w:type="spellEnd"/>
      <w:r w:rsidRPr="00D32225">
        <w:rPr>
          <w:rFonts w:ascii="Times New Roman" w:hAnsi="Times New Roman"/>
          <w:sz w:val="24"/>
          <w:szCs w:val="24"/>
        </w:rPr>
        <w:t xml:space="preserve">, and </w:t>
      </w:r>
      <w:proofErr w:type="spellStart"/>
      <w:r w:rsidRPr="00D32225">
        <w:rPr>
          <w:rFonts w:ascii="Times New Roman" w:hAnsi="Times New Roman"/>
          <w:sz w:val="24"/>
          <w:szCs w:val="24"/>
        </w:rPr>
        <w:t>DRB1_1404</w:t>
      </w:r>
      <w:proofErr w:type="spellEnd"/>
      <w:r w:rsidRPr="00D32225">
        <w:rPr>
          <w:rFonts w:ascii="Times New Roman" w:hAnsi="Times New Roman"/>
          <w:sz w:val="24"/>
          <w:szCs w:val="24"/>
        </w:rPr>
        <w:t xml:space="preserve"> were selected on the basis of population frequency and genetic susceptibility for </w:t>
      </w:r>
      <w:proofErr w:type="spellStart"/>
      <w:r w:rsidRPr="00D32225">
        <w:rPr>
          <w:rFonts w:ascii="Times New Roman" w:hAnsi="Times New Roman"/>
          <w:sz w:val="24"/>
          <w:szCs w:val="24"/>
        </w:rPr>
        <w:t>VL</w:t>
      </w:r>
      <w:proofErr w:type="spellEnd"/>
      <w:r w:rsidRPr="00D32225">
        <w:rPr>
          <w:rFonts w:ascii="Times New Roman" w:hAnsi="Times New Roman"/>
          <w:sz w:val="24"/>
          <w:szCs w:val="24"/>
        </w:rPr>
        <w:t xml:space="preserve"> development </w:t>
      </w:r>
      <w:r w:rsidR="00AB5DD0" w:rsidRPr="00D32225">
        <w:rPr>
          <w:rFonts w:ascii="Times New Roman" w:hAnsi="Times New Roman"/>
          <w:sz w:val="24"/>
          <w:szCs w:val="24"/>
        </w:rPr>
        <w:fldChar w:fldCharType="begin">
          <w:fldData xml:space="preserve">PEVuZE5vdGU+PENpdGU+PEF1dGhvcj5TaW5naDwvQXV0aG9yPjxZZWFyPjIwMTg8L1llYXI+PFJl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</w:fldData>
        </w:fldChar>
      </w:r>
      <w:r w:rsidR="00D86340" w:rsidRPr="00D32225">
        <w:rPr>
          <w:rFonts w:ascii="Times New Roman" w:hAnsi="Times New Roman"/>
          <w:sz w:val="24"/>
          <w:szCs w:val="24"/>
        </w:rPr>
        <w:instrText xml:space="preserve"> ADDIN EN.CITE </w:instrText>
      </w:r>
      <w:r w:rsidR="00AB5DD0" w:rsidRPr="00D32225">
        <w:rPr>
          <w:rFonts w:ascii="Times New Roman" w:hAnsi="Times New Roman"/>
          <w:sz w:val="24"/>
          <w:szCs w:val="24"/>
        </w:rPr>
        <w:fldChar w:fldCharType="begin">
          <w:fldData xml:space="preserve">PEVuZE5vdGU+PENpdGU+PEF1dGhvcj5TaW5naDwvQXV0aG9yPjxZZWFyPjIwMTg8L1llYXI+PFJl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</w:fldData>
        </w:fldChar>
      </w:r>
      <w:r w:rsidR="00D86340" w:rsidRPr="00D32225">
        <w:rPr>
          <w:rFonts w:ascii="Times New Roman" w:hAnsi="Times New Roman"/>
          <w:sz w:val="24"/>
          <w:szCs w:val="24"/>
        </w:rPr>
        <w:instrText xml:space="preserve"> ADDIN EN.CITE.DATA </w:instrText>
      </w:r>
      <w:r w:rsidR="00AB5DD0" w:rsidRPr="00D32225">
        <w:rPr>
          <w:rFonts w:ascii="Times New Roman" w:hAnsi="Times New Roman"/>
          <w:sz w:val="24"/>
          <w:szCs w:val="24"/>
        </w:rPr>
      </w:r>
      <w:r w:rsidR="00AB5DD0" w:rsidRPr="00D32225">
        <w:rPr>
          <w:rFonts w:ascii="Times New Roman" w:hAnsi="Times New Roman"/>
          <w:sz w:val="24"/>
          <w:szCs w:val="24"/>
        </w:rPr>
        <w:fldChar w:fldCharType="end"/>
      </w:r>
      <w:r w:rsidR="00AB5DD0" w:rsidRPr="00D32225">
        <w:rPr>
          <w:rFonts w:ascii="Times New Roman" w:hAnsi="Times New Roman"/>
          <w:sz w:val="24"/>
          <w:szCs w:val="24"/>
        </w:rPr>
      </w:r>
      <w:r w:rsidR="00AB5DD0" w:rsidRPr="00D32225">
        <w:rPr>
          <w:rFonts w:ascii="Times New Roman" w:hAnsi="Times New Roman"/>
          <w:sz w:val="24"/>
          <w:szCs w:val="24"/>
        </w:rPr>
        <w:fldChar w:fldCharType="separate"/>
      </w:r>
      <w:r w:rsidR="00D86340" w:rsidRPr="00D32225">
        <w:rPr>
          <w:rFonts w:ascii="Times New Roman" w:hAnsi="Times New Roman"/>
          <w:noProof/>
          <w:sz w:val="24"/>
          <w:szCs w:val="24"/>
        </w:rPr>
        <w:t>[</w:t>
      </w:r>
      <w:hyperlink w:anchor="_ENREF_22" w:tooltip="Singh, 2018 #133" w:history="1">
        <w:r w:rsidR="00D86340" w:rsidRPr="00D32225">
          <w:rPr>
            <w:rFonts w:ascii="Times New Roman" w:hAnsi="Times New Roman"/>
            <w:noProof/>
            <w:sz w:val="24"/>
            <w:szCs w:val="24"/>
          </w:rPr>
          <w:t>22-24</w:t>
        </w:r>
      </w:hyperlink>
      <w:r w:rsidR="00D86340" w:rsidRPr="00D32225">
        <w:rPr>
          <w:rFonts w:ascii="Times New Roman" w:hAnsi="Times New Roman"/>
          <w:noProof/>
          <w:sz w:val="24"/>
          <w:szCs w:val="24"/>
        </w:rPr>
        <w:t>]</w:t>
      </w:r>
      <w:r w:rsidR="00AB5DD0" w:rsidRPr="00D32225">
        <w:rPr>
          <w:rFonts w:ascii="Times New Roman" w:hAnsi="Times New Roman"/>
          <w:sz w:val="24"/>
          <w:szCs w:val="24"/>
        </w:rPr>
        <w:fldChar w:fldCharType="end"/>
      </w:r>
      <w:r w:rsidRPr="00D32225">
        <w:rPr>
          <w:rFonts w:ascii="Times New Roman" w:hAnsi="Times New Roman"/>
          <w:sz w:val="24"/>
          <w:szCs w:val="24"/>
        </w:rPr>
        <w:t>. Simulation time steps was set to 1000 (each step is equivalent to 8 hours) with default dose of injection performed three times four weeks apart (corresponding time steps of injection at 1, 84, and 168). Furthermore, after a repeated exposure of the vaccine antigen for 12 times with intervals of four weeks each, clonal expansion was checked using the Simpson ind</w:t>
      </w:r>
      <w:r w:rsidR="00904FBB" w:rsidRPr="00D32225">
        <w:rPr>
          <w:rFonts w:ascii="Times New Roman" w:hAnsi="Times New Roman"/>
          <w:sz w:val="24"/>
          <w:szCs w:val="24"/>
        </w:rPr>
        <w:t>ex, D (a measure of diversity).</w:t>
      </w:r>
      <w:r w:rsidR="00D74C19" w:rsidRPr="00D32225">
        <w:rPr>
          <w:rFonts w:ascii="Times New Roman" w:hAnsi="Times New Roman"/>
          <w:sz w:val="24"/>
          <w:szCs w:val="24"/>
        </w:rPr>
        <w:t xml:space="preserve"> C-</w:t>
      </w:r>
      <w:proofErr w:type="spellStart"/>
      <w:r w:rsidR="00D74C19" w:rsidRPr="00D32225">
        <w:rPr>
          <w:rFonts w:ascii="Times New Roman" w:hAnsi="Times New Roman"/>
          <w:sz w:val="24"/>
          <w:szCs w:val="24"/>
        </w:rPr>
        <w:t>ImmSim</w:t>
      </w:r>
      <w:proofErr w:type="spellEnd"/>
      <w:r w:rsidR="00D74C19" w:rsidRPr="00D32225">
        <w:rPr>
          <w:rFonts w:ascii="Times New Roman" w:hAnsi="Times New Roman"/>
          <w:sz w:val="24"/>
          <w:szCs w:val="24"/>
        </w:rPr>
        <w:t xml:space="preserve"> produced figure legends were edited manually to produce final figures.</w:t>
      </w:r>
    </w:p>
    <w:p w:rsidR="00921C29" w:rsidRPr="00D32225" w:rsidRDefault="00921C29" w:rsidP="00E000ED">
      <w:pPr>
        <w:pStyle w:val="MDPI22heading2"/>
        <w:spacing w:line="480" w:lineRule="auto"/>
        <w:rPr>
          <w:rFonts w:ascii="Times New Roman" w:hAnsi="Times New Roman"/>
          <w:i w:val="0"/>
          <w:iCs/>
          <w:sz w:val="24"/>
          <w:szCs w:val="24"/>
        </w:rPr>
      </w:pPr>
      <w:r w:rsidRPr="00D32225">
        <w:rPr>
          <w:rFonts w:ascii="Times New Roman" w:hAnsi="Times New Roman"/>
          <w:sz w:val="24"/>
          <w:szCs w:val="24"/>
        </w:rPr>
        <w:t>In silico</w:t>
      </w:r>
      <w:r w:rsidRPr="00D32225">
        <w:rPr>
          <w:rFonts w:ascii="Times New Roman" w:hAnsi="Times New Roman"/>
          <w:i w:val="0"/>
          <w:iCs/>
          <w:sz w:val="24"/>
          <w:szCs w:val="24"/>
        </w:rPr>
        <w:t xml:space="preserve"> cloning</w:t>
      </w:r>
    </w:p>
    <w:p w:rsidR="00921C29" w:rsidRPr="00D32225" w:rsidRDefault="00921C29" w:rsidP="00E000ED">
      <w:pPr>
        <w:pStyle w:val="MDPI31text"/>
        <w:spacing w:line="480" w:lineRule="auto"/>
        <w:jc w:val="left"/>
        <w:rPr>
          <w:rFonts w:ascii="Times New Roman" w:hAnsi="Times New Roman"/>
          <w:sz w:val="24"/>
          <w:szCs w:val="24"/>
        </w:rPr>
      </w:pPr>
      <w:r w:rsidRPr="00D32225">
        <w:rPr>
          <w:rFonts w:ascii="Times New Roman" w:hAnsi="Times New Roman"/>
          <w:sz w:val="24"/>
          <w:szCs w:val="24"/>
        </w:rPr>
        <w:t xml:space="preserve">In order to attain optimum expression of the vaccine protein, the primary codon sequence of vaccine protein was adapted for </w:t>
      </w:r>
      <w:r w:rsidRPr="00D32225">
        <w:rPr>
          <w:rFonts w:ascii="Times New Roman" w:hAnsi="Times New Roman"/>
          <w:i/>
          <w:sz w:val="24"/>
          <w:szCs w:val="24"/>
        </w:rPr>
        <w:t>E. coli</w:t>
      </w:r>
      <w:r w:rsidRPr="00D32225">
        <w:rPr>
          <w:rFonts w:ascii="Times New Roman" w:hAnsi="Times New Roman"/>
          <w:sz w:val="24"/>
          <w:szCs w:val="24"/>
        </w:rPr>
        <w:t xml:space="preserve"> (strain </w:t>
      </w:r>
      <w:proofErr w:type="spellStart"/>
      <w:r w:rsidRPr="00D32225">
        <w:rPr>
          <w:rFonts w:ascii="Times New Roman" w:hAnsi="Times New Roman"/>
          <w:sz w:val="24"/>
          <w:szCs w:val="24"/>
        </w:rPr>
        <w:t>K12</w:t>
      </w:r>
      <w:proofErr w:type="spellEnd"/>
      <w:r w:rsidRPr="00D32225">
        <w:rPr>
          <w:rFonts w:ascii="Times New Roman" w:hAnsi="Times New Roman"/>
          <w:sz w:val="24"/>
          <w:szCs w:val="24"/>
        </w:rPr>
        <w:t>) expression system by Codon Adaptation Tool (</w:t>
      </w:r>
      <w:proofErr w:type="spellStart"/>
      <w:r w:rsidRPr="00D32225">
        <w:rPr>
          <w:rFonts w:ascii="Times New Roman" w:hAnsi="Times New Roman"/>
          <w:sz w:val="24"/>
          <w:szCs w:val="24"/>
        </w:rPr>
        <w:t>JCAT</w:t>
      </w:r>
      <w:proofErr w:type="spellEnd"/>
      <w:r w:rsidRPr="00D32225">
        <w:rPr>
          <w:rFonts w:ascii="Times New Roman" w:hAnsi="Times New Roman"/>
          <w:sz w:val="24"/>
          <w:szCs w:val="24"/>
        </w:rPr>
        <w:t>), which provides codon adaptation index (</w:t>
      </w:r>
      <w:proofErr w:type="spellStart"/>
      <w:r w:rsidRPr="00D32225">
        <w:rPr>
          <w:rFonts w:ascii="Times New Roman" w:hAnsi="Times New Roman"/>
          <w:sz w:val="24"/>
          <w:szCs w:val="24"/>
        </w:rPr>
        <w:t>CAI</w:t>
      </w:r>
      <w:proofErr w:type="spellEnd"/>
      <w:r w:rsidRPr="00D32225">
        <w:rPr>
          <w:rFonts w:ascii="Times New Roman" w:hAnsi="Times New Roman"/>
          <w:sz w:val="24"/>
          <w:szCs w:val="24"/>
        </w:rPr>
        <w:t xml:space="preserve">) as output measure. By using the restriction cloning module of </w:t>
      </w:r>
      <w:proofErr w:type="spellStart"/>
      <w:r w:rsidRPr="00D32225">
        <w:rPr>
          <w:rFonts w:ascii="Times New Roman" w:hAnsi="Times New Roman"/>
          <w:sz w:val="24"/>
          <w:szCs w:val="24"/>
        </w:rPr>
        <w:t>SnapGene</w:t>
      </w:r>
      <w:proofErr w:type="spellEnd"/>
      <w:r w:rsidRPr="00D32225">
        <w:rPr>
          <w:rFonts w:ascii="Times New Roman" w:hAnsi="Times New Roman"/>
          <w:sz w:val="24"/>
          <w:szCs w:val="24"/>
        </w:rPr>
        <w:t xml:space="preserve"> software (</w:t>
      </w:r>
      <w:proofErr w:type="spellStart"/>
      <w:r w:rsidRPr="00D32225">
        <w:rPr>
          <w:rFonts w:ascii="Times New Roman" w:hAnsi="Times New Roman"/>
          <w:sz w:val="24"/>
          <w:szCs w:val="24"/>
        </w:rPr>
        <w:t>GSL</w:t>
      </w:r>
      <w:proofErr w:type="spellEnd"/>
      <w:r w:rsidRPr="00D32225">
        <w:rPr>
          <w:rFonts w:ascii="Times New Roman" w:hAnsi="Times New Roman"/>
          <w:sz w:val="24"/>
          <w:szCs w:val="24"/>
        </w:rPr>
        <w:t xml:space="preserve"> Biotech), the adapted codon sequence was cloned into </w:t>
      </w:r>
      <w:r w:rsidRPr="00D32225">
        <w:rPr>
          <w:rFonts w:ascii="Times New Roman" w:hAnsi="Times New Roman"/>
          <w:i/>
          <w:sz w:val="24"/>
          <w:szCs w:val="24"/>
        </w:rPr>
        <w:t>E. coli</w:t>
      </w:r>
      <w:r w:rsidRPr="00D32225">
        <w:rPr>
          <w:rFonts w:ascii="Times New Roman" w:hAnsi="Times New Roman"/>
          <w:sz w:val="24"/>
          <w:szCs w:val="24"/>
        </w:rPr>
        <w:t xml:space="preserve"> </w:t>
      </w:r>
      <w:proofErr w:type="spellStart"/>
      <w:proofErr w:type="gramStart"/>
      <w:r w:rsidRPr="00D32225">
        <w:rPr>
          <w:rFonts w:ascii="Times New Roman" w:hAnsi="Times New Roman"/>
          <w:sz w:val="24"/>
          <w:szCs w:val="24"/>
        </w:rPr>
        <w:t>pET28a</w:t>
      </w:r>
      <w:proofErr w:type="spellEnd"/>
      <w:r w:rsidRPr="00D32225">
        <w:rPr>
          <w:rFonts w:ascii="Times New Roman" w:hAnsi="Times New Roman"/>
          <w:sz w:val="24"/>
          <w:szCs w:val="24"/>
        </w:rPr>
        <w:t>(</w:t>
      </w:r>
      <w:proofErr w:type="gramEnd"/>
      <w:r w:rsidRPr="00D32225">
        <w:rPr>
          <w:rFonts w:ascii="Times New Roman" w:hAnsi="Times New Roman"/>
          <w:sz w:val="24"/>
          <w:szCs w:val="24"/>
        </w:rPr>
        <w:t>+) expression vector.</w:t>
      </w:r>
    </w:p>
    <w:p w:rsidR="00FC4135" w:rsidRPr="00D32225" w:rsidRDefault="001D0700" w:rsidP="00E000ED">
      <w:pPr>
        <w:pStyle w:val="MDPI21heading1"/>
        <w:spacing w:line="480" w:lineRule="auto"/>
        <w:jc w:val="left"/>
        <w:rPr>
          <w:rFonts w:ascii="Times New Roman" w:hAnsi="Times New Roman"/>
          <w:sz w:val="24"/>
          <w:szCs w:val="24"/>
        </w:rPr>
      </w:pPr>
      <w:r w:rsidRPr="00D32225">
        <w:rPr>
          <w:rFonts w:ascii="Times New Roman" w:hAnsi="Times New Roman"/>
          <w:sz w:val="24"/>
          <w:szCs w:val="24"/>
        </w:rPr>
        <w:t>Reference</w:t>
      </w:r>
      <w:r w:rsidR="0046591A">
        <w:rPr>
          <w:rFonts w:ascii="Times New Roman" w:hAnsi="Times New Roman"/>
          <w:sz w:val="24"/>
          <w:szCs w:val="24"/>
        </w:rPr>
        <w:t>s</w:t>
      </w:r>
    </w:p>
    <w:p w:rsidR="00D86340" w:rsidRPr="00D32225" w:rsidRDefault="00AB5DD0" w:rsidP="00E000ED">
      <w:pPr>
        <w:pStyle w:val="EndNoteBibliography"/>
        <w:spacing w:after="0" w:line="480" w:lineRule="auto"/>
        <w:ind w:left="720" w:hanging="720"/>
        <w:rPr>
          <w:rFonts w:ascii="Times New Roman" w:hAnsi="Times New Roman" w:cs="Times New Roman"/>
          <w:sz w:val="24"/>
          <w:szCs w:val="24"/>
        </w:rPr>
      </w:pPr>
      <w:r w:rsidRPr="00D32225">
        <w:rPr>
          <w:rFonts w:ascii="Times New Roman" w:hAnsi="Times New Roman" w:cs="Times New Roman"/>
          <w:noProof w:val="0"/>
          <w:sz w:val="24"/>
          <w:szCs w:val="24"/>
        </w:rPr>
        <w:fldChar w:fldCharType="begin"/>
      </w:r>
      <w:r w:rsidR="00FC4135" w:rsidRPr="00D32225">
        <w:rPr>
          <w:rFonts w:ascii="Times New Roman" w:hAnsi="Times New Roman" w:cs="Times New Roman"/>
          <w:noProof w:val="0"/>
          <w:sz w:val="24"/>
          <w:szCs w:val="24"/>
        </w:rPr>
        <w:instrText xml:space="preserve"> ADDIN EN.REFLIST </w:instrText>
      </w:r>
      <w:r w:rsidRPr="00D32225">
        <w:rPr>
          <w:rFonts w:ascii="Times New Roman" w:hAnsi="Times New Roman" w:cs="Times New Roman"/>
          <w:noProof w:val="0"/>
          <w:sz w:val="24"/>
          <w:szCs w:val="24"/>
        </w:rPr>
        <w:fldChar w:fldCharType="separate"/>
      </w:r>
      <w:bookmarkStart w:id="1" w:name="_ENREF_1"/>
      <w:r w:rsidR="00D86340" w:rsidRPr="00D32225">
        <w:rPr>
          <w:rFonts w:ascii="Times New Roman" w:hAnsi="Times New Roman" w:cs="Times New Roman"/>
          <w:sz w:val="24"/>
          <w:szCs w:val="24"/>
        </w:rPr>
        <w:t>1.</w:t>
      </w:r>
      <w:r w:rsidR="00D86340" w:rsidRPr="00D32225">
        <w:rPr>
          <w:rFonts w:ascii="Times New Roman" w:hAnsi="Times New Roman" w:cs="Times New Roman"/>
          <w:sz w:val="24"/>
          <w:szCs w:val="24"/>
        </w:rPr>
        <w:tab/>
        <w:t xml:space="preserve">Suzek BE, Wang Y, Huang H, McGarvey PB, Wu CH: </w:t>
      </w:r>
      <w:r w:rsidR="00D86340" w:rsidRPr="00D32225">
        <w:rPr>
          <w:rFonts w:ascii="Times New Roman" w:hAnsi="Times New Roman" w:cs="Times New Roman"/>
          <w:b/>
          <w:sz w:val="24"/>
          <w:szCs w:val="24"/>
        </w:rPr>
        <w:t>UniRef clusters: a comprehensive and scalable alternative for improving sequence similarity searches</w:t>
      </w:r>
      <w:r w:rsidR="00D86340" w:rsidRPr="00D32225">
        <w:rPr>
          <w:rFonts w:ascii="Times New Roman" w:hAnsi="Times New Roman" w:cs="Times New Roman"/>
          <w:sz w:val="24"/>
          <w:szCs w:val="24"/>
        </w:rPr>
        <w:t xml:space="preserve">. </w:t>
      </w:r>
      <w:r w:rsidR="00D86340" w:rsidRPr="00D32225">
        <w:rPr>
          <w:rFonts w:ascii="Times New Roman" w:hAnsi="Times New Roman" w:cs="Times New Roman"/>
          <w:i/>
          <w:sz w:val="24"/>
          <w:szCs w:val="24"/>
        </w:rPr>
        <w:t xml:space="preserve">Bioinformatics (Oxford, England) </w:t>
      </w:r>
      <w:r w:rsidR="00D86340" w:rsidRPr="00D32225">
        <w:rPr>
          <w:rFonts w:ascii="Times New Roman" w:hAnsi="Times New Roman" w:cs="Times New Roman"/>
          <w:sz w:val="24"/>
          <w:szCs w:val="24"/>
        </w:rPr>
        <w:t xml:space="preserve">2015, </w:t>
      </w:r>
      <w:r w:rsidR="00D86340" w:rsidRPr="00D32225">
        <w:rPr>
          <w:rFonts w:ascii="Times New Roman" w:hAnsi="Times New Roman" w:cs="Times New Roman"/>
          <w:b/>
          <w:sz w:val="24"/>
          <w:szCs w:val="24"/>
        </w:rPr>
        <w:t>31</w:t>
      </w:r>
      <w:r w:rsidR="00D86340" w:rsidRPr="00D32225">
        <w:rPr>
          <w:rFonts w:ascii="Times New Roman" w:hAnsi="Times New Roman" w:cs="Times New Roman"/>
          <w:sz w:val="24"/>
          <w:szCs w:val="24"/>
        </w:rPr>
        <w:t>(6):926-932.</w:t>
      </w:r>
      <w:bookmarkEnd w:id="1"/>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2" w:name="_ENREF_2"/>
      <w:r w:rsidRPr="00D32225">
        <w:rPr>
          <w:rFonts w:ascii="Times New Roman" w:hAnsi="Times New Roman" w:cs="Times New Roman"/>
          <w:sz w:val="24"/>
          <w:szCs w:val="24"/>
        </w:rPr>
        <w:t>2.</w:t>
      </w:r>
      <w:r w:rsidRPr="00D32225">
        <w:rPr>
          <w:rFonts w:ascii="Times New Roman" w:hAnsi="Times New Roman" w:cs="Times New Roman"/>
          <w:sz w:val="24"/>
          <w:szCs w:val="24"/>
        </w:rPr>
        <w:tab/>
        <w:t xml:space="preserve">Sidney J, Peters B, Frahm N, Brander C, Sette A: </w:t>
      </w:r>
      <w:r w:rsidRPr="00D32225">
        <w:rPr>
          <w:rFonts w:ascii="Times New Roman" w:hAnsi="Times New Roman" w:cs="Times New Roman"/>
          <w:b/>
          <w:sz w:val="24"/>
          <w:szCs w:val="24"/>
        </w:rPr>
        <w:t>HLA class I supertypes: a revised and updated classification</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BMC Immunology </w:t>
      </w:r>
      <w:r w:rsidRPr="00D32225">
        <w:rPr>
          <w:rFonts w:ascii="Times New Roman" w:hAnsi="Times New Roman" w:cs="Times New Roman"/>
          <w:sz w:val="24"/>
          <w:szCs w:val="24"/>
        </w:rPr>
        <w:t xml:space="preserve">2008, </w:t>
      </w:r>
      <w:r w:rsidRPr="00D32225">
        <w:rPr>
          <w:rFonts w:ascii="Times New Roman" w:hAnsi="Times New Roman" w:cs="Times New Roman"/>
          <w:b/>
          <w:sz w:val="24"/>
          <w:szCs w:val="24"/>
        </w:rPr>
        <w:t>9</w:t>
      </w:r>
      <w:r w:rsidRPr="00D32225">
        <w:rPr>
          <w:rFonts w:ascii="Times New Roman" w:hAnsi="Times New Roman" w:cs="Times New Roman"/>
          <w:sz w:val="24"/>
          <w:szCs w:val="24"/>
        </w:rPr>
        <w:t>(1):1.</w:t>
      </w:r>
      <w:bookmarkEnd w:id="2"/>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3" w:name="_ENREF_3"/>
      <w:r w:rsidRPr="00D32225">
        <w:rPr>
          <w:rFonts w:ascii="Times New Roman" w:hAnsi="Times New Roman" w:cs="Times New Roman"/>
          <w:sz w:val="24"/>
          <w:szCs w:val="24"/>
        </w:rPr>
        <w:t>3.</w:t>
      </w:r>
      <w:r w:rsidRPr="00D32225">
        <w:rPr>
          <w:rFonts w:ascii="Times New Roman" w:hAnsi="Times New Roman" w:cs="Times New Roman"/>
          <w:sz w:val="24"/>
          <w:szCs w:val="24"/>
        </w:rPr>
        <w:tab/>
        <w:t xml:space="preserve">Matheoud D, Moradin N, Bellemare-Pelletier A, Shio MT, Hong WJ, Olivier M, Gagnon E, Desjardins M, Descoteaux A: </w:t>
      </w:r>
      <w:r w:rsidRPr="00D32225">
        <w:rPr>
          <w:rFonts w:ascii="Times New Roman" w:hAnsi="Times New Roman" w:cs="Times New Roman"/>
          <w:b/>
          <w:sz w:val="24"/>
          <w:szCs w:val="24"/>
        </w:rPr>
        <w:t>Leishmania evades host immunity by inhibiting antigen cross-presentation through direct cleavage of the SNARE VAMP8</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Cell host &amp; microbe </w:t>
      </w:r>
      <w:r w:rsidRPr="00D32225">
        <w:rPr>
          <w:rFonts w:ascii="Times New Roman" w:hAnsi="Times New Roman" w:cs="Times New Roman"/>
          <w:sz w:val="24"/>
          <w:szCs w:val="24"/>
        </w:rPr>
        <w:t xml:space="preserve">2013, </w:t>
      </w:r>
      <w:r w:rsidRPr="00D32225">
        <w:rPr>
          <w:rFonts w:ascii="Times New Roman" w:hAnsi="Times New Roman" w:cs="Times New Roman"/>
          <w:b/>
          <w:sz w:val="24"/>
          <w:szCs w:val="24"/>
        </w:rPr>
        <w:t>14</w:t>
      </w:r>
      <w:r w:rsidRPr="00D32225">
        <w:rPr>
          <w:rFonts w:ascii="Times New Roman" w:hAnsi="Times New Roman" w:cs="Times New Roman"/>
          <w:sz w:val="24"/>
          <w:szCs w:val="24"/>
        </w:rPr>
        <w:t>(1):15-25.</w:t>
      </w:r>
      <w:bookmarkEnd w:id="3"/>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4" w:name="_ENREF_4"/>
      <w:r w:rsidRPr="00D32225">
        <w:rPr>
          <w:rFonts w:ascii="Times New Roman" w:hAnsi="Times New Roman" w:cs="Times New Roman"/>
          <w:sz w:val="24"/>
          <w:szCs w:val="24"/>
        </w:rPr>
        <w:t>4.</w:t>
      </w:r>
      <w:r w:rsidRPr="00D32225">
        <w:rPr>
          <w:rFonts w:ascii="Times New Roman" w:hAnsi="Times New Roman" w:cs="Times New Roman"/>
          <w:sz w:val="24"/>
          <w:szCs w:val="24"/>
        </w:rPr>
        <w:tab/>
        <w:t xml:space="preserve">Bertholet S, Debrabant A, Afrin F, Caler E, Mendez S, Tabbara KS, Belkaid Y, Sacks DL: </w:t>
      </w:r>
      <w:r w:rsidRPr="00D32225">
        <w:rPr>
          <w:rFonts w:ascii="Times New Roman" w:hAnsi="Times New Roman" w:cs="Times New Roman"/>
          <w:b/>
          <w:sz w:val="24"/>
          <w:szCs w:val="24"/>
        </w:rPr>
        <w:t>Antigen requirements for efficient priming of CD8+ T cells by Leishmania major-infected dendritic cell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Infection and immunity </w:t>
      </w:r>
      <w:r w:rsidRPr="00D32225">
        <w:rPr>
          <w:rFonts w:ascii="Times New Roman" w:hAnsi="Times New Roman" w:cs="Times New Roman"/>
          <w:sz w:val="24"/>
          <w:szCs w:val="24"/>
        </w:rPr>
        <w:t xml:space="preserve">2005, </w:t>
      </w:r>
      <w:r w:rsidRPr="00D32225">
        <w:rPr>
          <w:rFonts w:ascii="Times New Roman" w:hAnsi="Times New Roman" w:cs="Times New Roman"/>
          <w:b/>
          <w:sz w:val="24"/>
          <w:szCs w:val="24"/>
        </w:rPr>
        <w:t>73</w:t>
      </w:r>
      <w:r w:rsidRPr="00D32225">
        <w:rPr>
          <w:rFonts w:ascii="Times New Roman" w:hAnsi="Times New Roman" w:cs="Times New Roman"/>
          <w:sz w:val="24"/>
          <w:szCs w:val="24"/>
        </w:rPr>
        <w:t>(10):6620-6628.</w:t>
      </w:r>
      <w:bookmarkEnd w:id="4"/>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5" w:name="_ENREF_5"/>
      <w:r w:rsidRPr="00D32225">
        <w:rPr>
          <w:rFonts w:ascii="Times New Roman" w:hAnsi="Times New Roman" w:cs="Times New Roman"/>
          <w:sz w:val="24"/>
          <w:szCs w:val="24"/>
        </w:rPr>
        <w:t>5.</w:t>
      </w:r>
      <w:r w:rsidRPr="00D32225">
        <w:rPr>
          <w:rFonts w:ascii="Times New Roman" w:hAnsi="Times New Roman" w:cs="Times New Roman"/>
          <w:sz w:val="24"/>
          <w:szCs w:val="24"/>
        </w:rPr>
        <w:tab/>
        <w:t xml:space="preserve">Jensen KK, Andreatta M, Marcatili P, Buus S, Greenbaum JA, Yan Z, Sette A, Peters B, Nielsen M: </w:t>
      </w:r>
      <w:r w:rsidRPr="00D32225">
        <w:rPr>
          <w:rFonts w:ascii="Times New Roman" w:hAnsi="Times New Roman" w:cs="Times New Roman"/>
          <w:b/>
          <w:sz w:val="24"/>
          <w:szCs w:val="24"/>
        </w:rPr>
        <w:t>Improved methods for predicting peptide binding affinity to MHC class II molecule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Immunology </w:t>
      </w:r>
      <w:r w:rsidRPr="00D32225">
        <w:rPr>
          <w:rFonts w:ascii="Times New Roman" w:hAnsi="Times New Roman" w:cs="Times New Roman"/>
          <w:sz w:val="24"/>
          <w:szCs w:val="24"/>
        </w:rPr>
        <w:t xml:space="preserve">2018, </w:t>
      </w:r>
      <w:r w:rsidRPr="00D32225">
        <w:rPr>
          <w:rFonts w:ascii="Times New Roman" w:hAnsi="Times New Roman" w:cs="Times New Roman"/>
          <w:b/>
          <w:sz w:val="24"/>
          <w:szCs w:val="24"/>
        </w:rPr>
        <w:t>154</w:t>
      </w:r>
      <w:r w:rsidRPr="00D32225">
        <w:rPr>
          <w:rFonts w:ascii="Times New Roman" w:hAnsi="Times New Roman" w:cs="Times New Roman"/>
          <w:sz w:val="24"/>
          <w:szCs w:val="24"/>
        </w:rPr>
        <w:t>(3):394-406.</w:t>
      </w:r>
      <w:bookmarkEnd w:id="5"/>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6" w:name="_ENREF_6"/>
      <w:r w:rsidRPr="00D32225">
        <w:rPr>
          <w:rFonts w:ascii="Times New Roman" w:hAnsi="Times New Roman" w:cs="Times New Roman"/>
          <w:sz w:val="24"/>
          <w:szCs w:val="24"/>
        </w:rPr>
        <w:t>6.</w:t>
      </w:r>
      <w:r w:rsidRPr="00D32225">
        <w:rPr>
          <w:rFonts w:ascii="Times New Roman" w:hAnsi="Times New Roman" w:cs="Times New Roman"/>
          <w:sz w:val="24"/>
          <w:szCs w:val="24"/>
        </w:rPr>
        <w:tab/>
        <w:t>Paul S, Lindestam Arlehamn CS, Scriba TJ, Dillon MB, Oseroff C, Hinz D, McKinney DM, Carrasco Pro S, Sidney J, Peters B</w:t>
      </w:r>
      <w:r w:rsidRPr="00D32225">
        <w:rPr>
          <w:rFonts w:ascii="Times New Roman" w:hAnsi="Times New Roman" w:cs="Times New Roman"/>
          <w:i/>
          <w:sz w:val="24"/>
          <w:szCs w:val="24"/>
        </w:rPr>
        <w:t xml:space="preserve"> et al</w:t>
      </w:r>
      <w:r w:rsidRPr="00D32225">
        <w:rPr>
          <w:rFonts w:ascii="Times New Roman" w:hAnsi="Times New Roman" w:cs="Times New Roman"/>
          <w:sz w:val="24"/>
          <w:szCs w:val="24"/>
        </w:rPr>
        <w:t xml:space="preserve">: </w:t>
      </w:r>
      <w:r w:rsidRPr="00D32225">
        <w:rPr>
          <w:rFonts w:ascii="Times New Roman" w:hAnsi="Times New Roman" w:cs="Times New Roman"/>
          <w:b/>
          <w:sz w:val="24"/>
          <w:szCs w:val="24"/>
        </w:rPr>
        <w:t>Development and validation of a broad scheme for prediction of HLA class II restricted T cell epitope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Journal of immunological methods </w:t>
      </w:r>
      <w:r w:rsidRPr="00D32225">
        <w:rPr>
          <w:rFonts w:ascii="Times New Roman" w:hAnsi="Times New Roman" w:cs="Times New Roman"/>
          <w:sz w:val="24"/>
          <w:szCs w:val="24"/>
        </w:rPr>
        <w:t xml:space="preserve">2015, </w:t>
      </w:r>
      <w:r w:rsidRPr="00D32225">
        <w:rPr>
          <w:rFonts w:ascii="Times New Roman" w:hAnsi="Times New Roman" w:cs="Times New Roman"/>
          <w:b/>
          <w:sz w:val="24"/>
          <w:szCs w:val="24"/>
        </w:rPr>
        <w:t>422</w:t>
      </w:r>
      <w:r w:rsidRPr="00D32225">
        <w:rPr>
          <w:rFonts w:ascii="Times New Roman" w:hAnsi="Times New Roman" w:cs="Times New Roman"/>
          <w:sz w:val="24"/>
          <w:szCs w:val="24"/>
        </w:rPr>
        <w:t>:28-34.</w:t>
      </w:r>
      <w:bookmarkEnd w:id="6"/>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7" w:name="_ENREF_7"/>
      <w:r w:rsidRPr="00D32225">
        <w:rPr>
          <w:rFonts w:ascii="Times New Roman" w:hAnsi="Times New Roman" w:cs="Times New Roman"/>
          <w:sz w:val="24"/>
          <w:szCs w:val="24"/>
        </w:rPr>
        <w:t>7.</w:t>
      </w:r>
      <w:r w:rsidRPr="00D32225">
        <w:rPr>
          <w:rFonts w:ascii="Times New Roman" w:hAnsi="Times New Roman" w:cs="Times New Roman"/>
          <w:sz w:val="24"/>
          <w:szCs w:val="24"/>
        </w:rPr>
        <w:tab/>
        <w:t xml:space="preserve">Shanmugam A, Rajoria S, George AL, Mittelman A, Suriano R, Tiwari RK: </w:t>
      </w:r>
      <w:r w:rsidRPr="00D32225">
        <w:rPr>
          <w:rFonts w:ascii="Times New Roman" w:hAnsi="Times New Roman" w:cs="Times New Roman"/>
          <w:b/>
          <w:sz w:val="24"/>
          <w:szCs w:val="24"/>
        </w:rPr>
        <w:t>Synthetic Toll like receptor-4 (TLR-4) agonist peptides as a novel class of adjuvant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PloS one </w:t>
      </w:r>
      <w:r w:rsidRPr="00D32225">
        <w:rPr>
          <w:rFonts w:ascii="Times New Roman" w:hAnsi="Times New Roman" w:cs="Times New Roman"/>
          <w:sz w:val="24"/>
          <w:szCs w:val="24"/>
        </w:rPr>
        <w:t xml:space="preserve">2012, </w:t>
      </w:r>
      <w:r w:rsidRPr="00D32225">
        <w:rPr>
          <w:rFonts w:ascii="Times New Roman" w:hAnsi="Times New Roman" w:cs="Times New Roman"/>
          <w:b/>
          <w:sz w:val="24"/>
          <w:szCs w:val="24"/>
        </w:rPr>
        <w:t>7</w:t>
      </w:r>
      <w:r w:rsidRPr="00D32225">
        <w:rPr>
          <w:rFonts w:ascii="Times New Roman" w:hAnsi="Times New Roman" w:cs="Times New Roman"/>
          <w:sz w:val="24"/>
          <w:szCs w:val="24"/>
        </w:rPr>
        <w:t>(2):e30839.</w:t>
      </w:r>
      <w:bookmarkEnd w:id="7"/>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8" w:name="_ENREF_8"/>
      <w:r w:rsidRPr="00D32225">
        <w:rPr>
          <w:rFonts w:ascii="Times New Roman" w:hAnsi="Times New Roman" w:cs="Times New Roman"/>
          <w:sz w:val="24"/>
          <w:szCs w:val="24"/>
        </w:rPr>
        <w:t>8.</w:t>
      </w:r>
      <w:r w:rsidRPr="00D32225">
        <w:rPr>
          <w:rFonts w:ascii="Times New Roman" w:hAnsi="Times New Roman" w:cs="Times New Roman"/>
          <w:sz w:val="24"/>
          <w:szCs w:val="24"/>
        </w:rPr>
        <w:tab/>
        <w:t xml:space="preserve">Ali M, Pandey RK, Khatoon N, Narula A, Mishra A, Prajapati VK: </w:t>
      </w:r>
      <w:r w:rsidRPr="00D32225">
        <w:rPr>
          <w:rFonts w:ascii="Times New Roman" w:hAnsi="Times New Roman" w:cs="Times New Roman"/>
          <w:b/>
          <w:sz w:val="24"/>
          <w:szCs w:val="24"/>
        </w:rPr>
        <w:t>Exploring dengue genome to construct a multi-epitope based subunit vaccine by utilizing immunoinformatics approach to battle against dengue infection</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Scientific reports </w:t>
      </w:r>
      <w:r w:rsidRPr="00D32225">
        <w:rPr>
          <w:rFonts w:ascii="Times New Roman" w:hAnsi="Times New Roman" w:cs="Times New Roman"/>
          <w:sz w:val="24"/>
          <w:szCs w:val="24"/>
        </w:rPr>
        <w:t xml:space="preserve">2017, </w:t>
      </w:r>
      <w:r w:rsidRPr="00D32225">
        <w:rPr>
          <w:rFonts w:ascii="Times New Roman" w:hAnsi="Times New Roman" w:cs="Times New Roman"/>
          <w:b/>
          <w:sz w:val="24"/>
          <w:szCs w:val="24"/>
        </w:rPr>
        <w:t>7</w:t>
      </w:r>
      <w:r w:rsidRPr="00D32225">
        <w:rPr>
          <w:rFonts w:ascii="Times New Roman" w:hAnsi="Times New Roman" w:cs="Times New Roman"/>
          <w:sz w:val="24"/>
          <w:szCs w:val="24"/>
        </w:rPr>
        <w:t>(1):9232.</w:t>
      </w:r>
      <w:bookmarkEnd w:id="8"/>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9" w:name="_ENREF_9"/>
      <w:r w:rsidRPr="00D32225">
        <w:rPr>
          <w:rFonts w:ascii="Times New Roman" w:hAnsi="Times New Roman" w:cs="Times New Roman"/>
          <w:sz w:val="24"/>
          <w:szCs w:val="24"/>
        </w:rPr>
        <w:t>9.</w:t>
      </w:r>
      <w:r w:rsidRPr="00D32225">
        <w:rPr>
          <w:rFonts w:ascii="Times New Roman" w:hAnsi="Times New Roman" w:cs="Times New Roman"/>
          <w:sz w:val="24"/>
          <w:szCs w:val="24"/>
        </w:rPr>
        <w:tab/>
        <w:t xml:space="preserve">Pandey RK, Bhatt TK, Prajapati VK: </w:t>
      </w:r>
      <w:r w:rsidRPr="00D32225">
        <w:rPr>
          <w:rFonts w:ascii="Times New Roman" w:hAnsi="Times New Roman" w:cs="Times New Roman"/>
          <w:b/>
          <w:sz w:val="24"/>
          <w:szCs w:val="24"/>
        </w:rPr>
        <w:t>Novel Immunoinformatics Approaches to Design Multi-epitope Subunit Vaccine for Malaria by Investigating Anopheles Salivary Protein</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Scientific reports </w:t>
      </w:r>
      <w:r w:rsidRPr="00D32225">
        <w:rPr>
          <w:rFonts w:ascii="Times New Roman" w:hAnsi="Times New Roman" w:cs="Times New Roman"/>
          <w:sz w:val="24"/>
          <w:szCs w:val="24"/>
        </w:rPr>
        <w:t xml:space="preserve">2018, </w:t>
      </w:r>
      <w:r w:rsidRPr="00D32225">
        <w:rPr>
          <w:rFonts w:ascii="Times New Roman" w:hAnsi="Times New Roman" w:cs="Times New Roman"/>
          <w:b/>
          <w:sz w:val="24"/>
          <w:szCs w:val="24"/>
        </w:rPr>
        <w:t>8</w:t>
      </w:r>
      <w:r w:rsidRPr="00D32225">
        <w:rPr>
          <w:rFonts w:ascii="Times New Roman" w:hAnsi="Times New Roman" w:cs="Times New Roman"/>
          <w:sz w:val="24"/>
          <w:szCs w:val="24"/>
        </w:rPr>
        <w:t>(1):1125.</w:t>
      </w:r>
      <w:bookmarkEnd w:id="9"/>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0" w:name="_ENREF_10"/>
      <w:r w:rsidRPr="00D32225">
        <w:rPr>
          <w:rFonts w:ascii="Times New Roman" w:hAnsi="Times New Roman" w:cs="Times New Roman"/>
          <w:sz w:val="24"/>
          <w:szCs w:val="24"/>
        </w:rPr>
        <w:t>10.</w:t>
      </w:r>
      <w:r w:rsidRPr="00D32225">
        <w:rPr>
          <w:rFonts w:ascii="Times New Roman" w:hAnsi="Times New Roman" w:cs="Times New Roman"/>
          <w:sz w:val="24"/>
          <w:szCs w:val="24"/>
        </w:rPr>
        <w:tab/>
        <w:t xml:space="preserve">Scheiblhofer S, Laimer J, Machado Y, Weiss R, Thalhamer J: </w:t>
      </w:r>
      <w:r w:rsidRPr="00D32225">
        <w:rPr>
          <w:rFonts w:ascii="Times New Roman" w:hAnsi="Times New Roman" w:cs="Times New Roman"/>
          <w:b/>
          <w:sz w:val="24"/>
          <w:szCs w:val="24"/>
        </w:rPr>
        <w:t>Influence of protein fold stability on immunogenicity and its implications for vaccine design</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Expert review of vaccines </w:t>
      </w:r>
      <w:r w:rsidRPr="00D32225">
        <w:rPr>
          <w:rFonts w:ascii="Times New Roman" w:hAnsi="Times New Roman" w:cs="Times New Roman"/>
          <w:sz w:val="24"/>
          <w:szCs w:val="24"/>
        </w:rPr>
        <w:t xml:space="preserve">2017, </w:t>
      </w:r>
      <w:r w:rsidRPr="00D32225">
        <w:rPr>
          <w:rFonts w:ascii="Times New Roman" w:hAnsi="Times New Roman" w:cs="Times New Roman"/>
          <w:b/>
          <w:sz w:val="24"/>
          <w:szCs w:val="24"/>
        </w:rPr>
        <w:t>16</w:t>
      </w:r>
      <w:r w:rsidRPr="00D32225">
        <w:rPr>
          <w:rFonts w:ascii="Times New Roman" w:hAnsi="Times New Roman" w:cs="Times New Roman"/>
          <w:sz w:val="24"/>
          <w:szCs w:val="24"/>
        </w:rPr>
        <w:t>(5):479-489.</w:t>
      </w:r>
      <w:bookmarkEnd w:id="10"/>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1" w:name="_ENREF_11"/>
      <w:r w:rsidRPr="00D32225">
        <w:rPr>
          <w:rFonts w:ascii="Times New Roman" w:hAnsi="Times New Roman" w:cs="Times New Roman"/>
          <w:sz w:val="24"/>
          <w:szCs w:val="24"/>
        </w:rPr>
        <w:t>11.</w:t>
      </w:r>
      <w:r w:rsidRPr="00D32225">
        <w:rPr>
          <w:rFonts w:ascii="Times New Roman" w:hAnsi="Times New Roman" w:cs="Times New Roman"/>
          <w:sz w:val="24"/>
          <w:szCs w:val="24"/>
        </w:rPr>
        <w:tab/>
        <w:t xml:space="preserve">Roy A, Xu D, Poisson J, Zhang Y: </w:t>
      </w:r>
      <w:r w:rsidRPr="00D32225">
        <w:rPr>
          <w:rFonts w:ascii="Times New Roman" w:hAnsi="Times New Roman" w:cs="Times New Roman"/>
          <w:b/>
          <w:sz w:val="24"/>
          <w:szCs w:val="24"/>
        </w:rPr>
        <w:t>A protocol for computer-based protein structure and function prediction</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Journal of visualized experiments : JoVE </w:t>
      </w:r>
      <w:r w:rsidRPr="00D32225">
        <w:rPr>
          <w:rFonts w:ascii="Times New Roman" w:hAnsi="Times New Roman" w:cs="Times New Roman"/>
          <w:sz w:val="24"/>
          <w:szCs w:val="24"/>
        </w:rPr>
        <w:t>2011(57):e3259.</w:t>
      </w:r>
      <w:bookmarkEnd w:id="11"/>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2" w:name="_ENREF_12"/>
      <w:r w:rsidRPr="00D32225">
        <w:rPr>
          <w:rFonts w:ascii="Times New Roman" w:hAnsi="Times New Roman" w:cs="Times New Roman"/>
          <w:sz w:val="24"/>
          <w:szCs w:val="24"/>
        </w:rPr>
        <w:t>12.</w:t>
      </w:r>
      <w:r w:rsidRPr="00D32225">
        <w:rPr>
          <w:rFonts w:ascii="Times New Roman" w:hAnsi="Times New Roman" w:cs="Times New Roman"/>
          <w:sz w:val="24"/>
          <w:szCs w:val="24"/>
        </w:rPr>
        <w:tab/>
        <w:t>Dias DS, Ribeiro PAF, Martins VT, Lage DP, Costa LE, Chavez-Fumagalli MA, Ramos FF, Santos TTO, Ludolf F, Oliveira JS</w:t>
      </w:r>
      <w:r w:rsidRPr="00D32225">
        <w:rPr>
          <w:rFonts w:ascii="Times New Roman" w:hAnsi="Times New Roman" w:cs="Times New Roman"/>
          <w:i/>
          <w:sz w:val="24"/>
          <w:szCs w:val="24"/>
        </w:rPr>
        <w:t xml:space="preserve"> et al</w:t>
      </w:r>
      <w:r w:rsidRPr="00D32225">
        <w:rPr>
          <w:rFonts w:ascii="Times New Roman" w:hAnsi="Times New Roman" w:cs="Times New Roman"/>
          <w:sz w:val="24"/>
          <w:szCs w:val="24"/>
        </w:rPr>
        <w:t xml:space="preserve">: </w:t>
      </w:r>
      <w:r w:rsidRPr="00D32225">
        <w:rPr>
          <w:rFonts w:ascii="Times New Roman" w:hAnsi="Times New Roman" w:cs="Times New Roman"/>
          <w:b/>
          <w:sz w:val="24"/>
          <w:szCs w:val="24"/>
        </w:rPr>
        <w:t>Vaccination with a CD4(+) and CD8(+) T-cell epitopes-based recombinant chimeric protein derived from Leishmania infantum proteins confers protective immunity against visceral leishmaniasi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Translational research : the journal of laboratory and clinical medicine </w:t>
      </w:r>
      <w:r w:rsidRPr="00D32225">
        <w:rPr>
          <w:rFonts w:ascii="Times New Roman" w:hAnsi="Times New Roman" w:cs="Times New Roman"/>
          <w:sz w:val="24"/>
          <w:szCs w:val="24"/>
        </w:rPr>
        <w:t xml:space="preserve">2018, </w:t>
      </w:r>
      <w:r w:rsidRPr="00D32225">
        <w:rPr>
          <w:rFonts w:ascii="Times New Roman" w:hAnsi="Times New Roman" w:cs="Times New Roman"/>
          <w:b/>
          <w:sz w:val="24"/>
          <w:szCs w:val="24"/>
        </w:rPr>
        <w:t>200</w:t>
      </w:r>
      <w:r w:rsidRPr="00D32225">
        <w:rPr>
          <w:rFonts w:ascii="Times New Roman" w:hAnsi="Times New Roman" w:cs="Times New Roman"/>
          <w:sz w:val="24"/>
          <w:szCs w:val="24"/>
        </w:rPr>
        <w:t>:18-34.</w:t>
      </w:r>
      <w:bookmarkEnd w:id="12"/>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3" w:name="_ENREF_13"/>
      <w:r w:rsidRPr="00D32225">
        <w:rPr>
          <w:rFonts w:ascii="Times New Roman" w:hAnsi="Times New Roman" w:cs="Times New Roman"/>
          <w:sz w:val="24"/>
          <w:szCs w:val="24"/>
        </w:rPr>
        <w:t>13.</w:t>
      </w:r>
      <w:r w:rsidRPr="00D32225">
        <w:rPr>
          <w:rFonts w:ascii="Times New Roman" w:hAnsi="Times New Roman" w:cs="Times New Roman"/>
          <w:sz w:val="24"/>
          <w:szCs w:val="24"/>
        </w:rPr>
        <w:tab/>
        <w:t xml:space="preserve">Martins VT, Duarte MC, Lage DP, Costa LE, Carvalho AM, Mendes TA, Roatt BM, Menezes-Souza D, Soto M, Coelho EA: </w:t>
      </w:r>
      <w:r w:rsidRPr="00D32225">
        <w:rPr>
          <w:rFonts w:ascii="Times New Roman" w:hAnsi="Times New Roman" w:cs="Times New Roman"/>
          <w:b/>
          <w:sz w:val="24"/>
          <w:szCs w:val="24"/>
        </w:rPr>
        <w:t>A recombinant chimeric protein composed of human and mice-specific CD4(+) and CD8(+) T-cell epitopes protects against visceral leishmaniasi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Parasite immunology </w:t>
      </w:r>
      <w:r w:rsidRPr="00D32225">
        <w:rPr>
          <w:rFonts w:ascii="Times New Roman" w:hAnsi="Times New Roman" w:cs="Times New Roman"/>
          <w:sz w:val="24"/>
          <w:szCs w:val="24"/>
        </w:rPr>
        <w:t xml:space="preserve">2017, </w:t>
      </w:r>
      <w:r w:rsidRPr="00D32225">
        <w:rPr>
          <w:rFonts w:ascii="Times New Roman" w:hAnsi="Times New Roman" w:cs="Times New Roman"/>
          <w:b/>
          <w:sz w:val="24"/>
          <w:szCs w:val="24"/>
        </w:rPr>
        <w:t>39</w:t>
      </w:r>
      <w:r w:rsidRPr="00D32225">
        <w:rPr>
          <w:rFonts w:ascii="Times New Roman" w:hAnsi="Times New Roman" w:cs="Times New Roman"/>
          <w:sz w:val="24"/>
          <w:szCs w:val="24"/>
        </w:rPr>
        <w:t>(1).</w:t>
      </w:r>
      <w:bookmarkEnd w:id="13"/>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4" w:name="_ENREF_14"/>
      <w:r w:rsidRPr="00D32225">
        <w:rPr>
          <w:rFonts w:ascii="Times New Roman" w:hAnsi="Times New Roman" w:cs="Times New Roman"/>
          <w:sz w:val="24"/>
          <w:szCs w:val="24"/>
        </w:rPr>
        <w:t>14.</w:t>
      </w:r>
      <w:r w:rsidRPr="00D32225">
        <w:rPr>
          <w:rFonts w:ascii="Times New Roman" w:hAnsi="Times New Roman" w:cs="Times New Roman"/>
          <w:sz w:val="24"/>
          <w:szCs w:val="24"/>
        </w:rPr>
        <w:tab/>
        <w:t xml:space="preserve">Botos I, Segal DM, Davies DR: </w:t>
      </w:r>
      <w:r w:rsidRPr="00D32225">
        <w:rPr>
          <w:rFonts w:ascii="Times New Roman" w:hAnsi="Times New Roman" w:cs="Times New Roman"/>
          <w:b/>
          <w:sz w:val="24"/>
          <w:szCs w:val="24"/>
        </w:rPr>
        <w:t>The structural biology of Toll-like receptor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Structure (London, England : 1993) </w:t>
      </w:r>
      <w:r w:rsidRPr="00D32225">
        <w:rPr>
          <w:rFonts w:ascii="Times New Roman" w:hAnsi="Times New Roman" w:cs="Times New Roman"/>
          <w:sz w:val="24"/>
          <w:szCs w:val="24"/>
        </w:rPr>
        <w:t xml:space="preserve">2011, </w:t>
      </w:r>
      <w:r w:rsidRPr="00D32225">
        <w:rPr>
          <w:rFonts w:ascii="Times New Roman" w:hAnsi="Times New Roman" w:cs="Times New Roman"/>
          <w:b/>
          <w:sz w:val="24"/>
          <w:szCs w:val="24"/>
        </w:rPr>
        <w:t>19</w:t>
      </w:r>
      <w:r w:rsidRPr="00D32225">
        <w:rPr>
          <w:rFonts w:ascii="Times New Roman" w:hAnsi="Times New Roman" w:cs="Times New Roman"/>
          <w:sz w:val="24"/>
          <w:szCs w:val="24"/>
        </w:rPr>
        <w:t>(4):447-459.</w:t>
      </w:r>
      <w:bookmarkEnd w:id="14"/>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5" w:name="_ENREF_15"/>
      <w:r w:rsidRPr="00D32225">
        <w:rPr>
          <w:rFonts w:ascii="Times New Roman" w:hAnsi="Times New Roman" w:cs="Times New Roman"/>
          <w:sz w:val="24"/>
          <w:szCs w:val="24"/>
        </w:rPr>
        <w:t>15.</w:t>
      </w:r>
      <w:r w:rsidRPr="00D32225">
        <w:rPr>
          <w:rFonts w:ascii="Times New Roman" w:hAnsi="Times New Roman" w:cs="Times New Roman"/>
          <w:sz w:val="24"/>
          <w:szCs w:val="24"/>
        </w:rPr>
        <w:tab/>
        <w:t xml:space="preserve">Park BS, Song DH, Kim HM, Choi BS, Lee H, Lee JO: </w:t>
      </w:r>
      <w:r w:rsidRPr="00D32225">
        <w:rPr>
          <w:rFonts w:ascii="Times New Roman" w:hAnsi="Times New Roman" w:cs="Times New Roman"/>
          <w:b/>
          <w:sz w:val="24"/>
          <w:szCs w:val="24"/>
        </w:rPr>
        <w:t>The structural basis of lipopolysaccharide recognition by the TLR4-MD-2 complex</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Nature </w:t>
      </w:r>
      <w:r w:rsidRPr="00D32225">
        <w:rPr>
          <w:rFonts w:ascii="Times New Roman" w:hAnsi="Times New Roman" w:cs="Times New Roman"/>
          <w:sz w:val="24"/>
          <w:szCs w:val="24"/>
        </w:rPr>
        <w:t xml:space="preserve">2009, </w:t>
      </w:r>
      <w:r w:rsidRPr="00D32225">
        <w:rPr>
          <w:rFonts w:ascii="Times New Roman" w:hAnsi="Times New Roman" w:cs="Times New Roman"/>
          <w:b/>
          <w:sz w:val="24"/>
          <w:szCs w:val="24"/>
        </w:rPr>
        <w:t>458</w:t>
      </w:r>
      <w:r w:rsidRPr="00D32225">
        <w:rPr>
          <w:rFonts w:ascii="Times New Roman" w:hAnsi="Times New Roman" w:cs="Times New Roman"/>
          <w:sz w:val="24"/>
          <w:szCs w:val="24"/>
        </w:rPr>
        <w:t>(7242):1191-1195.</w:t>
      </w:r>
      <w:bookmarkEnd w:id="15"/>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6" w:name="_ENREF_16"/>
      <w:r w:rsidRPr="00D32225">
        <w:rPr>
          <w:rFonts w:ascii="Times New Roman" w:hAnsi="Times New Roman" w:cs="Times New Roman"/>
          <w:sz w:val="24"/>
          <w:szCs w:val="24"/>
        </w:rPr>
        <w:t>16.</w:t>
      </w:r>
      <w:r w:rsidRPr="00D32225">
        <w:rPr>
          <w:rFonts w:ascii="Times New Roman" w:hAnsi="Times New Roman" w:cs="Times New Roman"/>
          <w:sz w:val="24"/>
          <w:szCs w:val="24"/>
        </w:rPr>
        <w:tab/>
        <w:t xml:space="preserve">Oblak A, Pohar J, Jerala R: </w:t>
      </w:r>
      <w:r w:rsidRPr="00D32225">
        <w:rPr>
          <w:rFonts w:ascii="Times New Roman" w:hAnsi="Times New Roman" w:cs="Times New Roman"/>
          <w:b/>
          <w:sz w:val="24"/>
          <w:szCs w:val="24"/>
        </w:rPr>
        <w:t>MD-2 determinants of nickel and cobalt-mediated activation of human TLR4</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PloS one </w:t>
      </w:r>
      <w:r w:rsidRPr="00D32225">
        <w:rPr>
          <w:rFonts w:ascii="Times New Roman" w:hAnsi="Times New Roman" w:cs="Times New Roman"/>
          <w:sz w:val="24"/>
          <w:szCs w:val="24"/>
        </w:rPr>
        <w:t xml:space="preserve">2015, </w:t>
      </w:r>
      <w:r w:rsidRPr="00D32225">
        <w:rPr>
          <w:rFonts w:ascii="Times New Roman" w:hAnsi="Times New Roman" w:cs="Times New Roman"/>
          <w:b/>
          <w:sz w:val="24"/>
          <w:szCs w:val="24"/>
        </w:rPr>
        <w:t>10</w:t>
      </w:r>
      <w:r w:rsidRPr="00D32225">
        <w:rPr>
          <w:rFonts w:ascii="Times New Roman" w:hAnsi="Times New Roman" w:cs="Times New Roman"/>
          <w:sz w:val="24"/>
          <w:szCs w:val="24"/>
        </w:rPr>
        <w:t>(3):e0120583.</w:t>
      </w:r>
      <w:bookmarkEnd w:id="16"/>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7" w:name="_ENREF_17"/>
      <w:r w:rsidRPr="00D32225">
        <w:rPr>
          <w:rFonts w:ascii="Times New Roman" w:hAnsi="Times New Roman" w:cs="Times New Roman"/>
          <w:sz w:val="24"/>
          <w:szCs w:val="24"/>
        </w:rPr>
        <w:t>17.</w:t>
      </w:r>
      <w:r w:rsidRPr="00D32225">
        <w:rPr>
          <w:rFonts w:ascii="Times New Roman" w:hAnsi="Times New Roman" w:cs="Times New Roman"/>
          <w:sz w:val="24"/>
          <w:szCs w:val="24"/>
        </w:rPr>
        <w:tab/>
        <w:t>Schmidt M, Raghavan B, Muller V, Vogl T, Fejer G, Tchaptchet S, Keck S, Kalis C, Nielsen PJ, Galanos C</w:t>
      </w:r>
      <w:r w:rsidRPr="00D32225">
        <w:rPr>
          <w:rFonts w:ascii="Times New Roman" w:hAnsi="Times New Roman" w:cs="Times New Roman"/>
          <w:i/>
          <w:sz w:val="24"/>
          <w:szCs w:val="24"/>
        </w:rPr>
        <w:t xml:space="preserve"> et al</w:t>
      </w:r>
      <w:r w:rsidRPr="00D32225">
        <w:rPr>
          <w:rFonts w:ascii="Times New Roman" w:hAnsi="Times New Roman" w:cs="Times New Roman"/>
          <w:sz w:val="24"/>
          <w:szCs w:val="24"/>
        </w:rPr>
        <w:t xml:space="preserve">: </w:t>
      </w:r>
      <w:r w:rsidRPr="00D32225">
        <w:rPr>
          <w:rFonts w:ascii="Times New Roman" w:hAnsi="Times New Roman" w:cs="Times New Roman"/>
          <w:b/>
          <w:sz w:val="24"/>
          <w:szCs w:val="24"/>
        </w:rPr>
        <w:t>Crucial role for human Toll-like receptor 4 in the development of contact allergy to nickel</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Nature immunology </w:t>
      </w:r>
      <w:r w:rsidRPr="00D32225">
        <w:rPr>
          <w:rFonts w:ascii="Times New Roman" w:hAnsi="Times New Roman" w:cs="Times New Roman"/>
          <w:sz w:val="24"/>
          <w:szCs w:val="24"/>
        </w:rPr>
        <w:t xml:space="preserve">2010, </w:t>
      </w:r>
      <w:r w:rsidRPr="00D32225">
        <w:rPr>
          <w:rFonts w:ascii="Times New Roman" w:hAnsi="Times New Roman" w:cs="Times New Roman"/>
          <w:b/>
          <w:sz w:val="24"/>
          <w:szCs w:val="24"/>
        </w:rPr>
        <w:t>11</w:t>
      </w:r>
      <w:r w:rsidRPr="00D32225">
        <w:rPr>
          <w:rFonts w:ascii="Times New Roman" w:hAnsi="Times New Roman" w:cs="Times New Roman"/>
          <w:sz w:val="24"/>
          <w:szCs w:val="24"/>
        </w:rPr>
        <w:t>(9):814-819.</w:t>
      </w:r>
      <w:bookmarkEnd w:id="17"/>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8" w:name="_ENREF_18"/>
      <w:r w:rsidRPr="00D32225">
        <w:rPr>
          <w:rFonts w:ascii="Times New Roman" w:hAnsi="Times New Roman" w:cs="Times New Roman"/>
          <w:sz w:val="24"/>
          <w:szCs w:val="24"/>
        </w:rPr>
        <w:t>18.</w:t>
      </w:r>
      <w:r w:rsidRPr="00D32225">
        <w:rPr>
          <w:rFonts w:ascii="Times New Roman" w:hAnsi="Times New Roman" w:cs="Times New Roman"/>
          <w:sz w:val="24"/>
          <w:szCs w:val="24"/>
        </w:rPr>
        <w:tab/>
        <w:t xml:space="preserve">Lonez C, Irvine KL, Pizzuto M, Schmidt BI, Gay NJ, Ruysschaert JM, Gangloff M, Bryant CE: </w:t>
      </w:r>
      <w:r w:rsidRPr="00D32225">
        <w:rPr>
          <w:rFonts w:ascii="Times New Roman" w:hAnsi="Times New Roman" w:cs="Times New Roman"/>
          <w:b/>
          <w:sz w:val="24"/>
          <w:szCs w:val="24"/>
        </w:rPr>
        <w:t>Critical residues involved in Toll-like receptor 4 activation by cationic lipid nanocarriers are not located at the lipopolysaccharide-binding interface</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Cellular and molecular life sciences : CMLS </w:t>
      </w:r>
      <w:r w:rsidRPr="00D32225">
        <w:rPr>
          <w:rFonts w:ascii="Times New Roman" w:hAnsi="Times New Roman" w:cs="Times New Roman"/>
          <w:sz w:val="24"/>
          <w:szCs w:val="24"/>
        </w:rPr>
        <w:t xml:space="preserve">2015, </w:t>
      </w:r>
      <w:r w:rsidRPr="00D32225">
        <w:rPr>
          <w:rFonts w:ascii="Times New Roman" w:hAnsi="Times New Roman" w:cs="Times New Roman"/>
          <w:b/>
          <w:sz w:val="24"/>
          <w:szCs w:val="24"/>
        </w:rPr>
        <w:t>72</w:t>
      </w:r>
      <w:r w:rsidRPr="00D32225">
        <w:rPr>
          <w:rFonts w:ascii="Times New Roman" w:hAnsi="Times New Roman" w:cs="Times New Roman"/>
          <w:sz w:val="24"/>
          <w:szCs w:val="24"/>
        </w:rPr>
        <w:t>(20):3971-3982.</w:t>
      </w:r>
      <w:bookmarkEnd w:id="18"/>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19" w:name="_ENREF_19"/>
      <w:r w:rsidRPr="00D32225">
        <w:rPr>
          <w:rFonts w:ascii="Times New Roman" w:hAnsi="Times New Roman" w:cs="Times New Roman"/>
          <w:sz w:val="24"/>
          <w:szCs w:val="24"/>
        </w:rPr>
        <w:t>19.</w:t>
      </w:r>
      <w:r w:rsidRPr="00D32225">
        <w:rPr>
          <w:rFonts w:ascii="Times New Roman" w:hAnsi="Times New Roman" w:cs="Times New Roman"/>
          <w:sz w:val="24"/>
          <w:szCs w:val="24"/>
        </w:rPr>
        <w:tab/>
        <w:t xml:space="preserve">Shivakumar D, Williams J, Wu Y, Damm W, Shelley J, Sherman W: </w:t>
      </w:r>
      <w:r w:rsidRPr="00D32225">
        <w:rPr>
          <w:rFonts w:ascii="Times New Roman" w:hAnsi="Times New Roman" w:cs="Times New Roman"/>
          <w:b/>
          <w:sz w:val="24"/>
          <w:szCs w:val="24"/>
        </w:rPr>
        <w:t>Prediction of Absolute Solvation Free Energies using Molecular Dynamics Free Energy Perturbation and the OPLS Force Field</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Journal of chemical theory and computation </w:t>
      </w:r>
      <w:r w:rsidRPr="00D32225">
        <w:rPr>
          <w:rFonts w:ascii="Times New Roman" w:hAnsi="Times New Roman" w:cs="Times New Roman"/>
          <w:sz w:val="24"/>
          <w:szCs w:val="24"/>
        </w:rPr>
        <w:t xml:space="preserve">2010, </w:t>
      </w:r>
      <w:r w:rsidRPr="00D32225">
        <w:rPr>
          <w:rFonts w:ascii="Times New Roman" w:hAnsi="Times New Roman" w:cs="Times New Roman"/>
          <w:b/>
          <w:sz w:val="24"/>
          <w:szCs w:val="24"/>
        </w:rPr>
        <w:t>6</w:t>
      </w:r>
      <w:r w:rsidRPr="00D32225">
        <w:rPr>
          <w:rFonts w:ascii="Times New Roman" w:hAnsi="Times New Roman" w:cs="Times New Roman"/>
          <w:sz w:val="24"/>
          <w:szCs w:val="24"/>
        </w:rPr>
        <w:t>(5):1509-1519.</w:t>
      </w:r>
      <w:bookmarkEnd w:id="19"/>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20" w:name="_ENREF_20"/>
      <w:r w:rsidRPr="00D32225">
        <w:rPr>
          <w:rFonts w:ascii="Times New Roman" w:hAnsi="Times New Roman" w:cs="Times New Roman"/>
          <w:sz w:val="24"/>
          <w:szCs w:val="24"/>
        </w:rPr>
        <w:t>20.</w:t>
      </w:r>
      <w:r w:rsidRPr="00D32225">
        <w:rPr>
          <w:rFonts w:ascii="Times New Roman" w:hAnsi="Times New Roman" w:cs="Times New Roman"/>
          <w:sz w:val="24"/>
          <w:szCs w:val="24"/>
        </w:rPr>
        <w:tab/>
        <w:t xml:space="preserve">Rapin N, Lund O, Bernaschi M, Castiglione F: </w:t>
      </w:r>
      <w:r w:rsidRPr="00D32225">
        <w:rPr>
          <w:rFonts w:ascii="Times New Roman" w:hAnsi="Times New Roman" w:cs="Times New Roman"/>
          <w:b/>
          <w:sz w:val="24"/>
          <w:szCs w:val="24"/>
        </w:rPr>
        <w:t>Computational immunology meets bioinformatics: the use of prediction tools for molecular binding in the simulation of the immune system</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PloS one </w:t>
      </w:r>
      <w:r w:rsidRPr="00D32225">
        <w:rPr>
          <w:rFonts w:ascii="Times New Roman" w:hAnsi="Times New Roman" w:cs="Times New Roman"/>
          <w:sz w:val="24"/>
          <w:szCs w:val="24"/>
        </w:rPr>
        <w:t xml:space="preserve">2010, </w:t>
      </w:r>
      <w:r w:rsidRPr="00D32225">
        <w:rPr>
          <w:rFonts w:ascii="Times New Roman" w:hAnsi="Times New Roman" w:cs="Times New Roman"/>
          <w:b/>
          <w:sz w:val="24"/>
          <w:szCs w:val="24"/>
        </w:rPr>
        <w:t>5</w:t>
      </w:r>
      <w:r w:rsidRPr="00D32225">
        <w:rPr>
          <w:rFonts w:ascii="Times New Roman" w:hAnsi="Times New Roman" w:cs="Times New Roman"/>
          <w:sz w:val="24"/>
          <w:szCs w:val="24"/>
        </w:rPr>
        <w:t>(4):e9862.</w:t>
      </w:r>
      <w:bookmarkEnd w:id="20"/>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21" w:name="_ENREF_21"/>
      <w:r w:rsidRPr="00D32225">
        <w:rPr>
          <w:rFonts w:ascii="Times New Roman" w:hAnsi="Times New Roman" w:cs="Times New Roman"/>
          <w:sz w:val="24"/>
          <w:szCs w:val="24"/>
        </w:rPr>
        <w:t>21.</w:t>
      </w:r>
      <w:r w:rsidRPr="00D32225">
        <w:rPr>
          <w:rFonts w:ascii="Times New Roman" w:hAnsi="Times New Roman" w:cs="Times New Roman"/>
          <w:sz w:val="24"/>
          <w:szCs w:val="24"/>
        </w:rPr>
        <w:tab/>
        <w:t xml:space="preserve">Elfaki MEE, Khalil EAG, De Groot AS, Musa AM, Gutierrez A, Younis BM, Salih KAM, El-Hassan AM: </w:t>
      </w:r>
      <w:r w:rsidRPr="00D32225">
        <w:rPr>
          <w:rFonts w:ascii="Times New Roman" w:hAnsi="Times New Roman" w:cs="Times New Roman"/>
          <w:b/>
          <w:sz w:val="24"/>
          <w:szCs w:val="24"/>
        </w:rPr>
        <w:t>Immunogenicity and immune modulatory effects of in silico predicted L. donovani candidate peptide vaccine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Hum Vaccin Immunother </w:t>
      </w:r>
      <w:r w:rsidRPr="00D32225">
        <w:rPr>
          <w:rFonts w:ascii="Times New Roman" w:hAnsi="Times New Roman" w:cs="Times New Roman"/>
          <w:sz w:val="24"/>
          <w:szCs w:val="24"/>
        </w:rPr>
        <w:t xml:space="preserve">2012, </w:t>
      </w:r>
      <w:r w:rsidRPr="00D32225">
        <w:rPr>
          <w:rFonts w:ascii="Times New Roman" w:hAnsi="Times New Roman" w:cs="Times New Roman"/>
          <w:b/>
          <w:sz w:val="24"/>
          <w:szCs w:val="24"/>
        </w:rPr>
        <w:t>8</w:t>
      </w:r>
      <w:r w:rsidRPr="00D32225">
        <w:rPr>
          <w:rFonts w:ascii="Times New Roman" w:hAnsi="Times New Roman" w:cs="Times New Roman"/>
          <w:sz w:val="24"/>
          <w:szCs w:val="24"/>
        </w:rPr>
        <w:t>(12):1769-1774.</w:t>
      </w:r>
      <w:bookmarkEnd w:id="21"/>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22" w:name="_ENREF_22"/>
      <w:r w:rsidRPr="00D32225">
        <w:rPr>
          <w:rFonts w:ascii="Times New Roman" w:hAnsi="Times New Roman" w:cs="Times New Roman"/>
          <w:sz w:val="24"/>
          <w:szCs w:val="24"/>
        </w:rPr>
        <w:t>22.</w:t>
      </w:r>
      <w:r w:rsidRPr="00D32225">
        <w:rPr>
          <w:rFonts w:ascii="Times New Roman" w:hAnsi="Times New Roman" w:cs="Times New Roman"/>
          <w:sz w:val="24"/>
          <w:szCs w:val="24"/>
        </w:rPr>
        <w:tab/>
        <w:t xml:space="preserve">Singh T, Fakiola M, Oommen J, Singh AP, Singh AK, Smith N, Chakravarty J, Sundar S, Blackwell JM: </w:t>
      </w:r>
      <w:r w:rsidRPr="00D32225">
        <w:rPr>
          <w:rFonts w:ascii="Times New Roman" w:hAnsi="Times New Roman" w:cs="Times New Roman"/>
          <w:b/>
          <w:sz w:val="24"/>
          <w:szCs w:val="24"/>
        </w:rPr>
        <w:t>Epitope-Binding Characteristics for Risk versus Protective DRB1 Alleles for Visceral Leishmaniasis</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The Journal of Immunology </w:t>
      </w:r>
      <w:r w:rsidRPr="00D32225">
        <w:rPr>
          <w:rFonts w:ascii="Times New Roman" w:hAnsi="Times New Roman" w:cs="Times New Roman"/>
          <w:sz w:val="24"/>
          <w:szCs w:val="24"/>
        </w:rPr>
        <w:t xml:space="preserve">2018, </w:t>
      </w:r>
      <w:r w:rsidRPr="00D32225">
        <w:rPr>
          <w:rFonts w:ascii="Times New Roman" w:hAnsi="Times New Roman" w:cs="Times New Roman"/>
          <w:b/>
          <w:sz w:val="24"/>
          <w:szCs w:val="24"/>
        </w:rPr>
        <w:t>200</w:t>
      </w:r>
      <w:r w:rsidRPr="00D32225">
        <w:rPr>
          <w:rFonts w:ascii="Times New Roman" w:hAnsi="Times New Roman" w:cs="Times New Roman"/>
          <w:sz w:val="24"/>
          <w:szCs w:val="24"/>
        </w:rPr>
        <w:t>(8):2727-2737.</w:t>
      </w:r>
      <w:bookmarkEnd w:id="22"/>
    </w:p>
    <w:p w:rsidR="00D86340" w:rsidRPr="00D32225" w:rsidRDefault="00D86340" w:rsidP="00E000ED">
      <w:pPr>
        <w:pStyle w:val="EndNoteBibliography"/>
        <w:spacing w:after="0" w:line="480" w:lineRule="auto"/>
        <w:ind w:left="720" w:hanging="720"/>
        <w:rPr>
          <w:rFonts w:ascii="Times New Roman" w:hAnsi="Times New Roman" w:cs="Times New Roman"/>
          <w:sz w:val="24"/>
          <w:szCs w:val="24"/>
        </w:rPr>
      </w:pPr>
      <w:bookmarkStart w:id="23" w:name="_ENREF_23"/>
      <w:r w:rsidRPr="00D32225">
        <w:rPr>
          <w:rFonts w:ascii="Times New Roman" w:hAnsi="Times New Roman" w:cs="Times New Roman"/>
          <w:sz w:val="24"/>
          <w:szCs w:val="24"/>
        </w:rPr>
        <w:t>23.</w:t>
      </w:r>
      <w:r w:rsidRPr="00D32225">
        <w:rPr>
          <w:rFonts w:ascii="Times New Roman" w:hAnsi="Times New Roman" w:cs="Times New Roman"/>
          <w:sz w:val="24"/>
          <w:szCs w:val="24"/>
        </w:rPr>
        <w:tab/>
        <w:t xml:space="preserve">Faghiri Z, Tabei SZ, Taheri F: </w:t>
      </w:r>
      <w:r w:rsidRPr="00D32225">
        <w:rPr>
          <w:rFonts w:ascii="Times New Roman" w:hAnsi="Times New Roman" w:cs="Times New Roman"/>
          <w:b/>
          <w:sz w:val="24"/>
          <w:szCs w:val="24"/>
        </w:rPr>
        <w:t>Study of the association of HLA class I antigens with kala-azar</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Human heredity </w:t>
      </w:r>
      <w:r w:rsidRPr="00D32225">
        <w:rPr>
          <w:rFonts w:ascii="Times New Roman" w:hAnsi="Times New Roman" w:cs="Times New Roman"/>
          <w:sz w:val="24"/>
          <w:szCs w:val="24"/>
        </w:rPr>
        <w:t xml:space="preserve">1995, </w:t>
      </w:r>
      <w:r w:rsidRPr="00D32225">
        <w:rPr>
          <w:rFonts w:ascii="Times New Roman" w:hAnsi="Times New Roman" w:cs="Times New Roman"/>
          <w:b/>
          <w:sz w:val="24"/>
          <w:szCs w:val="24"/>
        </w:rPr>
        <w:t>45</w:t>
      </w:r>
      <w:r w:rsidRPr="00D32225">
        <w:rPr>
          <w:rFonts w:ascii="Times New Roman" w:hAnsi="Times New Roman" w:cs="Times New Roman"/>
          <w:sz w:val="24"/>
          <w:szCs w:val="24"/>
        </w:rPr>
        <w:t>(5):258-261.</w:t>
      </w:r>
      <w:bookmarkEnd w:id="23"/>
    </w:p>
    <w:p w:rsidR="00D86340" w:rsidRPr="00D32225" w:rsidRDefault="00D86340" w:rsidP="00E000ED">
      <w:pPr>
        <w:pStyle w:val="EndNoteBibliography"/>
        <w:spacing w:line="480" w:lineRule="auto"/>
        <w:ind w:left="720" w:hanging="720"/>
        <w:rPr>
          <w:rFonts w:ascii="Times New Roman" w:hAnsi="Times New Roman" w:cs="Times New Roman"/>
          <w:sz w:val="24"/>
          <w:szCs w:val="24"/>
        </w:rPr>
      </w:pPr>
      <w:bookmarkStart w:id="24" w:name="_ENREF_24"/>
      <w:r w:rsidRPr="00D32225">
        <w:rPr>
          <w:rFonts w:ascii="Times New Roman" w:hAnsi="Times New Roman" w:cs="Times New Roman"/>
          <w:sz w:val="24"/>
          <w:szCs w:val="24"/>
        </w:rPr>
        <w:t>24.</w:t>
      </w:r>
      <w:r w:rsidRPr="00D32225">
        <w:rPr>
          <w:rFonts w:ascii="Times New Roman" w:hAnsi="Times New Roman" w:cs="Times New Roman"/>
          <w:sz w:val="24"/>
          <w:szCs w:val="24"/>
        </w:rPr>
        <w:tab/>
        <w:t xml:space="preserve">Kaye PM, Aebischer T: </w:t>
      </w:r>
      <w:r w:rsidRPr="00D32225">
        <w:rPr>
          <w:rFonts w:ascii="Times New Roman" w:hAnsi="Times New Roman" w:cs="Times New Roman"/>
          <w:b/>
          <w:sz w:val="24"/>
          <w:szCs w:val="24"/>
        </w:rPr>
        <w:t>Visceral leishmaniasis: immunology and prospects for a vaccine</w:t>
      </w:r>
      <w:r w:rsidRPr="00D32225">
        <w:rPr>
          <w:rFonts w:ascii="Times New Roman" w:hAnsi="Times New Roman" w:cs="Times New Roman"/>
          <w:sz w:val="24"/>
          <w:szCs w:val="24"/>
        </w:rPr>
        <w:t xml:space="preserve">. </w:t>
      </w:r>
      <w:r w:rsidRPr="00D32225">
        <w:rPr>
          <w:rFonts w:ascii="Times New Roman" w:hAnsi="Times New Roman" w:cs="Times New Roman"/>
          <w:i/>
          <w:sz w:val="24"/>
          <w:szCs w:val="24"/>
        </w:rPr>
        <w:t xml:space="preserve">Clinical microbiology and infection : the official publication of the European Society of Clinical Microbiology and Infectious Diseases </w:t>
      </w:r>
      <w:r w:rsidRPr="00D32225">
        <w:rPr>
          <w:rFonts w:ascii="Times New Roman" w:hAnsi="Times New Roman" w:cs="Times New Roman"/>
          <w:sz w:val="24"/>
          <w:szCs w:val="24"/>
        </w:rPr>
        <w:t xml:space="preserve">2011, </w:t>
      </w:r>
      <w:r w:rsidRPr="00D32225">
        <w:rPr>
          <w:rFonts w:ascii="Times New Roman" w:hAnsi="Times New Roman" w:cs="Times New Roman"/>
          <w:b/>
          <w:sz w:val="24"/>
          <w:szCs w:val="24"/>
        </w:rPr>
        <w:t>17</w:t>
      </w:r>
      <w:r w:rsidRPr="00D32225">
        <w:rPr>
          <w:rFonts w:ascii="Times New Roman" w:hAnsi="Times New Roman" w:cs="Times New Roman"/>
          <w:sz w:val="24"/>
          <w:szCs w:val="24"/>
        </w:rPr>
        <w:t>(10):1462-1470.</w:t>
      </w:r>
      <w:bookmarkEnd w:id="24"/>
    </w:p>
    <w:p w:rsidR="00703268" w:rsidRPr="00E000ED" w:rsidRDefault="00AB5DD0" w:rsidP="00E000ED">
      <w:pPr>
        <w:pStyle w:val="EndNoteBibliography"/>
        <w:adjustRightInd w:val="0"/>
        <w:snapToGrid w:val="0"/>
        <w:spacing w:after="0" w:line="480" w:lineRule="auto"/>
        <w:ind w:left="425" w:hanging="425"/>
        <w:rPr>
          <w:rFonts w:ascii="Times New Roman" w:hAnsi="Times New Roman" w:cs="Times New Roman"/>
          <w:noProof w:val="0"/>
          <w:sz w:val="24"/>
          <w:szCs w:val="24"/>
        </w:rPr>
      </w:pPr>
      <w:r w:rsidRPr="00D32225">
        <w:rPr>
          <w:rFonts w:ascii="Times New Roman" w:hAnsi="Times New Roman" w:cs="Times New Roman"/>
          <w:noProof w:val="0"/>
          <w:sz w:val="24"/>
          <w:szCs w:val="24"/>
        </w:rPr>
        <w:fldChar w:fldCharType="end"/>
      </w:r>
    </w:p>
    <w:sectPr w:rsidR="00703268" w:rsidRPr="00E000ED" w:rsidSect="006F44CF">
      <w:footerReference w:type="default" r:id="rId12"/>
      <w:headerReference w:type="first" r:id="rId13"/>
      <w:pgSz w:w="11909" w:h="16834" w:code="9"/>
      <w:pgMar w:top="1418" w:right="1531" w:bottom="1077" w:left="1531" w:header="1021" w:footer="851"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5F57" w:rsidRDefault="00505F57">
      <w:pPr>
        <w:spacing w:after="0" w:line="240" w:lineRule="auto"/>
      </w:pPr>
      <w:r>
        <w:separator/>
      </w:r>
    </w:p>
  </w:endnote>
  <w:endnote w:type="continuationSeparator" w:id="0">
    <w:p w:rsidR="00505F57" w:rsidRDefault="00505F57">
      <w:pPr>
        <w:spacing w:after="0" w:line="240" w:lineRule="auto"/>
      </w:pPr>
      <w:r>
        <w:continuationSeparator/>
      </w:r>
    </w:p>
  </w:endnote>
  <w:endnote w:type="continuationNotice" w:id="1">
    <w:p w:rsidR="00505F57" w:rsidRDefault="00505F57">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Vrinda">
    <w:altName w:val="Courier"/>
    <w:panose1 w:val="00000400000000000000"/>
    <w:charset w:val="01"/>
    <w:family w:val="roman"/>
    <w:notTrueType/>
    <w:pitch w:val="variable"/>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MinionPro-Regular">
    <w:panose1 w:val="000B05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0031150"/>
      <w:docPartObj>
        <w:docPartGallery w:val="Page Numbers (Bottom of Page)"/>
        <w:docPartUnique/>
      </w:docPartObj>
    </w:sdtPr>
    <w:sdtEndPr>
      <w:rPr>
        <w:noProof/>
      </w:rPr>
    </w:sdtEndPr>
    <w:sdtContent>
      <w:p w:rsidR="00ED7C38" w:rsidRDefault="00AB5DD0">
        <w:pPr>
          <w:pStyle w:val="Footer"/>
          <w:jc w:val="right"/>
        </w:pPr>
        <w:r>
          <w:fldChar w:fldCharType="begin"/>
        </w:r>
        <w:r w:rsidR="00ED7C38">
          <w:instrText xml:space="preserve"> PAGE   \* MERGEFORMAT </w:instrText>
        </w:r>
        <w:r>
          <w:fldChar w:fldCharType="separate"/>
        </w:r>
        <w:r w:rsidR="00F775F5">
          <w:rPr>
            <w:noProof/>
          </w:rPr>
          <w:t>13</w:t>
        </w:r>
        <w:r>
          <w:rPr>
            <w:noProof/>
          </w:rPr>
          <w:fldChar w:fldCharType="end"/>
        </w:r>
      </w:p>
    </w:sdtContent>
  </w:sdt>
  <w:p w:rsidR="00ED7C38" w:rsidRDefault="00ED7C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5F57" w:rsidRDefault="00505F57">
      <w:pPr>
        <w:spacing w:after="0" w:line="240" w:lineRule="auto"/>
      </w:pPr>
      <w:r>
        <w:separator/>
      </w:r>
    </w:p>
  </w:footnote>
  <w:footnote w:type="continuationSeparator" w:id="0">
    <w:p w:rsidR="00505F57" w:rsidRDefault="00505F57">
      <w:pPr>
        <w:spacing w:after="0" w:line="240" w:lineRule="auto"/>
      </w:pPr>
      <w:r>
        <w:continuationSeparator/>
      </w:r>
    </w:p>
  </w:footnote>
  <w:footnote w:type="continuationNotice" w:id="1">
    <w:p w:rsidR="00505F57" w:rsidRDefault="00505F57">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7C38" w:rsidRDefault="00AB5DD0" w:rsidP="00C221D8">
    <w:pPr>
      <w:pStyle w:val="MDPIheaderjournallogo"/>
    </w:pPr>
    <w:r w:rsidRPr="00AB5DD0">
      <w:rPr>
        <w:i w:val="0"/>
        <w:noProof/>
        <w:szCs w:val="16"/>
        <w:lang w:eastAsia="en-US"/>
      </w:rPr>
      <w:pict>
        <v:shapetype id="_x0000_t202" coordsize="21600,21600" o:spt="202" path="m,l,21600r21600,l21600,xe">
          <v:stroke joinstyle="miter"/>
          <v:path gradientshapeok="t" o:connecttype="rect"/>
        </v:shapetype>
        <v:shape id="Text Box 2" o:spid="_x0000_s2049" type="#_x0000_t202" style="position:absolute;left:0;text-align:left;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rsidR="00ED7C38" w:rsidRDefault="00ED7C38" w:rsidP="00C221D8">
                <w:pPr>
                  <w:pStyle w:val="MDPIheaderjournallogo"/>
                  <w:jc w:val="center"/>
                  <w:textboxTightWrap w:val="allLines"/>
                  <w:rPr>
                    <w:i w:val="0"/>
                    <w:szCs w:val="16"/>
                  </w:rPr>
                </w:pPr>
                <w:r w:rsidRPr="001A3D5B">
                  <w:rPr>
                    <w:i w:val="0"/>
                    <w:noProof/>
                    <w:szCs w:val="16"/>
                    <w:lang w:eastAsia="en-US"/>
                  </w:rPr>
                  <w:drawing>
                    <wp:inline distT="0" distB="0" distL="0" distR="0">
                      <wp:extent cx="541020" cy="358140"/>
                      <wp:effectExtent l="0" t="0" r="0" b="3810"/>
                      <wp:docPr id="2"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1">
                                <a:extLst>
                                  <a:ext uri="{28A0092B-C50C-407E-A947-70E740481C1C}">
                                    <a14:useLocalDpi xmlns:a14="http://schemas.microsoft.com/office/drawing/2010/main"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1020" cy="358140"/>
                              </a:xfrm>
                              <a:prstGeom prst="rect">
                                <a:avLst/>
                              </a:prstGeom>
                              <a:noFill/>
                              <a:ln>
                                <a:noFill/>
                              </a:ln>
                            </pic:spPr>
                          </pic:pic>
                        </a:graphicData>
                      </a:graphic>
                    </wp:inline>
                  </w:drawing>
                </w:r>
              </w:p>
            </w:txbxContent>
          </v:textbox>
          <w10:wrap anchorx="page" anchory="page"/>
        </v:shape>
      </w:pict>
    </w:r>
    <w:r w:rsidR="00ED7C38" w:rsidRPr="00A8173B">
      <w:rPr>
        <w:rFonts w:ascii="Times New Roman" w:hAnsi="Times New Roman"/>
        <w:snapToGrid w:val="0"/>
        <w:w w:val="0"/>
        <w:sz w:val="0"/>
        <w:szCs w:val="0"/>
        <w:u w:color="000000"/>
        <w:bdr w:val="none" w:sz="0" w:space="0" w:color="000000"/>
        <w:shd w:val="clear" w:color="000000" w:fill="000000"/>
        <w:lang/>
      </w:rPr>
      <w:t xml:space="preserve"> </w:t>
    </w:r>
    <w:r w:rsidR="00ED7C38" w:rsidRPr="00A8173B">
      <w:rPr>
        <w:noProof/>
        <w:lang w:eastAsia="en-US"/>
      </w:rPr>
      <w:drawing>
        <wp:inline distT="0" distB="0" distL="0" distR="0">
          <wp:extent cx="1432560" cy="434340"/>
          <wp:effectExtent l="0" t="0" r="0" b="3810"/>
          <wp:docPr id="1" name="Рисунок 5" descr="vaccines-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ccines-logo"/>
                  <pic:cNvPicPr>
                    <a:picLocks noChangeAspect="1" noChangeArrowheads="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32560" cy="434340"/>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474747"/>
    <w:multiLevelType w:val="hybridMultilevel"/>
    <w:tmpl w:val="5BDA29B8"/>
    <w:lvl w:ilvl="0" w:tplc="913ACF7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DC3CCF"/>
    <w:multiLevelType w:val="multilevel"/>
    <w:tmpl w:val="69D22F78"/>
    <w:lvl w:ilvl="0">
      <w:start w:val="1"/>
      <w:numFmt w:val="decimal"/>
      <w:lvlText w:val="%1."/>
      <w:lvlJc w:val="left"/>
      <w:pPr>
        <w:ind w:left="360" w:hanging="360"/>
      </w:p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15EF17B1"/>
    <w:multiLevelType w:val="hybridMultilevel"/>
    <w:tmpl w:val="3DE4E2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A00BEE"/>
    <w:multiLevelType w:val="hybridMultilevel"/>
    <w:tmpl w:val="F0B4F0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306543DC"/>
    <w:multiLevelType w:val="multilevel"/>
    <w:tmpl w:val="69D22F78"/>
    <w:lvl w:ilvl="0">
      <w:start w:val="1"/>
      <w:numFmt w:val="decimal"/>
      <w:lvlText w:val="%1."/>
      <w:lvlJc w:val="left"/>
      <w:pPr>
        <w:ind w:left="360" w:hanging="360"/>
      </w:pPr>
    </w:lvl>
    <w:lvl w:ilvl="1">
      <w:start w:val="1"/>
      <w:numFmt w:val="decimal"/>
      <w:isLgl/>
      <w:lvlText w:val="%1.%2."/>
      <w:lvlJc w:val="left"/>
      <w:pPr>
        <w:ind w:left="69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35C20801"/>
    <w:multiLevelType w:val="hybridMultilevel"/>
    <w:tmpl w:val="A3BCD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nsid w:val="3F7405BF"/>
    <w:multiLevelType w:val="hybridMultilevel"/>
    <w:tmpl w:val="313ACD32"/>
    <w:lvl w:ilvl="0" w:tplc="DDCA26CE">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487C23"/>
    <w:multiLevelType w:val="hybridMultilevel"/>
    <w:tmpl w:val="EC9A83A8"/>
    <w:lvl w:ilvl="0" w:tplc="74660DBA">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8FC0135"/>
    <w:multiLevelType w:val="hybridMultilevel"/>
    <w:tmpl w:val="74A2F566"/>
    <w:lvl w:ilvl="0" w:tplc="19AA04A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CFA2A00"/>
    <w:multiLevelType w:val="hybridMultilevel"/>
    <w:tmpl w:val="4A447D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420C27"/>
    <w:multiLevelType w:val="hybridMultilevel"/>
    <w:tmpl w:val="DC9A9EFA"/>
    <w:lvl w:ilvl="0" w:tplc="565A4378">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101094C"/>
    <w:multiLevelType w:val="multilevel"/>
    <w:tmpl w:val="69D22F78"/>
    <w:lvl w:ilvl="0">
      <w:start w:val="1"/>
      <w:numFmt w:val="decimal"/>
      <w:lvlText w:val="%1."/>
      <w:lvlJc w:val="left"/>
      <w:pPr>
        <w:ind w:left="360" w:hanging="360"/>
      </w:pPr>
    </w:lvl>
    <w:lvl w:ilvl="1">
      <w:start w:val="1"/>
      <w:numFmt w:val="decimal"/>
      <w:isLgl/>
      <w:lvlText w:val="%1.%2."/>
      <w:lvlJc w:val="left"/>
      <w:pPr>
        <w:ind w:left="69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nsid w:val="718839D5"/>
    <w:multiLevelType w:val="hybridMultilevel"/>
    <w:tmpl w:val="DA44F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2"/>
  </w:num>
  <w:num w:numId="4">
    <w:abstractNumId w:val="7"/>
  </w:num>
  <w:num w:numId="5">
    <w:abstractNumId w:val="1"/>
  </w:num>
  <w:num w:numId="6">
    <w:abstractNumId w:val="14"/>
  </w:num>
  <w:num w:numId="7">
    <w:abstractNumId w:val="6"/>
  </w:num>
  <w:num w:numId="8">
    <w:abstractNumId w:val="0"/>
  </w:num>
  <w:num w:numId="9">
    <w:abstractNumId w:val="10"/>
  </w:num>
  <w:num w:numId="10">
    <w:abstractNumId w:val="11"/>
  </w:num>
  <w:num w:numId="11">
    <w:abstractNumId w:val="15"/>
  </w:num>
  <w:num w:numId="12">
    <w:abstractNumId w:val="5"/>
  </w:num>
  <w:num w:numId="13">
    <w:abstractNumId w:val="8"/>
  </w:num>
  <w:num w:numId="14">
    <w:abstractNumId w:val="4"/>
  </w:num>
  <w:num w:numId="15">
    <w:abstractNumId w:val="9"/>
  </w:num>
  <w:num w:numId="1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revisionView w:markup="0"/>
  <w:trackRevisions/>
  <w:defaultTabStop w:val="720"/>
  <w:characterSpacingControl w:val="doNotCompress"/>
  <w:hdrShapeDefaults>
    <o:shapedefaults v:ext="edit" spidmax="2051"/>
    <o:shapelayout v:ext="edit">
      <o:idmap v:ext="edit" data="2"/>
    </o:shapelayout>
  </w:hdrShapeDefault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fs92ax72xz0iee9t6xept6fdf55wprrxvr&quot;&gt;My EndNote Library&lt;record-ids&gt;&lt;item&gt;37&lt;/item&gt;&lt;item&gt;41&lt;/item&gt;&lt;item&gt;43&lt;/item&gt;&lt;item&gt;45&lt;/item&gt;&lt;item&gt;48&lt;/item&gt;&lt;item&gt;58&lt;/item&gt;&lt;item&gt;59&lt;/item&gt;&lt;item&gt;60&lt;/item&gt;&lt;item&gt;61&lt;/item&gt;&lt;item&gt;62&lt;/item&gt;&lt;item&gt;63&lt;/item&gt;&lt;item&gt;129&lt;/item&gt;&lt;item&gt;133&lt;/item&gt;&lt;item&gt;134&lt;/item&gt;&lt;item&gt;135&lt;/item&gt;&lt;item&gt;154&lt;/item&gt;&lt;item&gt;157&lt;/item&gt;&lt;item&gt;158&lt;/item&gt;&lt;item&gt;159&lt;/item&gt;&lt;item&gt;160&lt;/item&gt;&lt;item&gt;274&lt;/item&gt;&lt;item&gt;275&lt;/item&gt;&lt;item&gt;277&lt;/item&gt;&lt;/record-ids&gt;&lt;/item&gt;&lt;/Libraries&gt;"/>
  </w:docVars>
  <w:rsids>
    <w:rsidRoot w:val="00321D60"/>
    <w:rsid w:val="00002B01"/>
    <w:rsid w:val="00004E24"/>
    <w:rsid w:val="0000501B"/>
    <w:rsid w:val="00006CB6"/>
    <w:rsid w:val="00006D15"/>
    <w:rsid w:val="00010601"/>
    <w:rsid w:val="000114CB"/>
    <w:rsid w:val="000120FE"/>
    <w:rsid w:val="000129E5"/>
    <w:rsid w:val="00013784"/>
    <w:rsid w:val="00013F79"/>
    <w:rsid w:val="0001421B"/>
    <w:rsid w:val="00014CF3"/>
    <w:rsid w:val="0001507B"/>
    <w:rsid w:val="00016175"/>
    <w:rsid w:val="00020323"/>
    <w:rsid w:val="000208F8"/>
    <w:rsid w:val="00021E1E"/>
    <w:rsid w:val="00022B86"/>
    <w:rsid w:val="000243BE"/>
    <w:rsid w:val="0002471D"/>
    <w:rsid w:val="00024CAB"/>
    <w:rsid w:val="00024EAC"/>
    <w:rsid w:val="000250F1"/>
    <w:rsid w:val="0002522C"/>
    <w:rsid w:val="0002574F"/>
    <w:rsid w:val="00025BBA"/>
    <w:rsid w:val="00026D4F"/>
    <w:rsid w:val="00031748"/>
    <w:rsid w:val="000326C2"/>
    <w:rsid w:val="000327DD"/>
    <w:rsid w:val="000357FB"/>
    <w:rsid w:val="000362A7"/>
    <w:rsid w:val="0003637B"/>
    <w:rsid w:val="00036809"/>
    <w:rsid w:val="00037167"/>
    <w:rsid w:val="00037F69"/>
    <w:rsid w:val="00040342"/>
    <w:rsid w:val="0004084D"/>
    <w:rsid w:val="000409C8"/>
    <w:rsid w:val="00042ECA"/>
    <w:rsid w:val="00044F4E"/>
    <w:rsid w:val="00045B04"/>
    <w:rsid w:val="00046C3A"/>
    <w:rsid w:val="00047A46"/>
    <w:rsid w:val="00050320"/>
    <w:rsid w:val="000506EA"/>
    <w:rsid w:val="00050C18"/>
    <w:rsid w:val="000514DD"/>
    <w:rsid w:val="00051FD1"/>
    <w:rsid w:val="00053AEE"/>
    <w:rsid w:val="00053B1D"/>
    <w:rsid w:val="00054281"/>
    <w:rsid w:val="00054681"/>
    <w:rsid w:val="00055BDB"/>
    <w:rsid w:val="00057A33"/>
    <w:rsid w:val="00060115"/>
    <w:rsid w:val="00061A8F"/>
    <w:rsid w:val="00061DA4"/>
    <w:rsid w:val="0006223A"/>
    <w:rsid w:val="00063A93"/>
    <w:rsid w:val="00063DDF"/>
    <w:rsid w:val="0006460E"/>
    <w:rsid w:val="000648D6"/>
    <w:rsid w:val="00065CCD"/>
    <w:rsid w:val="00065D58"/>
    <w:rsid w:val="00065E13"/>
    <w:rsid w:val="0006655B"/>
    <w:rsid w:val="0006670C"/>
    <w:rsid w:val="0006772C"/>
    <w:rsid w:val="0006783C"/>
    <w:rsid w:val="000678D8"/>
    <w:rsid w:val="00067916"/>
    <w:rsid w:val="00070B92"/>
    <w:rsid w:val="000713E9"/>
    <w:rsid w:val="00071E74"/>
    <w:rsid w:val="000723A4"/>
    <w:rsid w:val="0007288F"/>
    <w:rsid w:val="00073C18"/>
    <w:rsid w:val="00074583"/>
    <w:rsid w:val="00074665"/>
    <w:rsid w:val="00074AD0"/>
    <w:rsid w:val="00075389"/>
    <w:rsid w:val="00075458"/>
    <w:rsid w:val="000768DE"/>
    <w:rsid w:val="000806EC"/>
    <w:rsid w:val="00080CBA"/>
    <w:rsid w:val="00082B06"/>
    <w:rsid w:val="000834F0"/>
    <w:rsid w:val="00085656"/>
    <w:rsid w:val="0009022F"/>
    <w:rsid w:val="000931F7"/>
    <w:rsid w:val="00093275"/>
    <w:rsid w:val="00093AD8"/>
    <w:rsid w:val="00094BC9"/>
    <w:rsid w:val="00097459"/>
    <w:rsid w:val="000A037D"/>
    <w:rsid w:val="000A0F97"/>
    <w:rsid w:val="000A22EE"/>
    <w:rsid w:val="000A2989"/>
    <w:rsid w:val="000A4AA2"/>
    <w:rsid w:val="000A54ED"/>
    <w:rsid w:val="000A5ED7"/>
    <w:rsid w:val="000A6835"/>
    <w:rsid w:val="000A7625"/>
    <w:rsid w:val="000A78B4"/>
    <w:rsid w:val="000A7948"/>
    <w:rsid w:val="000B0439"/>
    <w:rsid w:val="000B0489"/>
    <w:rsid w:val="000B0F4D"/>
    <w:rsid w:val="000B182F"/>
    <w:rsid w:val="000B1A75"/>
    <w:rsid w:val="000B389B"/>
    <w:rsid w:val="000B40F5"/>
    <w:rsid w:val="000B5476"/>
    <w:rsid w:val="000B551C"/>
    <w:rsid w:val="000B59F9"/>
    <w:rsid w:val="000B5CF1"/>
    <w:rsid w:val="000B5D07"/>
    <w:rsid w:val="000B6495"/>
    <w:rsid w:val="000B6E93"/>
    <w:rsid w:val="000C25F5"/>
    <w:rsid w:val="000C3205"/>
    <w:rsid w:val="000C3790"/>
    <w:rsid w:val="000C37CB"/>
    <w:rsid w:val="000C542E"/>
    <w:rsid w:val="000C5DA1"/>
    <w:rsid w:val="000C5DD3"/>
    <w:rsid w:val="000C6113"/>
    <w:rsid w:val="000C640A"/>
    <w:rsid w:val="000C739B"/>
    <w:rsid w:val="000D14F3"/>
    <w:rsid w:val="000D2151"/>
    <w:rsid w:val="000D3B1A"/>
    <w:rsid w:val="000D4B51"/>
    <w:rsid w:val="000D4CFA"/>
    <w:rsid w:val="000D4EF3"/>
    <w:rsid w:val="000D6AD4"/>
    <w:rsid w:val="000D75AB"/>
    <w:rsid w:val="000D767C"/>
    <w:rsid w:val="000D788D"/>
    <w:rsid w:val="000E0DBC"/>
    <w:rsid w:val="000E1625"/>
    <w:rsid w:val="000E20E0"/>
    <w:rsid w:val="000E25DA"/>
    <w:rsid w:val="000E281E"/>
    <w:rsid w:val="000E2AC3"/>
    <w:rsid w:val="000E2E38"/>
    <w:rsid w:val="000E3D63"/>
    <w:rsid w:val="000E4688"/>
    <w:rsid w:val="000E6700"/>
    <w:rsid w:val="000E6A28"/>
    <w:rsid w:val="000E6A37"/>
    <w:rsid w:val="000E6F2A"/>
    <w:rsid w:val="000E775E"/>
    <w:rsid w:val="000F045F"/>
    <w:rsid w:val="000F0926"/>
    <w:rsid w:val="000F0EE7"/>
    <w:rsid w:val="000F2EB9"/>
    <w:rsid w:val="000F3258"/>
    <w:rsid w:val="000F4DFC"/>
    <w:rsid w:val="000F4F36"/>
    <w:rsid w:val="000F5484"/>
    <w:rsid w:val="000F5E36"/>
    <w:rsid w:val="000F6AA1"/>
    <w:rsid w:val="000F6B14"/>
    <w:rsid w:val="00100ADA"/>
    <w:rsid w:val="00100DE5"/>
    <w:rsid w:val="001026F6"/>
    <w:rsid w:val="00102736"/>
    <w:rsid w:val="00105824"/>
    <w:rsid w:val="001059C9"/>
    <w:rsid w:val="00106017"/>
    <w:rsid w:val="00107898"/>
    <w:rsid w:val="00110102"/>
    <w:rsid w:val="0011015F"/>
    <w:rsid w:val="001103E2"/>
    <w:rsid w:val="001106DB"/>
    <w:rsid w:val="00111001"/>
    <w:rsid w:val="00111443"/>
    <w:rsid w:val="00111FDC"/>
    <w:rsid w:val="00113F6A"/>
    <w:rsid w:val="00114853"/>
    <w:rsid w:val="00114B04"/>
    <w:rsid w:val="00114CAC"/>
    <w:rsid w:val="00115567"/>
    <w:rsid w:val="001159D6"/>
    <w:rsid w:val="00115CB7"/>
    <w:rsid w:val="00116A53"/>
    <w:rsid w:val="00117937"/>
    <w:rsid w:val="00121A1F"/>
    <w:rsid w:val="00124B28"/>
    <w:rsid w:val="00125BE1"/>
    <w:rsid w:val="00125EF5"/>
    <w:rsid w:val="0012694A"/>
    <w:rsid w:val="00127182"/>
    <w:rsid w:val="00127812"/>
    <w:rsid w:val="00130525"/>
    <w:rsid w:val="00131E4C"/>
    <w:rsid w:val="0013248D"/>
    <w:rsid w:val="00132750"/>
    <w:rsid w:val="00132844"/>
    <w:rsid w:val="001338F7"/>
    <w:rsid w:val="00134057"/>
    <w:rsid w:val="0013520D"/>
    <w:rsid w:val="0013528A"/>
    <w:rsid w:val="00135BFE"/>
    <w:rsid w:val="00136147"/>
    <w:rsid w:val="001368B5"/>
    <w:rsid w:val="00137237"/>
    <w:rsid w:val="00137385"/>
    <w:rsid w:val="00137550"/>
    <w:rsid w:val="00137CC0"/>
    <w:rsid w:val="00141664"/>
    <w:rsid w:val="00142EFD"/>
    <w:rsid w:val="001466EF"/>
    <w:rsid w:val="001470E6"/>
    <w:rsid w:val="00151D0B"/>
    <w:rsid w:val="00151FD2"/>
    <w:rsid w:val="00152408"/>
    <w:rsid w:val="00152596"/>
    <w:rsid w:val="00152799"/>
    <w:rsid w:val="0015283F"/>
    <w:rsid w:val="0015290B"/>
    <w:rsid w:val="00153279"/>
    <w:rsid w:val="0015331A"/>
    <w:rsid w:val="00153405"/>
    <w:rsid w:val="001565FD"/>
    <w:rsid w:val="00156D0F"/>
    <w:rsid w:val="0015705A"/>
    <w:rsid w:val="0015708F"/>
    <w:rsid w:val="00157E1E"/>
    <w:rsid w:val="001600C7"/>
    <w:rsid w:val="001613A8"/>
    <w:rsid w:val="001618C1"/>
    <w:rsid w:val="00162FB2"/>
    <w:rsid w:val="00163144"/>
    <w:rsid w:val="0016331C"/>
    <w:rsid w:val="001636FA"/>
    <w:rsid w:val="00163EB9"/>
    <w:rsid w:val="0016426E"/>
    <w:rsid w:val="0016655F"/>
    <w:rsid w:val="00172F1A"/>
    <w:rsid w:val="00180368"/>
    <w:rsid w:val="00181E5F"/>
    <w:rsid w:val="00181FDA"/>
    <w:rsid w:val="00182CDD"/>
    <w:rsid w:val="001839CA"/>
    <w:rsid w:val="00183DC5"/>
    <w:rsid w:val="00184360"/>
    <w:rsid w:val="0018457F"/>
    <w:rsid w:val="00184863"/>
    <w:rsid w:val="001851D2"/>
    <w:rsid w:val="00185B54"/>
    <w:rsid w:val="0018630B"/>
    <w:rsid w:val="00187F43"/>
    <w:rsid w:val="0019152A"/>
    <w:rsid w:val="001944D8"/>
    <w:rsid w:val="00194AC2"/>
    <w:rsid w:val="001958DE"/>
    <w:rsid w:val="00196763"/>
    <w:rsid w:val="001A185D"/>
    <w:rsid w:val="001A1AFC"/>
    <w:rsid w:val="001A23C3"/>
    <w:rsid w:val="001A244D"/>
    <w:rsid w:val="001A2820"/>
    <w:rsid w:val="001A366D"/>
    <w:rsid w:val="001A36A8"/>
    <w:rsid w:val="001A49B7"/>
    <w:rsid w:val="001A5244"/>
    <w:rsid w:val="001A6E01"/>
    <w:rsid w:val="001A78DA"/>
    <w:rsid w:val="001A7C46"/>
    <w:rsid w:val="001B1AFB"/>
    <w:rsid w:val="001B62B8"/>
    <w:rsid w:val="001B7DD1"/>
    <w:rsid w:val="001B7F1D"/>
    <w:rsid w:val="001B7F4C"/>
    <w:rsid w:val="001C0E2A"/>
    <w:rsid w:val="001C3467"/>
    <w:rsid w:val="001C39A2"/>
    <w:rsid w:val="001C5C86"/>
    <w:rsid w:val="001C6499"/>
    <w:rsid w:val="001C688A"/>
    <w:rsid w:val="001C737F"/>
    <w:rsid w:val="001C779D"/>
    <w:rsid w:val="001C7E0A"/>
    <w:rsid w:val="001D0700"/>
    <w:rsid w:val="001D23EA"/>
    <w:rsid w:val="001D2BCB"/>
    <w:rsid w:val="001D366A"/>
    <w:rsid w:val="001D4C84"/>
    <w:rsid w:val="001D5368"/>
    <w:rsid w:val="001D6085"/>
    <w:rsid w:val="001D64E5"/>
    <w:rsid w:val="001D6943"/>
    <w:rsid w:val="001D7641"/>
    <w:rsid w:val="001E155D"/>
    <w:rsid w:val="001E1E27"/>
    <w:rsid w:val="001E2879"/>
    <w:rsid w:val="001E33C9"/>
    <w:rsid w:val="001E42C0"/>
    <w:rsid w:val="001E48C8"/>
    <w:rsid w:val="001E4CC4"/>
    <w:rsid w:val="001E702C"/>
    <w:rsid w:val="001E7360"/>
    <w:rsid w:val="001E7974"/>
    <w:rsid w:val="001E7BC2"/>
    <w:rsid w:val="001F0401"/>
    <w:rsid w:val="001F1B9D"/>
    <w:rsid w:val="001F2D46"/>
    <w:rsid w:val="001F6443"/>
    <w:rsid w:val="001F67CF"/>
    <w:rsid w:val="001F7632"/>
    <w:rsid w:val="001F77C0"/>
    <w:rsid w:val="002004D8"/>
    <w:rsid w:val="00200708"/>
    <w:rsid w:val="0020118A"/>
    <w:rsid w:val="00203A31"/>
    <w:rsid w:val="00204A0E"/>
    <w:rsid w:val="00204E4B"/>
    <w:rsid w:val="0020530B"/>
    <w:rsid w:val="00205435"/>
    <w:rsid w:val="00206B25"/>
    <w:rsid w:val="002073F8"/>
    <w:rsid w:val="00210A89"/>
    <w:rsid w:val="00210B24"/>
    <w:rsid w:val="002118B5"/>
    <w:rsid w:val="00213741"/>
    <w:rsid w:val="002146AC"/>
    <w:rsid w:val="0021505E"/>
    <w:rsid w:val="00215D97"/>
    <w:rsid w:val="00215D9F"/>
    <w:rsid w:val="00216364"/>
    <w:rsid w:val="002176FA"/>
    <w:rsid w:val="00220BA6"/>
    <w:rsid w:val="00224463"/>
    <w:rsid w:val="00224CC2"/>
    <w:rsid w:val="00227D19"/>
    <w:rsid w:val="00230739"/>
    <w:rsid w:val="0023116B"/>
    <w:rsid w:val="0023223B"/>
    <w:rsid w:val="0023303B"/>
    <w:rsid w:val="002338F6"/>
    <w:rsid w:val="00234584"/>
    <w:rsid w:val="00234A34"/>
    <w:rsid w:val="00237040"/>
    <w:rsid w:val="00237760"/>
    <w:rsid w:val="00240099"/>
    <w:rsid w:val="00240A72"/>
    <w:rsid w:val="00242847"/>
    <w:rsid w:val="002431C5"/>
    <w:rsid w:val="00243908"/>
    <w:rsid w:val="00243C12"/>
    <w:rsid w:val="00244B2E"/>
    <w:rsid w:val="00245B51"/>
    <w:rsid w:val="00247DFA"/>
    <w:rsid w:val="002506FD"/>
    <w:rsid w:val="00250A3A"/>
    <w:rsid w:val="00250CB6"/>
    <w:rsid w:val="00251A29"/>
    <w:rsid w:val="00252750"/>
    <w:rsid w:val="00253009"/>
    <w:rsid w:val="00253288"/>
    <w:rsid w:val="00253952"/>
    <w:rsid w:val="00253E16"/>
    <w:rsid w:val="00255213"/>
    <w:rsid w:val="002556CD"/>
    <w:rsid w:val="00255E01"/>
    <w:rsid w:val="00255E21"/>
    <w:rsid w:val="00256738"/>
    <w:rsid w:val="00256C84"/>
    <w:rsid w:val="00257276"/>
    <w:rsid w:val="002573F2"/>
    <w:rsid w:val="00260890"/>
    <w:rsid w:val="002629CC"/>
    <w:rsid w:val="002642AC"/>
    <w:rsid w:val="002647BA"/>
    <w:rsid w:val="00267123"/>
    <w:rsid w:val="00274611"/>
    <w:rsid w:val="00276A30"/>
    <w:rsid w:val="00276B50"/>
    <w:rsid w:val="0027794E"/>
    <w:rsid w:val="00277CA3"/>
    <w:rsid w:val="0028101F"/>
    <w:rsid w:val="00281874"/>
    <w:rsid w:val="0028206B"/>
    <w:rsid w:val="00283A01"/>
    <w:rsid w:val="00283A74"/>
    <w:rsid w:val="00283FA8"/>
    <w:rsid w:val="00284DD4"/>
    <w:rsid w:val="00284F61"/>
    <w:rsid w:val="00286EA8"/>
    <w:rsid w:val="00286ECE"/>
    <w:rsid w:val="00286EFF"/>
    <w:rsid w:val="0028712F"/>
    <w:rsid w:val="00290447"/>
    <w:rsid w:val="0029072A"/>
    <w:rsid w:val="00291AD9"/>
    <w:rsid w:val="002927BC"/>
    <w:rsid w:val="0029389F"/>
    <w:rsid w:val="002943F2"/>
    <w:rsid w:val="002976FA"/>
    <w:rsid w:val="00297DB2"/>
    <w:rsid w:val="002A03FD"/>
    <w:rsid w:val="002A2004"/>
    <w:rsid w:val="002A22FE"/>
    <w:rsid w:val="002A34D7"/>
    <w:rsid w:val="002A3615"/>
    <w:rsid w:val="002A37A0"/>
    <w:rsid w:val="002A4744"/>
    <w:rsid w:val="002A47BD"/>
    <w:rsid w:val="002A4A87"/>
    <w:rsid w:val="002A4C48"/>
    <w:rsid w:val="002A66BB"/>
    <w:rsid w:val="002A74FF"/>
    <w:rsid w:val="002A7594"/>
    <w:rsid w:val="002A7E39"/>
    <w:rsid w:val="002A7F33"/>
    <w:rsid w:val="002A7F51"/>
    <w:rsid w:val="002B0441"/>
    <w:rsid w:val="002B269A"/>
    <w:rsid w:val="002B283A"/>
    <w:rsid w:val="002B428F"/>
    <w:rsid w:val="002B42B6"/>
    <w:rsid w:val="002B73CA"/>
    <w:rsid w:val="002C07AB"/>
    <w:rsid w:val="002C0B86"/>
    <w:rsid w:val="002C0D62"/>
    <w:rsid w:val="002C11B7"/>
    <w:rsid w:val="002C1295"/>
    <w:rsid w:val="002C1BF6"/>
    <w:rsid w:val="002C3F2A"/>
    <w:rsid w:val="002C75B1"/>
    <w:rsid w:val="002C78F2"/>
    <w:rsid w:val="002D0D77"/>
    <w:rsid w:val="002D10C5"/>
    <w:rsid w:val="002D21E7"/>
    <w:rsid w:val="002D2B16"/>
    <w:rsid w:val="002D32D5"/>
    <w:rsid w:val="002D3842"/>
    <w:rsid w:val="002D5138"/>
    <w:rsid w:val="002D536A"/>
    <w:rsid w:val="002D555C"/>
    <w:rsid w:val="002D58F9"/>
    <w:rsid w:val="002D5BEC"/>
    <w:rsid w:val="002D7C71"/>
    <w:rsid w:val="002E01E6"/>
    <w:rsid w:val="002E02DA"/>
    <w:rsid w:val="002E2028"/>
    <w:rsid w:val="002E2C56"/>
    <w:rsid w:val="002E3AD9"/>
    <w:rsid w:val="002E6C00"/>
    <w:rsid w:val="002E702E"/>
    <w:rsid w:val="002E7555"/>
    <w:rsid w:val="002E758B"/>
    <w:rsid w:val="002E77B9"/>
    <w:rsid w:val="002F0602"/>
    <w:rsid w:val="002F1716"/>
    <w:rsid w:val="002F19C0"/>
    <w:rsid w:val="002F2958"/>
    <w:rsid w:val="002F31D7"/>
    <w:rsid w:val="002F45DC"/>
    <w:rsid w:val="002F4779"/>
    <w:rsid w:val="002F5312"/>
    <w:rsid w:val="002F5A8A"/>
    <w:rsid w:val="002F62D4"/>
    <w:rsid w:val="002F64F4"/>
    <w:rsid w:val="002F682D"/>
    <w:rsid w:val="002F6F58"/>
    <w:rsid w:val="002F712B"/>
    <w:rsid w:val="002F7277"/>
    <w:rsid w:val="002F7A1D"/>
    <w:rsid w:val="003000E5"/>
    <w:rsid w:val="00301F59"/>
    <w:rsid w:val="003022FF"/>
    <w:rsid w:val="0030562D"/>
    <w:rsid w:val="0030789D"/>
    <w:rsid w:val="00310686"/>
    <w:rsid w:val="00311AA5"/>
    <w:rsid w:val="0031236C"/>
    <w:rsid w:val="00315A71"/>
    <w:rsid w:val="00315B3F"/>
    <w:rsid w:val="003165B4"/>
    <w:rsid w:val="0031776A"/>
    <w:rsid w:val="00317B96"/>
    <w:rsid w:val="00320BA5"/>
    <w:rsid w:val="00320C35"/>
    <w:rsid w:val="003211EA"/>
    <w:rsid w:val="00321B5A"/>
    <w:rsid w:val="00321D60"/>
    <w:rsid w:val="00322851"/>
    <w:rsid w:val="003232F2"/>
    <w:rsid w:val="00323AE6"/>
    <w:rsid w:val="003257D2"/>
    <w:rsid w:val="003263F3"/>
    <w:rsid w:val="00326D86"/>
    <w:rsid w:val="00330B91"/>
    <w:rsid w:val="00331CB8"/>
    <w:rsid w:val="00332E1E"/>
    <w:rsid w:val="00333BA9"/>
    <w:rsid w:val="00334749"/>
    <w:rsid w:val="00335A37"/>
    <w:rsid w:val="00335D2D"/>
    <w:rsid w:val="0034003E"/>
    <w:rsid w:val="003402AB"/>
    <w:rsid w:val="00341B5C"/>
    <w:rsid w:val="00342CB8"/>
    <w:rsid w:val="00343587"/>
    <w:rsid w:val="00343EAA"/>
    <w:rsid w:val="00344818"/>
    <w:rsid w:val="003464BA"/>
    <w:rsid w:val="003476CC"/>
    <w:rsid w:val="00347836"/>
    <w:rsid w:val="003505F2"/>
    <w:rsid w:val="0035121E"/>
    <w:rsid w:val="00352994"/>
    <w:rsid w:val="00353413"/>
    <w:rsid w:val="00356895"/>
    <w:rsid w:val="00356B9A"/>
    <w:rsid w:val="00357C90"/>
    <w:rsid w:val="0036032C"/>
    <w:rsid w:val="0036226D"/>
    <w:rsid w:val="00362858"/>
    <w:rsid w:val="00362F5F"/>
    <w:rsid w:val="0036397D"/>
    <w:rsid w:val="003644E3"/>
    <w:rsid w:val="00364D3C"/>
    <w:rsid w:val="00364F18"/>
    <w:rsid w:val="0036628E"/>
    <w:rsid w:val="00366575"/>
    <w:rsid w:val="003666C8"/>
    <w:rsid w:val="00366794"/>
    <w:rsid w:val="00371412"/>
    <w:rsid w:val="00371AB3"/>
    <w:rsid w:val="00372B98"/>
    <w:rsid w:val="003738A7"/>
    <w:rsid w:val="003742BE"/>
    <w:rsid w:val="0037487F"/>
    <w:rsid w:val="00376687"/>
    <w:rsid w:val="0037740F"/>
    <w:rsid w:val="0038043E"/>
    <w:rsid w:val="0038137D"/>
    <w:rsid w:val="003822B9"/>
    <w:rsid w:val="00382D79"/>
    <w:rsid w:val="00382EBA"/>
    <w:rsid w:val="003838D7"/>
    <w:rsid w:val="003853EE"/>
    <w:rsid w:val="00385E07"/>
    <w:rsid w:val="00386427"/>
    <w:rsid w:val="0038744E"/>
    <w:rsid w:val="00387739"/>
    <w:rsid w:val="003914FE"/>
    <w:rsid w:val="00392433"/>
    <w:rsid w:val="00392EE7"/>
    <w:rsid w:val="00394793"/>
    <w:rsid w:val="003947D0"/>
    <w:rsid w:val="00395146"/>
    <w:rsid w:val="00396A8B"/>
    <w:rsid w:val="003976CF"/>
    <w:rsid w:val="003A329A"/>
    <w:rsid w:val="003A3654"/>
    <w:rsid w:val="003A40ED"/>
    <w:rsid w:val="003A6273"/>
    <w:rsid w:val="003A7266"/>
    <w:rsid w:val="003B180B"/>
    <w:rsid w:val="003B1858"/>
    <w:rsid w:val="003B2D55"/>
    <w:rsid w:val="003B2F6D"/>
    <w:rsid w:val="003B3748"/>
    <w:rsid w:val="003B4515"/>
    <w:rsid w:val="003B46C7"/>
    <w:rsid w:val="003B5A4E"/>
    <w:rsid w:val="003B6801"/>
    <w:rsid w:val="003B69E4"/>
    <w:rsid w:val="003C0D12"/>
    <w:rsid w:val="003C1A97"/>
    <w:rsid w:val="003C2AC3"/>
    <w:rsid w:val="003C4687"/>
    <w:rsid w:val="003C4F65"/>
    <w:rsid w:val="003D03CF"/>
    <w:rsid w:val="003D2048"/>
    <w:rsid w:val="003D2784"/>
    <w:rsid w:val="003E150D"/>
    <w:rsid w:val="003E1A3B"/>
    <w:rsid w:val="003E1B8B"/>
    <w:rsid w:val="003E2F77"/>
    <w:rsid w:val="003E335A"/>
    <w:rsid w:val="003E3F20"/>
    <w:rsid w:val="003E49F2"/>
    <w:rsid w:val="003E4D0C"/>
    <w:rsid w:val="003E5DDF"/>
    <w:rsid w:val="003E78CE"/>
    <w:rsid w:val="003E7BA7"/>
    <w:rsid w:val="003E7E4B"/>
    <w:rsid w:val="003F1D99"/>
    <w:rsid w:val="003F2723"/>
    <w:rsid w:val="003F2ECA"/>
    <w:rsid w:val="003F3073"/>
    <w:rsid w:val="003F3257"/>
    <w:rsid w:val="003F3636"/>
    <w:rsid w:val="003F4070"/>
    <w:rsid w:val="003F4B26"/>
    <w:rsid w:val="003F5154"/>
    <w:rsid w:val="003F59FA"/>
    <w:rsid w:val="003F64BC"/>
    <w:rsid w:val="003F742B"/>
    <w:rsid w:val="004000FA"/>
    <w:rsid w:val="004006B9"/>
    <w:rsid w:val="00402CEA"/>
    <w:rsid w:val="00404484"/>
    <w:rsid w:val="00404C6C"/>
    <w:rsid w:val="004062A8"/>
    <w:rsid w:val="004063E7"/>
    <w:rsid w:val="004075BC"/>
    <w:rsid w:val="00410CAB"/>
    <w:rsid w:val="004113C5"/>
    <w:rsid w:val="004116B2"/>
    <w:rsid w:val="00411F85"/>
    <w:rsid w:val="00412467"/>
    <w:rsid w:val="00413046"/>
    <w:rsid w:val="00413192"/>
    <w:rsid w:val="00413E4A"/>
    <w:rsid w:val="00415053"/>
    <w:rsid w:val="004157E4"/>
    <w:rsid w:val="00416500"/>
    <w:rsid w:val="004167F3"/>
    <w:rsid w:val="004208B7"/>
    <w:rsid w:val="00421815"/>
    <w:rsid w:val="00422865"/>
    <w:rsid w:val="00423AA6"/>
    <w:rsid w:val="00423B58"/>
    <w:rsid w:val="00423D45"/>
    <w:rsid w:val="004247CF"/>
    <w:rsid w:val="004309C3"/>
    <w:rsid w:val="00434058"/>
    <w:rsid w:val="00434EDA"/>
    <w:rsid w:val="0043615B"/>
    <w:rsid w:val="00441037"/>
    <w:rsid w:val="004424C8"/>
    <w:rsid w:val="004430AE"/>
    <w:rsid w:val="00443316"/>
    <w:rsid w:val="004438E0"/>
    <w:rsid w:val="00446992"/>
    <w:rsid w:val="00447225"/>
    <w:rsid w:val="004511F5"/>
    <w:rsid w:val="00452305"/>
    <w:rsid w:val="00452313"/>
    <w:rsid w:val="00453973"/>
    <w:rsid w:val="004540F4"/>
    <w:rsid w:val="004547E3"/>
    <w:rsid w:val="004570E1"/>
    <w:rsid w:val="00457378"/>
    <w:rsid w:val="00457625"/>
    <w:rsid w:val="00461414"/>
    <w:rsid w:val="00461964"/>
    <w:rsid w:val="00461FE0"/>
    <w:rsid w:val="004627CF"/>
    <w:rsid w:val="004628CC"/>
    <w:rsid w:val="00464FC8"/>
    <w:rsid w:val="0046591A"/>
    <w:rsid w:val="004662FC"/>
    <w:rsid w:val="00466839"/>
    <w:rsid w:val="0047040B"/>
    <w:rsid w:val="00471663"/>
    <w:rsid w:val="004717F5"/>
    <w:rsid w:val="00471D42"/>
    <w:rsid w:val="00472672"/>
    <w:rsid w:val="00472ABF"/>
    <w:rsid w:val="00472F32"/>
    <w:rsid w:val="004740B6"/>
    <w:rsid w:val="004741B7"/>
    <w:rsid w:val="00474AD5"/>
    <w:rsid w:val="00476024"/>
    <w:rsid w:val="004806ED"/>
    <w:rsid w:val="0048143D"/>
    <w:rsid w:val="004822AE"/>
    <w:rsid w:val="00483104"/>
    <w:rsid w:val="004833EC"/>
    <w:rsid w:val="00485001"/>
    <w:rsid w:val="00485C02"/>
    <w:rsid w:val="00485D65"/>
    <w:rsid w:val="00490B36"/>
    <w:rsid w:val="0049101A"/>
    <w:rsid w:val="00491251"/>
    <w:rsid w:val="0049175A"/>
    <w:rsid w:val="00491AF6"/>
    <w:rsid w:val="00491FDA"/>
    <w:rsid w:val="0049387D"/>
    <w:rsid w:val="004946A2"/>
    <w:rsid w:val="00495ABB"/>
    <w:rsid w:val="00496A1A"/>
    <w:rsid w:val="00496FEE"/>
    <w:rsid w:val="00496FFD"/>
    <w:rsid w:val="004A1ADA"/>
    <w:rsid w:val="004A4A2D"/>
    <w:rsid w:val="004A4A4A"/>
    <w:rsid w:val="004A5342"/>
    <w:rsid w:val="004A5EC9"/>
    <w:rsid w:val="004A62C6"/>
    <w:rsid w:val="004A6B33"/>
    <w:rsid w:val="004A7645"/>
    <w:rsid w:val="004A7FC0"/>
    <w:rsid w:val="004B09DF"/>
    <w:rsid w:val="004B0E16"/>
    <w:rsid w:val="004B0ED9"/>
    <w:rsid w:val="004B1B83"/>
    <w:rsid w:val="004B2219"/>
    <w:rsid w:val="004B2F28"/>
    <w:rsid w:val="004B3FA9"/>
    <w:rsid w:val="004B41C5"/>
    <w:rsid w:val="004B4393"/>
    <w:rsid w:val="004B5327"/>
    <w:rsid w:val="004B5E3F"/>
    <w:rsid w:val="004B7435"/>
    <w:rsid w:val="004C08BA"/>
    <w:rsid w:val="004C0E7F"/>
    <w:rsid w:val="004C29BC"/>
    <w:rsid w:val="004C3228"/>
    <w:rsid w:val="004C50E0"/>
    <w:rsid w:val="004C7437"/>
    <w:rsid w:val="004D0122"/>
    <w:rsid w:val="004D0A1C"/>
    <w:rsid w:val="004D183E"/>
    <w:rsid w:val="004D39A7"/>
    <w:rsid w:val="004D3EC6"/>
    <w:rsid w:val="004D4303"/>
    <w:rsid w:val="004D5897"/>
    <w:rsid w:val="004D5953"/>
    <w:rsid w:val="004D5F05"/>
    <w:rsid w:val="004D6080"/>
    <w:rsid w:val="004D6B4C"/>
    <w:rsid w:val="004D7955"/>
    <w:rsid w:val="004E06F9"/>
    <w:rsid w:val="004E1C67"/>
    <w:rsid w:val="004E1F3B"/>
    <w:rsid w:val="004E325F"/>
    <w:rsid w:val="004E3979"/>
    <w:rsid w:val="004E3CBB"/>
    <w:rsid w:val="004E4AFA"/>
    <w:rsid w:val="004E5429"/>
    <w:rsid w:val="004E6BB3"/>
    <w:rsid w:val="004E7699"/>
    <w:rsid w:val="004E7D7F"/>
    <w:rsid w:val="004E7E80"/>
    <w:rsid w:val="004F0671"/>
    <w:rsid w:val="004F351C"/>
    <w:rsid w:val="004F48DC"/>
    <w:rsid w:val="004F5DB1"/>
    <w:rsid w:val="004F77DF"/>
    <w:rsid w:val="004F7B9E"/>
    <w:rsid w:val="0050125E"/>
    <w:rsid w:val="005013BD"/>
    <w:rsid w:val="0050251A"/>
    <w:rsid w:val="00502D09"/>
    <w:rsid w:val="005051E3"/>
    <w:rsid w:val="00505605"/>
    <w:rsid w:val="00505F57"/>
    <w:rsid w:val="005064FA"/>
    <w:rsid w:val="00507360"/>
    <w:rsid w:val="00511DF6"/>
    <w:rsid w:val="00512846"/>
    <w:rsid w:val="00512AD2"/>
    <w:rsid w:val="00513536"/>
    <w:rsid w:val="005148B8"/>
    <w:rsid w:val="00514C1B"/>
    <w:rsid w:val="00515750"/>
    <w:rsid w:val="00516C9A"/>
    <w:rsid w:val="00517F08"/>
    <w:rsid w:val="005200EC"/>
    <w:rsid w:val="0052054D"/>
    <w:rsid w:val="00520AE3"/>
    <w:rsid w:val="00520CC2"/>
    <w:rsid w:val="00521291"/>
    <w:rsid w:val="00523517"/>
    <w:rsid w:val="0052386E"/>
    <w:rsid w:val="005277E4"/>
    <w:rsid w:val="005302F5"/>
    <w:rsid w:val="005324DB"/>
    <w:rsid w:val="005327C7"/>
    <w:rsid w:val="0053341E"/>
    <w:rsid w:val="00533B16"/>
    <w:rsid w:val="00533C4A"/>
    <w:rsid w:val="00534A81"/>
    <w:rsid w:val="00536886"/>
    <w:rsid w:val="0053768B"/>
    <w:rsid w:val="00537A08"/>
    <w:rsid w:val="00541E4D"/>
    <w:rsid w:val="00544F9F"/>
    <w:rsid w:val="00545733"/>
    <w:rsid w:val="00545DE7"/>
    <w:rsid w:val="00547E0C"/>
    <w:rsid w:val="00550083"/>
    <w:rsid w:val="00550181"/>
    <w:rsid w:val="005521E0"/>
    <w:rsid w:val="0055399F"/>
    <w:rsid w:val="00553C05"/>
    <w:rsid w:val="00554C72"/>
    <w:rsid w:val="0055577B"/>
    <w:rsid w:val="00555DD9"/>
    <w:rsid w:val="005569D6"/>
    <w:rsid w:val="00560922"/>
    <w:rsid w:val="00560FB8"/>
    <w:rsid w:val="00561C24"/>
    <w:rsid w:val="00561E9D"/>
    <w:rsid w:val="00562A16"/>
    <w:rsid w:val="00562C73"/>
    <w:rsid w:val="005630F7"/>
    <w:rsid w:val="00563D34"/>
    <w:rsid w:val="0056436A"/>
    <w:rsid w:val="00564E91"/>
    <w:rsid w:val="0056531A"/>
    <w:rsid w:val="00565D5F"/>
    <w:rsid w:val="005660F0"/>
    <w:rsid w:val="0056677A"/>
    <w:rsid w:val="00567ECA"/>
    <w:rsid w:val="00570249"/>
    <w:rsid w:val="00571CC0"/>
    <w:rsid w:val="00572177"/>
    <w:rsid w:val="00572507"/>
    <w:rsid w:val="00573AE2"/>
    <w:rsid w:val="00573C2C"/>
    <w:rsid w:val="0057453A"/>
    <w:rsid w:val="00574568"/>
    <w:rsid w:val="0057463F"/>
    <w:rsid w:val="00574F6D"/>
    <w:rsid w:val="00575008"/>
    <w:rsid w:val="00575991"/>
    <w:rsid w:val="005772BD"/>
    <w:rsid w:val="00581323"/>
    <w:rsid w:val="00582185"/>
    <w:rsid w:val="005838A6"/>
    <w:rsid w:val="005845E0"/>
    <w:rsid w:val="00584809"/>
    <w:rsid w:val="00584D97"/>
    <w:rsid w:val="00585ECD"/>
    <w:rsid w:val="00586C86"/>
    <w:rsid w:val="00587B47"/>
    <w:rsid w:val="0059158B"/>
    <w:rsid w:val="005917A1"/>
    <w:rsid w:val="005917BC"/>
    <w:rsid w:val="005920B0"/>
    <w:rsid w:val="005928B9"/>
    <w:rsid w:val="00592BAB"/>
    <w:rsid w:val="00593FEB"/>
    <w:rsid w:val="00595F4B"/>
    <w:rsid w:val="00596E2F"/>
    <w:rsid w:val="00597A66"/>
    <w:rsid w:val="005A0728"/>
    <w:rsid w:val="005A12EA"/>
    <w:rsid w:val="005A25C4"/>
    <w:rsid w:val="005A28BC"/>
    <w:rsid w:val="005A2B46"/>
    <w:rsid w:val="005A2DB1"/>
    <w:rsid w:val="005A2E4E"/>
    <w:rsid w:val="005A3C42"/>
    <w:rsid w:val="005A4989"/>
    <w:rsid w:val="005A4D42"/>
    <w:rsid w:val="005B02F3"/>
    <w:rsid w:val="005B041E"/>
    <w:rsid w:val="005B0A00"/>
    <w:rsid w:val="005B1121"/>
    <w:rsid w:val="005B1590"/>
    <w:rsid w:val="005B1ADB"/>
    <w:rsid w:val="005B2704"/>
    <w:rsid w:val="005B2EDE"/>
    <w:rsid w:val="005B2F39"/>
    <w:rsid w:val="005B392F"/>
    <w:rsid w:val="005B3ECF"/>
    <w:rsid w:val="005B55E8"/>
    <w:rsid w:val="005B60C6"/>
    <w:rsid w:val="005B6B21"/>
    <w:rsid w:val="005B717A"/>
    <w:rsid w:val="005B7D8F"/>
    <w:rsid w:val="005C0542"/>
    <w:rsid w:val="005C0A6A"/>
    <w:rsid w:val="005C3293"/>
    <w:rsid w:val="005C3E51"/>
    <w:rsid w:val="005C41A8"/>
    <w:rsid w:val="005C4446"/>
    <w:rsid w:val="005C4AE3"/>
    <w:rsid w:val="005C5270"/>
    <w:rsid w:val="005C5576"/>
    <w:rsid w:val="005C6931"/>
    <w:rsid w:val="005C7910"/>
    <w:rsid w:val="005C7AC9"/>
    <w:rsid w:val="005D0658"/>
    <w:rsid w:val="005D0BB6"/>
    <w:rsid w:val="005D0CA3"/>
    <w:rsid w:val="005D173C"/>
    <w:rsid w:val="005D1D5F"/>
    <w:rsid w:val="005D3C04"/>
    <w:rsid w:val="005D446A"/>
    <w:rsid w:val="005D6267"/>
    <w:rsid w:val="005D6705"/>
    <w:rsid w:val="005D7805"/>
    <w:rsid w:val="005E127B"/>
    <w:rsid w:val="005E29FA"/>
    <w:rsid w:val="005E2F95"/>
    <w:rsid w:val="005E3859"/>
    <w:rsid w:val="005E3B36"/>
    <w:rsid w:val="005E40F0"/>
    <w:rsid w:val="005E444A"/>
    <w:rsid w:val="005E5596"/>
    <w:rsid w:val="005E5A18"/>
    <w:rsid w:val="005E666E"/>
    <w:rsid w:val="005F0195"/>
    <w:rsid w:val="005F06CD"/>
    <w:rsid w:val="005F1D5C"/>
    <w:rsid w:val="005F1F43"/>
    <w:rsid w:val="005F2813"/>
    <w:rsid w:val="005F2E18"/>
    <w:rsid w:val="005F322B"/>
    <w:rsid w:val="005F53DD"/>
    <w:rsid w:val="005F62DD"/>
    <w:rsid w:val="005F6DDB"/>
    <w:rsid w:val="005F6F6B"/>
    <w:rsid w:val="00600B36"/>
    <w:rsid w:val="00601436"/>
    <w:rsid w:val="00601FEA"/>
    <w:rsid w:val="006021BB"/>
    <w:rsid w:val="006028BB"/>
    <w:rsid w:val="00603EEC"/>
    <w:rsid w:val="006053DA"/>
    <w:rsid w:val="00607B40"/>
    <w:rsid w:val="00610CB8"/>
    <w:rsid w:val="00611440"/>
    <w:rsid w:val="00611C71"/>
    <w:rsid w:val="00611F35"/>
    <w:rsid w:val="00612B8F"/>
    <w:rsid w:val="0061379B"/>
    <w:rsid w:val="00613D95"/>
    <w:rsid w:val="00614F67"/>
    <w:rsid w:val="00616C6B"/>
    <w:rsid w:val="0062058C"/>
    <w:rsid w:val="00620CF3"/>
    <w:rsid w:val="006212A9"/>
    <w:rsid w:val="0062153A"/>
    <w:rsid w:val="00621595"/>
    <w:rsid w:val="0062185B"/>
    <w:rsid w:val="00621BDD"/>
    <w:rsid w:val="00623F71"/>
    <w:rsid w:val="00626052"/>
    <w:rsid w:val="00626D20"/>
    <w:rsid w:val="00627903"/>
    <w:rsid w:val="00630A44"/>
    <w:rsid w:val="00631069"/>
    <w:rsid w:val="006311A4"/>
    <w:rsid w:val="006312F8"/>
    <w:rsid w:val="0063250D"/>
    <w:rsid w:val="00632B26"/>
    <w:rsid w:val="0063318D"/>
    <w:rsid w:val="006353A9"/>
    <w:rsid w:val="0063586E"/>
    <w:rsid w:val="00635A20"/>
    <w:rsid w:val="00636BC8"/>
    <w:rsid w:val="00637921"/>
    <w:rsid w:val="00637FA8"/>
    <w:rsid w:val="00641C38"/>
    <w:rsid w:val="0064376B"/>
    <w:rsid w:val="006438CA"/>
    <w:rsid w:val="00643FE7"/>
    <w:rsid w:val="006446A2"/>
    <w:rsid w:val="00650994"/>
    <w:rsid w:val="00650C46"/>
    <w:rsid w:val="006516BC"/>
    <w:rsid w:val="00651EBF"/>
    <w:rsid w:val="006536ED"/>
    <w:rsid w:val="006537AD"/>
    <w:rsid w:val="0065419B"/>
    <w:rsid w:val="00654296"/>
    <w:rsid w:val="00655417"/>
    <w:rsid w:val="0065592D"/>
    <w:rsid w:val="00656DB1"/>
    <w:rsid w:val="00656E12"/>
    <w:rsid w:val="0065701E"/>
    <w:rsid w:val="00660050"/>
    <w:rsid w:val="00660878"/>
    <w:rsid w:val="00660A53"/>
    <w:rsid w:val="0066252B"/>
    <w:rsid w:val="00662A7E"/>
    <w:rsid w:val="0066370F"/>
    <w:rsid w:val="00663A1C"/>
    <w:rsid w:val="00663A3A"/>
    <w:rsid w:val="00664804"/>
    <w:rsid w:val="00665DA5"/>
    <w:rsid w:val="006660C3"/>
    <w:rsid w:val="006664F8"/>
    <w:rsid w:val="00666823"/>
    <w:rsid w:val="00666CC9"/>
    <w:rsid w:val="00667B3F"/>
    <w:rsid w:val="0067005E"/>
    <w:rsid w:val="00670B51"/>
    <w:rsid w:val="00670BFA"/>
    <w:rsid w:val="00670F77"/>
    <w:rsid w:val="006712D2"/>
    <w:rsid w:val="0067253B"/>
    <w:rsid w:val="00672C2B"/>
    <w:rsid w:val="00672D1B"/>
    <w:rsid w:val="006731D3"/>
    <w:rsid w:val="006732D4"/>
    <w:rsid w:val="00673353"/>
    <w:rsid w:val="0067361C"/>
    <w:rsid w:val="00673D7A"/>
    <w:rsid w:val="006753BD"/>
    <w:rsid w:val="00675DCE"/>
    <w:rsid w:val="00676DE2"/>
    <w:rsid w:val="00677512"/>
    <w:rsid w:val="00680271"/>
    <w:rsid w:val="0068195A"/>
    <w:rsid w:val="00681CFD"/>
    <w:rsid w:val="00682BAC"/>
    <w:rsid w:val="006843EA"/>
    <w:rsid w:val="006848D3"/>
    <w:rsid w:val="006850B5"/>
    <w:rsid w:val="00686B44"/>
    <w:rsid w:val="00686BA1"/>
    <w:rsid w:val="00687B1B"/>
    <w:rsid w:val="00690425"/>
    <w:rsid w:val="00691FB4"/>
    <w:rsid w:val="00692038"/>
    <w:rsid w:val="006931F8"/>
    <w:rsid w:val="00693657"/>
    <w:rsid w:val="00693E4F"/>
    <w:rsid w:val="00693FD5"/>
    <w:rsid w:val="0069448C"/>
    <w:rsid w:val="00694F3A"/>
    <w:rsid w:val="006950DC"/>
    <w:rsid w:val="006951BA"/>
    <w:rsid w:val="0069682F"/>
    <w:rsid w:val="006977EC"/>
    <w:rsid w:val="006A0185"/>
    <w:rsid w:val="006A0F1E"/>
    <w:rsid w:val="006A2C87"/>
    <w:rsid w:val="006A2FC9"/>
    <w:rsid w:val="006A3D43"/>
    <w:rsid w:val="006A429B"/>
    <w:rsid w:val="006A4339"/>
    <w:rsid w:val="006A486F"/>
    <w:rsid w:val="006A4C33"/>
    <w:rsid w:val="006A4C9D"/>
    <w:rsid w:val="006A584E"/>
    <w:rsid w:val="006A7497"/>
    <w:rsid w:val="006B044C"/>
    <w:rsid w:val="006B153E"/>
    <w:rsid w:val="006B19C0"/>
    <w:rsid w:val="006B2308"/>
    <w:rsid w:val="006B239F"/>
    <w:rsid w:val="006B2902"/>
    <w:rsid w:val="006B31A6"/>
    <w:rsid w:val="006B330C"/>
    <w:rsid w:val="006B3529"/>
    <w:rsid w:val="006B5F46"/>
    <w:rsid w:val="006B777E"/>
    <w:rsid w:val="006C0E49"/>
    <w:rsid w:val="006C10BB"/>
    <w:rsid w:val="006C2DCC"/>
    <w:rsid w:val="006C3DE9"/>
    <w:rsid w:val="006C45BE"/>
    <w:rsid w:val="006C505B"/>
    <w:rsid w:val="006C56EE"/>
    <w:rsid w:val="006C5BD9"/>
    <w:rsid w:val="006C62E8"/>
    <w:rsid w:val="006C65CD"/>
    <w:rsid w:val="006D072F"/>
    <w:rsid w:val="006D07DA"/>
    <w:rsid w:val="006D1592"/>
    <w:rsid w:val="006D1699"/>
    <w:rsid w:val="006D179E"/>
    <w:rsid w:val="006D1E47"/>
    <w:rsid w:val="006D365E"/>
    <w:rsid w:val="006D365F"/>
    <w:rsid w:val="006D423E"/>
    <w:rsid w:val="006D5696"/>
    <w:rsid w:val="006D59EC"/>
    <w:rsid w:val="006E0705"/>
    <w:rsid w:val="006E1161"/>
    <w:rsid w:val="006E12EE"/>
    <w:rsid w:val="006E145A"/>
    <w:rsid w:val="006E25E3"/>
    <w:rsid w:val="006E2B1A"/>
    <w:rsid w:val="006E2B85"/>
    <w:rsid w:val="006E3EB1"/>
    <w:rsid w:val="006E49DA"/>
    <w:rsid w:val="006E5302"/>
    <w:rsid w:val="006E66E0"/>
    <w:rsid w:val="006E6D40"/>
    <w:rsid w:val="006E727A"/>
    <w:rsid w:val="006E7E3E"/>
    <w:rsid w:val="006F171E"/>
    <w:rsid w:val="006F37FB"/>
    <w:rsid w:val="006F44CF"/>
    <w:rsid w:val="006F5379"/>
    <w:rsid w:val="006F7447"/>
    <w:rsid w:val="0070047A"/>
    <w:rsid w:val="0070092B"/>
    <w:rsid w:val="00702694"/>
    <w:rsid w:val="00703268"/>
    <w:rsid w:val="00703D82"/>
    <w:rsid w:val="00705542"/>
    <w:rsid w:val="00705F8F"/>
    <w:rsid w:val="007062E2"/>
    <w:rsid w:val="007079CB"/>
    <w:rsid w:val="007106B4"/>
    <w:rsid w:val="00712C6E"/>
    <w:rsid w:val="00713D3A"/>
    <w:rsid w:val="00713DFF"/>
    <w:rsid w:val="00716676"/>
    <w:rsid w:val="007177F1"/>
    <w:rsid w:val="007205BD"/>
    <w:rsid w:val="00723510"/>
    <w:rsid w:val="00723C70"/>
    <w:rsid w:val="00723D91"/>
    <w:rsid w:val="00724611"/>
    <w:rsid w:val="007247EE"/>
    <w:rsid w:val="00724EA5"/>
    <w:rsid w:val="007251EC"/>
    <w:rsid w:val="00725384"/>
    <w:rsid w:val="00726587"/>
    <w:rsid w:val="00726ACF"/>
    <w:rsid w:val="0072748D"/>
    <w:rsid w:val="0072797F"/>
    <w:rsid w:val="00730A32"/>
    <w:rsid w:val="007326C3"/>
    <w:rsid w:val="00732C46"/>
    <w:rsid w:val="00733644"/>
    <w:rsid w:val="00733D4C"/>
    <w:rsid w:val="00734D6A"/>
    <w:rsid w:val="00735792"/>
    <w:rsid w:val="0073780D"/>
    <w:rsid w:val="00740321"/>
    <w:rsid w:val="0074186B"/>
    <w:rsid w:val="007428C5"/>
    <w:rsid w:val="007431CC"/>
    <w:rsid w:val="0074395B"/>
    <w:rsid w:val="00743D41"/>
    <w:rsid w:val="00744681"/>
    <w:rsid w:val="0074487A"/>
    <w:rsid w:val="007456FF"/>
    <w:rsid w:val="0074577E"/>
    <w:rsid w:val="00745A33"/>
    <w:rsid w:val="007469E7"/>
    <w:rsid w:val="0074792B"/>
    <w:rsid w:val="007501BA"/>
    <w:rsid w:val="00751900"/>
    <w:rsid w:val="0075235F"/>
    <w:rsid w:val="00752D19"/>
    <w:rsid w:val="007546C0"/>
    <w:rsid w:val="007555F3"/>
    <w:rsid w:val="00755702"/>
    <w:rsid w:val="007557B4"/>
    <w:rsid w:val="0075717A"/>
    <w:rsid w:val="00757321"/>
    <w:rsid w:val="007573F1"/>
    <w:rsid w:val="007576F3"/>
    <w:rsid w:val="00757F5A"/>
    <w:rsid w:val="00760059"/>
    <w:rsid w:val="00760565"/>
    <w:rsid w:val="007618C5"/>
    <w:rsid w:val="00764AA3"/>
    <w:rsid w:val="00764F99"/>
    <w:rsid w:val="00766686"/>
    <w:rsid w:val="007677C6"/>
    <w:rsid w:val="00767A41"/>
    <w:rsid w:val="00770455"/>
    <w:rsid w:val="00770C1D"/>
    <w:rsid w:val="00772918"/>
    <w:rsid w:val="00775B0D"/>
    <w:rsid w:val="00776057"/>
    <w:rsid w:val="007767D9"/>
    <w:rsid w:val="00776DF7"/>
    <w:rsid w:val="007773FA"/>
    <w:rsid w:val="007805DA"/>
    <w:rsid w:val="007807EE"/>
    <w:rsid w:val="00780C08"/>
    <w:rsid w:val="007811FD"/>
    <w:rsid w:val="00781223"/>
    <w:rsid w:val="00781E17"/>
    <w:rsid w:val="0078310A"/>
    <w:rsid w:val="00787536"/>
    <w:rsid w:val="0079001B"/>
    <w:rsid w:val="007922C2"/>
    <w:rsid w:val="0079356B"/>
    <w:rsid w:val="00793777"/>
    <w:rsid w:val="00793CA0"/>
    <w:rsid w:val="00794AC6"/>
    <w:rsid w:val="007955C3"/>
    <w:rsid w:val="00795E17"/>
    <w:rsid w:val="0079656C"/>
    <w:rsid w:val="00796CDE"/>
    <w:rsid w:val="00797074"/>
    <w:rsid w:val="00797540"/>
    <w:rsid w:val="007A1B92"/>
    <w:rsid w:val="007A4205"/>
    <w:rsid w:val="007A4FD8"/>
    <w:rsid w:val="007A5D60"/>
    <w:rsid w:val="007A6455"/>
    <w:rsid w:val="007A7F44"/>
    <w:rsid w:val="007B0E74"/>
    <w:rsid w:val="007B1895"/>
    <w:rsid w:val="007B1A50"/>
    <w:rsid w:val="007B51A2"/>
    <w:rsid w:val="007B601F"/>
    <w:rsid w:val="007B673F"/>
    <w:rsid w:val="007B757F"/>
    <w:rsid w:val="007C00E6"/>
    <w:rsid w:val="007C052F"/>
    <w:rsid w:val="007C0C35"/>
    <w:rsid w:val="007C3712"/>
    <w:rsid w:val="007C3E42"/>
    <w:rsid w:val="007C4770"/>
    <w:rsid w:val="007C5AEA"/>
    <w:rsid w:val="007C6954"/>
    <w:rsid w:val="007D001F"/>
    <w:rsid w:val="007D01FF"/>
    <w:rsid w:val="007D31F4"/>
    <w:rsid w:val="007D3E06"/>
    <w:rsid w:val="007D400B"/>
    <w:rsid w:val="007D43B6"/>
    <w:rsid w:val="007D626C"/>
    <w:rsid w:val="007D752C"/>
    <w:rsid w:val="007E02E6"/>
    <w:rsid w:val="007E13DE"/>
    <w:rsid w:val="007E17E3"/>
    <w:rsid w:val="007E1C1C"/>
    <w:rsid w:val="007E2740"/>
    <w:rsid w:val="007E294F"/>
    <w:rsid w:val="007E3424"/>
    <w:rsid w:val="007E4F1E"/>
    <w:rsid w:val="007E5A65"/>
    <w:rsid w:val="007E73A6"/>
    <w:rsid w:val="007E75C2"/>
    <w:rsid w:val="007F0436"/>
    <w:rsid w:val="007F0A28"/>
    <w:rsid w:val="007F0B9A"/>
    <w:rsid w:val="007F1390"/>
    <w:rsid w:val="007F2980"/>
    <w:rsid w:val="007F3835"/>
    <w:rsid w:val="007F5108"/>
    <w:rsid w:val="007F5D75"/>
    <w:rsid w:val="007F6C38"/>
    <w:rsid w:val="007F7967"/>
    <w:rsid w:val="007F7C5C"/>
    <w:rsid w:val="00800752"/>
    <w:rsid w:val="008017CC"/>
    <w:rsid w:val="00802337"/>
    <w:rsid w:val="008028FF"/>
    <w:rsid w:val="00803E75"/>
    <w:rsid w:val="00804D62"/>
    <w:rsid w:val="00804E60"/>
    <w:rsid w:val="00805B31"/>
    <w:rsid w:val="00806405"/>
    <w:rsid w:val="008064AF"/>
    <w:rsid w:val="00806617"/>
    <w:rsid w:val="00806C53"/>
    <w:rsid w:val="00807197"/>
    <w:rsid w:val="008118EF"/>
    <w:rsid w:val="00811BB6"/>
    <w:rsid w:val="00811DAC"/>
    <w:rsid w:val="008127FC"/>
    <w:rsid w:val="008156D2"/>
    <w:rsid w:val="00815E99"/>
    <w:rsid w:val="00816AA3"/>
    <w:rsid w:val="00816F9C"/>
    <w:rsid w:val="0082087E"/>
    <w:rsid w:val="0082138E"/>
    <w:rsid w:val="008216C4"/>
    <w:rsid w:val="00821939"/>
    <w:rsid w:val="00822870"/>
    <w:rsid w:val="00822954"/>
    <w:rsid w:val="00823F2A"/>
    <w:rsid w:val="008268C2"/>
    <w:rsid w:val="00826DE7"/>
    <w:rsid w:val="00826DFD"/>
    <w:rsid w:val="008303D3"/>
    <w:rsid w:val="008319DB"/>
    <w:rsid w:val="00832615"/>
    <w:rsid w:val="00832AC7"/>
    <w:rsid w:val="00833DEB"/>
    <w:rsid w:val="00835183"/>
    <w:rsid w:val="0083582C"/>
    <w:rsid w:val="00835B9A"/>
    <w:rsid w:val="00835E0C"/>
    <w:rsid w:val="00840F1A"/>
    <w:rsid w:val="00841726"/>
    <w:rsid w:val="0084194C"/>
    <w:rsid w:val="00842442"/>
    <w:rsid w:val="008428D0"/>
    <w:rsid w:val="008429F8"/>
    <w:rsid w:val="0084309B"/>
    <w:rsid w:val="008440D4"/>
    <w:rsid w:val="0084550B"/>
    <w:rsid w:val="008455F9"/>
    <w:rsid w:val="00851759"/>
    <w:rsid w:val="00851CAF"/>
    <w:rsid w:val="00852567"/>
    <w:rsid w:val="0085260C"/>
    <w:rsid w:val="00853120"/>
    <w:rsid w:val="008536DB"/>
    <w:rsid w:val="00853906"/>
    <w:rsid w:val="00855061"/>
    <w:rsid w:val="00855B03"/>
    <w:rsid w:val="008560CE"/>
    <w:rsid w:val="00856933"/>
    <w:rsid w:val="00860999"/>
    <w:rsid w:val="008647C9"/>
    <w:rsid w:val="00865674"/>
    <w:rsid w:val="008701E4"/>
    <w:rsid w:val="00872FF0"/>
    <w:rsid w:val="00873247"/>
    <w:rsid w:val="00874E67"/>
    <w:rsid w:val="008751A4"/>
    <w:rsid w:val="00875637"/>
    <w:rsid w:val="008760A8"/>
    <w:rsid w:val="00877D1A"/>
    <w:rsid w:val="0088054B"/>
    <w:rsid w:val="00880DC1"/>
    <w:rsid w:val="008810EA"/>
    <w:rsid w:val="00881A23"/>
    <w:rsid w:val="00881A4B"/>
    <w:rsid w:val="00881ADB"/>
    <w:rsid w:val="008845AE"/>
    <w:rsid w:val="00884C9B"/>
    <w:rsid w:val="00884FA0"/>
    <w:rsid w:val="00885A2F"/>
    <w:rsid w:val="00886753"/>
    <w:rsid w:val="00886E27"/>
    <w:rsid w:val="008877CD"/>
    <w:rsid w:val="00887916"/>
    <w:rsid w:val="00891D00"/>
    <w:rsid w:val="00892216"/>
    <w:rsid w:val="008925D4"/>
    <w:rsid w:val="00892644"/>
    <w:rsid w:val="00892F3B"/>
    <w:rsid w:val="00893374"/>
    <w:rsid w:val="0089347F"/>
    <w:rsid w:val="00893518"/>
    <w:rsid w:val="00893CC0"/>
    <w:rsid w:val="008951E3"/>
    <w:rsid w:val="008957D6"/>
    <w:rsid w:val="00896840"/>
    <w:rsid w:val="0089711A"/>
    <w:rsid w:val="008A01E4"/>
    <w:rsid w:val="008A078D"/>
    <w:rsid w:val="008A27B2"/>
    <w:rsid w:val="008A38A6"/>
    <w:rsid w:val="008A3D6D"/>
    <w:rsid w:val="008A4394"/>
    <w:rsid w:val="008A5DCA"/>
    <w:rsid w:val="008A7BCF"/>
    <w:rsid w:val="008B08B5"/>
    <w:rsid w:val="008B1A6D"/>
    <w:rsid w:val="008B1EA3"/>
    <w:rsid w:val="008B224C"/>
    <w:rsid w:val="008B3030"/>
    <w:rsid w:val="008B411E"/>
    <w:rsid w:val="008B42B1"/>
    <w:rsid w:val="008B69E1"/>
    <w:rsid w:val="008B77F8"/>
    <w:rsid w:val="008B787C"/>
    <w:rsid w:val="008C025F"/>
    <w:rsid w:val="008C02AE"/>
    <w:rsid w:val="008C1044"/>
    <w:rsid w:val="008C1C07"/>
    <w:rsid w:val="008C42D6"/>
    <w:rsid w:val="008C5E54"/>
    <w:rsid w:val="008C7570"/>
    <w:rsid w:val="008C7AED"/>
    <w:rsid w:val="008D0233"/>
    <w:rsid w:val="008D0534"/>
    <w:rsid w:val="008D1100"/>
    <w:rsid w:val="008D111E"/>
    <w:rsid w:val="008D27E4"/>
    <w:rsid w:val="008D5FA9"/>
    <w:rsid w:val="008D66AD"/>
    <w:rsid w:val="008D682D"/>
    <w:rsid w:val="008D6DD2"/>
    <w:rsid w:val="008E07E8"/>
    <w:rsid w:val="008E0863"/>
    <w:rsid w:val="008E0945"/>
    <w:rsid w:val="008E1FB9"/>
    <w:rsid w:val="008E2C5F"/>
    <w:rsid w:val="008E2D44"/>
    <w:rsid w:val="008E38DD"/>
    <w:rsid w:val="008E4CF2"/>
    <w:rsid w:val="008E546E"/>
    <w:rsid w:val="008E5725"/>
    <w:rsid w:val="008E606B"/>
    <w:rsid w:val="008E673F"/>
    <w:rsid w:val="008F02DE"/>
    <w:rsid w:val="008F0C3C"/>
    <w:rsid w:val="008F1263"/>
    <w:rsid w:val="008F13FA"/>
    <w:rsid w:val="008F1818"/>
    <w:rsid w:val="008F33B4"/>
    <w:rsid w:val="008F3823"/>
    <w:rsid w:val="008F3B17"/>
    <w:rsid w:val="008F4F35"/>
    <w:rsid w:val="008F5366"/>
    <w:rsid w:val="008F66BB"/>
    <w:rsid w:val="008F75A1"/>
    <w:rsid w:val="008F78F4"/>
    <w:rsid w:val="008F7F91"/>
    <w:rsid w:val="00901794"/>
    <w:rsid w:val="00902486"/>
    <w:rsid w:val="00902DAF"/>
    <w:rsid w:val="00903432"/>
    <w:rsid w:val="009049D7"/>
    <w:rsid w:val="00904FBB"/>
    <w:rsid w:val="00905A5A"/>
    <w:rsid w:val="00905EA5"/>
    <w:rsid w:val="00906010"/>
    <w:rsid w:val="0090699E"/>
    <w:rsid w:val="00906F49"/>
    <w:rsid w:val="0090767B"/>
    <w:rsid w:val="0091020B"/>
    <w:rsid w:val="00910EBC"/>
    <w:rsid w:val="00911B39"/>
    <w:rsid w:val="009125F1"/>
    <w:rsid w:val="00913600"/>
    <w:rsid w:val="009149C2"/>
    <w:rsid w:val="00920759"/>
    <w:rsid w:val="00920D8E"/>
    <w:rsid w:val="00921C29"/>
    <w:rsid w:val="009221C9"/>
    <w:rsid w:val="00923B78"/>
    <w:rsid w:val="00924084"/>
    <w:rsid w:val="00925294"/>
    <w:rsid w:val="009253B1"/>
    <w:rsid w:val="00925AC8"/>
    <w:rsid w:val="00925B5F"/>
    <w:rsid w:val="00925D33"/>
    <w:rsid w:val="009271FA"/>
    <w:rsid w:val="00927682"/>
    <w:rsid w:val="0093085B"/>
    <w:rsid w:val="00931633"/>
    <w:rsid w:val="00931C71"/>
    <w:rsid w:val="00931E94"/>
    <w:rsid w:val="009321EE"/>
    <w:rsid w:val="00932252"/>
    <w:rsid w:val="009326A0"/>
    <w:rsid w:val="00932F22"/>
    <w:rsid w:val="009332E9"/>
    <w:rsid w:val="009346A9"/>
    <w:rsid w:val="0093488E"/>
    <w:rsid w:val="00935DC6"/>
    <w:rsid w:val="00935EC4"/>
    <w:rsid w:val="00936D3B"/>
    <w:rsid w:val="009371F1"/>
    <w:rsid w:val="00940A00"/>
    <w:rsid w:val="00941705"/>
    <w:rsid w:val="00942949"/>
    <w:rsid w:val="00943792"/>
    <w:rsid w:val="00945636"/>
    <w:rsid w:val="0094577C"/>
    <w:rsid w:val="00945F25"/>
    <w:rsid w:val="00946437"/>
    <w:rsid w:val="00947354"/>
    <w:rsid w:val="0095215A"/>
    <w:rsid w:val="00953104"/>
    <w:rsid w:val="0095417C"/>
    <w:rsid w:val="009544E1"/>
    <w:rsid w:val="009575B9"/>
    <w:rsid w:val="00957D89"/>
    <w:rsid w:val="00961555"/>
    <w:rsid w:val="00961948"/>
    <w:rsid w:val="009621CC"/>
    <w:rsid w:val="009630F7"/>
    <w:rsid w:val="00963381"/>
    <w:rsid w:val="0096339F"/>
    <w:rsid w:val="0096415B"/>
    <w:rsid w:val="0096444F"/>
    <w:rsid w:val="0096463E"/>
    <w:rsid w:val="009665A2"/>
    <w:rsid w:val="00967FAA"/>
    <w:rsid w:val="009720E6"/>
    <w:rsid w:val="009722BE"/>
    <w:rsid w:val="0097315C"/>
    <w:rsid w:val="0097373C"/>
    <w:rsid w:val="00974661"/>
    <w:rsid w:val="009755A5"/>
    <w:rsid w:val="00977322"/>
    <w:rsid w:val="00977BE9"/>
    <w:rsid w:val="009801E4"/>
    <w:rsid w:val="00981523"/>
    <w:rsid w:val="009826DC"/>
    <w:rsid w:val="00986817"/>
    <w:rsid w:val="00987C2F"/>
    <w:rsid w:val="0099112B"/>
    <w:rsid w:val="009912F7"/>
    <w:rsid w:val="00991312"/>
    <w:rsid w:val="00991577"/>
    <w:rsid w:val="0099336C"/>
    <w:rsid w:val="0099375C"/>
    <w:rsid w:val="009966E0"/>
    <w:rsid w:val="0099769C"/>
    <w:rsid w:val="00997EB5"/>
    <w:rsid w:val="009A0530"/>
    <w:rsid w:val="009A0993"/>
    <w:rsid w:val="009A15A8"/>
    <w:rsid w:val="009A15FC"/>
    <w:rsid w:val="009A1FFE"/>
    <w:rsid w:val="009A37CD"/>
    <w:rsid w:val="009A495E"/>
    <w:rsid w:val="009A4FDB"/>
    <w:rsid w:val="009A64D2"/>
    <w:rsid w:val="009A6920"/>
    <w:rsid w:val="009B00FE"/>
    <w:rsid w:val="009B0A9B"/>
    <w:rsid w:val="009B0E08"/>
    <w:rsid w:val="009B3D8F"/>
    <w:rsid w:val="009B5EDB"/>
    <w:rsid w:val="009B6471"/>
    <w:rsid w:val="009B6F6B"/>
    <w:rsid w:val="009C010A"/>
    <w:rsid w:val="009C02C8"/>
    <w:rsid w:val="009C1AF6"/>
    <w:rsid w:val="009C20D0"/>
    <w:rsid w:val="009C280F"/>
    <w:rsid w:val="009C359B"/>
    <w:rsid w:val="009C3F1E"/>
    <w:rsid w:val="009C44C9"/>
    <w:rsid w:val="009C55D2"/>
    <w:rsid w:val="009C6289"/>
    <w:rsid w:val="009C7EB8"/>
    <w:rsid w:val="009D0D9C"/>
    <w:rsid w:val="009D1BAD"/>
    <w:rsid w:val="009D324D"/>
    <w:rsid w:val="009D37A3"/>
    <w:rsid w:val="009D5E3E"/>
    <w:rsid w:val="009D7416"/>
    <w:rsid w:val="009E10A5"/>
    <w:rsid w:val="009E119C"/>
    <w:rsid w:val="009E133D"/>
    <w:rsid w:val="009E14CF"/>
    <w:rsid w:val="009E1820"/>
    <w:rsid w:val="009E1D47"/>
    <w:rsid w:val="009E229B"/>
    <w:rsid w:val="009E2563"/>
    <w:rsid w:val="009E278E"/>
    <w:rsid w:val="009E4CB2"/>
    <w:rsid w:val="009E4F36"/>
    <w:rsid w:val="009E51D6"/>
    <w:rsid w:val="009E5E88"/>
    <w:rsid w:val="009E5F43"/>
    <w:rsid w:val="009E719C"/>
    <w:rsid w:val="009E779F"/>
    <w:rsid w:val="009E7B97"/>
    <w:rsid w:val="009E7BCF"/>
    <w:rsid w:val="009E7CCF"/>
    <w:rsid w:val="009F0B14"/>
    <w:rsid w:val="009F0DE4"/>
    <w:rsid w:val="009F1031"/>
    <w:rsid w:val="009F1887"/>
    <w:rsid w:val="009F4DF2"/>
    <w:rsid w:val="009F4F55"/>
    <w:rsid w:val="009F52E0"/>
    <w:rsid w:val="009F6289"/>
    <w:rsid w:val="009F6A3F"/>
    <w:rsid w:val="009F7049"/>
    <w:rsid w:val="009F75A8"/>
    <w:rsid w:val="009F7F01"/>
    <w:rsid w:val="00A007DF"/>
    <w:rsid w:val="00A0241D"/>
    <w:rsid w:val="00A02557"/>
    <w:rsid w:val="00A04413"/>
    <w:rsid w:val="00A05634"/>
    <w:rsid w:val="00A070F0"/>
    <w:rsid w:val="00A079D7"/>
    <w:rsid w:val="00A1022D"/>
    <w:rsid w:val="00A10AAB"/>
    <w:rsid w:val="00A116B5"/>
    <w:rsid w:val="00A11E07"/>
    <w:rsid w:val="00A122B3"/>
    <w:rsid w:val="00A12548"/>
    <w:rsid w:val="00A125E5"/>
    <w:rsid w:val="00A1279E"/>
    <w:rsid w:val="00A13A5D"/>
    <w:rsid w:val="00A14A9B"/>
    <w:rsid w:val="00A17730"/>
    <w:rsid w:val="00A20079"/>
    <w:rsid w:val="00A21DF0"/>
    <w:rsid w:val="00A21FAC"/>
    <w:rsid w:val="00A235C5"/>
    <w:rsid w:val="00A24D28"/>
    <w:rsid w:val="00A25855"/>
    <w:rsid w:val="00A25BEC"/>
    <w:rsid w:val="00A25CAA"/>
    <w:rsid w:val="00A26E09"/>
    <w:rsid w:val="00A27700"/>
    <w:rsid w:val="00A27BD2"/>
    <w:rsid w:val="00A30552"/>
    <w:rsid w:val="00A30661"/>
    <w:rsid w:val="00A318D9"/>
    <w:rsid w:val="00A31B05"/>
    <w:rsid w:val="00A328BB"/>
    <w:rsid w:val="00A3319A"/>
    <w:rsid w:val="00A33A4D"/>
    <w:rsid w:val="00A3681A"/>
    <w:rsid w:val="00A418CF"/>
    <w:rsid w:val="00A41FAC"/>
    <w:rsid w:val="00A42994"/>
    <w:rsid w:val="00A42CDB"/>
    <w:rsid w:val="00A43225"/>
    <w:rsid w:val="00A44F3D"/>
    <w:rsid w:val="00A462AE"/>
    <w:rsid w:val="00A463B4"/>
    <w:rsid w:val="00A4712D"/>
    <w:rsid w:val="00A51674"/>
    <w:rsid w:val="00A5279E"/>
    <w:rsid w:val="00A53605"/>
    <w:rsid w:val="00A53956"/>
    <w:rsid w:val="00A53DD8"/>
    <w:rsid w:val="00A566D1"/>
    <w:rsid w:val="00A615AB"/>
    <w:rsid w:val="00A62208"/>
    <w:rsid w:val="00A629EF"/>
    <w:rsid w:val="00A64E75"/>
    <w:rsid w:val="00A65BB3"/>
    <w:rsid w:val="00A660A1"/>
    <w:rsid w:val="00A66F4C"/>
    <w:rsid w:val="00A72BC8"/>
    <w:rsid w:val="00A72DBC"/>
    <w:rsid w:val="00A7398C"/>
    <w:rsid w:val="00A73C02"/>
    <w:rsid w:val="00A747DC"/>
    <w:rsid w:val="00A74A82"/>
    <w:rsid w:val="00A7675A"/>
    <w:rsid w:val="00A81D49"/>
    <w:rsid w:val="00A82B79"/>
    <w:rsid w:val="00A83C24"/>
    <w:rsid w:val="00A85FBF"/>
    <w:rsid w:val="00A86B0E"/>
    <w:rsid w:val="00A87703"/>
    <w:rsid w:val="00A87753"/>
    <w:rsid w:val="00A90837"/>
    <w:rsid w:val="00A91601"/>
    <w:rsid w:val="00A91F89"/>
    <w:rsid w:val="00A934D5"/>
    <w:rsid w:val="00A9544A"/>
    <w:rsid w:val="00A95AB1"/>
    <w:rsid w:val="00A963E8"/>
    <w:rsid w:val="00A96A3C"/>
    <w:rsid w:val="00A96AD7"/>
    <w:rsid w:val="00A96BC4"/>
    <w:rsid w:val="00A97149"/>
    <w:rsid w:val="00A97172"/>
    <w:rsid w:val="00A97F98"/>
    <w:rsid w:val="00AA16E5"/>
    <w:rsid w:val="00AA1900"/>
    <w:rsid w:val="00AA19CB"/>
    <w:rsid w:val="00AA1ACB"/>
    <w:rsid w:val="00AA1E9D"/>
    <w:rsid w:val="00AA3DA9"/>
    <w:rsid w:val="00AA50D1"/>
    <w:rsid w:val="00AA55C8"/>
    <w:rsid w:val="00AA5633"/>
    <w:rsid w:val="00AA7556"/>
    <w:rsid w:val="00AB020D"/>
    <w:rsid w:val="00AB22DA"/>
    <w:rsid w:val="00AB3184"/>
    <w:rsid w:val="00AB48F6"/>
    <w:rsid w:val="00AB5AA2"/>
    <w:rsid w:val="00AB5DD0"/>
    <w:rsid w:val="00AB69ED"/>
    <w:rsid w:val="00AC033E"/>
    <w:rsid w:val="00AC0F97"/>
    <w:rsid w:val="00AC189E"/>
    <w:rsid w:val="00AC201B"/>
    <w:rsid w:val="00AC23FD"/>
    <w:rsid w:val="00AC2F18"/>
    <w:rsid w:val="00AC3675"/>
    <w:rsid w:val="00AC5553"/>
    <w:rsid w:val="00AC6179"/>
    <w:rsid w:val="00AC68D0"/>
    <w:rsid w:val="00AD09DD"/>
    <w:rsid w:val="00AD1736"/>
    <w:rsid w:val="00AD1DD6"/>
    <w:rsid w:val="00AD269D"/>
    <w:rsid w:val="00AD3678"/>
    <w:rsid w:val="00AD500F"/>
    <w:rsid w:val="00AD52B0"/>
    <w:rsid w:val="00AD570C"/>
    <w:rsid w:val="00AD78AE"/>
    <w:rsid w:val="00AD78C3"/>
    <w:rsid w:val="00AE06B8"/>
    <w:rsid w:val="00AE0742"/>
    <w:rsid w:val="00AE0E64"/>
    <w:rsid w:val="00AE0EEA"/>
    <w:rsid w:val="00AE0F72"/>
    <w:rsid w:val="00AE1B57"/>
    <w:rsid w:val="00AE2B84"/>
    <w:rsid w:val="00AE39C0"/>
    <w:rsid w:val="00AE4AB9"/>
    <w:rsid w:val="00AE4C2C"/>
    <w:rsid w:val="00AE588C"/>
    <w:rsid w:val="00AE5DC8"/>
    <w:rsid w:val="00AE62A7"/>
    <w:rsid w:val="00AE719C"/>
    <w:rsid w:val="00AF01EF"/>
    <w:rsid w:val="00AF0EA3"/>
    <w:rsid w:val="00AF11BD"/>
    <w:rsid w:val="00AF1FE7"/>
    <w:rsid w:val="00AF2B8D"/>
    <w:rsid w:val="00AF3689"/>
    <w:rsid w:val="00AF4039"/>
    <w:rsid w:val="00AF54D7"/>
    <w:rsid w:val="00AF6804"/>
    <w:rsid w:val="00B0003E"/>
    <w:rsid w:val="00B01145"/>
    <w:rsid w:val="00B014E8"/>
    <w:rsid w:val="00B02344"/>
    <w:rsid w:val="00B02DA7"/>
    <w:rsid w:val="00B02FC3"/>
    <w:rsid w:val="00B03114"/>
    <w:rsid w:val="00B0381D"/>
    <w:rsid w:val="00B03F30"/>
    <w:rsid w:val="00B045E7"/>
    <w:rsid w:val="00B04BF7"/>
    <w:rsid w:val="00B05F28"/>
    <w:rsid w:val="00B061CE"/>
    <w:rsid w:val="00B062F7"/>
    <w:rsid w:val="00B06AB4"/>
    <w:rsid w:val="00B10927"/>
    <w:rsid w:val="00B11778"/>
    <w:rsid w:val="00B12590"/>
    <w:rsid w:val="00B130DD"/>
    <w:rsid w:val="00B13163"/>
    <w:rsid w:val="00B143F7"/>
    <w:rsid w:val="00B148A4"/>
    <w:rsid w:val="00B1528F"/>
    <w:rsid w:val="00B16E7A"/>
    <w:rsid w:val="00B2099C"/>
    <w:rsid w:val="00B22517"/>
    <w:rsid w:val="00B241BA"/>
    <w:rsid w:val="00B251C0"/>
    <w:rsid w:val="00B25ADD"/>
    <w:rsid w:val="00B25D6D"/>
    <w:rsid w:val="00B2669D"/>
    <w:rsid w:val="00B3019E"/>
    <w:rsid w:val="00B31009"/>
    <w:rsid w:val="00B31960"/>
    <w:rsid w:val="00B32434"/>
    <w:rsid w:val="00B324AF"/>
    <w:rsid w:val="00B33167"/>
    <w:rsid w:val="00B35440"/>
    <w:rsid w:val="00B35A0E"/>
    <w:rsid w:val="00B35C49"/>
    <w:rsid w:val="00B36FCA"/>
    <w:rsid w:val="00B40091"/>
    <w:rsid w:val="00B41A86"/>
    <w:rsid w:val="00B429BC"/>
    <w:rsid w:val="00B42C2B"/>
    <w:rsid w:val="00B44303"/>
    <w:rsid w:val="00B44BD6"/>
    <w:rsid w:val="00B45855"/>
    <w:rsid w:val="00B5157D"/>
    <w:rsid w:val="00B52226"/>
    <w:rsid w:val="00B52443"/>
    <w:rsid w:val="00B529E9"/>
    <w:rsid w:val="00B52B58"/>
    <w:rsid w:val="00B53E71"/>
    <w:rsid w:val="00B546D5"/>
    <w:rsid w:val="00B57CA8"/>
    <w:rsid w:val="00B60D04"/>
    <w:rsid w:val="00B610A0"/>
    <w:rsid w:val="00B6337E"/>
    <w:rsid w:val="00B63494"/>
    <w:rsid w:val="00B63AA2"/>
    <w:rsid w:val="00B63CBF"/>
    <w:rsid w:val="00B6457D"/>
    <w:rsid w:val="00B70E30"/>
    <w:rsid w:val="00B70ECB"/>
    <w:rsid w:val="00B71CE1"/>
    <w:rsid w:val="00B71E63"/>
    <w:rsid w:val="00B720E8"/>
    <w:rsid w:val="00B7216D"/>
    <w:rsid w:val="00B72389"/>
    <w:rsid w:val="00B73EFF"/>
    <w:rsid w:val="00B74372"/>
    <w:rsid w:val="00B820CA"/>
    <w:rsid w:val="00B82FDB"/>
    <w:rsid w:val="00B83164"/>
    <w:rsid w:val="00B8323D"/>
    <w:rsid w:val="00B83C2D"/>
    <w:rsid w:val="00B842A4"/>
    <w:rsid w:val="00B84AF9"/>
    <w:rsid w:val="00B86BB4"/>
    <w:rsid w:val="00B86D25"/>
    <w:rsid w:val="00B873B4"/>
    <w:rsid w:val="00B874CB"/>
    <w:rsid w:val="00B912AE"/>
    <w:rsid w:val="00B918CC"/>
    <w:rsid w:val="00B91D0B"/>
    <w:rsid w:val="00B93234"/>
    <w:rsid w:val="00B939F0"/>
    <w:rsid w:val="00B93AF9"/>
    <w:rsid w:val="00B9404C"/>
    <w:rsid w:val="00B944F9"/>
    <w:rsid w:val="00B95AAC"/>
    <w:rsid w:val="00B96912"/>
    <w:rsid w:val="00B96CDB"/>
    <w:rsid w:val="00B9774F"/>
    <w:rsid w:val="00B97D60"/>
    <w:rsid w:val="00BA04BB"/>
    <w:rsid w:val="00BA0637"/>
    <w:rsid w:val="00BA097E"/>
    <w:rsid w:val="00BA0DE8"/>
    <w:rsid w:val="00BA13A5"/>
    <w:rsid w:val="00BA1EF6"/>
    <w:rsid w:val="00BA2E81"/>
    <w:rsid w:val="00BA2F36"/>
    <w:rsid w:val="00BA4946"/>
    <w:rsid w:val="00BA7A80"/>
    <w:rsid w:val="00BB04E8"/>
    <w:rsid w:val="00BB2EF5"/>
    <w:rsid w:val="00BB4A12"/>
    <w:rsid w:val="00BB52A4"/>
    <w:rsid w:val="00BB53FD"/>
    <w:rsid w:val="00BB5B42"/>
    <w:rsid w:val="00BB7B0C"/>
    <w:rsid w:val="00BC148F"/>
    <w:rsid w:val="00BC3C76"/>
    <w:rsid w:val="00BC49EE"/>
    <w:rsid w:val="00BC5A1D"/>
    <w:rsid w:val="00BC5A9F"/>
    <w:rsid w:val="00BC5D69"/>
    <w:rsid w:val="00BC5DCF"/>
    <w:rsid w:val="00BC5E6A"/>
    <w:rsid w:val="00BC6FDA"/>
    <w:rsid w:val="00BC70A4"/>
    <w:rsid w:val="00BC72F0"/>
    <w:rsid w:val="00BC7490"/>
    <w:rsid w:val="00BC788D"/>
    <w:rsid w:val="00BC7C8D"/>
    <w:rsid w:val="00BD0CC7"/>
    <w:rsid w:val="00BD0E7F"/>
    <w:rsid w:val="00BD0FC2"/>
    <w:rsid w:val="00BD2479"/>
    <w:rsid w:val="00BD30DE"/>
    <w:rsid w:val="00BD5A3B"/>
    <w:rsid w:val="00BD66F3"/>
    <w:rsid w:val="00BE0479"/>
    <w:rsid w:val="00BE0BF3"/>
    <w:rsid w:val="00BE0BF9"/>
    <w:rsid w:val="00BE6741"/>
    <w:rsid w:val="00BE6797"/>
    <w:rsid w:val="00BE68D4"/>
    <w:rsid w:val="00BE7952"/>
    <w:rsid w:val="00BF1DC9"/>
    <w:rsid w:val="00BF2CEF"/>
    <w:rsid w:val="00BF6BCD"/>
    <w:rsid w:val="00BF70D3"/>
    <w:rsid w:val="00C00198"/>
    <w:rsid w:val="00C005F7"/>
    <w:rsid w:val="00C010D7"/>
    <w:rsid w:val="00C015DF"/>
    <w:rsid w:val="00C01E00"/>
    <w:rsid w:val="00C03633"/>
    <w:rsid w:val="00C049EC"/>
    <w:rsid w:val="00C06D0B"/>
    <w:rsid w:val="00C10AB5"/>
    <w:rsid w:val="00C12075"/>
    <w:rsid w:val="00C12EA7"/>
    <w:rsid w:val="00C13D19"/>
    <w:rsid w:val="00C1522D"/>
    <w:rsid w:val="00C17398"/>
    <w:rsid w:val="00C17FC0"/>
    <w:rsid w:val="00C17FE7"/>
    <w:rsid w:val="00C2007A"/>
    <w:rsid w:val="00C210D0"/>
    <w:rsid w:val="00C2191F"/>
    <w:rsid w:val="00C22010"/>
    <w:rsid w:val="00C221D8"/>
    <w:rsid w:val="00C2305F"/>
    <w:rsid w:val="00C25925"/>
    <w:rsid w:val="00C25B63"/>
    <w:rsid w:val="00C306BB"/>
    <w:rsid w:val="00C3079F"/>
    <w:rsid w:val="00C32603"/>
    <w:rsid w:val="00C35F9E"/>
    <w:rsid w:val="00C37249"/>
    <w:rsid w:val="00C37559"/>
    <w:rsid w:val="00C40729"/>
    <w:rsid w:val="00C409F5"/>
    <w:rsid w:val="00C40A5A"/>
    <w:rsid w:val="00C411B7"/>
    <w:rsid w:val="00C42E30"/>
    <w:rsid w:val="00C43A6A"/>
    <w:rsid w:val="00C43BC6"/>
    <w:rsid w:val="00C4446C"/>
    <w:rsid w:val="00C45F44"/>
    <w:rsid w:val="00C46E55"/>
    <w:rsid w:val="00C4768B"/>
    <w:rsid w:val="00C47C7E"/>
    <w:rsid w:val="00C47E05"/>
    <w:rsid w:val="00C5014F"/>
    <w:rsid w:val="00C509D2"/>
    <w:rsid w:val="00C52070"/>
    <w:rsid w:val="00C53A69"/>
    <w:rsid w:val="00C54334"/>
    <w:rsid w:val="00C5458D"/>
    <w:rsid w:val="00C545DB"/>
    <w:rsid w:val="00C5570B"/>
    <w:rsid w:val="00C56B22"/>
    <w:rsid w:val="00C56CA7"/>
    <w:rsid w:val="00C57AD4"/>
    <w:rsid w:val="00C60C84"/>
    <w:rsid w:val="00C62FFC"/>
    <w:rsid w:val="00C63E7E"/>
    <w:rsid w:val="00C6456A"/>
    <w:rsid w:val="00C66554"/>
    <w:rsid w:val="00C665BC"/>
    <w:rsid w:val="00C674DC"/>
    <w:rsid w:val="00C67530"/>
    <w:rsid w:val="00C677F2"/>
    <w:rsid w:val="00C67D1C"/>
    <w:rsid w:val="00C70237"/>
    <w:rsid w:val="00C71524"/>
    <w:rsid w:val="00C716B4"/>
    <w:rsid w:val="00C72AED"/>
    <w:rsid w:val="00C73522"/>
    <w:rsid w:val="00C74D3E"/>
    <w:rsid w:val="00C75D37"/>
    <w:rsid w:val="00C765E2"/>
    <w:rsid w:val="00C77BF0"/>
    <w:rsid w:val="00C77F19"/>
    <w:rsid w:val="00C809F8"/>
    <w:rsid w:val="00C80EF5"/>
    <w:rsid w:val="00C8473F"/>
    <w:rsid w:val="00C8483C"/>
    <w:rsid w:val="00C850BD"/>
    <w:rsid w:val="00C86941"/>
    <w:rsid w:val="00C873B3"/>
    <w:rsid w:val="00C9072E"/>
    <w:rsid w:val="00C90888"/>
    <w:rsid w:val="00C92903"/>
    <w:rsid w:val="00C932D7"/>
    <w:rsid w:val="00C961F3"/>
    <w:rsid w:val="00C96836"/>
    <w:rsid w:val="00C96B94"/>
    <w:rsid w:val="00CA099F"/>
    <w:rsid w:val="00CA121F"/>
    <w:rsid w:val="00CA2541"/>
    <w:rsid w:val="00CA3307"/>
    <w:rsid w:val="00CA34DC"/>
    <w:rsid w:val="00CA3A50"/>
    <w:rsid w:val="00CA40FD"/>
    <w:rsid w:val="00CA491D"/>
    <w:rsid w:val="00CA55B8"/>
    <w:rsid w:val="00CA5FCC"/>
    <w:rsid w:val="00CA662D"/>
    <w:rsid w:val="00CA7FF4"/>
    <w:rsid w:val="00CB11D9"/>
    <w:rsid w:val="00CB1EF0"/>
    <w:rsid w:val="00CB558F"/>
    <w:rsid w:val="00CB5C71"/>
    <w:rsid w:val="00CC0213"/>
    <w:rsid w:val="00CC0786"/>
    <w:rsid w:val="00CC3211"/>
    <w:rsid w:val="00CC37FA"/>
    <w:rsid w:val="00CC574F"/>
    <w:rsid w:val="00CC5D6D"/>
    <w:rsid w:val="00CC6A12"/>
    <w:rsid w:val="00CD027E"/>
    <w:rsid w:val="00CD221D"/>
    <w:rsid w:val="00CD2607"/>
    <w:rsid w:val="00CD3618"/>
    <w:rsid w:val="00CD3CC8"/>
    <w:rsid w:val="00CD4BEE"/>
    <w:rsid w:val="00CD4D20"/>
    <w:rsid w:val="00CD52ED"/>
    <w:rsid w:val="00CD5F8B"/>
    <w:rsid w:val="00CD6CB6"/>
    <w:rsid w:val="00CD7080"/>
    <w:rsid w:val="00CE0967"/>
    <w:rsid w:val="00CE1A87"/>
    <w:rsid w:val="00CE1AAA"/>
    <w:rsid w:val="00CE4980"/>
    <w:rsid w:val="00CE50F8"/>
    <w:rsid w:val="00CE5319"/>
    <w:rsid w:val="00CE675B"/>
    <w:rsid w:val="00CE6E7E"/>
    <w:rsid w:val="00CF007D"/>
    <w:rsid w:val="00CF0947"/>
    <w:rsid w:val="00CF10D1"/>
    <w:rsid w:val="00CF2823"/>
    <w:rsid w:val="00CF3D85"/>
    <w:rsid w:val="00CF41B2"/>
    <w:rsid w:val="00CF65A3"/>
    <w:rsid w:val="00CF6D05"/>
    <w:rsid w:val="00D00042"/>
    <w:rsid w:val="00D017B4"/>
    <w:rsid w:val="00D02252"/>
    <w:rsid w:val="00D04361"/>
    <w:rsid w:val="00D0519B"/>
    <w:rsid w:val="00D05BB3"/>
    <w:rsid w:val="00D06BB9"/>
    <w:rsid w:val="00D06CB1"/>
    <w:rsid w:val="00D0720D"/>
    <w:rsid w:val="00D075D0"/>
    <w:rsid w:val="00D07B96"/>
    <w:rsid w:val="00D07C60"/>
    <w:rsid w:val="00D10188"/>
    <w:rsid w:val="00D10921"/>
    <w:rsid w:val="00D137C1"/>
    <w:rsid w:val="00D13A80"/>
    <w:rsid w:val="00D143D9"/>
    <w:rsid w:val="00D1463A"/>
    <w:rsid w:val="00D1567F"/>
    <w:rsid w:val="00D16328"/>
    <w:rsid w:val="00D16615"/>
    <w:rsid w:val="00D16842"/>
    <w:rsid w:val="00D16B94"/>
    <w:rsid w:val="00D16D9A"/>
    <w:rsid w:val="00D206D9"/>
    <w:rsid w:val="00D21596"/>
    <w:rsid w:val="00D2295E"/>
    <w:rsid w:val="00D22F8F"/>
    <w:rsid w:val="00D2345B"/>
    <w:rsid w:val="00D253BB"/>
    <w:rsid w:val="00D256AF"/>
    <w:rsid w:val="00D2578C"/>
    <w:rsid w:val="00D27908"/>
    <w:rsid w:val="00D30D43"/>
    <w:rsid w:val="00D310AD"/>
    <w:rsid w:val="00D31A5A"/>
    <w:rsid w:val="00D32225"/>
    <w:rsid w:val="00D32508"/>
    <w:rsid w:val="00D32D49"/>
    <w:rsid w:val="00D32DE5"/>
    <w:rsid w:val="00D36562"/>
    <w:rsid w:val="00D36D1F"/>
    <w:rsid w:val="00D37828"/>
    <w:rsid w:val="00D403A4"/>
    <w:rsid w:val="00D41FAC"/>
    <w:rsid w:val="00D432D5"/>
    <w:rsid w:val="00D43401"/>
    <w:rsid w:val="00D45155"/>
    <w:rsid w:val="00D45314"/>
    <w:rsid w:val="00D453E0"/>
    <w:rsid w:val="00D464D3"/>
    <w:rsid w:val="00D47A81"/>
    <w:rsid w:val="00D47B66"/>
    <w:rsid w:val="00D47DBD"/>
    <w:rsid w:val="00D51019"/>
    <w:rsid w:val="00D5160D"/>
    <w:rsid w:val="00D519C5"/>
    <w:rsid w:val="00D5354D"/>
    <w:rsid w:val="00D54482"/>
    <w:rsid w:val="00D54947"/>
    <w:rsid w:val="00D54E71"/>
    <w:rsid w:val="00D5622E"/>
    <w:rsid w:val="00D567B0"/>
    <w:rsid w:val="00D6127F"/>
    <w:rsid w:val="00D61AAE"/>
    <w:rsid w:val="00D61BA2"/>
    <w:rsid w:val="00D62136"/>
    <w:rsid w:val="00D624CD"/>
    <w:rsid w:val="00D62514"/>
    <w:rsid w:val="00D63137"/>
    <w:rsid w:val="00D643A1"/>
    <w:rsid w:val="00D64494"/>
    <w:rsid w:val="00D659B9"/>
    <w:rsid w:val="00D65F5C"/>
    <w:rsid w:val="00D66D44"/>
    <w:rsid w:val="00D6708C"/>
    <w:rsid w:val="00D67141"/>
    <w:rsid w:val="00D67E4E"/>
    <w:rsid w:val="00D718A1"/>
    <w:rsid w:val="00D71E91"/>
    <w:rsid w:val="00D71FC5"/>
    <w:rsid w:val="00D7249D"/>
    <w:rsid w:val="00D726A0"/>
    <w:rsid w:val="00D7287C"/>
    <w:rsid w:val="00D73768"/>
    <w:rsid w:val="00D738B7"/>
    <w:rsid w:val="00D74C19"/>
    <w:rsid w:val="00D77170"/>
    <w:rsid w:val="00D80F91"/>
    <w:rsid w:val="00D822DF"/>
    <w:rsid w:val="00D8270F"/>
    <w:rsid w:val="00D83F70"/>
    <w:rsid w:val="00D85F61"/>
    <w:rsid w:val="00D86340"/>
    <w:rsid w:val="00D86758"/>
    <w:rsid w:val="00D9045C"/>
    <w:rsid w:val="00D9145D"/>
    <w:rsid w:val="00D918F2"/>
    <w:rsid w:val="00D91E2A"/>
    <w:rsid w:val="00D9499A"/>
    <w:rsid w:val="00D95BCE"/>
    <w:rsid w:val="00D95DB9"/>
    <w:rsid w:val="00D9742D"/>
    <w:rsid w:val="00D976A7"/>
    <w:rsid w:val="00DA1BA8"/>
    <w:rsid w:val="00DA2F1F"/>
    <w:rsid w:val="00DA4135"/>
    <w:rsid w:val="00DA51DB"/>
    <w:rsid w:val="00DA5E52"/>
    <w:rsid w:val="00DA6D82"/>
    <w:rsid w:val="00DA70D9"/>
    <w:rsid w:val="00DA7100"/>
    <w:rsid w:val="00DB031B"/>
    <w:rsid w:val="00DB0CC2"/>
    <w:rsid w:val="00DB0CE9"/>
    <w:rsid w:val="00DB43E7"/>
    <w:rsid w:val="00DB464C"/>
    <w:rsid w:val="00DC03ED"/>
    <w:rsid w:val="00DC1752"/>
    <w:rsid w:val="00DC240C"/>
    <w:rsid w:val="00DC297A"/>
    <w:rsid w:val="00DC2C95"/>
    <w:rsid w:val="00DC37C7"/>
    <w:rsid w:val="00DC3B60"/>
    <w:rsid w:val="00DC459C"/>
    <w:rsid w:val="00DC64C1"/>
    <w:rsid w:val="00DC65AB"/>
    <w:rsid w:val="00DC6CF2"/>
    <w:rsid w:val="00DC7841"/>
    <w:rsid w:val="00DC7A0F"/>
    <w:rsid w:val="00DC7B27"/>
    <w:rsid w:val="00DC7D6A"/>
    <w:rsid w:val="00DD0033"/>
    <w:rsid w:val="00DD034F"/>
    <w:rsid w:val="00DD1C0F"/>
    <w:rsid w:val="00DD30F3"/>
    <w:rsid w:val="00DD32E3"/>
    <w:rsid w:val="00DD3379"/>
    <w:rsid w:val="00DD401F"/>
    <w:rsid w:val="00DD469C"/>
    <w:rsid w:val="00DD73B1"/>
    <w:rsid w:val="00DE01CA"/>
    <w:rsid w:val="00DE0465"/>
    <w:rsid w:val="00DE07E8"/>
    <w:rsid w:val="00DE2414"/>
    <w:rsid w:val="00DE2D6E"/>
    <w:rsid w:val="00DE35F4"/>
    <w:rsid w:val="00DE39D9"/>
    <w:rsid w:val="00DE5212"/>
    <w:rsid w:val="00DE5A76"/>
    <w:rsid w:val="00DE5FF9"/>
    <w:rsid w:val="00DF01B7"/>
    <w:rsid w:val="00DF043B"/>
    <w:rsid w:val="00DF08F7"/>
    <w:rsid w:val="00DF1775"/>
    <w:rsid w:val="00DF1F5A"/>
    <w:rsid w:val="00DF23B0"/>
    <w:rsid w:val="00DF67DD"/>
    <w:rsid w:val="00DF6EA0"/>
    <w:rsid w:val="00DF78A6"/>
    <w:rsid w:val="00DF7F50"/>
    <w:rsid w:val="00E000ED"/>
    <w:rsid w:val="00E00BFB"/>
    <w:rsid w:val="00E00CFD"/>
    <w:rsid w:val="00E0145D"/>
    <w:rsid w:val="00E01AD1"/>
    <w:rsid w:val="00E02745"/>
    <w:rsid w:val="00E0288B"/>
    <w:rsid w:val="00E037C4"/>
    <w:rsid w:val="00E03889"/>
    <w:rsid w:val="00E049F4"/>
    <w:rsid w:val="00E05473"/>
    <w:rsid w:val="00E059E5"/>
    <w:rsid w:val="00E064A4"/>
    <w:rsid w:val="00E06C8C"/>
    <w:rsid w:val="00E079DD"/>
    <w:rsid w:val="00E07FA3"/>
    <w:rsid w:val="00E10CA9"/>
    <w:rsid w:val="00E1153E"/>
    <w:rsid w:val="00E129B6"/>
    <w:rsid w:val="00E14A6C"/>
    <w:rsid w:val="00E14ADC"/>
    <w:rsid w:val="00E1553B"/>
    <w:rsid w:val="00E1644A"/>
    <w:rsid w:val="00E167CD"/>
    <w:rsid w:val="00E173D2"/>
    <w:rsid w:val="00E22422"/>
    <w:rsid w:val="00E225B4"/>
    <w:rsid w:val="00E23061"/>
    <w:rsid w:val="00E23112"/>
    <w:rsid w:val="00E23944"/>
    <w:rsid w:val="00E27012"/>
    <w:rsid w:val="00E27575"/>
    <w:rsid w:val="00E2760F"/>
    <w:rsid w:val="00E27CE6"/>
    <w:rsid w:val="00E30968"/>
    <w:rsid w:val="00E30DB1"/>
    <w:rsid w:val="00E31F79"/>
    <w:rsid w:val="00E3205F"/>
    <w:rsid w:val="00E321CF"/>
    <w:rsid w:val="00E33308"/>
    <w:rsid w:val="00E33485"/>
    <w:rsid w:val="00E33D3E"/>
    <w:rsid w:val="00E346A5"/>
    <w:rsid w:val="00E3554D"/>
    <w:rsid w:val="00E35D16"/>
    <w:rsid w:val="00E35EE0"/>
    <w:rsid w:val="00E365DE"/>
    <w:rsid w:val="00E369D5"/>
    <w:rsid w:val="00E37D70"/>
    <w:rsid w:val="00E425AA"/>
    <w:rsid w:val="00E43611"/>
    <w:rsid w:val="00E43645"/>
    <w:rsid w:val="00E44161"/>
    <w:rsid w:val="00E45318"/>
    <w:rsid w:val="00E5006A"/>
    <w:rsid w:val="00E516A5"/>
    <w:rsid w:val="00E51A37"/>
    <w:rsid w:val="00E51E09"/>
    <w:rsid w:val="00E52E74"/>
    <w:rsid w:val="00E539F3"/>
    <w:rsid w:val="00E53C79"/>
    <w:rsid w:val="00E53E0D"/>
    <w:rsid w:val="00E541CE"/>
    <w:rsid w:val="00E54F5D"/>
    <w:rsid w:val="00E55FB1"/>
    <w:rsid w:val="00E5716B"/>
    <w:rsid w:val="00E572F0"/>
    <w:rsid w:val="00E624ED"/>
    <w:rsid w:val="00E63A64"/>
    <w:rsid w:val="00E63F56"/>
    <w:rsid w:val="00E670F1"/>
    <w:rsid w:val="00E67233"/>
    <w:rsid w:val="00E71AF1"/>
    <w:rsid w:val="00E727ED"/>
    <w:rsid w:val="00E74566"/>
    <w:rsid w:val="00E75064"/>
    <w:rsid w:val="00E75F2D"/>
    <w:rsid w:val="00E80C4B"/>
    <w:rsid w:val="00E83014"/>
    <w:rsid w:val="00E84440"/>
    <w:rsid w:val="00E84E48"/>
    <w:rsid w:val="00E8786B"/>
    <w:rsid w:val="00E87E58"/>
    <w:rsid w:val="00E93BFE"/>
    <w:rsid w:val="00E9460A"/>
    <w:rsid w:val="00E94DF4"/>
    <w:rsid w:val="00E967CA"/>
    <w:rsid w:val="00EA062E"/>
    <w:rsid w:val="00EA140B"/>
    <w:rsid w:val="00EA290C"/>
    <w:rsid w:val="00EA2B38"/>
    <w:rsid w:val="00EA2BE9"/>
    <w:rsid w:val="00EA384F"/>
    <w:rsid w:val="00EA3F59"/>
    <w:rsid w:val="00EA641F"/>
    <w:rsid w:val="00EA6429"/>
    <w:rsid w:val="00EA6D28"/>
    <w:rsid w:val="00EB2059"/>
    <w:rsid w:val="00EB2581"/>
    <w:rsid w:val="00EB27A3"/>
    <w:rsid w:val="00EB37CE"/>
    <w:rsid w:val="00EB40FF"/>
    <w:rsid w:val="00EB4D46"/>
    <w:rsid w:val="00EB6568"/>
    <w:rsid w:val="00EC06AD"/>
    <w:rsid w:val="00EC12B3"/>
    <w:rsid w:val="00EC2FF8"/>
    <w:rsid w:val="00EC5038"/>
    <w:rsid w:val="00EC5331"/>
    <w:rsid w:val="00EC5477"/>
    <w:rsid w:val="00EC5D2E"/>
    <w:rsid w:val="00ED0DB9"/>
    <w:rsid w:val="00ED11F4"/>
    <w:rsid w:val="00ED1D35"/>
    <w:rsid w:val="00ED3C15"/>
    <w:rsid w:val="00ED4FEE"/>
    <w:rsid w:val="00ED518D"/>
    <w:rsid w:val="00ED7628"/>
    <w:rsid w:val="00ED7C38"/>
    <w:rsid w:val="00EE1667"/>
    <w:rsid w:val="00EE2726"/>
    <w:rsid w:val="00EE367A"/>
    <w:rsid w:val="00EE3697"/>
    <w:rsid w:val="00EE6B11"/>
    <w:rsid w:val="00EE778D"/>
    <w:rsid w:val="00EF28BE"/>
    <w:rsid w:val="00EF3512"/>
    <w:rsid w:val="00EF37A7"/>
    <w:rsid w:val="00EF3B79"/>
    <w:rsid w:val="00EF48FC"/>
    <w:rsid w:val="00EF4C09"/>
    <w:rsid w:val="00EF4FED"/>
    <w:rsid w:val="00EF7C6B"/>
    <w:rsid w:val="00F01664"/>
    <w:rsid w:val="00F03882"/>
    <w:rsid w:val="00F0411C"/>
    <w:rsid w:val="00F05F90"/>
    <w:rsid w:val="00F10105"/>
    <w:rsid w:val="00F103DD"/>
    <w:rsid w:val="00F1149F"/>
    <w:rsid w:val="00F12764"/>
    <w:rsid w:val="00F12993"/>
    <w:rsid w:val="00F1343C"/>
    <w:rsid w:val="00F14C79"/>
    <w:rsid w:val="00F20C97"/>
    <w:rsid w:val="00F21B52"/>
    <w:rsid w:val="00F21D3A"/>
    <w:rsid w:val="00F21D92"/>
    <w:rsid w:val="00F22574"/>
    <w:rsid w:val="00F22922"/>
    <w:rsid w:val="00F235D3"/>
    <w:rsid w:val="00F23983"/>
    <w:rsid w:val="00F23E70"/>
    <w:rsid w:val="00F23F40"/>
    <w:rsid w:val="00F26DFF"/>
    <w:rsid w:val="00F26E89"/>
    <w:rsid w:val="00F2739C"/>
    <w:rsid w:val="00F277A6"/>
    <w:rsid w:val="00F27C5C"/>
    <w:rsid w:val="00F27E77"/>
    <w:rsid w:val="00F31261"/>
    <w:rsid w:val="00F312B9"/>
    <w:rsid w:val="00F3134A"/>
    <w:rsid w:val="00F32C4C"/>
    <w:rsid w:val="00F33549"/>
    <w:rsid w:val="00F33EBD"/>
    <w:rsid w:val="00F34A78"/>
    <w:rsid w:val="00F355E6"/>
    <w:rsid w:val="00F4190D"/>
    <w:rsid w:val="00F42792"/>
    <w:rsid w:val="00F43725"/>
    <w:rsid w:val="00F43AD7"/>
    <w:rsid w:val="00F44A7B"/>
    <w:rsid w:val="00F4553E"/>
    <w:rsid w:val="00F45819"/>
    <w:rsid w:val="00F46C59"/>
    <w:rsid w:val="00F5023B"/>
    <w:rsid w:val="00F50FCB"/>
    <w:rsid w:val="00F514F6"/>
    <w:rsid w:val="00F527BF"/>
    <w:rsid w:val="00F53861"/>
    <w:rsid w:val="00F54737"/>
    <w:rsid w:val="00F54A9F"/>
    <w:rsid w:val="00F55097"/>
    <w:rsid w:val="00F55573"/>
    <w:rsid w:val="00F5557F"/>
    <w:rsid w:val="00F577CC"/>
    <w:rsid w:val="00F57D9A"/>
    <w:rsid w:val="00F61B36"/>
    <w:rsid w:val="00F61BB5"/>
    <w:rsid w:val="00F61D59"/>
    <w:rsid w:val="00F62844"/>
    <w:rsid w:val="00F62ACB"/>
    <w:rsid w:val="00F6347F"/>
    <w:rsid w:val="00F635EF"/>
    <w:rsid w:val="00F63628"/>
    <w:rsid w:val="00F63925"/>
    <w:rsid w:val="00F64946"/>
    <w:rsid w:val="00F661A9"/>
    <w:rsid w:val="00F6679B"/>
    <w:rsid w:val="00F669D1"/>
    <w:rsid w:val="00F67ECE"/>
    <w:rsid w:val="00F70929"/>
    <w:rsid w:val="00F70FE9"/>
    <w:rsid w:val="00F715A3"/>
    <w:rsid w:val="00F7295B"/>
    <w:rsid w:val="00F735BA"/>
    <w:rsid w:val="00F73E52"/>
    <w:rsid w:val="00F7439B"/>
    <w:rsid w:val="00F7623E"/>
    <w:rsid w:val="00F775F5"/>
    <w:rsid w:val="00F77958"/>
    <w:rsid w:val="00F808D3"/>
    <w:rsid w:val="00F8122D"/>
    <w:rsid w:val="00F81B12"/>
    <w:rsid w:val="00F82B45"/>
    <w:rsid w:val="00F83E4B"/>
    <w:rsid w:val="00F86733"/>
    <w:rsid w:val="00F8704C"/>
    <w:rsid w:val="00F8766D"/>
    <w:rsid w:val="00F8771F"/>
    <w:rsid w:val="00F87AF0"/>
    <w:rsid w:val="00F87C0A"/>
    <w:rsid w:val="00F90EEA"/>
    <w:rsid w:val="00F91618"/>
    <w:rsid w:val="00F91989"/>
    <w:rsid w:val="00F91C13"/>
    <w:rsid w:val="00F9260F"/>
    <w:rsid w:val="00F929B5"/>
    <w:rsid w:val="00F9310F"/>
    <w:rsid w:val="00F931E5"/>
    <w:rsid w:val="00F9474D"/>
    <w:rsid w:val="00F96AF6"/>
    <w:rsid w:val="00F96DEE"/>
    <w:rsid w:val="00F96EBE"/>
    <w:rsid w:val="00FA2055"/>
    <w:rsid w:val="00FA207F"/>
    <w:rsid w:val="00FA3BD2"/>
    <w:rsid w:val="00FA3FEE"/>
    <w:rsid w:val="00FA681A"/>
    <w:rsid w:val="00FA6FD5"/>
    <w:rsid w:val="00FA704C"/>
    <w:rsid w:val="00FA735E"/>
    <w:rsid w:val="00FA7DD6"/>
    <w:rsid w:val="00FB1472"/>
    <w:rsid w:val="00FB1739"/>
    <w:rsid w:val="00FB191F"/>
    <w:rsid w:val="00FB1F2D"/>
    <w:rsid w:val="00FB27DC"/>
    <w:rsid w:val="00FB5AAF"/>
    <w:rsid w:val="00FB64FE"/>
    <w:rsid w:val="00FB7AA5"/>
    <w:rsid w:val="00FC0CCA"/>
    <w:rsid w:val="00FC0D6E"/>
    <w:rsid w:val="00FC1C75"/>
    <w:rsid w:val="00FC225C"/>
    <w:rsid w:val="00FC27B8"/>
    <w:rsid w:val="00FC2F1D"/>
    <w:rsid w:val="00FC2F41"/>
    <w:rsid w:val="00FC4135"/>
    <w:rsid w:val="00FC55F4"/>
    <w:rsid w:val="00FC73B1"/>
    <w:rsid w:val="00FD0DEC"/>
    <w:rsid w:val="00FD0F75"/>
    <w:rsid w:val="00FD1F1F"/>
    <w:rsid w:val="00FD2BEA"/>
    <w:rsid w:val="00FD2C8A"/>
    <w:rsid w:val="00FD2DE2"/>
    <w:rsid w:val="00FD38CE"/>
    <w:rsid w:val="00FD41EE"/>
    <w:rsid w:val="00FD4501"/>
    <w:rsid w:val="00FD4C5F"/>
    <w:rsid w:val="00FD57EC"/>
    <w:rsid w:val="00FD5A47"/>
    <w:rsid w:val="00FD5B5A"/>
    <w:rsid w:val="00FD6029"/>
    <w:rsid w:val="00FD6858"/>
    <w:rsid w:val="00FD77F4"/>
    <w:rsid w:val="00FE08FA"/>
    <w:rsid w:val="00FE0C26"/>
    <w:rsid w:val="00FE11A1"/>
    <w:rsid w:val="00FE1B22"/>
    <w:rsid w:val="00FE1B73"/>
    <w:rsid w:val="00FE4757"/>
    <w:rsid w:val="00FE6BDD"/>
    <w:rsid w:val="00FE79A3"/>
    <w:rsid w:val="00FE79B8"/>
    <w:rsid w:val="00FE7BE7"/>
    <w:rsid w:val="00FF0F78"/>
    <w:rsid w:val="00FF128E"/>
    <w:rsid w:val="00FF255F"/>
    <w:rsid w:val="00FF38E0"/>
    <w:rsid w:val="00FF4364"/>
    <w:rsid w:val="00FF4E82"/>
    <w:rsid w:val="00FF5FFD"/>
    <w:rsid w:val="00FF6717"/>
    <w:rsid w:val="00FF70D7"/>
    <w:rsid w:val="00FF7E40"/>
  </w:rsids>
  <m:mathPr>
    <m:mathFont m:val="Cambria Math"/>
    <m:brkBin m:val="before"/>
    <m:brkBinSub m:val="--"/>
    <m:smallFrac m:val="off"/>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DDF"/>
    <w:pPr>
      <w:spacing w:after="200" w:line="276" w:lineRule="auto"/>
    </w:pPr>
  </w:style>
  <w:style w:type="paragraph" w:styleId="Heading1">
    <w:name w:val="heading 1"/>
    <w:aliases w:val="Article title"/>
    <w:basedOn w:val="Normal"/>
    <w:link w:val="Heading1Char"/>
    <w:uiPriority w:val="9"/>
    <w:qFormat/>
    <w:rsid w:val="00321D6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aliases w:val="Section heading"/>
    <w:basedOn w:val="Normal"/>
    <w:next w:val="Normal"/>
    <w:link w:val="Heading2Char"/>
    <w:autoRedefine/>
    <w:uiPriority w:val="9"/>
    <w:unhideWhenUsed/>
    <w:qFormat/>
    <w:rsid w:val="0030789D"/>
    <w:pPr>
      <w:keepNext/>
      <w:keepLines/>
      <w:spacing w:before="100" w:beforeAutospacing="1" w:after="100" w:afterAutospacing="1" w:line="240" w:lineRule="auto"/>
      <w:outlineLvl w:val="1"/>
    </w:pPr>
    <w:rPr>
      <w:rFonts w:ascii="Times New Roman" w:eastAsia="Times New Roman" w:hAnsi="Times New Roman" w:cs="Times New Roman"/>
      <w:b/>
      <w:color w:val="000000" w:themeColor="text1"/>
      <w:sz w:val="28"/>
      <w:szCs w:val="26"/>
      <w:shd w:val="clear" w:color="auto" w:fill="FFFFFF"/>
      <w:lang w:val="en-GB" w:eastAsia="en-GB"/>
    </w:rPr>
  </w:style>
  <w:style w:type="paragraph" w:styleId="Heading3">
    <w:name w:val="heading 3"/>
    <w:basedOn w:val="Normal"/>
    <w:next w:val="Normal"/>
    <w:link w:val="Heading3Char"/>
    <w:uiPriority w:val="9"/>
    <w:semiHidden/>
    <w:unhideWhenUsed/>
    <w:qFormat/>
    <w:rsid w:val="00DE2D6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rticle title Char"/>
    <w:basedOn w:val="DefaultParagraphFont"/>
    <w:link w:val="Heading1"/>
    <w:uiPriority w:val="9"/>
    <w:rsid w:val="00321D60"/>
    <w:rPr>
      <w:rFonts w:ascii="Times New Roman" w:eastAsia="Times New Roman" w:hAnsi="Times New Roman" w:cs="Times New Roman"/>
      <w:b/>
      <w:bCs/>
      <w:kern w:val="36"/>
      <w:sz w:val="48"/>
      <w:szCs w:val="48"/>
    </w:rPr>
  </w:style>
  <w:style w:type="character" w:styleId="LineNumber">
    <w:name w:val="line number"/>
    <w:basedOn w:val="DefaultParagraphFont"/>
    <w:uiPriority w:val="99"/>
    <w:semiHidden/>
    <w:unhideWhenUsed/>
    <w:rsid w:val="00321D60"/>
  </w:style>
  <w:style w:type="character" w:styleId="Hyperlink">
    <w:name w:val="Hyperlink"/>
    <w:basedOn w:val="DefaultParagraphFont"/>
    <w:uiPriority w:val="99"/>
    <w:unhideWhenUsed/>
    <w:rsid w:val="00321D60"/>
    <w:rPr>
      <w:color w:val="0563C1" w:themeColor="hyperlink"/>
      <w:u w:val="single"/>
    </w:rPr>
  </w:style>
  <w:style w:type="character" w:customStyle="1" w:styleId="fontstyle01">
    <w:name w:val="fontstyle01"/>
    <w:basedOn w:val="DefaultParagraphFont"/>
    <w:rsid w:val="00321D60"/>
    <w:rPr>
      <w:rFonts w:ascii="MinionPro-Regular" w:hAnsi="MinionPro-Regular" w:hint="default"/>
      <w:b w:val="0"/>
      <w:bCs w:val="0"/>
      <w:i w:val="0"/>
      <w:iCs w:val="0"/>
      <w:color w:val="000000"/>
      <w:sz w:val="18"/>
      <w:szCs w:val="18"/>
    </w:rPr>
  </w:style>
  <w:style w:type="paragraph" w:customStyle="1" w:styleId="EndNoteBibliographyTitle">
    <w:name w:val="EndNote Bibliography Title"/>
    <w:basedOn w:val="Normal"/>
    <w:link w:val="EndNoteBibliographyTitleChar"/>
    <w:rsid w:val="00321D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1D60"/>
    <w:rPr>
      <w:rFonts w:ascii="Calibri" w:hAnsi="Calibri" w:cs="Calibri"/>
      <w:noProof/>
    </w:rPr>
  </w:style>
  <w:style w:type="paragraph" w:customStyle="1" w:styleId="EndNoteBibliography">
    <w:name w:val="EndNote Bibliography"/>
    <w:basedOn w:val="Normal"/>
    <w:link w:val="EndNoteBibliographyChar"/>
    <w:rsid w:val="00321D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1D60"/>
    <w:rPr>
      <w:rFonts w:ascii="Calibri" w:hAnsi="Calibri" w:cs="Calibri"/>
      <w:noProof/>
    </w:rPr>
  </w:style>
  <w:style w:type="paragraph" w:styleId="ListParagraph">
    <w:name w:val="List Paragraph"/>
    <w:basedOn w:val="Normal"/>
    <w:uiPriority w:val="34"/>
    <w:qFormat/>
    <w:rsid w:val="00321D60"/>
    <w:pPr>
      <w:ind w:left="720"/>
      <w:contextualSpacing/>
    </w:pPr>
  </w:style>
  <w:style w:type="paragraph" w:styleId="BalloonText">
    <w:name w:val="Balloon Text"/>
    <w:basedOn w:val="Normal"/>
    <w:link w:val="BalloonTextChar"/>
    <w:uiPriority w:val="99"/>
    <w:semiHidden/>
    <w:unhideWhenUsed/>
    <w:rsid w:val="00321D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1D60"/>
    <w:rPr>
      <w:rFonts w:ascii="Tahoma" w:hAnsi="Tahoma" w:cs="Tahoma"/>
      <w:sz w:val="16"/>
      <w:szCs w:val="16"/>
    </w:rPr>
  </w:style>
  <w:style w:type="character" w:customStyle="1" w:styleId="title-text">
    <w:name w:val="title-text"/>
    <w:basedOn w:val="DefaultParagraphFont"/>
    <w:rsid w:val="00321D60"/>
  </w:style>
  <w:style w:type="character" w:styleId="Emphasis">
    <w:name w:val="Emphasis"/>
    <w:basedOn w:val="DefaultParagraphFont"/>
    <w:uiPriority w:val="20"/>
    <w:qFormat/>
    <w:rsid w:val="00321D60"/>
    <w:rPr>
      <w:i/>
      <w:iCs/>
    </w:rPr>
  </w:style>
  <w:style w:type="paragraph" w:styleId="Header">
    <w:name w:val="header"/>
    <w:basedOn w:val="Normal"/>
    <w:link w:val="HeaderChar"/>
    <w:uiPriority w:val="99"/>
    <w:unhideWhenUsed/>
    <w:rsid w:val="00321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1D60"/>
  </w:style>
  <w:style w:type="paragraph" w:styleId="Footer">
    <w:name w:val="footer"/>
    <w:basedOn w:val="Normal"/>
    <w:link w:val="FooterChar"/>
    <w:uiPriority w:val="99"/>
    <w:unhideWhenUsed/>
    <w:rsid w:val="00321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1D60"/>
  </w:style>
  <w:style w:type="paragraph" w:styleId="Revision">
    <w:name w:val="Revision"/>
    <w:hidden/>
    <w:uiPriority w:val="99"/>
    <w:semiHidden/>
    <w:rsid w:val="00321D60"/>
    <w:pPr>
      <w:spacing w:after="0" w:line="240" w:lineRule="auto"/>
    </w:pPr>
  </w:style>
  <w:style w:type="character" w:customStyle="1" w:styleId="Heading3Char">
    <w:name w:val="Heading 3 Char"/>
    <w:basedOn w:val="DefaultParagraphFont"/>
    <w:link w:val="Heading3"/>
    <w:uiPriority w:val="9"/>
    <w:semiHidden/>
    <w:rsid w:val="00DE2D6E"/>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6A0F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632B2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MDPIheaderjournallogo">
    <w:name w:val="MDPI_header_journal_logo"/>
    <w:qFormat/>
    <w:rsid w:val="00C221D8"/>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11articletype">
    <w:name w:val="MDPI_1.1_article_type"/>
    <w:next w:val="Normal"/>
    <w:qFormat/>
    <w:rsid w:val="00C221D8"/>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C221D8"/>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C221D8"/>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C221D8"/>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5academiceditor">
    <w:name w:val="MDPI_1.5_academic_editor"/>
    <w:qFormat/>
    <w:rsid w:val="00C221D8"/>
    <w:pPr>
      <w:adjustRightInd w:val="0"/>
      <w:snapToGrid w:val="0"/>
      <w:spacing w:after="0" w:line="260" w:lineRule="atLeast"/>
      <w:ind w:left="113"/>
    </w:pPr>
    <w:rPr>
      <w:rFonts w:ascii="Palatino Linotype" w:eastAsia="Times New Roman" w:hAnsi="Palatino Linotype" w:cs="Times New Roman"/>
      <w:color w:val="000000"/>
      <w:sz w:val="18"/>
      <w:lang w:eastAsia="de-DE" w:bidi="en-US"/>
    </w:rPr>
  </w:style>
  <w:style w:type="paragraph" w:customStyle="1" w:styleId="MDPI16affiliation">
    <w:name w:val="MDPI_1.6_affiliation"/>
    <w:qFormat/>
    <w:rsid w:val="00C221D8"/>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next w:val="Normal"/>
    <w:qFormat/>
    <w:rsid w:val="00C221D8"/>
    <w:pPr>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next w:val="Normal"/>
    <w:qFormat/>
    <w:rsid w:val="00C221D8"/>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eastAsia="de-DE" w:bidi="en-US"/>
    </w:rPr>
  </w:style>
  <w:style w:type="paragraph" w:customStyle="1" w:styleId="MDPI19classification">
    <w:name w:val="MDPI_1.9_classification"/>
    <w:qFormat/>
    <w:rsid w:val="00C221D8"/>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19line">
    <w:name w:val="MDPI_1.9_line"/>
    <w:qFormat/>
    <w:rsid w:val="00C221D8"/>
    <w:pPr>
      <w:pBdr>
        <w:bottom w:val="single" w:sz="6" w:space="1" w:color="auto"/>
      </w:pBdr>
      <w:spacing w:after="0" w:line="260" w:lineRule="atLeast"/>
      <w:jc w:val="both"/>
    </w:pPr>
    <w:rPr>
      <w:rFonts w:ascii="Palatino Linotype" w:eastAsia="Times New Roman" w:hAnsi="Palatino Linotype"/>
      <w:color w:val="000000"/>
      <w:sz w:val="20"/>
      <w:szCs w:val="24"/>
      <w:lang w:eastAsia="de-DE" w:bidi="en-US"/>
    </w:rPr>
  </w:style>
  <w:style w:type="paragraph" w:customStyle="1" w:styleId="MDPI21heading1">
    <w:name w:val="MDPI_2.1_heading1"/>
    <w:qFormat/>
    <w:rsid w:val="00C221D8"/>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C221D8"/>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23heading3">
    <w:name w:val="MDPI_2.3_heading3"/>
    <w:qFormat/>
    <w:rsid w:val="00C221D8"/>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eastAsia="de-DE" w:bidi="en-US"/>
    </w:rPr>
  </w:style>
  <w:style w:type="paragraph" w:customStyle="1" w:styleId="MDPI31text">
    <w:name w:val="MDPI_3.1_text"/>
    <w:qFormat/>
    <w:rsid w:val="00C221D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32textnoindent">
    <w:name w:val="MDPI_3.2_text_no_indent"/>
    <w:qFormat/>
    <w:rsid w:val="00C221D8"/>
    <w:p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C221D8"/>
    <w:pPr>
      <w:spacing w:after="24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C221D8"/>
    <w:pPr>
      <w:spacing w:before="24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C221D8"/>
    <w:pPr>
      <w:spacing w:after="12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C221D8"/>
    <w:pPr>
      <w:spacing w:before="120"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C221D8"/>
    <w:pPr>
      <w:numPr>
        <w:numId w:val="12"/>
      </w:numPr>
      <w:spacing w:after="0" w:line="260" w:lineRule="atLeast"/>
    </w:pPr>
    <w:rPr>
      <w:rFonts w:ascii="Palatino Linotype" w:eastAsia="Times New Roman" w:hAnsi="Palatino Linotype" w:cs="Times New Roman"/>
      <w:snapToGrid w:val="0"/>
      <w:color w:val="000000"/>
      <w:sz w:val="20"/>
      <w:lang w:eastAsia="de-DE" w:bidi="en-US"/>
    </w:rPr>
  </w:style>
  <w:style w:type="paragraph" w:customStyle="1" w:styleId="MDPI38bullet">
    <w:name w:val="MDPI_3.8_bullet"/>
    <w:qFormat/>
    <w:rsid w:val="00C221D8"/>
    <w:pPr>
      <w:numPr>
        <w:numId w:val="13"/>
      </w:numPr>
      <w:adjustRightInd w:val="0"/>
      <w:snapToGrid w:val="0"/>
      <w:spacing w:after="0" w:line="260" w:lineRule="atLeast"/>
    </w:pPr>
    <w:rPr>
      <w:rFonts w:ascii="Palatino Linotype" w:eastAsia="Times New Roman" w:hAnsi="Palatino Linotype" w:cs="Times New Roman"/>
      <w:snapToGrid w:val="0"/>
      <w:color w:val="000000"/>
      <w:sz w:val="20"/>
      <w:lang w:eastAsia="de-DE" w:bidi="en-US"/>
    </w:rPr>
  </w:style>
  <w:style w:type="paragraph" w:customStyle="1" w:styleId="MDPI39equation">
    <w:name w:val="MDPI_3.9_equation"/>
    <w:qFormat/>
    <w:rsid w:val="00C221D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C221D8"/>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1onetablecaption">
    <w:name w:val="MDPI_4.1.1_one_table_caption"/>
    <w:qFormat/>
    <w:rsid w:val="00C221D8"/>
    <w:pPr>
      <w:adjustRightInd w:val="0"/>
      <w:snapToGrid w:val="0"/>
      <w:spacing w:before="240" w:after="120" w:line="260" w:lineRule="atLeast"/>
      <w:jc w:val="center"/>
    </w:pPr>
    <w:rPr>
      <w:rFonts w:ascii="Palatino Linotype" w:eastAsiaTheme="minorEastAsia" w:hAnsi="Palatino Linotype"/>
      <w:noProof/>
      <w:color w:val="000000"/>
      <w:sz w:val="18"/>
      <w:lang w:eastAsia="zh-CN" w:bidi="en-US"/>
    </w:rPr>
  </w:style>
  <w:style w:type="paragraph" w:customStyle="1" w:styleId="MDPI41tablecaption">
    <w:name w:val="MDPI_4.1_table_caption"/>
    <w:qFormat/>
    <w:rsid w:val="00C221D8"/>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table" w:customStyle="1" w:styleId="MDPI41threelinetable">
    <w:name w:val="MDPI_4.1_three_line_table"/>
    <w:basedOn w:val="TableNormal"/>
    <w:uiPriority w:val="99"/>
    <w:rsid w:val="00C221D8"/>
    <w:pPr>
      <w:adjustRightInd w:val="0"/>
      <w:snapToGrid w:val="0"/>
      <w:spacing w:after="0" w:line="240" w:lineRule="auto"/>
      <w:jc w:val="center"/>
    </w:pPr>
    <w:rPr>
      <w:rFonts w:ascii="Palatino Linotype" w:eastAsiaTheme="minorEastAsia" w:hAnsi="Palatino Linotype" w:cs="Times New Roman"/>
      <w:color w:val="000000"/>
      <w:sz w:val="20"/>
      <w:szCs w:val="20"/>
      <w:lang w:eastAsia="zh-CN"/>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C221D8"/>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DPI511onefigurecaption">
    <w:name w:val="MDPI_5.1.1_one_figure_caption"/>
    <w:qFormat/>
    <w:rsid w:val="00C221D8"/>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eastAsia="zh-CN" w:bidi="en-US"/>
    </w:rPr>
  </w:style>
  <w:style w:type="paragraph" w:customStyle="1" w:styleId="MDPI51figurecaption">
    <w:name w:val="MDPI_5.1_figure_caption"/>
    <w:qFormat/>
    <w:rsid w:val="00C221D8"/>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C221D8"/>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61Supplementary">
    <w:name w:val="MDPI_6.1_Supplementary"/>
    <w:qFormat/>
    <w:rsid w:val="00C221D8"/>
    <w:pPr>
      <w:spacing w:before="240" w:after="0" w:line="260" w:lineRule="atLeast"/>
      <w:jc w:val="both"/>
    </w:pPr>
    <w:rPr>
      <w:rFonts w:ascii="Palatino Linotype" w:eastAsia="Times New Roman" w:hAnsi="Palatino Linotype" w:cs="Times New Roman"/>
      <w:snapToGrid w:val="0"/>
      <w:color w:val="000000"/>
      <w:sz w:val="18"/>
      <w:szCs w:val="20"/>
      <w:lang w:bidi="en-US"/>
    </w:rPr>
  </w:style>
  <w:style w:type="paragraph" w:customStyle="1" w:styleId="MDPI62Acknowledgments">
    <w:name w:val="MDPI_6.2_Acknowledgments"/>
    <w:qFormat/>
    <w:rsid w:val="00C221D8"/>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3AuthorContributions">
    <w:name w:val="MDPI_6.3_AuthorContributions"/>
    <w:qFormat/>
    <w:rsid w:val="00C221D8"/>
    <w:pPr>
      <w:spacing w:after="0" w:line="260" w:lineRule="atLeast"/>
      <w:jc w:val="both"/>
    </w:pPr>
    <w:rPr>
      <w:rFonts w:ascii="Palatino Linotype" w:hAnsi="Palatino Linotype" w:cs="Times New Roman"/>
      <w:snapToGrid w:val="0"/>
      <w:sz w:val="18"/>
      <w:szCs w:val="20"/>
      <w:lang w:bidi="en-US"/>
    </w:rPr>
  </w:style>
  <w:style w:type="paragraph" w:customStyle="1" w:styleId="MDPI64CoI">
    <w:name w:val="MDPI_6.4_CoI"/>
    <w:qFormat/>
    <w:rsid w:val="00C221D8"/>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71References">
    <w:name w:val="MDPI_7.1_References"/>
    <w:qFormat/>
    <w:rsid w:val="00C221D8"/>
    <w:pPr>
      <w:numPr>
        <w:numId w:val="14"/>
      </w:numPr>
      <w:spacing w:after="0" w:line="260" w:lineRule="atLeast"/>
    </w:pPr>
    <w:rPr>
      <w:rFonts w:ascii="Palatino Linotype" w:eastAsia="Times New Roman" w:hAnsi="Palatino Linotype" w:cs="Times New Roman"/>
      <w:snapToGrid w:val="0"/>
      <w:color w:val="000000"/>
      <w:sz w:val="18"/>
      <w:szCs w:val="20"/>
      <w:lang w:eastAsia="de-DE" w:bidi="en-US"/>
    </w:rPr>
  </w:style>
  <w:style w:type="paragraph" w:customStyle="1" w:styleId="MDPI72Copyright">
    <w:name w:val="MDPI_7.2_Copyright"/>
    <w:qFormat/>
    <w:rsid w:val="00C221D8"/>
    <w:pPr>
      <w:adjustRightInd w:val="0"/>
      <w:snapToGrid w:val="0"/>
      <w:spacing w:before="400" w:after="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C221D8"/>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qFormat/>
    <w:rsid w:val="00C221D8"/>
    <w:pPr>
      <w:spacing w:after="0" w:line="260" w:lineRule="atLeast"/>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C221D8"/>
    <w:pPr>
      <w:spacing w:after="0" w:line="260" w:lineRule="atLeast"/>
      <w:jc w:val="both"/>
    </w:pPr>
    <w:rPr>
      <w:rFonts w:ascii="Palatino Linotype" w:eastAsia="Times New Roman" w:hAnsi="Palatino Linotype" w:cs="Times New Roman"/>
      <w:snapToGrid w:val="0"/>
      <w:color w:val="000000"/>
      <w:sz w:val="20"/>
      <w:lang w:eastAsia="de-DE" w:bidi="en-US"/>
    </w:rPr>
  </w:style>
  <w:style w:type="paragraph" w:customStyle="1" w:styleId="MDPIequationFram">
    <w:name w:val="MDPI_equationFram"/>
    <w:qFormat/>
    <w:rsid w:val="00C221D8"/>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C221D8"/>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C221D8"/>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C221D8"/>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C221D8"/>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C221D8"/>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text">
    <w:name w:val="MDPI_text"/>
    <w:qFormat/>
    <w:rsid w:val="00C221D8"/>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C221D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UnresolvedMention1">
    <w:name w:val="Unresolved Mention1"/>
    <w:basedOn w:val="DefaultParagraphFont"/>
    <w:uiPriority w:val="99"/>
    <w:semiHidden/>
    <w:unhideWhenUsed/>
    <w:rsid w:val="00733D4C"/>
    <w:rPr>
      <w:color w:val="605E5C"/>
      <w:shd w:val="clear" w:color="auto" w:fill="E1DFDD"/>
    </w:rPr>
  </w:style>
  <w:style w:type="table" w:customStyle="1" w:styleId="PlainTable4">
    <w:name w:val="Plain Table 4"/>
    <w:basedOn w:val="TableNormal"/>
    <w:uiPriority w:val="44"/>
    <w:rsid w:val="00AD367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AD3678"/>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aliases w:val="Section heading Char"/>
    <w:basedOn w:val="DefaultParagraphFont"/>
    <w:link w:val="Heading2"/>
    <w:uiPriority w:val="9"/>
    <w:rsid w:val="0030789D"/>
    <w:rPr>
      <w:rFonts w:ascii="Times New Roman" w:eastAsia="Times New Roman" w:hAnsi="Times New Roman" w:cs="Times New Roman"/>
      <w:b/>
      <w:color w:val="000000" w:themeColor="text1"/>
      <w:sz w:val="28"/>
      <w:szCs w:val="26"/>
      <w:lang w:val="en-GB" w:eastAsia="en-GB"/>
    </w:rPr>
  </w:style>
</w:styles>
</file>

<file path=word/webSettings.xml><?xml version="1.0" encoding="utf-8"?>
<w:webSettings xmlns:r="http://schemas.openxmlformats.org/officeDocument/2006/relationships" xmlns:w="http://schemas.openxmlformats.org/wordprocessingml/2006/main">
  <w:divs>
    <w:div w:id="121074803">
      <w:bodyDiv w:val="1"/>
      <w:marLeft w:val="0"/>
      <w:marRight w:val="0"/>
      <w:marTop w:val="0"/>
      <w:marBottom w:val="0"/>
      <w:divBdr>
        <w:top w:val="none" w:sz="0" w:space="0" w:color="auto"/>
        <w:left w:val="none" w:sz="0" w:space="0" w:color="auto"/>
        <w:bottom w:val="none" w:sz="0" w:space="0" w:color="auto"/>
        <w:right w:val="none" w:sz="0" w:space="0" w:color="auto"/>
      </w:divBdr>
    </w:div>
    <w:div w:id="284502137">
      <w:bodyDiv w:val="1"/>
      <w:marLeft w:val="0"/>
      <w:marRight w:val="0"/>
      <w:marTop w:val="0"/>
      <w:marBottom w:val="0"/>
      <w:divBdr>
        <w:top w:val="none" w:sz="0" w:space="0" w:color="auto"/>
        <w:left w:val="none" w:sz="0" w:space="0" w:color="auto"/>
        <w:bottom w:val="none" w:sz="0" w:space="0" w:color="auto"/>
        <w:right w:val="none" w:sz="0" w:space="0" w:color="auto"/>
      </w:divBdr>
      <w:divsChild>
        <w:div w:id="375356895">
          <w:marLeft w:val="0"/>
          <w:marRight w:val="0"/>
          <w:marTop w:val="0"/>
          <w:marBottom w:val="0"/>
          <w:divBdr>
            <w:top w:val="none" w:sz="0" w:space="0" w:color="auto"/>
            <w:left w:val="none" w:sz="0" w:space="0" w:color="auto"/>
            <w:bottom w:val="none" w:sz="0" w:space="0" w:color="auto"/>
            <w:right w:val="none" w:sz="0" w:space="0" w:color="auto"/>
          </w:divBdr>
        </w:div>
      </w:divsChild>
    </w:div>
    <w:div w:id="388964542">
      <w:bodyDiv w:val="1"/>
      <w:marLeft w:val="0"/>
      <w:marRight w:val="0"/>
      <w:marTop w:val="0"/>
      <w:marBottom w:val="0"/>
      <w:divBdr>
        <w:top w:val="none" w:sz="0" w:space="0" w:color="auto"/>
        <w:left w:val="none" w:sz="0" w:space="0" w:color="auto"/>
        <w:bottom w:val="none" w:sz="0" w:space="0" w:color="auto"/>
        <w:right w:val="none" w:sz="0" w:space="0" w:color="auto"/>
      </w:divBdr>
    </w:div>
    <w:div w:id="413746167">
      <w:bodyDiv w:val="1"/>
      <w:marLeft w:val="0"/>
      <w:marRight w:val="0"/>
      <w:marTop w:val="0"/>
      <w:marBottom w:val="0"/>
      <w:divBdr>
        <w:top w:val="none" w:sz="0" w:space="0" w:color="auto"/>
        <w:left w:val="none" w:sz="0" w:space="0" w:color="auto"/>
        <w:bottom w:val="none" w:sz="0" w:space="0" w:color="auto"/>
        <w:right w:val="none" w:sz="0" w:space="0" w:color="auto"/>
      </w:divBdr>
    </w:div>
    <w:div w:id="667563093">
      <w:bodyDiv w:val="1"/>
      <w:marLeft w:val="0"/>
      <w:marRight w:val="0"/>
      <w:marTop w:val="0"/>
      <w:marBottom w:val="0"/>
      <w:divBdr>
        <w:top w:val="none" w:sz="0" w:space="0" w:color="auto"/>
        <w:left w:val="none" w:sz="0" w:space="0" w:color="auto"/>
        <w:bottom w:val="none" w:sz="0" w:space="0" w:color="auto"/>
        <w:right w:val="none" w:sz="0" w:space="0" w:color="auto"/>
      </w:divBdr>
      <w:divsChild>
        <w:div w:id="186410312">
          <w:marLeft w:val="0"/>
          <w:marRight w:val="0"/>
          <w:marTop w:val="0"/>
          <w:marBottom w:val="0"/>
          <w:divBdr>
            <w:top w:val="none" w:sz="0" w:space="0" w:color="auto"/>
            <w:left w:val="none" w:sz="0" w:space="0" w:color="auto"/>
            <w:bottom w:val="none" w:sz="0" w:space="0" w:color="auto"/>
            <w:right w:val="none" w:sz="0" w:space="0" w:color="auto"/>
          </w:divBdr>
        </w:div>
        <w:div w:id="385643106">
          <w:marLeft w:val="0"/>
          <w:marRight w:val="0"/>
          <w:marTop w:val="0"/>
          <w:marBottom w:val="0"/>
          <w:divBdr>
            <w:top w:val="none" w:sz="0" w:space="0" w:color="auto"/>
            <w:left w:val="none" w:sz="0" w:space="0" w:color="auto"/>
            <w:bottom w:val="none" w:sz="0" w:space="0" w:color="auto"/>
            <w:right w:val="none" w:sz="0" w:space="0" w:color="auto"/>
          </w:divBdr>
        </w:div>
        <w:div w:id="579486616">
          <w:marLeft w:val="0"/>
          <w:marRight w:val="0"/>
          <w:marTop w:val="0"/>
          <w:marBottom w:val="0"/>
          <w:divBdr>
            <w:top w:val="none" w:sz="0" w:space="0" w:color="auto"/>
            <w:left w:val="none" w:sz="0" w:space="0" w:color="auto"/>
            <w:bottom w:val="none" w:sz="0" w:space="0" w:color="auto"/>
            <w:right w:val="none" w:sz="0" w:space="0" w:color="auto"/>
          </w:divBdr>
        </w:div>
        <w:div w:id="905646903">
          <w:marLeft w:val="0"/>
          <w:marRight w:val="0"/>
          <w:marTop w:val="0"/>
          <w:marBottom w:val="0"/>
          <w:divBdr>
            <w:top w:val="none" w:sz="0" w:space="0" w:color="auto"/>
            <w:left w:val="none" w:sz="0" w:space="0" w:color="auto"/>
            <w:bottom w:val="none" w:sz="0" w:space="0" w:color="auto"/>
            <w:right w:val="none" w:sz="0" w:space="0" w:color="auto"/>
          </w:divBdr>
        </w:div>
      </w:divsChild>
    </w:div>
    <w:div w:id="1115828173">
      <w:bodyDiv w:val="1"/>
      <w:marLeft w:val="0"/>
      <w:marRight w:val="0"/>
      <w:marTop w:val="0"/>
      <w:marBottom w:val="0"/>
      <w:divBdr>
        <w:top w:val="none" w:sz="0" w:space="0" w:color="auto"/>
        <w:left w:val="none" w:sz="0" w:space="0" w:color="auto"/>
        <w:bottom w:val="none" w:sz="0" w:space="0" w:color="auto"/>
        <w:right w:val="none" w:sz="0" w:space="0" w:color="auto"/>
      </w:divBdr>
    </w:div>
    <w:div w:id="1790783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help/uniprotkb"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tools.iedb.org/bcel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tools.iedb.org/main/tcell/" TargetMode="External"/><Relationship Id="rId4" Type="http://schemas.openxmlformats.org/officeDocument/2006/relationships/settings" Target="settings.xml"/><Relationship Id="rId9" Type="http://schemas.openxmlformats.org/officeDocument/2006/relationships/hyperlink" Target="http://www.cbs.dtu.dk/services/NetCTL/"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373F7-BA75-4CF2-B42B-CE81232E3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73</Words>
  <Characters>35361</Characters>
  <Application>Microsoft Office Word</Application>
  <DocSecurity>0</DocSecurity>
  <Lines>294</Lines>
  <Paragraphs>77</Paragraphs>
  <ScaleCrop>false</ScaleCrop>
  <HeadingPairs>
    <vt:vector size="2" baseType="variant">
      <vt:variant>
        <vt:lpstr>Title</vt:lpstr>
      </vt:variant>
      <vt:variant>
        <vt:i4>1</vt:i4>
      </vt:variant>
    </vt:vector>
  </HeadingPairs>
  <TitlesOfParts>
    <vt:vector size="1" baseType="lpstr">
      <vt:lpstr>A</vt:lpstr>
    </vt:vector>
  </TitlesOfParts>
  <Manager/>
  <Company/>
  <LinksUpToDate>false</LinksUpToDate>
  <CharactersWithSpaces>3855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
  <cp:keywords/>
  <dc:description/>
  <cp:lastModifiedBy/>
  <cp:revision>1</cp:revision>
  <cp:lastPrinted>2019-08-07T09:48:00Z</cp:lastPrinted>
  <dcterms:created xsi:type="dcterms:W3CDTF">2020-03-22T09:25:00Z</dcterms:created>
  <dcterms:modified xsi:type="dcterms:W3CDTF">2020-04-10T09:02:00Z</dcterms:modified>
</cp:coreProperties>
</file>